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9CC7E0" w14:textId="77777777" w:rsidR="008C7AB1" w:rsidRPr="00751413" w:rsidRDefault="008C7AB1" w:rsidP="008C7AB1">
      <w:pPr>
        <w:pStyle w:val="Heading2"/>
        <w:rPr>
          <w:color w:val="auto"/>
        </w:rPr>
      </w:pPr>
      <w:r>
        <w:rPr>
          <w:color w:val="auto"/>
        </w:rPr>
        <w:t xml:space="preserve">S2 </w:t>
      </w:r>
      <w:r w:rsidRPr="00751413">
        <w:rPr>
          <w:color w:val="auto"/>
        </w:rPr>
        <w:t>Appendix: Statistical Analysis Plan. Version 1.0, 9 October 2019</w:t>
      </w:r>
    </w:p>
    <w:p w14:paraId="20ACA056" w14:textId="77777777" w:rsidR="008C7AB1" w:rsidRPr="00751413" w:rsidRDefault="008C7AB1" w:rsidP="008C7AB1">
      <w:pPr>
        <w:rPr>
          <w:lang w:eastAsia="en-US"/>
        </w:rPr>
      </w:pPr>
      <w:r w:rsidRPr="00751413">
        <w:rPr>
          <w:lang w:eastAsia="en-US"/>
        </w:rPr>
        <w:t xml:space="preserve">The following document was lodged with the Research Ethics Committee of the Health Research Authority on 9 October 2019, before analysis commenced in this study. </w:t>
      </w:r>
    </w:p>
    <w:p w14:paraId="198FD36B" w14:textId="77777777" w:rsidR="008C7AB1" w:rsidRPr="00751413" w:rsidRDefault="008C7AB1" w:rsidP="008C7AB1">
      <w:pPr>
        <w:rPr>
          <w:lang w:eastAsia="en-US"/>
        </w:rPr>
      </w:pPr>
    </w:p>
    <w:p w14:paraId="3DAE70FC" w14:textId="77777777" w:rsidR="008C7AB1" w:rsidRPr="00751413" w:rsidRDefault="008C7AB1" w:rsidP="008C7AB1">
      <w:pPr>
        <w:rPr>
          <w:lang w:eastAsia="en-US"/>
        </w:rPr>
      </w:pPr>
    </w:p>
    <w:p w14:paraId="68314777" w14:textId="77777777" w:rsidR="008C7AB1" w:rsidRPr="00751413" w:rsidRDefault="008C7AB1" w:rsidP="008C7AB1">
      <w:pPr>
        <w:pStyle w:val="Heading3"/>
        <w:rPr>
          <w:color w:val="auto"/>
        </w:rPr>
      </w:pPr>
      <w:r w:rsidRPr="00751413">
        <w:rPr>
          <w:color w:val="auto"/>
        </w:rPr>
        <w:t>Baseline assessment</w:t>
      </w:r>
    </w:p>
    <w:p w14:paraId="458F8ADA" w14:textId="77777777" w:rsidR="008C7AB1" w:rsidRPr="00751413" w:rsidRDefault="008C7AB1" w:rsidP="008C7AB1">
      <w:pPr>
        <w:rPr>
          <w:lang w:eastAsia="en-US"/>
        </w:rPr>
      </w:pPr>
      <w:r w:rsidRPr="00751413">
        <w:rPr>
          <w:lang w:eastAsia="en-US"/>
        </w:rPr>
        <w:t xml:space="preserve">Eligibility criteria were assessed at recruitment. They will be reported in summary form i.e. pubertal stage and phenotype of genitalia, bone age, and normality of karyotype, pelvic ultrasound and short synacthen test (the latter two for </w:t>
      </w:r>
      <w:r>
        <w:rPr>
          <w:lang w:eastAsia="en-US"/>
        </w:rPr>
        <w:t>birth-registered</w:t>
      </w:r>
      <w:r w:rsidRPr="00751413">
        <w:rPr>
          <w:lang w:eastAsia="en-US"/>
        </w:rPr>
        <w:t xml:space="preserve"> females only). </w:t>
      </w:r>
    </w:p>
    <w:p w14:paraId="2ECEB93E" w14:textId="77777777" w:rsidR="008C7AB1" w:rsidRPr="00751413" w:rsidRDefault="008C7AB1" w:rsidP="008C7AB1">
      <w:pPr>
        <w:rPr>
          <w:lang w:eastAsia="en-US"/>
        </w:rPr>
      </w:pPr>
    </w:p>
    <w:p w14:paraId="4BA55684" w14:textId="77777777" w:rsidR="008C7AB1" w:rsidRPr="00751413" w:rsidRDefault="008C7AB1" w:rsidP="008C7AB1">
      <w:pPr>
        <w:pStyle w:val="Heading3"/>
        <w:rPr>
          <w:color w:val="auto"/>
        </w:rPr>
      </w:pPr>
      <w:r w:rsidRPr="00751413">
        <w:rPr>
          <w:color w:val="auto"/>
        </w:rPr>
        <w:t xml:space="preserve">Outcomes </w:t>
      </w:r>
    </w:p>
    <w:p w14:paraId="20F4DB60" w14:textId="77777777" w:rsidR="008C7AB1" w:rsidRPr="00751413" w:rsidRDefault="008C7AB1" w:rsidP="008C7AB1">
      <w:pPr>
        <w:rPr>
          <w:lang w:eastAsia="en-US"/>
        </w:rPr>
      </w:pPr>
      <w:r w:rsidRPr="00751413">
        <w:rPr>
          <w:lang w:eastAsia="en-US"/>
        </w:rPr>
        <w:t>Outcomes at baseline and follow-up were assessed in four domains:</w:t>
      </w:r>
    </w:p>
    <w:p w14:paraId="6C90A80C" w14:textId="77777777" w:rsidR="008C7AB1" w:rsidRPr="00751413" w:rsidRDefault="008C7AB1" w:rsidP="008C7AB1">
      <w:pPr>
        <w:numPr>
          <w:ilvl w:val="0"/>
          <w:numId w:val="2"/>
        </w:numPr>
        <w:rPr>
          <w:lang w:eastAsia="en-US"/>
        </w:rPr>
      </w:pPr>
      <w:r w:rsidRPr="00751413">
        <w:rPr>
          <w:lang w:eastAsia="en-US"/>
        </w:rPr>
        <w:t>Puberty and growth</w:t>
      </w:r>
    </w:p>
    <w:p w14:paraId="048BBAB7" w14:textId="77777777" w:rsidR="008C7AB1" w:rsidRPr="00751413" w:rsidRDefault="008C7AB1" w:rsidP="008C7AB1">
      <w:pPr>
        <w:numPr>
          <w:ilvl w:val="0"/>
          <w:numId w:val="2"/>
        </w:numPr>
        <w:rPr>
          <w:lang w:eastAsia="en-US"/>
        </w:rPr>
      </w:pPr>
      <w:r w:rsidRPr="00751413">
        <w:rPr>
          <w:lang w:eastAsia="en-US"/>
        </w:rPr>
        <w:t>Medical safety</w:t>
      </w:r>
    </w:p>
    <w:p w14:paraId="7F86B6C0" w14:textId="77777777" w:rsidR="008C7AB1" w:rsidRPr="00751413" w:rsidRDefault="008C7AB1" w:rsidP="008C7AB1">
      <w:pPr>
        <w:numPr>
          <w:ilvl w:val="0"/>
          <w:numId w:val="2"/>
        </w:numPr>
        <w:rPr>
          <w:lang w:eastAsia="en-US"/>
        </w:rPr>
      </w:pPr>
      <w:r w:rsidRPr="00751413">
        <w:rPr>
          <w:lang w:eastAsia="en-US"/>
        </w:rPr>
        <w:t>Bone health</w:t>
      </w:r>
    </w:p>
    <w:p w14:paraId="6E1DCD65" w14:textId="77777777" w:rsidR="008C7AB1" w:rsidRPr="00751413" w:rsidRDefault="008C7AB1" w:rsidP="008C7AB1">
      <w:pPr>
        <w:numPr>
          <w:ilvl w:val="0"/>
          <w:numId w:val="2"/>
        </w:numPr>
        <w:rPr>
          <w:lang w:eastAsia="en-US"/>
        </w:rPr>
      </w:pPr>
      <w:r w:rsidRPr="00751413">
        <w:rPr>
          <w:lang w:eastAsia="en-US"/>
        </w:rPr>
        <w:t>Psychological function</w:t>
      </w:r>
    </w:p>
    <w:p w14:paraId="085DA065" w14:textId="77777777" w:rsidR="008C7AB1" w:rsidRPr="00751413" w:rsidRDefault="008C7AB1" w:rsidP="008C7AB1">
      <w:pPr>
        <w:rPr>
          <w:lang w:eastAsia="en-US"/>
        </w:rPr>
      </w:pPr>
    </w:p>
    <w:p w14:paraId="0ADEEA2F" w14:textId="77777777" w:rsidR="008C7AB1" w:rsidRPr="00751413" w:rsidRDefault="008C7AB1" w:rsidP="008C7AB1">
      <w:pPr>
        <w:rPr>
          <w:lang w:eastAsia="en-US"/>
        </w:rPr>
      </w:pPr>
      <w:r w:rsidRPr="00751413">
        <w:rPr>
          <w:lang w:eastAsia="en-US"/>
        </w:rPr>
        <w:t xml:space="preserve">Two outcomes were assessed only during or after treatment. </w:t>
      </w:r>
    </w:p>
    <w:p w14:paraId="24CAB5FD" w14:textId="77777777" w:rsidR="008C7AB1" w:rsidRPr="00751413" w:rsidRDefault="008C7AB1" w:rsidP="008C7AB1">
      <w:pPr>
        <w:numPr>
          <w:ilvl w:val="0"/>
          <w:numId w:val="2"/>
        </w:numPr>
        <w:rPr>
          <w:lang w:eastAsia="en-US"/>
        </w:rPr>
      </w:pPr>
      <w:r w:rsidRPr="00751413">
        <w:rPr>
          <w:lang w:eastAsia="en-US"/>
        </w:rPr>
        <w:t>Treatment satisfaction</w:t>
      </w:r>
    </w:p>
    <w:p w14:paraId="0FB46522" w14:textId="77777777" w:rsidR="008C7AB1" w:rsidRPr="00751413" w:rsidRDefault="008C7AB1" w:rsidP="008C7AB1">
      <w:pPr>
        <w:numPr>
          <w:ilvl w:val="0"/>
          <w:numId w:val="2"/>
        </w:numPr>
        <w:rPr>
          <w:lang w:eastAsia="en-US"/>
        </w:rPr>
      </w:pPr>
      <w:r w:rsidRPr="00751413">
        <w:rPr>
          <w:lang w:eastAsia="en-US"/>
        </w:rPr>
        <w:t xml:space="preserve">Decision made at the end of treatment. </w:t>
      </w:r>
    </w:p>
    <w:p w14:paraId="16988200" w14:textId="77777777" w:rsidR="008C7AB1" w:rsidRPr="00751413" w:rsidRDefault="008C7AB1" w:rsidP="008C7AB1">
      <w:pPr>
        <w:rPr>
          <w:lang w:eastAsia="en-US"/>
        </w:rPr>
      </w:pPr>
    </w:p>
    <w:p w14:paraId="73BFF9C3" w14:textId="77777777" w:rsidR="008C7AB1" w:rsidRPr="00751413" w:rsidRDefault="008C7AB1" w:rsidP="008C7AB1">
      <w:pPr>
        <w:rPr>
          <w:lang w:eastAsia="en-US"/>
        </w:rPr>
      </w:pPr>
      <w:r w:rsidRPr="00751413">
        <w:rPr>
          <w:lang w:eastAsia="en-US"/>
        </w:rPr>
        <w:t xml:space="preserve">The Table below lists the specific outcomes from each domain, along with their expected or hypothesised change from baseline and the analytic plan for each outcome.  </w:t>
      </w:r>
    </w:p>
    <w:p w14:paraId="26DD9DC9" w14:textId="77777777" w:rsidR="008C7AB1" w:rsidRPr="00751413" w:rsidRDefault="008C7AB1" w:rsidP="008C7AB1">
      <w:pPr>
        <w:rPr>
          <w:lang w:eastAsia="en-US"/>
        </w:rPr>
      </w:pPr>
    </w:p>
    <w:p w14:paraId="1EFAE9E2" w14:textId="77777777" w:rsidR="008C7AB1" w:rsidRPr="00751413" w:rsidRDefault="008C7AB1" w:rsidP="008C7AB1">
      <w:pPr>
        <w:rPr>
          <w:lang w:eastAsia="en-US"/>
        </w:rPr>
      </w:pPr>
    </w:p>
    <w:p w14:paraId="1AEB4FFB" w14:textId="77777777" w:rsidR="008C7AB1" w:rsidRPr="00751413" w:rsidRDefault="008C7AB1" w:rsidP="008C7AB1">
      <w:pPr>
        <w:rPr>
          <w:lang w:eastAsia="en-US"/>
        </w:rPr>
        <w:sectPr w:rsidR="008C7AB1" w:rsidRPr="00751413" w:rsidSect="00354781">
          <w:headerReference w:type="default" r:id="rId5"/>
          <w:footerReference w:type="even" r:id="rId6"/>
          <w:footerReference w:type="default" r:id="rId7"/>
          <w:pgSz w:w="11900" w:h="16840"/>
          <w:pgMar w:top="1440" w:right="1440" w:bottom="1440" w:left="1440" w:header="708" w:footer="708" w:gutter="0"/>
          <w:cols w:space="708"/>
          <w:docGrid w:linePitch="360"/>
        </w:sectPr>
      </w:pPr>
    </w:p>
    <w:p w14:paraId="50681198" w14:textId="77777777" w:rsidR="008C7AB1" w:rsidRPr="00751413" w:rsidRDefault="008C7AB1" w:rsidP="008C7AB1">
      <w:pPr>
        <w:rPr>
          <w:lang w:eastAsia="en-US"/>
        </w:rPr>
      </w:pPr>
    </w:p>
    <w:tbl>
      <w:tblPr>
        <w:tblStyle w:val="TableGrid"/>
        <w:tblW w:w="15735" w:type="dxa"/>
        <w:tblInd w:w="-998" w:type="dxa"/>
        <w:tblLayout w:type="fixed"/>
        <w:tblLook w:val="04A0" w:firstRow="1" w:lastRow="0" w:firstColumn="1" w:lastColumn="0" w:noHBand="0" w:noVBand="1"/>
      </w:tblPr>
      <w:tblGrid>
        <w:gridCol w:w="1702"/>
        <w:gridCol w:w="4536"/>
        <w:gridCol w:w="1134"/>
        <w:gridCol w:w="5103"/>
        <w:gridCol w:w="3260"/>
      </w:tblGrid>
      <w:tr w:rsidR="008C7AB1" w:rsidRPr="00751413" w14:paraId="08D55BFC" w14:textId="77777777" w:rsidTr="001B5C76">
        <w:trPr>
          <w:tblHeader/>
        </w:trPr>
        <w:tc>
          <w:tcPr>
            <w:tcW w:w="1702" w:type="dxa"/>
          </w:tcPr>
          <w:p w14:paraId="4377E403" w14:textId="77777777" w:rsidR="008C7AB1" w:rsidRPr="00751413" w:rsidRDefault="008C7AB1" w:rsidP="001B5C76">
            <w:pPr>
              <w:rPr>
                <w:b/>
                <w:bCs/>
                <w:lang w:eastAsia="en-US"/>
              </w:rPr>
            </w:pPr>
            <w:r w:rsidRPr="00751413">
              <w:rPr>
                <w:b/>
                <w:bCs/>
                <w:lang w:eastAsia="en-US"/>
              </w:rPr>
              <w:t>Outcome</w:t>
            </w:r>
          </w:p>
        </w:tc>
        <w:tc>
          <w:tcPr>
            <w:tcW w:w="4536" w:type="dxa"/>
          </w:tcPr>
          <w:p w14:paraId="6973213A" w14:textId="77777777" w:rsidR="008C7AB1" w:rsidRPr="00751413" w:rsidRDefault="008C7AB1" w:rsidP="001B5C76">
            <w:pPr>
              <w:rPr>
                <w:b/>
                <w:bCs/>
                <w:lang w:eastAsia="en-US"/>
              </w:rPr>
            </w:pPr>
            <w:r w:rsidRPr="00751413">
              <w:rPr>
                <w:b/>
                <w:bCs/>
                <w:lang w:eastAsia="en-US"/>
              </w:rPr>
              <w:t>Description and measurement</w:t>
            </w:r>
          </w:p>
        </w:tc>
        <w:tc>
          <w:tcPr>
            <w:tcW w:w="1134" w:type="dxa"/>
          </w:tcPr>
          <w:p w14:paraId="00CE9B9F" w14:textId="77777777" w:rsidR="008C7AB1" w:rsidRPr="00751413" w:rsidRDefault="008C7AB1" w:rsidP="001B5C76">
            <w:pPr>
              <w:rPr>
                <w:b/>
                <w:bCs/>
                <w:lang w:eastAsia="en-US"/>
              </w:rPr>
            </w:pPr>
            <w:r w:rsidRPr="00751413">
              <w:rPr>
                <w:b/>
                <w:bCs/>
                <w:lang w:eastAsia="en-US"/>
              </w:rPr>
              <w:t xml:space="preserve">Timing </w:t>
            </w:r>
          </w:p>
        </w:tc>
        <w:tc>
          <w:tcPr>
            <w:tcW w:w="5103" w:type="dxa"/>
          </w:tcPr>
          <w:p w14:paraId="1134C54F" w14:textId="77777777" w:rsidR="008C7AB1" w:rsidRPr="00751413" w:rsidRDefault="008C7AB1" w:rsidP="001B5C76">
            <w:pPr>
              <w:rPr>
                <w:b/>
                <w:bCs/>
                <w:lang w:eastAsia="en-US"/>
              </w:rPr>
            </w:pPr>
            <w:bookmarkStart w:id="0" w:name="OLE_LINK37"/>
            <w:bookmarkStart w:id="1" w:name="OLE_LINK38"/>
            <w:r w:rsidRPr="00751413">
              <w:rPr>
                <w:b/>
                <w:bCs/>
                <w:lang w:eastAsia="en-US"/>
              </w:rPr>
              <w:t>Expected or hypothesised change on GnRHa</w:t>
            </w:r>
            <w:bookmarkEnd w:id="0"/>
            <w:bookmarkEnd w:id="1"/>
          </w:p>
        </w:tc>
        <w:tc>
          <w:tcPr>
            <w:tcW w:w="3260" w:type="dxa"/>
          </w:tcPr>
          <w:p w14:paraId="30821110" w14:textId="77777777" w:rsidR="008C7AB1" w:rsidRPr="00751413" w:rsidRDefault="008C7AB1" w:rsidP="001B5C76">
            <w:pPr>
              <w:rPr>
                <w:b/>
                <w:bCs/>
                <w:lang w:eastAsia="en-US"/>
              </w:rPr>
            </w:pPr>
            <w:r w:rsidRPr="00751413">
              <w:rPr>
                <w:b/>
                <w:bCs/>
                <w:lang w:eastAsia="en-US"/>
              </w:rPr>
              <w:t>How assessed for study outcomes</w:t>
            </w:r>
          </w:p>
        </w:tc>
      </w:tr>
      <w:tr w:rsidR="008C7AB1" w:rsidRPr="00751413" w14:paraId="3FC6A7C4" w14:textId="77777777" w:rsidTr="001B5C76">
        <w:tc>
          <w:tcPr>
            <w:tcW w:w="6238" w:type="dxa"/>
            <w:gridSpan w:val="2"/>
            <w:shd w:val="clear" w:color="auto" w:fill="B4C6E7" w:themeFill="accent1" w:themeFillTint="66"/>
          </w:tcPr>
          <w:p w14:paraId="7C36811D" w14:textId="77777777" w:rsidR="008C7AB1" w:rsidRPr="00751413" w:rsidRDefault="008C7AB1" w:rsidP="001B5C76">
            <w:pPr>
              <w:rPr>
                <w:lang w:eastAsia="en-US"/>
              </w:rPr>
            </w:pPr>
            <w:r w:rsidRPr="00751413">
              <w:rPr>
                <w:lang w:eastAsia="en-US"/>
              </w:rPr>
              <w:t>A. PUBERTY &amp; GROWTH</w:t>
            </w:r>
          </w:p>
        </w:tc>
        <w:tc>
          <w:tcPr>
            <w:tcW w:w="1134" w:type="dxa"/>
            <w:shd w:val="clear" w:color="auto" w:fill="B4C6E7" w:themeFill="accent1" w:themeFillTint="66"/>
          </w:tcPr>
          <w:p w14:paraId="52041E52" w14:textId="77777777" w:rsidR="008C7AB1" w:rsidRPr="00751413" w:rsidRDefault="008C7AB1" w:rsidP="001B5C76">
            <w:pPr>
              <w:rPr>
                <w:lang w:eastAsia="en-US"/>
              </w:rPr>
            </w:pPr>
          </w:p>
        </w:tc>
        <w:tc>
          <w:tcPr>
            <w:tcW w:w="5103" w:type="dxa"/>
            <w:shd w:val="clear" w:color="auto" w:fill="B4C6E7" w:themeFill="accent1" w:themeFillTint="66"/>
          </w:tcPr>
          <w:p w14:paraId="030C1DDD" w14:textId="77777777" w:rsidR="008C7AB1" w:rsidRPr="00751413" w:rsidRDefault="008C7AB1" w:rsidP="001B5C76">
            <w:pPr>
              <w:rPr>
                <w:lang w:eastAsia="en-US"/>
              </w:rPr>
            </w:pPr>
          </w:p>
        </w:tc>
        <w:tc>
          <w:tcPr>
            <w:tcW w:w="3260" w:type="dxa"/>
            <w:shd w:val="clear" w:color="auto" w:fill="B4C6E7" w:themeFill="accent1" w:themeFillTint="66"/>
          </w:tcPr>
          <w:p w14:paraId="02E2543F" w14:textId="77777777" w:rsidR="008C7AB1" w:rsidRPr="00751413" w:rsidRDefault="008C7AB1" w:rsidP="001B5C76">
            <w:pPr>
              <w:rPr>
                <w:lang w:eastAsia="en-US"/>
              </w:rPr>
            </w:pPr>
          </w:p>
        </w:tc>
      </w:tr>
      <w:tr w:rsidR="008C7AB1" w:rsidRPr="00751413" w14:paraId="0F8A8DBC" w14:textId="77777777" w:rsidTr="001B5C76">
        <w:tc>
          <w:tcPr>
            <w:tcW w:w="1702" w:type="dxa"/>
          </w:tcPr>
          <w:p w14:paraId="431EE17D" w14:textId="77777777" w:rsidR="008C7AB1" w:rsidRPr="00751413" w:rsidRDefault="008C7AB1" w:rsidP="001B5C76">
            <w:pPr>
              <w:rPr>
                <w:lang w:eastAsia="en-US"/>
              </w:rPr>
            </w:pPr>
            <w:r w:rsidRPr="00751413">
              <w:rPr>
                <w:lang w:eastAsia="en-US"/>
              </w:rPr>
              <w:t xml:space="preserve">1. </w:t>
            </w:r>
            <w:r>
              <w:rPr>
                <w:lang w:eastAsia="en-US"/>
              </w:rPr>
              <w:t>Gonadotropin</w:t>
            </w:r>
            <w:r w:rsidRPr="00751413">
              <w:rPr>
                <w:lang w:eastAsia="en-US"/>
              </w:rPr>
              <w:t>s and sex steroids</w:t>
            </w:r>
          </w:p>
        </w:tc>
        <w:tc>
          <w:tcPr>
            <w:tcW w:w="4536" w:type="dxa"/>
          </w:tcPr>
          <w:p w14:paraId="12BD6210" w14:textId="77777777" w:rsidR="008C7AB1" w:rsidRPr="00751413" w:rsidRDefault="008C7AB1" w:rsidP="001B5C76">
            <w:pPr>
              <w:rPr>
                <w:lang w:eastAsia="en-US"/>
              </w:rPr>
            </w:pPr>
            <w:r>
              <w:rPr>
                <w:lang w:eastAsia="en-US"/>
              </w:rPr>
              <w:t>Gonadotropin</w:t>
            </w:r>
            <w:r w:rsidRPr="00751413">
              <w:rPr>
                <w:lang w:eastAsia="en-US"/>
              </w:rPr>
              <w:t xml:space="preserve">s (LH, FSH; in both sexes), testosterone (in </w:t>
            </w:r>
            <w:r>
              <w:rPr>
                <w:lang w:eastAsia="en-US"/>
              </w:rPr>
              <w:t>birth-registered</w:t>
            </w:r>
            <w:r w:rsidRPr="00751413">
              <w:rPr>
                <w:lang w:eastAsia="en-US"/>
              </w:rPr>
              <w:t xml:space="preserve"> males) and oestrogen (</w:t>
            </w:r>
            <w:r>
              <w:rPr>
                <w:lang w:eastAsia="en-US"/>
              </w:rPr>
              <w:t>birth-registered</w:t>
            </w:r>
            <w:r w:rsidRPr="00751413">
              <w:rPr>
                <w:lang w:eastAsia="en-US"/>
              </w:rPr>
              <w:t xml:space="preserve"> females)</w:t>
            </w:r>
          </w:p>
          <w:p w14:paraId="0667B7A3" w14:textId="77777777" w:rsidR="008C7AB1" w:rsidRPr="00751413" w:rsidRDefault="008C7AB1" w:rsidP="001B5C76">
            <w:pPr>
              <w:rPr>
                <w:lang w:eastAsia="en-US"/>
              </w:rPr>
            </w:pPr>
          </w:p>
          <w:p w14:paraId="53FCA80E" w14:textId="77777777" w:rsidR="008C7AB1" w:rsidRPr="00751413" w:rsidRDefault="008C7AB1" w:rsidP="001B5C76">
            <w:pPr>
              <w:rPr>
                <w:lang w:eastAsia="en-US"/>
              </w:rPr>
            </w:pPr>
          </w:p>
          <w:p w14:paraId="1EC7F1A3" w14:textId="77777777" w:rsidR="008C7AB1" w:rsidRPr="00751413" w:rsidRDefault="008C7AB1" w:rsidP="001B5C76">
            <w:pPr>
              <w:rPr>
                <w:lang w:eastAsia="en-US"/>
              </w:rPr>
            </w:pPr>
          </w:p>
        </w:tc>
        <w:tc>
          <w:tcPr>
            <w:tcW w:w="1134" w:type="dxa"/>
          </w:tcPr>
          <w:p w14:paraId="778DB7CE" w14:textId="77777777" w:rsidR="008C7AB1" w:rsidRPr="00751413" w:rsidRDefault="008C7AB1" w:rsidP="001B5C76">
            <w:pPr>
              <w:rPr>
                <w:lang w:eastAsia="en-US"/>
              </w:rPr>
            </w:pPr>
            <w:r w:rsidRPr="00751413">
              <w:rPr>
                <w:lang w:eastAsia="en-US"/>
              </w:rPr>
              <w:t>At 6 and 12 months then annually</w:t>
            </w:r>
          </w:p>
        </w:tc>
        <w:tc>
          <w:tcPr>
            <w:tcW w:w="5103" w:type="dxa"/>
          </w:tcPr>
          <w:p w14:paraId="12D13F84" w14:textId="77777777" w:rsidR="008C7AB1" w:rsidRPr="00751413" w:rsidRDefault="008C7AB1" w:rsidP="001B5C76">
            <w:pPr>
              <w:rPr>
                <w:lang w:eastAsia="en-US"/>
              </w:rPr>
            </w:pPr>
            <w:r w:rsidRPr="00751413">
              <w:rPr>
                <w:lang w:eastAsia="en-US"/>
              </w:rPr>
              <w:t xml:space="preserve">The aim of GnRHa treatment was to suppress LH and FSH production, leading to the ‘turning off’ of gonads and therefore suppression of testosterone or oestrogen (depending on birth registered sex). </w:t>
            </w:r>
          </w:p>
          <w:p w14:paraId="007E712A" w14:textId="77777777" w:rsidR="008C7AB1" w:rsidRPr="00751413" w:rsidRDefault="008C7AB1" w:rsidP="001B5C76">
            <w:pPr>
              <w:rPr>
                <w:lang w:eastAsia="en-US"/>
              </w:rPr>
            </w:pPr>
          </w:p>
          <w:p w14:paraId="0DC8134E" w14:textId="77777777" w:rsidR="008C7AB1" w:rsidRPr="00751413" w:rsidRDefault="008C7AB1" w:rsidP="001B5C76">
            <w:pPr>
              <w:rPr>
                <w:lang w:eastAsia="en-US"/>
              </w:rPr>
            </w:pPr>
            <w:r w:rsidRPr="00751413">
              <w:rPr>
                <w:lang w:eastAsia="en-US"/>
              </w:rPr>
              <w:t xml:space="preserve">Hypothesis:  that hormones will be suppressed to prepubertal levels by 6 to 12 months. </w:t>
            </w:r>
          </w:p>
        </w:tc>
        <w:tc>
          <w:tcPr>
            <w:tcW w:w="3260" w:type="dxa"/>
          </w:tcPr>
          <w:p w14:paraId="4F994FE8" w14:textId="77777777" w:rsidR="008C7AB1" w:rsidRPr="00751413" w:rsidRDefault="008C7AB1" w:rsidP="001B5C76">
            <w:pPr>
              <w:rPr>
                <w:lang w:eastAsia="en-US"/>
              </w:rPr>
            </w:pPr>
            <w:r w:rsidRPr="00751413">
              <w:rPr>
                <w:lang w:eastAsia="en-US"/>
              </w:rPr>
              <w:t xml:space="preserve">a. Categorical: Report of whether sex steroids and </w:t>
            </w:r>
            <w:r>
              <w:rPr>
                <w:lang w:eastAsia="en-US"/>
              </w:rPr>
              <w:t>gonadotropin</w:t>
            </w:r>
            <w:r w:rsidRPr="00751413">
              <w:rPr>
                <w:lang w:eastAsia="en-US"/>
              </w:rPr>
              <w:t>s were suppressed at 6 to 12 months</w:t>
            </w:r>
          </w:p>
          <w:p w14:paraId="479B61F1" w14:textId="77777777" w:rsidR="008C7AB1" w:rsidRPr="00751413" w:rsidRDefault="008C7AB1" w:rsidP="001B5C76">
            <w:pPr>
              <w:rPr>
                <w:lang w:eastAsia="en-US"/>
              </w:rPr>
            </w:pPr>
            <w:r w:rsidRPr="00751413">
              <w:rPr>
                <w:lang w:eastAsia="en-US"/>
              </w:rPr>
              <w:t>b. Mean value and 95% CI for hormones at 12, 24 and 36 months</w:t>
            </w:r>
          </w:p>
          <w:p w14:paraId="2F0936DD" w14:textId="77777777" w:rsidR="008C7AB1" w:rsidRPr="00751413" w:rsidRDefault="008C7AB1" w:rsidP="001B5C76">
            <w:pPr>
              <w:rPr>
                <w:lang w:eastAsia="en-US"/>
              </w:rPr>
            </w:pPr>
          </w:p>
        </w:tc>
      </w:tr>
      <w:tr w:rsidR="008C7AB1" w:rsidRPr="00751413" w14:paraId="31A44130" w14:textId="77777777" w:rsidTr="001B5C76">
        <w:tc>
          <w:tcPr>
            <w:tcW w:w="1702" w:type="dxa"/>
          </w:tcPr>
          <w:p w14:paraId="516C29C8" w14:textId="77777777" w:rsidR="008C7AB1" w:rsidRPr="00751413" w:rsidRDefault="008C7AB1" w:rsidP="001B5C76">
            <w:pPr>
              <w:rPr>
                <w:lang w:eastAsia="en-US"/>
              </w:rPr>
            </w:pPr>
            <w:r w:rsidRPr="00751413">
              <w:rPr>
                <w:lang w:eastAsia="en-US"/>
              </w:rPr>
              <w:t>2. Growth</w:t>
            </w:r>
          </w:p>
        </w:tc>
        <w:tc>
          <w:tcPr>
            <w:tcW w:w="4536" w:type="dxa"/>
          </w:tcPr>
          <w:p w14:paraId="3D8BB83F" w14:textId="77777777" w:rsidR="008C7AB1" w:rsidRPr="00751413" w:rsidRDefault="008C7AB1" w:rsidP="001B5C76">
            <w:pPr>
              <w:rPr>
                <w:lang w:eastAsia="en-US"/>
              </w:rPr>
            </w:pPr>
            <w:r w:rsidRPr="00751413">
              <w:rPr>
                <w:lang w:eastAsia="en-US"/>
              </w:rPr>
              <w:t>Height, weight and calculated BMI</w:t>
            </w:r>
          </w:p>
        </w:tc>
        <w:tc>
          <w:tcPr>
            <w:tcW w:w="1134" w:type="dxa"/>
          </w:tcPr>
          <w:p w14:paraId="34281384" w14:textId="77777777" w:rsidR="008C7AB1" w:rsidRPr="00751413" w:rsidRDefault="008C7AB1" w:rsidP="001B5C76">
            <w:pPr>
              <w:rPr>
                <w:lang w:eastAsia="en-US"/>
              </w:rPr>
            </w:pPr>
            <w:r w:rsidRPr="00751413">
              <w:rPr>
                <w:lang w:eastAsia="en-US"/>
              </w:rPr>
              <w:t xml:space="preserve">6 monthly initially and thereafter 12-monthly </w:t>
            </w:r>
          </w:p>
        </w:tc>
        <w:tc>
          <w:tcPr>
            <w:tcW w:w="5103" w:type="dxa"/>
          </w:tcPr>
          <w:p w14:paraId="00818580" w14:textId="77777777" w:rsidR="008C7AB1" w:rsidRPr="00751413" w:rsidRDefault="008C7AB1" w:rsidP="001B5C76">
            <w:pPr>
              <w:rPr>
                <w:lang w:eastAsia="en-US"/>
              </w:rPr>
            </w:pPr>
            <w:r w:rsidRPr="00751413">
              <w:rPr>
                <w:lang w:eastAsia="en-US"/>
              </w:rPr>
              <w:t xml:space="preserve">Height: Height growth during puberty is dependent on the twin effects of sex steroids (oestrogen or testosterone) and growth hormone. The pubertal growth spurt occurs around Tanner stage 2-3 in females and stage 3-4 in males. GnRHa treatment is expected to dramatically reduce height growth compared to adolescent peers who are growing rapidly. This will show as only small growth in height but a fall in height z-score (i.e. standard deviation score adjusted for age and sex). </w:t>
            </w:r>
          </w:p>
          <w:p w14:paraId="03EB2B1D" w14:textId="77777777" w:rsidR="008C7AB1" w:rsidRPr="00751413" w:rsidRDefault="008C7AB1" w:rsidP="001B5C76">
            <w:pPr>
              <w:rPr>
                <w:lang w:eastAsia="en-US"/>
              </w:rPr>
            </w:pPr>
          </w:p>
          <w:p w14:paraId="6FE1A012" w14:textId="77777777" w:rsidR="008C7AB1" w:rsidRPr="00751413" w:rsidRDefault="008C7AB1" w:rsidP="001B5C76">
            <w:pPr>
              <w:rPr>
                <w:lang w:eastAsia="en-US"/>
              </w:rPr>
            </w:pPr>
            <w:r w:rsidRPr="00751413">
              <w:rPr>
                <w:lang w:eastAsia="en-US"/>
              </w:rPr>
              <w:t>Hypothesis: height velocity will be reduced to prepubertal levels, with a matching fall in height z-score.</w:t>
            </w:r>
          </w:p>
          <w:p w14:paraId="3DC6C224" w14:textId="77777777" w:rsidR="008C7AB1" w:rsidRPr="00751413" w:rsidRDefault="008C7AB1" w:rsidP="001B5C76">
            <w:pPr>
              <w:rPr>
                <w:lang w:eastAsia="en-US"/>
              </w:rPr>
            </w:pPr>
          </w:p>
          <w:p w14:paraId="0D12B360" w14:textId="77777777" w:rsidR="008C7AB1" w:rsidRPr="00751413" w:rsidRDefault="008C7AB1" w:rsidP="001B5C76">
            <w:pPr>
              <w:rPr>
                <w:lang w:eastAsia="en-US"/>
              </w:rPr>
            </w:pPr>
            <w:r w:rsidRPr="00751413">
              <w:rPr>
                <w:lang w:eastAsia="en-US"/>
              </w:rPr>
              <w:t xml:space="preserve">Weight and BMI: No definitive hypotheses. We will examine weight and BMI standardized for age and sex through use of weight and BMI z-score. </w:t>
            </w:r>
          </w:p>
        </w:tc>
        <w:tc>
          <w:tcPr>
            <w:tcW w:w="3260" w:type="dxa"/>
          </w:tcPr>
          <w:p w14:paraId="21782A9E" w14:textId="77777777" w:rsidR="008C7AB1" w:rsidRPr="00751413" w:rsidRDefault="008C7AB1" w:rsidP="001B5C76">
            <w:pPr>
              <w:rPr>
                <w:lang w:eastAsia="en-US"/>
              </w:rPr>
            </w:pPr>
            <w:r w:rsidRPr="00751413">
              <w:rPr>
                <w:lang w:eastAsia="en-US"/>
              </w:rPr>
              <w:lastRenderedPageBreak/>
              <w:t>z-scores for height, weight and BMI calculated for age and sex at 12, 24 and 36 months using the UK 1990 growth reference.</w:t>
            </w:r>
          </w:p>
          <w:p w14:paraId="1A07A07B" w14:textId="77777777" w:rsidR="008C7AB1" w:rsidRPr="00751413" w:rsidRDefault="008C7AB1" w:rsidP="001B5C76">
            <w:pPr>
              <w:rPr>
                <w:lang w:eastAsia="en-US"/>
              </w:rPr>
            </w:pPr>
            <w:r w:rsidRPr="00751413">
              <w:rPr>
                <w:lang w:eastAsia="en-US"/>
              </w:rPr>
              <w:t>Analysis will be restricted to calculation of means and 95% confidence intervals (95% CI) at each time point, and no statistical testing will be done</w:t>
            </w:r>
          </w:p>
        </w:tc>
      </w:tr>
      <w:tr w:rsidR="008C7AB1" w:rsidRPr="00751413" w14:paraId="06FFB2FD" w14:textId="77777777" w:rsidTr="001B5C76">
        <w:tc>
          <w:tcPr>
            <w:tcW w:w="1702" w:type="dxa"/>
          </w:tcPr>
          <w:p w14:paraId="05659240" w14:textId="77777777" w:rsidR="008C7AB1" w:rsidRPr="00751413" w:rsidRDefault="008C7AB1" w:rsidP="001B5C76">
            <w:pPr>
              <w:rPr>
                <w:lang w:eastAsia="en-US"/>
              </w:rPr>
            </w:pPr>
            <w:r w:rsidRPr="00751413">
              <w:rPr>
                <w:lang w:eastAsia="en-US"/>
              </w:rPr>
              <w:t>3. Pubertal progress</w:t>
            </w:r>
          </w:p>
        </w:tc>
        <w:tc>
          <w:tcPr>
            <w:tcW w:w="4536" w:type="dxa"/>
          </w:tcPr>
          <w:p w14:paraId="24A8637D" w14:textId="77777777" w:rsidR="008C7AB1" w:rsidRPr="00751413" w:rsidRDefault="008C7AB1" w:rsidP="001B5C76">
            <w:pPr>
              <w:rPr>
                <w:lang w:eastAsia="en-US"/>
              </w:rPr>
            </w:pPr>
            <w:r w:rsidRPr="00751413">
              <w:rPr>
                <w:lang w:eastAsia="en-US"/>
              </w:rPr>
              <w:t xml:space="preserve">Pubertal staging (Tanner staging) is conducted by physical examination or by self-report, and reports the degree to which young people have progressed from prepubertal (stage 1) to fully puberty (stage 5) in 3 areas for each birth registered sex. </w:t>
            </w:r>
          </w:p>
          <w:p w14:paraId="6AFD7BC3" w14:textId="77777777" w:rsidR="008C7AB1" w:rsidRPr="00751413" w:rsidRDefault="008C7AB1" w:rsidP="001B5C76">
            <w:pPr>
              <w:rPr>
                <w:lang w:eastAsia="en-US"/>
              </w:rPr>
            </w:pPr>
            <w:r w:rsidRPr="00751413">
              <w:rPr>
                <w:lang w:eastAsia="en-US"/>
              </w:rPr>
              <w:t xml:space="preserve">a. genital and pubic hair stage and testicular volume in males; </w:t>
            </w:r>
          </w:p>
          <w:p w14:paraId="1981E160" w14:textId="77777777" w:rsidR="008C7AB1" w:rsidRPr="00751413" w:rsidRDefault="008C7AB1" w:rsidP="001B5C76">
            <w:pPr>
              <w:rPr>
                <w:lang w:eastAsia="en-US"/>
              </w:rPr>
            </w:pPr>
            <w:r w:rsidRPr="00751413">
              <w:rPr>
                <w:lang w:eastAsia="en-US"/>
              </w:rPr>
              <w:t xml:space="preserve">b. Breast and pubic hair stage and menarcheal status in females. </w:t>
            </w:r>
          </w:p>
          <w:p w14:paraId="26AFEB54" w14:textId="77777777" w:rsidR="008C7AB1" w:rsidRPr="00751413" w:rsidRDefault="008C7AB1" w:rsidP="001B5C76">
            <w:pPr>
              <w:rPr>
                <w:lang w:eastAsia="en-US"/>
              </w:rPr>
            </w:pPr>
          </w:p>
          <w:p w14:paraId="45E3CBFC" w14:textId="77777777" w:rsidR="008C7AB1" w:rsidRPr="00751413" w:rsidRDefault="008C7AB1" w:rsidP="001B5C76">
            <w:pPr>
              <w:rPr>
                <w:lang w:eastAsia="en-US"/>
              </w:rPr>
            </w:pPr>
            <w:r w:rsidRPr="00751413">
              <w:rPr>
                <w:lang w:eastAsia="en-US"/>
              </w:rPr>
              <w:lastRenderedPageBreak/>
              <w:t xml:space="preserve">For analysis the three values for each birth registered sex were combined into an overall stage i.e. 2 through 5. This is common practice in clinical research.  </w:t>
            </w:r>
          </w:p>
          <w:p w14:paraId="4F154D8D" w14:textId="77777777" w:rsidR="008C7AB1" w:rsidRPr="00751413" w:rsidRDefault="008C7AB1" w:rsidP="001B5C76">
            <w:pPr>
              <w:rPr>
                <w:lang w:eastAsia="en-US"/>
              </w:rPr>
            </w:pPr>
            <w:r w:rsidRPr="00751413">
              <w:rPr>
                <w:lang w:eastAsia="en-US"/>
              </w:rPr>
              <w:t xml:space="preserve"> </w:t>
            </w:r>
          </w:p>
        </w:tc>
        <w:tc>
          <w:tcPr>
            <w:tcW w:w="1134" w:type="dxa"/>
          </w:tcPr>
          <w:p w14:paraId="7F4CED3D" w14:textId="77777777" w:rsidR="008C7AB1" w:rsidRPr="00751413" w:rsidRDefault="008C7AB1" w:rsidP="001B5C76">
            <w:pPr>
              <w:rPr>
                <w:lang w:eastAsia="en-US"/>
              </w:rPr>
            </w:pPr>
            <w:r w:rsidRPr="00751413">
              <w:rPr>
                <w:lang w:eastAsia="en-US"/>
              </w:rPr>
              <w:lastRenderedPageBreak/>
              <w:t xml:space="preserve">Baseline and end of follow-up </w:t>
            </w:r>
          </w:p>
        </w:tc>
        <w:tc>
          <w:tcPr>
            <w:tcW w:w="5103" w:type="dxa"/>
          </w:tcPr>
          <w:p w14:paraId="45364741" w14:textId="77777777" w:rsidR="008C7AB1" w:rsidRPr="00751413" w:rsidRDefault="008C7AB1" w:rsidP="001B5C76">
            <w:pPr>
              <w:rPr>
                <w:lang w:eastAsia="en-US"/>
              </w:rPr>
            </w:pPr>
            <w:r w:rsidRPr="00751413">
              <w:rPr>
                <w:lang w:eastAsia="en-US"/>
              </w:rPr>
              <w:t>The aim of GnRHa treatment is to prevent further progression in puberty during treatment. Young people will be categorised as stage 2 through 5 at baseline and monitored for pubertal progression.</w:t>
            </w:r>
          </w:p>
          <w:p w14:paraId="4E585976" w14:textId="77777777" w:rsidR="008C7AB1" w:rsidRPr="00751413" w:rsidRDefault="008C7AB1" w:rsidP="001B5C76">
            <w:pPr>
              <w:rPr>
                <w:lang w:eastAsia="en-US"/>
              </w:rPr>
            </w:pPr>
          </w:p>
          <w:p w14:paraId="2E6CDD55" w14:textId="77777777" w:rsidR="008C7AB1" w:rsidRPr="00751413" w:rsidRDefault="008C7AB1" w:rsidP="001B5C76">
            <w:pPr>
              <w:rPr>
                <w:lang w:eastAsia="en-US"/>
              </w:rPr>
            </w:pPr>
            <w:r w:rsidRPr="00751413">
              <w:rPr>
                <w:lang w:eastAsia="en-US"/>
              </w:rPr>
              <w:t>Hypothesis: No pubertal progression</w:t>
            </w:r>
          </w:p>
        </w:tc>
        <w:tc>
          <w:tcPr>
            <w:tcW w:w="3260" w:type="dxa"/>
          </w:tcPr>
          <w:p w14:paraId="2173DB13" w14:textId="77777777" w:rsidR="008C7AB1" w:rsidRPr="00751413" w:rsidRDefault="008C7AB1" w:rsidP="001B5C76">
            <w:pPr>
              <w:rPr>
                <w:lang w:eastAsia="en-US"/>
              </w:rPr>
            </w:pPr>
            <w:r w:rsidRPr="00751413">
              <w:rPr>
                <w:lang w:eastAsia="en-US"/>
              </w:rPr>
              <w:t>Baseline: proportions in each Tanner stage</w:t>
            </w:r>
          </w:p>
          <w:p w14:paraId="74A82F88" w14:textId="77777777" w:rsidR="008C7AB1" w:rsidRPr="00751413" w:rsidRDefault="008C7AB1" w:rsidP="001B5C76">
            <w:pPr>
              <w:rPr>
                <w:lang w:eastAsia="en-US"/>
              </w:rPr>
            </w:pPr>
          </w:p>
          <w:p w14:paraId="7334671E" w14:textId="77777777" w:rsidR="008C7AB1" w:rsidRPr="00751413" w:rsidRDefault="008C7AB1" w:rsidP="001B5C76">
            <w:pPr>
              <w:rPr>
                <w:lang w:eastAsia="en-US"/>
              </w:rPr>
            </w:pPr>
            <w:r w:rsidRPr="00751413">
              <w:rPr>
                <w:lang w:eastAsia="en-US"/>
              </w:rPr>
              <w:t xml:space="preserve">Follow-up: proportions with any pubertal progression or not </w:t>
            </w:r>
          </w:p>
          <w:p w14:paraId="3C64EDB3" w14:textId="77777777" w:rsidR="008C7AB1" w:rsidRPr="00751413" w:rsidRDefault="008C7AB1" w:rsidP="001B5C76">
            <w:pPr>
              <w:rPr>
                <w:lang w:eastAsia="en-US"/>
              </w:rPr>
            </w:pPr>
          </w:p>
        </w:tc>
      </w:tr>
      <w:tr w:rsidR="008C7AB1" w:rsidRPr="00751413" w14:paraId="43AF4F1B" w14:textId="77777777" w:rsidTr="001B5C76">
        <w:tc>
          <w:tcPr>
            <w:tcW w:w="6238" w:type="dxa"/>
            <w:gridSpan w:val="2"/>
            <w:shd w:val="clear" w:color="auto" w:fill="B4C6E7" w:themeFill="accent1" w:themeFillTint="66"/>
          </w:tcPr>
          <w:p w14:paraId="1A8247EA" w14:textId="77777777" w:rsidR="008C7AB1" w:rsidRPr="00751413" w:rsidRDefault="008C7AB1" w:rsidP="001B5C76">
            <w:pPr>
              <w:rPr>
                <w:lang w:eastAsia="en-US"/>
              </w:rPr>
            </w:pPr>
            <w:r w:rsidRPr="00751413">
              <w:rPr>
                <w:lang w:eastAsia="en-US"/>
              </w:rPr>
              <w:t>B. MEDICAL SAFETY</w:t>
            </w:r>
          </w:p>
        </w:tc>
        <w:tc>
          <w:tcPr>
            <w:tcW w:w="1134" w:type="dxa"/>
            <w:shd w:val="clear" w:color="auto" w:fill="B4C6E7" w:themeFill="accent1" w:themeFillTint="66"/>
          </w:tcPr>
          <w:p w14:paraId="130D91BC" w14:textId="77777777" w:rsidR="008C7AB1" w:rsidRPr="00751413" w:rsidRDefault="008C7AB1" w:rsidP="001B5C76">
            <w:pPr>
              <w:rPr>
                <w:lang w:eastAsia="en-US"/>
              </w:rPr>
            </w:pPr>
          </w:p>
        </w:tc>
        <w:tc>
          <w:tcPr>
            <w:tcW w:w="5103" w:type="dxa"/>
            <w:shd w:val="clear" w:color="auto" w:fill="B4C6E7" w:themeFill="accent1" w:themeFillTint="66"/>
          </w:tcPr>
          <w:p w14:paraId="0A9C95D8" w14:textId="77777777" w:rsidR="008C7AB1" w:rsidRPr="00751413" w:rsidRDefault="008C7AB1" w:rsidP="001B5C76">
            <w:pPr>
              <w:rPr>
                <w:lang w:eastAsia="en-US"/>
              </w:rPr>
            </w:pPr>
          </w:p>
        </w:tc>
        <w:tc>
          <w:tcPr>
            <w:tcW w:w="3260" w:type="dxa"/>
            <w:shd w:val="clear" w:color="auto" w:fill="B4C6E7" w:themeFill="accent1" w:themeFillTint="66"/>
          </w:tcPr>
          <w:p w14:paraId="342D29F4" w14:textId="77777777" w:rsidR="008C7AB1" w:rsidRPr="00751413" w:rsidRDefault="008C7AB1" w:rsidP="001B5C76">
            <w:pPr>
              <w:rPr>
                <w:lang w:eastAsia="en-US"/>
              </w:rPr>
            </w:pPr>
          </w:p>
        </w:tc>
      </w:tr>
      <w:tr w:rsidR="008C7AB1" w:rsidRPr="00751413" w14:paraId="6886FE62" w14:textId="77777777" w:rsidTr="001B5C76">
        <w:tc>
          <w:tcPr>
            <w:tcW w:w="1702" w:type="dxa"/>
          </w:tcPr>
          <w:p w14:paraId="377A9401" w14:textId="77777777" w:rsidR="008C7AB1" w:rsidRPr="00751413" w:rsidRDefault="008C7AB1" w:rsidP="001B5C76">
            <w:pPr>
              <w:rPr>
                <w:lang w:eastAsia="en-US"/>
              </w:rPr>
            </w:pPr>
            <w:r w:rsidRPr="00751413">
              <w:rPr>
                <w:lang w:eastAsia="en-US"/>
              </w:rPr>
              <w:t>1. Safety bloods</w:t>
            </w:r>
          </w:p>
        </w:tc>
        <w:tc>
          <w:tcPr>
            <w:tcW w:w="4536" w:type="dxa"/>
          </w:tcPr>
          <w:p w14:paraId="748CB1FE" w14:textId="77777777" w:rsidR="008C7AB1" w:rsidRPr="00751413" w:rsidRDefault="008C7AB1" w:rsidP="001B5C76">
            <w:pPr>
              <w:rPr>
                <w:lang w:eastAsia="en-US"/>
              </w:rPr>
            </w:pPr>
            <w:r w:rsidRPr="00751413">
              <w:rPr>
                <w:lang w:eastAsia="en-US"/>
              </w:rPr>
              <w:t>1. Liver &amp; renal function</w:t>
            </w:r>
          </w:p>
          <w:p w14:paraId="54954FFD" w14:textId="77777777" w:rsidR="008C7AB1" w:rsidRPr="00751413" w:rsidRDefault="008C7AB1" w:rsidP="001B5C76">
            <w:pPr>
              <w:rPr>
                <w:lang w:eastAsia="en-US"/>
              </w:rPr>
            </w:pPr>
            <w:r w:rsidRPr="00751413">
              <w:rPr>
                <w:lang w:eastAsia="en-US"/>
              </w:rPr>
              <w:t>2. Full blood count</w:t>
            </w:r>
          </w:p>
          <w:p w14:paraId="7F2A7A58" w14:textId="77777777" w:rsidR="008C7AB1" w:rsidRPr="00751413" w:rsidRDefault="008C7AB1" w:rsidP="001B5C76">
            <w:pPr>
              <w:rPr>
                <w:lang w:eastAsia="en-US"/>
              </w:rPr>
            </w:pPr>
            <w:r w:rsidRPr="00751413">
              <w:rPr>
                <w:lang w:eastAsia="en-US"/>
              </w:rPr>
              <w:t>3. Bone profile</w:t>
            </w:r>
          </w:p>
          <w:p w14:paraId="1BA46F37" w14:textId="77777777" w:rsidR="008C7AB1" w:rsidRPr="00751413" w:rsidRDefault="008C7AB1" w:rsidP="001B5C76">
            <w:pPr>
              <w:rPr>
                <w:lang w:eastAsia="en-US"/>
              </w:rPr>
            </w:pPr>
            <w:r w:rsidRPr="00751413">
              <w:rPr>
                <w:lang w:eastAsia="en-US"/>
              </w:rPr>
              <w:t>4. Basal endocrinology</w:t>
            </w:r>
          </w:p>
          <w:p w14:paraId="0E4B6487" w14:textId="77777777" w:rsidR="008C7AB1" w:rsidRPr="00751413" w:rsidRDefault="008C7AB1" w:rsidP="001B5C76">
            <w:pPr>
              <w:rPr>
                <w:lang w:eastAsia="en-US"/>
              </w:rPr>
            </w:pPr>
            <w:r w:rsidRPr="00751413">
              <w:rPr>
                <w:lang w:eastAsia="en-US"/>
              </w:rPr>
              <w:t>5. Vitamin D</w:t>
            </w:r>
          </w:p>
        </w:tc>
        <w:tc>
          <w:tcPr>
            <w:tcW w:w="1134" w:type="dxa"/>
          </w:tcPr>
          <w:p w14:paraId="7D5C56D2" w14:textId="77777777" w:rsidR="008C7AB1" w:rsidRPr="00751413" w:rsidRDefault="008C7AB1" w:rsidP="001B5C76">
            <w:pPr>
              <w:rPr>
                <w:lang w:eastAsia="en-US"/>
              </w:rPr>
            </w:pPr>
            <w:r w:rsidRPr="00751413">
              <w:rPr>
                <w:lang w:eastAsia="en-US"/>
              </w:rPr>
              <w:t>12-monthly.</w:t>
            </w:r>
          </w:p>
          <w:p w14:paraId="5A7BB6F1" w14:textId="77777777" w:rsidR="008C7AB1" w:rsidRPr="00751413" w:rsidRDefault="008C7AB1" w:rsidP="001B5C76">
            <w:pPr>
              <w:rPr>
                <w:lang w:eastAsia="en-US"/>
              </w:rPr>
            </w:pPr>
          </w:p>
          <w:p w14:paraId="572610BE" w14:textId="77777777" w:rsidR="008C7AB1" w:rsidRPr="00751413" w:rsidRDefault="008C7AB1" w:rsidP="001B5C76">
            <w:pPr>
              <w:rPr>
                <w:lang w:eastAsia="en-US"/>
              </w:rPr>
            </w:pPr>
            <w:r w:rsidRPr="00751413">
              <w:rPr>
                <w:lang w:eastAsia="en-US"/>
              </w:rPr>
              <w:t xml:space="preserve">Liver and renal function also assessed at 3m. </w:t>
            </w:r>
          </w:p>
        </w:tc>
        <w:tc>
          <w:tcPr>
            <w:tcW w:w="5103" w:type="dxa"/>
          </w:tcPr>
          <w:p w14:paraId="6A5D3704" w14:textId="77777777" w:rsidR="008C7AB1" w:rsidRPr="00751413" w:rsidRDefault="008C7AB1" w:rsidP="001B5C76">
            <w:pPr>
              <w:rPr>
                <w:lang w:eastAsia="en-US"/>
              </w:rPr>
            </w:pPr>
            <w:r w:rsidRPr="00751413">
              <w:rPr>
                <w:lang w:eastAsia="en-US"/>
              </w:rPr>
              <w:t xml:space="preserve">Safety bloods were designed to assess impact on liver and renal function, basal endocrinology and basic haematology. </w:t>
            </w:r>
          </w:p>
          <w:p w14:paraId="1514872C" w14:textId="77777777" w:rsidR="008C7AB1" w:rsidRPr="00751413" w:rsidRDefault="008C7AB1" w:rsidP="001B5C76">
            <w:pPr>
              <w:rPr>
                <w:lang w:eastAsia="en-US"/>
              </w:rPr>
            </w:pPr>
          </w:p>
          <w:p w14:paraId="4F9259FB" w14:textId="77777777" w:rsidR="008C7AB1" w:rsidRPr="00751413" w:rsidRDefault="008C7AB1" w:rsidP="001B5C76">
            <w:pPr>
              <w:rPr>
                <w:lang w:eastAsia="en-US"/>
              </w:rPr>
            </w:pPr>
            <w:r w:rsidRPr="00751413">
              <w:rPr>
                <w:lang w:eastAsia="en-US"/>
              </w:rPr>
              <w:t>Hypotheses: No change in any measured parameters</w:t>
            </w:r>
          </w:p>
        </w:tc>
        <w:tc>
          <w:tcPr>
            <w:tcW w:w="3260" w:type="dxa"/>
          </w:tcPr>
          <w:p w14:paraId="3C92D876" w14:textId="77777777" w:rsidR="008C7AB1" w:rsidRPr="00751413" w:rsidRDefault="008C7AB1" w:rsidP="001B5C76">
            <w:pPr>
              <w:rPr>
                <w:lang w:eastAsia="en-US"/>
              </w:rPr>
            </w:pPr>
            <w:r w:rsidRPr="00751413">
              <w:rPr>
                <w:lang w:eastAsia="en-US"/>
              </w:rPr>
              <w:t xml:space="preserve">Individual tests are not outcomes of interest aside from overall safety. Bloods were taken at regular intervals but for parsimony will reported at 12, 24 and 36 months. Reporting of outcomes will be categorical in terms of normality of each test, with numbers with identified abnormalities of any test. The reference norms for the laboratory where testing was done (UCLH) will be used to </w:t>
            </w:r>
            <w:r w:rsidRPr="00751413">
              <w:rPr>
                <w:lang w:eastAsia="en-US"/>
              </w:rPr>
              <w:lastRenderedPageBreak/>
              <w:t xml:space="preserve">define normality. No statistical testing will be done. </w:t>
            </w:r>
          </w:p>
        </w:tc>
      </w:tr>
      <w:tr w:rsidR="008C7AB1" w:rsidRPr="00751413" w14:paraId="1A47226B" w14:textId="77777777" w:rsidTr="001B5C76">
        <w:tc>
          <w:tcPr>
            <w:tcW w:w="1702" w:type="dxa"/>
          </w:tcPr>
          <w:p w14:paraId="1DD9D570" w14:textId="77777777" w:rsidR="008C7AB1" w:rsidRPr="00751413" w:rsidRDefault="008C7AB1" w:rsidP="001B5C76">
            <w:pPr>
              <w:rPr>
                <w:lang w:eastAsia="en-US"/>
              </w:rPr>
            </w:pPr>
            <w:r w:rsidRPr="00751413">
              <w:rPr>
                <w:lang w:eastAsia="en-US"/>
              </w:rPr>
              <w:lastRenderedPageBreak/>
              <w:t>2. Adverse events</w:t>
            </w:r>
          </w:p>
        </w:tc>
        <w:tc>
          <w:tcPr>
            <w:tcW w:w="4536" w:type="dxa"/>
          </w:tcPr>
          <w:p w14:paraId="48DDE960" w14:textId="77777777" w:rsidR="008C7AB1" w:rsidRPr="00751413" w:rsidRDefault="008C7AB1" w:rsidP="001B5C76">
            <w:pPr>
              <w:rPr>
                <w:lang w:eastAsia="en-US"/>
              </w:rPr>
            </w:pPr>
            <w:r w:rsidRPr="00751413">
              <w:rPr>
                <w:lang w:eastAsia="en-US"/>
              </w:rPr>
              <w:t xml:space="preserve">Patient report of adverse events from </w:t>
            </w:r>
          </w:p>
          <w:p w14:paraId="044EF0DA" w14:textId="77777777" w:rsidR="008C7AB1" w:rsidRPr="00751413" w:rsidRDefault="008C7AB1" w:rsidP="008C7AB1">
            <w:pPr>
              <w:numPr>
                <w:ilvl w:val="0"/>
                <w:numId w:val="3"/>
              </w:numPr>
              <w:rPr>
                <w:lang w:eastAsia="en-US"/>
              </w:rPr>
            </w:pPr>
            <w:r w:rsidRPr="00751413">
              <w:rPr>
                <w:lang w:eastAsia="en-US"/>
              </w:rPr>
              <w:t xml:space="preserve">clinic visits </w:t>
            </w:r>
          </w:p>
          <w:p w14:paraId="637AA107" w14:textId="77777777" w:rsidR="008C7AB1" w:rsidRPr="00751413" w:rsidRDefault="008C7AB1" w:rsidP="008C7AB1">
            <w:pPr>
              <w:numPr>
                <w:ilvl w:val="0"/>
                <w:numId w:val="3"/>
              </w:numPr>
              <w:rPr>
                <w:lang w:eastAsia="en-US"/>
              </w:rPr>
            </w:pPr>
            <w:r w:rsidRPr="00751413">
              <w:rPr>
                <w:lang w:eastAsia="en-US"/>
              </w:rPr>
              <w:t>patient interviews</w:t>
            </w:r>
          </w:p>
          <w:p w14:paraId="72806E78" w14:textId="77777777" w:rsidR="008C7AB1" w:rsidRPr="00751413" w:rsidRDefault="008C7AB1" w:rsidP="001B5C76">
            <w:pPr>
              <w:rPr>
                <w:lang w:eastAsia="en-US"/>
              </w:rPr>
            </w:pPr>
            <w:r w:rsidRPr="00751413">
              <w:rPr>
                <w:lang w:eastAsia="en-US"/>
              </w:rPr>
              <w:t xml:space="preserve">At each clinic visit, patients were routinely asked about adverse events. </w:t>
            </w:r>
          </w:p>
        </w:tc>
        <w:tc>
          <w:tcPr>
            <w:tcW w:w="1134" w:type="dxa"/>
          </w:tcPr>
          <w:p w14:paraId="441AE522" w14:textId="77777777" w:rsidR="008C7AB1" w:rsidRPr="00751413" w:rsidRDefault="008C7AB1" w:rsidP="001B5C76">
            <w:pPr>
              <w:rPr>
                <w:lang w:eastAsia="en-US"/>
              </w:rPr>
            </w:pPr>
            <w:r w:rsidRPr="00751413">
              <w:rPr>
                <w:lang w:eastAsia="en-US"/>
              </w:rPr>
              <w:t>At 6, 12, 24, 36 and 48m</w:t>
            </w:r>
          </w:p>
        </w:tc>
        <w:tc>
          <w:tcPr>
            <w:tcW w:w="5103" w:type="dxa"/>
          </w:tcPr>
          <w:p w14:paraId="56D526C9" w14:textId="77777777" w:rsidR="008C7AB1" w:rsidRPr="00751413" w:rsidRDefault="008C7AB1" w:rsidP="001B5C76">
            <w:pPr>
              <w:rPr>
                <w:lang w:eastAsia="en-US"/>
              </w:rPr>
            </w:pPr>
            <w:r w:rsidRPr="00751413">
              <w:rPr>
                <w:lang w:eastAsia="en-US"/>
              </w:rPr>
              <w:t>Expected adverse effects were not specified in the Protocol. Any adverse events noted at clinic visits will be reported.</w:t>
            </w:r>
          </w:p>
          <w:p w14:paraId="4A3DDA44" w14:textId="77777777" w:rsidR="008C7AB1" w:rsidRPr="00751413" w:rsidRDefault="008C7AB1" w:rsidP="001B5C76">
            <w:pPr>
              <w:rPr>
                <w:lang w:eastAsia="en-US"/>
              </w:rPr>
            </w:pPr>
          </w:p>
          <w:p w14:paraId="41EB3619" w14:textId="77777777" w:rsidR="008C7AB1" w:rsidRPr="00751413" w:rsidRDefault="008C7AB1" w:rsidP="001B5C76">
            <w:pPr>
              <w:rPr>
                <w:lang w:eastAsia="en-US"/>
              </w:rPr>
            </w:pPr>
            <w:r w:rsidRPr="00751413">
              <w:rPr>
                <w:lang w:eastAsia="en-US"/>
              </w:rPr>
              <w:t>Note that formal semi-structured interviews at 6-12 months after commencement also sought information on side-effects and these data will be contribute to side-effect reporting.</w:t>
            </w:r>
          </w:p>
        </w:tc>
        <w:tc>
          <w:tcPr>
            <w:tcW w:w="3260" w:type="dxa"/>
          </w:tcPr>
          <w:p w14:paraId="77873D49" w14:textId="77777777" w:rsidR="008C7AB1" w:rsidRPr="00751413" w:rsidRDefault="008C7AB1" w:rsidP="001B5C76">
            <w:pPr>
              <w:rPr>
                <w:lang w:eastAsia="en-US"/>
              </w:rPr>
            </w:pPr>
            <w:r w:rsidRPr="00751413">
              <w:rPr>
                <w:lang w:eastAsia="en-US"/>
              </w:rPr>
              <w:t>Presence or absence of reported side-effects</w:t>
            </w:r>
          </w:p>
        </w:tc>
      </w:tr>
      <w:tr w:rsidR="008C7AB1" w:rsidRPr="00751413" w14:paraId="58953022" w14:textId="77777777" w:rsidTr="001B5C76">
        <w:tc>
          <w:tcPr>
            <w:tcW w:w="1702" w:type="dxa"/>
            <w:shd w:val="clear" w:color="auto" w:fill="B4C6E7" w:themeFill="accent1" w:themeFillTint="66"/>
          </w:tcPr>
          <w:p w14:paraId="360010F4" w14:textId="77777777" w:rsidR="008C7AB1" w:rsidRPr="00751413" w:rsidRDefault="008C7AB1" w:rsidP="001B5C76">
            <w:pPr>
              <w:rPr>
                <w:lang w:eastAsia="en-US"/>
              </w:rPr>
            </w:pPr>
            <w:r w:rsidRPr="00751413">
              <w:rPr>
                <w:lang w:eastAsia="en-US"/>
              </w:rPr>
              <w:t xml:space="preserve">C. BONE HEALTH </w:t>
            </w:r>
          </w:p>
        </w:tc>
        <w:tc>
          <w:tcPr>
            <w:tcW w:w="4536" w:type="dxa"/>
            <w:shd w:val="clear" w:color="auto" w:fill="B4C6E7" w:themeFill="accent1" w:themeFillTint="66"/>
          </w:tcPr>
          <w:p w14:paraId="3B972F51" w14:textId="77777777" w:rsidR="008C7AB1" w:rsidRPr="00751413" w:rsidRDefault="008C7AB1" w:rsidP="001B5C76">
            <w:pPr>
              <w:rPr>
                <w:lang w:eastAsia="en-US"/>
              </w:rPr>
            </w:pPr>
          </w:p>
        </w:tc>
        <w:tc>
          <w:tcPr>
            <w:tcW w:w="1134" w:type="dxa"/>
            <w:shd w:val="clear" w:color="auto" w:fill="B4C6E7" w:themeFill="accent1" w:themeFillTint="66"/>
          </w:tcPr>
          <w:p w14:paraId="31FF05A0" w14:textId="77777777" w:rsidR="008C7AB1" w:rsidRPr="00751413" w:rsidRDefault="008C7AB1" w:rsidP="001B5C76">
            <w:pPr>
              <w:rPr>
                <w:lang w:eastAsia="en-US"/>
              </w:rPr>
            </w:pPr>
          </w:p>
        </w:tc>
        <w:tc>
          <w:tcPr>
            <w:tcW w:w="5103" w:type="dxa"/>
            <w:shd w:val="clear" w:color="auto" w:fill="B4C6E7" w:themeFill="accent1" w:themeFillTint="66"/>
          </w:tcPr>
          <w:p w14:paraId="1F87A4BE" w14:textId="77777777" w:rsidR="008C7AB1" w:rsidRPr="00751413" w:rsidRDefault="008C7AB1" w:rsidP="001B5C76">
            <w:pPr>
              <w:rPr>
                <w:lang w:eastAsia="en-US"/>
              </w:rPr>
            </w:pPr>
          </w:p>
        </w:tc>
        <w:tc>
          <w:tcPr>
            <w:tcW w:w="3260" w:type="dxa"/>
            <w:shd w:val="clear" w:color="auto" w:fill="B4C6E7" w:themeFill="accent1" w:themeFillTint="66"/>
          </w:tcPr>
          <w:p w14:paraId="31C7C9CB" w14:textId="77777777" w:rsidR="008C7AB1" w:rsidRPr="00751413" w:rsidRDefault="008C7AB1" w:rsidP="001B5C76">
            <w:pPr>
              <w:rPr>
                <w:lang w:eastAsia="en-US"/>
              </w:rPr>
            </w:pPr>
          </w:p>
        </w:tc>
      </w:tr>
      <w:tr w:rsidR="008C7AB1" w:rsidRPr="00751413" w14:paraId="240A9A68" w14:textId="77777777" w:rsidTr="001B5C76">
        <w:tc>
          <w:tcPr>
            <w:tcW w:w="1702" w:type="dxa"/>
          </w:tcPr>
          <w:p w14:paraId="6E647BD0" w14:textId="77777777" w:rsidR="008C7AB1" w:rsidRPr="00751413" w:rsidRDefault="008C7AB1" w:rsidP="001B5C76">
            <w:pPr>
              <w:rPr>
                <w:lang w:eastAsia="en-US"/>
              </w:rPr>
            </w:pPr>
            <w:bookmarkStart w:id="2" w:name="_Hlk18664325"/>
            <w:r w:rsidRPr="00751413">
              <w:rPr>
                <w:lang w:eastAsia="en-US"/>
              </w:rPr>
              <w:t>1. Bone mineral density</w:t>
            </w:r>
          </w:p>
        </w:tc>
        <w:tc>
          <w:tcPr>
            <w:tcW w:w="4536" w:type="dxa"/>
          </w:tcPr>
          <w:p w14:paraId="1FEED73F" w14:textId="77777777" w:rsidR="008C7AB1" w:rsidRPr="00751413" w:rsidRDefault="008C7AB1" w:rsidP="001B5C76">
            <w:pPr>
              <w:rPr>
                <w:lang w:eastAsia="en-US"/>
              </w:rPr>
            </w:pPr>
            <w:r w:rsidRPr="00751413">
              <w:rPr>
                <w:lang w:eastAsia="en-US"/>
              </w:rPr>
              <w:t xml:space="preserve">DEXA scan report of bone mineral density in lumbar spine (L1-4) and hip: </w:t>
            </w:r>
          </w:p>
          <w:p w14:paraId="28C448F4" w14:textId="77777777" w:rsidR="008C7AB1" w:rsidRPr="00751413" w:rsidRDefault="008C7AB1" w:rsidP="001B5C76">
            <w:pPr>
              <w:rPr>
                <w:lang w:eastAsia="en-US"/>
              </w:rPr>
            </w:pPr>
            <w:r w:rsidRPr="00751413">
              <w:rPr>
                <w:lang w:eastAsia="en-US"/>
              </w:rPr>
              <w:t xml:space="preserve">Primary outcomes in spine and hip: </w:t>
            </w:r>
          </w:p>
          <w:p w14:paraId="0D2F93E8" w14:textId="77777777" w:rsidR="008C7AB1" w:rsidRPr="00751413" w:rsidRDefault="008C7AB1" w:rsidP="001B5C76">
            <w:pPr>
              <w:rPr>
                <w:lang w:eastAsia="en-US"/>
              </w:rPr>
            </w:pPr>
            <w:r w:rsidRPr="00751413">
              <w:rPr>
                <w:lang w:eastAsia="en-US"/>
              </w:rPr>
              <w:t>1. Bone mineral content (BMC)</w:t>
            </w:r>
          </w:p>
          <w:p w14:paraId="7549E7E5" w14:textId="77777777" w:rsidR="008C7AB1" w:rsidRPr="00751413" w:rsidRDefault="008C7AB1" w:rsidP="001B5C76">
            <w:pPr>
              <w:rPr>
                <w:lang w:eastAsia="en-US"/>
              </w:rPr>
            </w:pPr>
            <w:r w:rsidRPr="00751413">
              <w:rPr>
                <w:lang w:eastAsia="en-US"/>
              </w:rPr>
              <w:t>2. Bone mineral density (BMD)</w:t>
            </w:r>
          </w:p>
          <w:p w14:paraId="2F523A5F" w14:textId="77777777" w:rsidR="008C7AB1" w:rsidRPr="00751413" w:rsidRDefault="008C7AB1" w:rsidP="001B5C76">
            <w:pPr>
              <w:rPr>
                <w:lang w:eastAsia="en-US"/>
              </w:rPr>
            </w:pPr>
            <w:r w:rsidRPr="00751413">
              <w:rPr>
                <w:lang w:eastAsia="en-US"/>
              </w:rPr>
              <w:t>Secondary outcomes: calculated BMD z-score for age &amp; sex, regression-adjusted for change in height z-score (height adjusted z-score: HAZ)</w:t>
            </w:r>
          </w:p>
        </w:tc>
        <w:tc>
          <w:tcPr>
            <w:tcW w:w="1134" w:type="dxa"/>
          </w:tcPr>
          <w:p w14:paraId="009623DC" w14:textId="77777777" w:rsidR="008C7AB1" w:rsidRPr="00751413" w:rsidRDefault="008C7AB1" w:rsidP="001B5C76">
            <w:pPr>
              <w:rPr>
                <w:lang w:eastAsia="en-US"/>
              </w:rPr>
            </w:pPr>
            <w:r w:rsidRPr="00751413">
              <w:rPr>
                <w:lang w:eastAsia="en-US"/>
              </w:rPr>
              <w:t>Annually</w:t>
            </w:r>
          </w:p>
        </w:tc>
        <w:tc>
          <w:tcPr>
            <w:tcW w:w="5103" w:type="dxa"/>
          </w:tcPr>
          <w:p w14:paraId="1AEA5E21" w14:textId="77777777" w:rsidR="008C7AB1" w:rsidRPr="00751413" w:rsidRDefault="008C7AB1" w:rsidP="001B5C76">
            <w:pPr>
              <w:rPr>
                <w:lang w:eastAsia="en-US"/>
              </w:rPr>
            </w:pPr>
            <w:r w:rsidRPr="00751413">
              <w:rPr>
                <w:lang w:eastAsia="en-US"/>
              </w:rPr>
              <w:t xml:space="preserve">There is a strong relationship between bone strength, height and puberty. Normatively, BMC and BMD rise during adolescence due to the action of sex steroids on bone mineral accretion and because of height growth. </w:t>
            </w:r>
          </w:p>
          <w:p w14:paraId="2C29DC1A" w14:textId="77777777" w:rsidR="008C7AB1" w:rsidRPr="00751413" w:rsidRDefault="008C7AB1" w:rsidP="001B5C76">
            <w:pPr>
              <w:rPr>
                <w:lang w:eastAsia="en-US"/>
              </w:rPr>
            </w:pPr>
          </w:p>
          <w:p w14:paraId="5CED94B1" w14:textId="77777777" w:rsidR="008C7AB1" w:rsidRPr="00751413" w:rsidRDefault="008C7AB1" w:rsidP="001B5C76">
            <w:pPr>
              <w:rPr>
                <w:lang w:eastAsia="en-US"/>
              </w:rPr>
            </w:pPr>
            <w:r w:rsidRPr="00751413">
              <w:rPr>
                <w:lang w:eastAsia="en-US"/>
              </w:rPr>
              <w:t xml:space="preserve">This will not occur if puberty is suppressed, as height does not increase and because bone mineral accretion </w:t>
            </w:r>
            <w:r w:rsidRPr="00751413">
              <w:rPr>
                <w:lang w:eastAsia="en-US"/>
              </w:rPr>
              <w:lastRenderedPageBreak/>
              <w:t xml:space="preserve">is not promoted by sex steroid.  The expectation is therefore that during GnRHa treatment bone strength as measured by BMC and BMD will not fall during treatment – but that it will not increase as expected from age and height growth. BMD z-scores for age reflect population increases in bone mineral, therefore z-scores will fall if puberty is suppressed, although without any reduction in bone strength. </w:t>
            </w:r>
          </w:p>
          <w:p w14:paraId="216E382F" w14:textId="77777777" w:rsidR="008C7AB1" w:rsidRPr="00751413" w:rsidRDefault="008C7AB1" w:rsidP="001B5C76">
            <w:pPr>
              <w:rPr>
                <w:lang w:eastAsia="en-US"/>
              </w:rPr>
            </w:pPr>
          </w:p>
          <w:p w14:paraId="1C6E3832" w14:textId="77777777" w:rsidR="008C7AB1" w:rsidRPr="00751413" w:rsidRDefault="008C7AB1" w:rsidP="001B5C76">
            <w:pPr>
              <w:rPr>
                <w:lang w:eastAsia="en-US"/>
              </w:rPr>
            </w:pPr>
            <w:r w:rsidRPr="00751413">
              <w:rPr>
                <w:lang w:eastAsia="en-US"/>
              </w:rPr>
              <w:t xml:space="preserve">We hypothesise that there will be no change in absolute BMD nor in BMC. However we expect that BMD z-score will fall consistent with falls in height z-score i.e. that HAZ will remain constant. </w:t>
            </w:r>
          </w:p>
          <w:p w14:paraId="4B6E96D4" w14:textId="77777777" w:rsidR="008C7AB1" w:rsidRPr="00751413" w:rsidRDefault="008C7AB1" w:rsidP="001B5C76">
            <w:pPr>
              <w:rPr>
                <w:lang w:eastAsia="en-US"/>
              </w:rPr>
            </w:pPr>
          </w:p>
        </w:tc>
        <w:tc>
          <w:tcPr>
            <w:tcW w:w="3260" w:type="dxa"/>
          </w:tcPr>
          <w:p w14:paraId="6C9D137C" w14:textId="77777777" w:rsidR="008C7AB1" w:rsidRPr="00751413" w:rsidRDefault="008C7AB1" w:rsidP="001B5C76">
            <w:pPr>
              <w:rPr>
                <w:lang w:eastAsia="en-US"/>
              </w:rPr>
            </w:pPr>
            <w:r w:rsidRPr="00751413">
              <w:rPr>
                <w:lang w:eastAsia="en-US"/>
              </w:rPr>
              <w:lastRenderedPageBreak/>
              <w:t xml:space="preserve">Change in continuous measures of BMC, BMD and BMD HAZ at 12, 24 and 36 months. </w:t>
            </w:r>
          </w:p>
          <w:p w14:paraId="61017F65" w14:textId="77777777" w:rsidR="008C7AB1" w:rsidRPr="00751413" w:rsidRDefault="008C7AB1" w:rsidP="001B5C76">
            <w:pPr>
              <w:rPr>
                <w:lang w:eastAsia="en-US"/>
              </w:rPr>
            </w:pPr>
          </w:p>
          <w:p w14:paraId="11812F91" w14:textId="77777777" w:rsidR="008C7AB1" w:rsidRPr="00751413" w:rsidRDefault="008C7AB1" w:rsidP="001B5C76">
            <w:pPr>
              <w:rPr>
                <w:lang w:eastAsia="en-US"/>
              </w:rPr>
            </w:pPr>
            <w:r w:rsidRPr="00751413">
              <w:rPr>
                <w:lang w:eastAsia="en-US"/>
              </w:rPr>
              <w:t xml:space="preserve">Formal statistical testing will be restricted to change in BMC and BMD as primary outcomes. Means and 95% confidence </w:t>
            </w:r>
            <w:r w:rsidRPr="00751413">
              <w:rPr>
                <w:lang w:eastAsia="en-US"/>
              </w:rPr>
              <w:lastRenderedPageBreak/>
              <w:t>intervals (95% CI) will be calculated for HAZ at each time point.</w:t>
            </w:r>
          </w:p>
        </w:tc>
      </w:tr>
      <w:bookmarkEnd w:id="2"/>
      <w:tr w:rsidR="008C7AB1" w:rsidRPr="00751413" w14:paraId="6D5D491B" w14:textId="77777777" w:rsidTr="001B5C76">
        <w:tc>
          <w:tcPr>
            <w:tcW w:w="1702" w:type="dxa"/>
            <w:shd w:val="clear" w:color="auto" w:fill="B4C6E7" w:themeFill="accent1" w:themeFillTint="66"/>
          </w:tcPr>
          <w:p w14:paraId="45D23B42" w14:textId="77777777" w:rsidR="008C7AB1" w:rsidRPr="00751413" w:rsidRDefault="008C7AB1" w:rsidP="001B5C76">
            <w:pPr>
              <w:rPr>
                <w:lang w:eastAsia="en-US"/>
              </w:rPr>
            </w:pPr>
            <w:r w:rsidRPr="00751413">
              <w:rPr>
                <w:lang w:eastAsia="en-US"/>
              </w:rPr>
              <w:lastRenderedPageBreak/>
              <w:t>D. PSYCHOLOGICAL FUNCTION</w:t>
            </w:r>
          </w:p>
        </w:tc>
        <w:tc>
          <w:tcPr>
            <w:tcW w:w="4536" w:type="dxa"/>
            <w:shd w:val="clear" w:color="auto" w:fill="B4C6E7" w:themeFill="accent1" w:themeFillTint="66"/>
          </w:tcPr>
          <w:p w14:paraId="2D3824A6" w14:textId="77777777" w:rsidR="008C7AB1" w:rsidRPr="00751413" w:rsidRDefault="008C7AB1" w:rsidP="001B5C76">
            <w:pPr>
              <w:rPr>
                <w:lang w:eastAsia="en-US"/>
              </w:rPr>
            </w:pPr>
          </w:p>
        </w:tc>
        <w:tc>
          <w:tcPr>
            <w:tcW w:w="1134" w:type="dxa"/>
            <w:shd w:val="clear" w:color="auto" w:fill="B4C6E7" w:themeFill="accent1" w:themeFillTint="66"/>
          </w:tcPr>
          <w:p w14:paraId="5DE2CDB1" w14:textId="77777777" w:rsidR="008C7AB1" w:rsidRPr="00751413" w:rsidRDefault="008C7AB1" w:rsidP="001B5C76">
            <w:pPr>
              <w:rPr>
                <w:lang w:eastAsia="en-US"/>
              </w:rPr>
            </w:pPr>
          </w:p>
        </w:tc>
        <w:tc>
          <w:tcPr>
            <w:tcW w:w="5103" w:type="dxa"/>
            <w:shd w:val="clear" w:color="auto" w:fill="B4C6E7" w:themeFill="accent1" w:themeFillTint="66"/>
          </w:tcPr>
          <w:p w14:paraId="60F9F3E3" w14:textId="77777777" w:rsidR="008C7AB1" w:rsidRPr="00751413" w:rsidRDefault="008C7AB1" w:rsidP="001B5C76">
            <w:pPr>
              <w:rPr>
                <w:lang w:eastAsia="en-US"/>
              </w:rPr>
            </w:pPr>
          </w:p>
        </w:tc>
        <w:tc>
          <w:tcPr>
            <w:tcW w:w="3260" w:type="dxa"/>
            <w:shd w:val="clear" w:color="auto" w:fill="B4C6E7" w:themeFill="accent1" w:themeFillTint="66"/>
          </w:tcPr>
          <w:p w14:paraId="700E3D94" w14:textId="77777777" w:rsidR="008C7AB1" w:rsidRPr="00751413" w:rsidRDefault="008C7AB1" w:rsidP="001B5C76">
            <w:pPr>
              <w:rPr>
                <w:lang w:eastAsia="en-US"/>
              </w:rPr>
            </w:pPr>
          </w:p>
        </w:tc>
      </w:tr>
      <w:tr w:rsidR="008C7AB1" w:rsidRPr="00751413" w14:paraId="2F95F1F0" w14:textId="77777777" w:rsidTr="001B5C76">
        <w:tc>
          <w:tcPr>
            <w:tcW w:w="1702" w:type="dxa"/>
          </w:tcPr>
          <w:p w14:paraId="2ECA71D8" w14:textId="77777777" w:rsidR="008C7AB1" w:rsidRPr="00751413" w:rsidRDefault="008C7AB1" w:rsidP="001B5C76">
            <w:pPr>
              <w:rPr>
                <w:lang w:eastAsia="en-US"/>
              </w:rPr>
            </w:pPr>
            <w:r w:rsidRPr="00751413">
              <w:rPr>
                <w:lang w:eastAsia="en-US"/>
              </w:rPr>
              <w:t xml:space="preserve">1. Child Behavior Checklist (CBCL) </w:t>
            </w:r>
            <w:r w:rsidRPr="00751413">
              <w:rPr>
                <w:lang w:eastAsia="en-US"/>
              </w:rPr>
              <w:lastRenderedPageBreak/>
              <w:t>and Youth Self-Report (YSR)</w:t>
            </w:r>
          </w:p>
        </w:tc>
        <w:tc>
          <w:tcPr>
            <w:tcW w:w="4536" w:type="dxa"/>
          </w:tcPr>
          <w:p w14:paraId="277E27A3" w14:textId="77777777" w:rsidR="008C7AB1" w:rsidRPr="00751413" w:rsidRDefault="008C7AB1" w:rsidP="001B5C76">
            <w:pPr>
              <w:rPr>
                <w:lang w:eastAsia="en-US"/>
              </w:rPr>
            </w:pPr>
            <w:r w:rsidRPr="00751413">
              <w:rPr>
                <w:lang w:eastAsia="en-US"/>
              </w:rPr>
              <w:lastRenderedPageBreak/>
              <w:t xml:space="preserve">The Child Behavior Checklist (CBCL) (parent report) and Youth Self Report (YSR) (self-report) are measures of psychological functioning </w:t>
            </w:r>
            <w:r w:rsidRPr="00751413">
              <w:rPr>
                <w:lang w:eastAsia="en-US"/>
              </w:rPr>
              <w:lastRenderedPageBreak/>
              <w:t>(aseba.org). Both provide continuous data/ t-scores for the total problem scale (a global index of functioning across all subscales). They also provide continuous data/ t-scores on the internalizing subscale (items which assess anxious/depressed, withdrawn-depressed, and somatic complaints) and the externalizing subscale (focusing on rule-breaking and aggressive behaviours). The CBCL is used for children aged 6 to 18 and consists of 113 questions. Both are scored on a three-point Likert scale (0=absent, 1= occurs sometimes, 2=occurs often). The time frame for item responses is the past six months.</w:t>
            </w:r>
          </w:p>
          <w:p w14:paraId="2DC36C96" w14:textId="77777777" w:rsidR="008C7AB1" w:rsidRPr="00751413" w:rsidRDefault="008C7AB1" w:rsidP="001B5C76">
            <w:pPr>
              <w:rPr>
                <w:lang w:eastAsia="en-US"/>
              </w:rPr>
            </w:pPr>
          </w:p>
          <w:p w14:paraId="3D297E33" w14:textId="77777777" w:rsidR="008C7AB1" w:rsidRPr="00751413" w:rsidRDefault="008C7AB1" w:rsidP="001B5C76">
            <w:pPr>
              <w:rPr>
                <w:lang w:eastAsia="en-US"/>
              </w:rPr>
            </w:pPr>
            <w:r w:rsidRPr="00751413">
              <w:rPr>
                <w:lang w:eastAsia="en-US"/>
              </w:rPr>
              <w:t xml:space="preserve">Raw scores are converted for analysis to t-scores based upon broad age-ranges. </w:t>
            </w:r>
          </w:p>
          <w:p w14:paraId="7BDB3DD8" w14:textId="77777777" w:rsidR="008C7AB1" w:rsidRPr="00751413" w:rsidRDefault="008C7AB1" w:rsidP="001B5C76">
            <w:pPr>
              <w:rPr>
                <w:lang w:eastAsia="en-US"/>
              </w:rPr>
            </w:pPr>
          </w:p>
          <w:p w14:paraId="24E08713" w14:textId="77777777" w:rsidR="008C7AB1" w:rsidRPr="00751413" w:rsidRDefault="008C7AB1" w:rsidP="001B5C76">
            <w:pPr>
              <w:rPr>
                <w:lang w:eastAsia="en-US"/>
              </w:rPr>
            </w:pPr>
            <w:r w:rsidRPr="00751413">
              <w:rPr>
                <w:lang w:eastAsia="en-US"/>
              </w:rPr>
              <w:t xml:space="preserve">Higher scores indicate greater morbidity. </w:t>
            </w:r>
          </w:p>
        </w:tc>
        <w:tc>
          <w:tcPr>
            <w:tcW w:w="1134" w:type="dxa"/>
          </w:tcPr>
          <w:p w14:paraId="54AAA444" w14:textId="77777777" w:rsidR="008C7AB1" w:rsidRPr="00751413" w:rsidRDefault="008C7AB1" w:rsidP="001B5C76">
            <w:pPr>
              <w:rPr>
                <w:lang w:eastAsia="en-US"/>
              </w:rPr>
            </w:pPr>
            <w:r w:rsidRPr="00751413">
              <w:rPr>
                <w:lang w:eastAsia="en-US"/>
              </w:rPr>
              <w:lastRenderedPageBreak/>
              <w:t xml:space="preserve">At baseline and again </w:t>
            </w:r>
            <w:r w:rsidRPr="00751413">
              <w:rPr>
                <w:lang w:eastAsia="en-US"/>
              </w:rPr>
              <w:lastRenderedPageBreak/>
              <w:t xml:space="preserve">after around 12 months on treatment.  </w:t>
            </w:r>
          </w:p>
        </w:tc>
        <w:tc>
          <w:tcPr>
            <w:tcW w:w="5103" w:type="dxa"/>
          </w:tcPr>
          <w:p w14:paraId="316C9FAB" w14:textId="77777777" w:rsidR="008C7AB1" w:rsidRPr="00751413" w:rsidRDefault="008C7AB1" w:rsidP="001B5C76">
            <w:pPr>
              <w:rPr>
                <w:lang w:eastAsia="en-US"/>
              </w:rPr>
            </w:pPr>
            <w:r w:rsidRPr="00751413">
              <w:rPr>
                <w:lang w:eastAsia="en-US"/>
              </w:rPr>
              <w:lastRenderedPageBreak/>
              <w:t>Normative data show an increase in CBCL internalizing scores (i.e. psychological distress) with age in early adolescence.</w:t>
            </w:r>
            <w:r w:rsidRPr="00751413">
              <w:rPr>
                <w:lang w:eastAsia="en-US"/>
              </w:rPr>
              <w:fldChar w:fldCharType="begin"/>
            </w:r>
            <w:r w:rsidRPr="00751413">
              <w:rPr>
                <w:lang w:eastAsia="en-US"/>
              </w:rPr>
              <w:instrText xml:space="preserve"> ADDIN EN.CITE &lt;EndNote&gt;&lt;Cite&gt;&lt;Author&gt;Crijnen&lt;/Author&gt;&lt;Year&gt;1997&lt;/Year&gt;&lt;RecNum&gt;8029&lt;/RecNum&gt;&lt;DisplayText&gt;[22]&lt;/DisplayText&gt;&lt;record&gt;&lt;rec-number&gt;8029&lt;/rec-number&gt;&lt;foreign-keys&gt;&lt;key app="EN" db-id="wvpv9rpafpxtvjerwfp5aww42apt9dd2t0vr" timestamp="1566402236"&gt;8029&lt;/key&gt;&lt;/foreign-keys&gt;&lt;ref-type name="Journal Article"&gt;17&lt;/ref-type&gt;&lt;contributors&gt;&lt;authors&gt;&lt;author&gt;Crijnen, A. A.&lt;/author&gt;&lt;author&gt;Achenbach, T. M.&lt;/author&gt;&lt;author&gt;Verhulst, F. C.&lt;/author&gt;&lt;/authors&gt;&lt;/contributors&gt;&lt;auth-address&gt;Sophia Children&amp;apos;s Hospital, Erasmus University, Rotterdam, The Netherlands. CRIJNEN@PSYS.AZR.NL&lt;/auth-address&gt;&lt;titles&gt;&lt;title&gt;Comparisons of problems reported by parents of children in 12 cultures: total problems, externalizing, and internalizing&lt;/title&gt;&lt;secondary-title&gt;J Am Acad Child Adolesc Psychiatry&lt;/secondary-title&gt;&lt;/titles&gt;&lt;periodical&gt;&lt;full-title&gt;J Am Acad Child Adolesc Psychiatry&lt;/full-title&gt;&lt;/periodical&gt;&lt;pages&gt;1269-77&lt;/pages&gt;&lt;volume&gt;36&lt;/volume&gt;&lt;number&gt;9&lt;/number&gt;&lt;edition&gt;1997/09/18&lt;/edition&gt;&lt;keywords&gt;&lt;keyword&gt;Adolescent&lt;/keyword&gt;&lt;keyword&gt;Age Distribution&lt;/keyword&gt;&lt;keyword&gt;Analysis of Variance&lt;/keyword&gt;&lt;keyword&gt;Child&lt;/keyword&gt;&lt;keyword&gt;Child Behavior Disorders/*epidemiology&lt;/keyword&gt;&lt;keyword&gt;Child Psychiatry/methods&lt;/keyword&gt;&lt;keyword&gt;*Cross-Cultural Comparison&lt;/keyword&gt;&lt;keyword&gt;Ethnopsychology/methods&lt;/keyword&gt;&lt;keyword&gt;Female&lt;/keyword&gt;&lt;keyword&gt;Global Health&lt;/keyword&gt;&lt;keyword&gt;Humans&lt;/keyword&gt;&lt;keyword&gt;Male&lt;/keyword&gt;&lt;keyword&gt;Neurotic Disorders/*epidemiology&lt;/keyword&gt;&lt;keyword&gt;Parents&lt;/keyword&gt;&lt;keyword&gt;Psychiatric Status Rating Scales/*standards&lt;/keyword&gt;&lt;keyword&gt;Reproducibility of Results&lt;/keyword&gt;&lt;keyword&gt;Sampling Studies&lt;/keyword&gt;&lt;keyword&gt;Sex Distribution&lt;/keyword&gt;&lt;/keywords&gt;&lt;dates&gt;&lt;year&gt;1997&lt;/year&gt;&lt;pub-dates&gt;&lt;date&gt;Sep&lt;/date&gt;&lt;/pub-dates&gt;&lt;/dates&gt;&lt;isbn&gt;0890-8567 (Print)&amp;#xD;0890-8567 (Linking)&lt;/isbn&gt;&lt;accession-num&gt;9291729&lt;/accession-num&gt;&lt;urls&gt;&lt;related-urls&gt;&lt;url&gt;https://www.ncbi.nlm.nih.gov/pubmed/9291729&lt;/url&gt;&lt;/related-urls&gt;&lt;/urls&gt;&lt;electronic-resource-num&gt;10.1097/00004583-199709000-00020&lt;/electronic-resource-num&gt;&lt;/record&gt;&lt;/Cite&gt;&lt;/EndNote&gt;</w:instrText>
            </w:r>
            <w:r w:rsidRPr="00751413">
              <w:rPr>
                <w:lang w:eastAsia="en-US"/>
              </w:rPr>
              <w:fldChar w:fldCharType="separate"/>
            </w:r>
            <w:r w:rsidRPr="00751413">
              <w:rPr>
                <w:noProof/>
                <w:lang w:eastAsia="en-US"/>
              </w:rPr>
              <w:t>[22]</w:t>
            </w:r>
            <w:r w:rsidRPr="00751413">
              <w:rPr>
                <w:lang w:eastAsia="en-US"/>
              </w:rPr>
              <w:fldChar w:fldCharType="end"/>
            </w:r>
            <w:r w:rsidRPr="00751413">
              <w:rPr>
                <w:lang w:eastAsia="en-US"/>
              </w:rPr>
              <w:t xml:space="preserve"> It is therefore likely that any </w:t>
            </w:r>
            <w:r w:rsidRPr="00751413">
              <w:rPr>
                <w:lang w:eastAsia="en-US"/>
              </w:rPr>
              <w:lastRenderedPageBreak/>
              <w:t xml:space="preserve">improvements in psychological function with treatment are likely to result in smaller rises in distress with age, meaning that there will be no discernible change in psychological function over time in our cohort. </w:t>
            </w:r>
          </w:p>
          <w:p w14:paraId="2F362A3B" w14:textId="77777777" w:rsidR="008C7AB1" w:rsidRPr="00751413" w:rsidRDefault="008C7AB1" w:rsidP="001B5C76">
            <w:pPr>
              <w:rPr>
                <w:lang w:eastAsia="en-US"/>
              </w:rPr>
            </w:pPr>
          </w:p>
          <w:p w14:paraId="4BFEDB5F" w14:textId="77777777" w:rsidR="008C7AB1" w:rsidRPr="00751413" w:rsidRDefault="008C7AB1" w:rsidP="001B5C76">
            <w:pPr>
              <w:rPr>
                <w:lang w:eastAsia="en-US"/>
              </w:rPr>
            </w:pPr>
            <w:r w:rsidRPr="00751413">
              <w:rPr>
                <w:lang w:eastAsia="en-US"/>
              </w:rPr>
              <w:t>Previous data from the London service and internationally show high rates of psychological distress in young people with GID.</w:t>
            </w:r>
            <w:r w:rsidRPr="00751413">
              <w:rPr>
                <w:lang w:eastAsia="en-US"/>
              </w:rPr>
              <w:fldChar w:fldCharType="begin">
                <w:fldData xml:space="preserve">PEVuZE5vdGU+PENpdGU+PEF1dGhvcj5kZSBHcmFhZjwvQXV0aG9yPjxZZWFyPjIwMTg8L1llYXI+
PFJlY051bT44MDcxPC9SZWNOdW0+PERpc3BsYXlUZXh0Pls0Ml08L0Rpc3BsYXlUZXh0PjxyZWNv
cmQ+PHJlYy1udW1iZXI+ODA3MTwvcmVjLW51bWJlcj48Zm9yZWlnbi1rZXlzPjxrZXkgYXBwPSJF
TiIgZGItaWQ9Ind2cHY5cnBhZnB4dHZqZXJ3ZnA1YXd3NDJhcHQ5ZGQydDB2ciIgdGltZXN0YW1w
PSIxNTY5NTc4Mzg2Ij44MDcxPC9rZXk+PC9mb3JlaWduLWtleXM+PHJlZi10eXBlIG5hbWU9Ikpv
dXJuYWwgQXJ0aWNsZSI+MTc8L3JlZi10eXBlPjxjb250cmlidXRvcnM+PGF1dGhvcnM+PGF1dGhv
cj5kZSBHcmFhZiwgTi4gTS48L2F1dGhvcj48YXV0aG9yPkNvaGVuLUtldHRlbmlzLCBQLiBULjwv
YXV0aG9yPjxhdXRob3I+Q2FybWljaGFlbCwgUC48L2F1dGhvcj48YXV0aG9yPmRlIFZyaWVzLCBB
LiBMLiBDLjwvYXV0aG9yPjxhdXRob3I+RGhvbmR0LCBLLjwvYXV0aG9yPjxhdXRob3I+TGFyaWRh
ZW4sIEouPC9hdXRob3I+PGF1dGhvcj5QYXVsaSwgRC48L2F1dGhvcj48YXV0aG9yPkJhbGwsIEou
PC9hdXRob3I+PGF1dGhvcj5TdGVlbnNtYSwgVC4gRC48L2F1dGhvcj48L2F1dGhvcnM+PC9jb250
cmlidXRvcnM+PGF1dGgtYWRkcmVzcz5HZW5kZXIgSWRlbnRpdHkgRGV2ZWxvcG1lbnQgU2Vydmlj
ZSwgVGF2aXN0b2NrIGFuZCBQb3J0bWFuIE5IUyBGb3VuZGF0aW9uIFRydXN0LCAxMjAgQmVsc2l6
ZSBMYW5lLCBMb25kb24sIE5XMyA1QkEsIFVLLiBuZGVncmFhZkB0YXZpLXBvcnQubmhzLnVrLiYj
eEQ7RGVwYXJ0bWVudCBvZiBNZWRpY2FsIFBzeWNob2xvZ3ksIENlbnRlciBvZiBFeHBlcnRpc2Ug
b24gR2VuZGVyIER5c3Bob3JpYSwgVlUgVW5pdmVyc2l0eSBNZWRpY2FsIENlbnRlciwgQW1zdGVy
ZGFtLCBUaGUgTmV0aGVybGFuZHMuIG5kZWdyYWFmQHRhdmktcG9ydC5uaHMudWsuJiN4RDtEZXBh
cnRtZW50IG9mIE1lZGljYWwgUHN5Y2hvbG9neSwgQ2VudGVyIG9mIEV4cGVydGlzZSBvbiBHZW5k
ZXIgRHlzcGhvcmlhLCBWVSBVbml2ZXJzaXR5IE1lZGljYWwgQ2VudGVyLCBBbXN0ZXJkYW0sIFRo
ZSBOZXRoZXJsYW5kcy4mI3hEO0dlbmRlciBJZGVudGl0eSBEZXZlbG9wbWVudCBTZXJ2aWNlLCBU
YXZpc3RvY2sgYW5kIFBvcnRtYW4gTkhTIEZvdW5kYXRpb24gVHJ1c3QsIDEyMCBCZWxzaXplIExh
bmUsIExvbmRvbiwgTlczIDVCQSwgVUsuJiN4RDtEZXBhcnRtZW50IG9mIENoaWxkIGFuZCBBZG9s
ZXNjZW50IFBzeWNoaWF0cnksIENlbnRlciBvZiBFeHBlcnRpc2Ugb24gR2VuZGVyIER5c3Bob3Jp
YSwgVlUgVW5pdmVyc2l0eSBNZWRpY2FsIENlbnRlciwgQW1zdGVyZGFtLCBUaGUgTmV0aGVybGFu
ZHMuJiN4RDtQZWRpYXRyaWMgR2VuZGVyIENsaW5pYywgQ2VudGVyIGZvciBTZXh1b2xvZ3kgYW5k
IEdlbmRlciwgR2hlbnQgVW5pdmVyc2l0eSBIb3NwaXRhbCwgR2hlbnQsIEJlbGdpdW0uJiN4RDtE
ZXBhcnRtZW50IG9mIENoaWxkLSBhbmQgQWRvbGVzY2VudCBQc3ljaGlhdHJ5LCBVbml2ZXJzaXR5
IEhvc3BpdGFsIG9mIFBzeWNoaWF0cnksIFp1cmljaCwgU3dpdHplcmxhbmQuPC9hdXRoLWFkZHJl
c3M+PHRpdGxlcz48dGl0bGU+UHN5Y2hvbG9naWNhbCBmdW5jdGlvbmluZyBpbiBhZG9sZXNjZW50
cyByZWZlcnJlZCB0byBzcGVjaWFsaXN0IGdlbmRlciBpZGVudGl0eSBjbGluaWNzIGFjcm9zcyBF
dXJvcGU6IGEgY2xpbmljYWwgY29tcGFyaXNvbiBzdHVkeSBiZXR3ZWVuIGZvdXIgY2xpbmljczwv
dGl0bGU+PHNlY29uZGFyeS10aXRsZT5FdXIgQ2hpbGQgQWRvbGVzYyBQc3ljaGlhdHJ5PC9zZWNv
bmRhcnktdGl0bGU+PC90aXRsZXM+PHBlcmlvZGljYWw+PGZ1bGwtdGl0bGU+RXVyIENoaWxkIEFk
b2xlc2MgUHN5Y2hpYXRyeTwvZnVsbC10aXRsZT48L3BlcmlvZGljYWw+PHBhZ2VzPjkwOS05MTk8
L3BhZ2VzPjx2b2x1bWU+Mjc8L3ZvbHVtZT48bnVtYmVyPjc8L251bWJlcj48ZWRpdGlvbj4yMDE3
LzEyLzIwPC9lZGl0aW9uPjxrZXl3b3Jkcz48a2V5d29yZD5BZG9sZXNjZW50PC9rZXl3b3JkPjxr
ZXl3b3JkPkFtYnVsYXRvcnkgQ2FyZSBGYWNpbGl0aWVzLyp0cmVuZHM8L2tleXdvcmQ+PGtleXdv
cmQ+Q2hpbGQ8L2tleXdvcmQ+PGtleXdvcmQ+RXVyb3BlPC9rZXl3b3JkPjxrZXl3b3JkPkZlbWFs
ZTwva2V5d29yZD48a2V5d29yZD4qR2VuZGVyIElkZW50aXR5PC9rZXl3b3JkPjxrZXl3b3JkPkh1
bWFuczwva2V5d29yZD48a2V5d29yZD5NYWxlPC9rZXl3b3JkPjxrZXl3b3JkPkJlaGF2aW91cmFs
IHByb2JsZW1zPC9rZXl3b3JkPjxrZXl3b3JkPkdlbmRlciBkaXZlcnNlIGFkb2xlc2NlbnRzPC9r
ZXl3b3JkPjxrZXl3b3JkPkdlbmRlciBpZGVudGl0eTwva2V5d29yZD48a2V5d29yZD5QZWVyIHJl
bGF0aW9uczwva2V5d29yZD48a2V5d29yZD5Qc3ljaG9sb2dpY2FsIGZ1bmN0aW9uaW5nPC9rZXl3
b3JkPjwva2V5d29yZHM+PGRhdGVzPjx5ZWFyPjIwMTg8L3llYXI+PHB1Yi1kYXRlcz48ZGF0ZT5K
dWw8L2RhdGU+PC9wdWItZGF0ZXM+PC9kYXRlcz48aXNibj4xNDM1LTE2NVggKEVsZWN0cm9uaWMp
JiN4RDsxMDE4LTg4MjcgKExpbmtpbmcpPC9pc2JuPjxhY2Nlc3Npb24tbnVtPjI5MjU2MTU4PC9h
Y2Nlc3Npb24tbnVtPjx1cmxzPjxyZWxhdGVkLXVybHM+PHVybD5odHRwczovL3d3dy5uY2JpLm5s
bS5uaWguZ292L3B1Ym1lZC8yOTI1NjE1ODwvdXJsPjwvcmVsYXRlZC11cmxzPjwvdXJscz48Y3Vz
dG9tMj5QTUM2MDEzNTExPC9jdXN0b20yPjxlbGVjdHJvbmljLXJlc291cmNlLW51bT4xMC4xMDA3
L3MwMDc4Ny0wMTctMTA5OC00PC9lbGVjdHJvbmljLXJlc291cmNlLW51bT48L3JlY29yZD48L0Np
dGU+PC9FbmROb3RlPgB=
</w:fldData>
              </w:fldChar>
            </w:r>
            <w:r>
              <w:rPr>
                <w:lang w:eastAsia="en-US"/>
              </w:rPr>
              <w:instrText xml:space="preserve"> ADDIN EN.CITE </w:instrText>
            </w:r>
            <w:r>
              <w:rPr>
                <w:lang w:eastAsia="en-US"/>
              </w:rPr>
              <w:fldChar w:fldCharType="begin">
                <w:fldData xml:space="preserve">PEVuZE5vdGU+PENpdGU+PEF1dGhvcj5kZSBHcmFhZjwvQXV0aG9yPjxZZWFyPjIwMTg8L1llYXI+
PFJlY051bT44MDcxPC9SZWNOdW0+PERpc3BsYXlUZXh0Pls0Ml08L0Rpc3BsYXlUZXh0PjxyZWNv
cmQ+PHJlYy1udW1iZXI+ODA3MTwvcmVjLW51bWJlcj48Zm9yZWlnbi1rZXlzPjxrZXkgYXBwPSJF
TiIgZGItaWQ9Ind2cHY5cnBhZnB4dHZqZXJ3ZnA1YXd3NDJhcHQ5ZGQydDB2ciIgdGltZXN0YW1w
PSIxNTY5NTc4Mzg2Ij44MDcxPC9rZXk+PC9mb3JlaWduLWtleXM+PHJlZi10eXBlIG5hbWU9Ikpv
dXJuYWwgQXJ0aWNsZSI+MTc8L3JlZi10eXBlPjxjb250cmlidXRvcnM+PGF1dGhvcnM+PGF1dGhv
cj5kZSBHcmFhZiwgTi4gTS48L2F1dGhvcj48YXV0aG9yPkNvaGVuLUtldHRlbmlzLCBQLiBULjwv
YXV0aG9yPjxhdXRob3I+Q2FybWljaGFlbCwgUC48L2F1dGhvcj48YXV0aG9yPmRlIFZyaWVzLCBB
LiBMLiBDLjwvYXV0aG9yPjxhdXRob3I+RGhvbmR0LCBLLjwvYXV0aG9yPjxhdXRob3I+TGFyaWRh
ZW4sIEouPC9hdXRob3I+PGF1dGhvcj5QYXVsaSwgRC48L2F1dGhvcj48YXV0aG9yPkJhbGwsIEou
PC9hdXRob3I+PGF1dGhvcj5TdGVlbnNtYSwgVC4gRC48L2F1dGhvcj48L2F1dGhvcnM+PC9jb250
cmlidXRvcnM+PGF1dGgtYWRkcmVzcz5HZW5kZXIgSWRlbnRpdHkgRGV2ZWxvcG1lbnQgU2Vydmlj
ZSwgVGF2aXN0b2NrIGFuZCBQb3J0bWFuIE5IUyBGb3VuZGF0aW9uIFRydXN0LCAxMjAgQmVsc2l6
ZSBMYW5lLCBMb25kb24sIE5XMyA1QkEsIFVLLiBuZGVncmFhZkB0YXZpLXBvcnQubmhzLnVrLiYj
eEQ7RGVwYXJ0bWVudCBvZiBNZWRpY2FsIFBzeWNob2xvZ3ksIENlbnRlciBvZiBFeHBlcnRpc2Ug
b24gR2VuZGVyIER5c3Bob3JpYSwgVlUgVW5pdmVyc2l0eSBNZWRpY2FsIENlbnRlciwgQW1zdGVy
ZGFtLCBUaGUgTmV0aGVybGFuZHMuIG5kZWdyYWFmQHRhdmktcG9ydC5uaHMudWsuJiN4RDtEZXBh
cnRtZW50IG9mIE1lZGljYWwgUHN5Y2hvbG9neSwgQ2VudGVyIG9mIEV4cGVydGlzZSBvbiBHZW5k
ZXIgRHlzcGhvcmlhLCBWVSBVbml2ZXJzaXR5IE1lZGljYWwgQ2VudGVyLCBBbXN0ZXJkYW0sIFRo
ZSBOZXRoZXJsYW5kcy4mI3hEO0dlbmRlciBJZGVudGl0eSBEZXZlbG9wbWVudCBTZXJ2aWNlLCBU
YXZpc3RvY2sgYW5kIFBvcnRtYW4gTkhTIEZvdW5kYXRpb24gVHJ1c3QsIDEyMCBCZWxzaXplIExh
bmUsIExvbmRvbiwgTlczIDVCQSwgVUsuJiN4RDtEZXBhcnRtZW50IG9mIENoaWxkIGFuZCBBZG9s
ZXNjZW50IFBzeWNoaWF0cnksIENlbnRlciBvZiBFeHBlcnRpc2Ugb24gR2VuZGVyIER5c3Bob3Jp
YSwgVlUgVW5pdmVyc2l0eSBNZWRpY2FsIENlbnRlciwgQW1zdGVyZGFtLCBUaGUgTmV0aGVybGFu
ZHMuJiN4RDtQZWRpYXRyaWMgR2VuZGVyIENsaW5pYywgQ2VudGVyIGZvciBTZXh1b2xvZ3kgYW5k
IEdlbmRlciwgR2hlbnQgVW5pdmVyc2l0eSBIb3NwaXRhbCwgR2hlbnQsIEJlbGdpdW0uJiN4RDtE
ZXBhcnRtZW50IG9mIENoaWxkLSBhbmQgQWRvbGVzY2VudCBQc3ljaGlhdHJ5LCBVbml2ZXJzaXR5
IEhvc3BpdGFsIG9mIFBzeWNoaWF0cnksIFp1cmljaCwgU3dpdHplcmxhbmQuPC9hdXRoLWFkZHJl
c3M+PHRpdGxlcz48dGl0bGU+UHN5Y2hvbG9naWNhbCBmdW5jdGlvbmluZyBpbiBhZG9sZXNjZW50
cyByZWZlcnJlZCB0byBzcGVjaWFsaXN0IGdlbmRlciBpZGVudGl0eSBjbGluaWNzIGFjcm9zcyBF
dXJvcGU6IGEgY2xpbmljYWwgY29tcGFyaXNvbiBzdHVkeSBiZXR3ZWVuIGZvdXIgY2xpbmljczwv
dGl0bGU+PHNlY29uZGFyeS10aXRsZT5FdXIgQ2hpbGQgQWRvbGVzYyBQc3ljaGlhdHJ5PC9zZWNv
bmRhcnktdGl0bGU+PC90aXRsZXM+PHBlcmlvZGljYWw+PGZ1bGwtdGl0bGU+RXVyIENoaWxkIEFk
b2xlc2MgUHN5Y2hpYXRyeTwvZnVsbC10aXRsZT48L3BlcmlvZGljYWw+PHBhZ2VzPjkwOS05MTk8
L3BhZ2VzPjx2b2x1bWU+Mjc8L3ZvbHVtZT48bnVtYmVyPjc8L251bWJlcj48ZWRpdGlvbj4yMDE3
LzEyLzIwPC9lZGl0aW9uPjxrZXl3b3Jkcz48a2V5d29yZD5BZG9sZXNjZW50PC9rZXl3b3JkPjxr
ZXl3b3JkPkFtYnVsYXRvcnkgQ2FyZSBGYWNpbGl0aWVzLyp0cmVuZHM8L2tleXdvcmQ+PGtleXdv
cmQ+Q2hpbGQ8L2tleXdvcmQ+PGtleXdvcmQ+RXVyb3BlPC9rZXl3b3JkPjxrZXl3b3JkPkZlbWFs
ZTwva2V5d29yZD48a2V5d29yZD4qR2VuZGVyIElkZW50aXR5PC9rZXl3b3JkPjxrZXl3b3JkPkh1
bWFuczwva2V5d29yZD48a2V5d29yZD5NYWxlPC9rZXl3b3JkPjxrZXl3b3JkPkJlaGF2aW91cmFs
IHByb2JsZW1zPC9rZXl3b3JkPjxrZXl3b3JkPkdlbmRlciBkaXZlcnNlIGFkb2xlc2NlbnRzPC9r
ZXl3b3JkPjxrZXl3b3JkPkdlbmRlciBpZGVudGl0eTwva2V5d29yZD48a2V5d29yZD5QZWVyIHJl
bGF0aW9uczwva2V5d29yZD48a2V5d29yZD5Qc3ljaG9sb2dpY2FsIGZ1bmN0aW9uaW5nPC9rZXl3
b3JkPjwva2V5d29yZHM+PGRhdGVzPjx5ZWFyPjIwMTg8L3llYXI+PHB1Yi1kYXRlcz48ZGF0ZT5K
dWw8L2RhdGU+PC9wdWItZGF0ZXM+PC9kYXRlcz48aXNibj4xNDM1LTE2NVggKEVsZWN0cm9uaWMp
JiN4RDsxMDE4LTg4MjcgKExpbmtpbmcpPC9pc2JuPjxhY2Nlc3Npb24tbnVtPjI5MjU2MTU4PC9h
Y2Nlc3Npb24tbnVtPjx1cmxzPjxyZWxhdGVkLXVybHM+PHVybD5odHRwczovL3d3dy5uY2JpLm5s
bS5uaWguZ292L3B1Ym1lZC8yOTI1NjE1ODwvdXJsPjwvcmVsYXRlZC11cmxzPjwvdXJscz48Y3Vz
dG9tMj5QTUM2MDEzNTExPC9jdXN0b20yPjxlbGVjdHJvbmljLXJlc291cmNlLW51bT4xMC4xMDA3
L3MwMDc4Ny0wMTctMTA5OC00PC9lbGVjdHJvbmljLXJlc291cmNlLW51bT48L3JlY29yZD48L0Np
dGU+PC9FbmROb3RlPgB=
</w:fldData>
              </w:fldChar>
            </w:r>
            <w:r>
              <w:rPr>
                <w:lang w:eastAsia="en-US"/>
              </w:rPr>
              <w:instrText xml:space="preserve"> ADDIN EN.CITE.DATA </w:instrText>
            </w:r>
            <w:r>
              <w:rPr>
                <w:lang w:eastAsia="en-US"/>
              </w:rPr>
            </w:r>
            <w:r>
              <w:rPr>
                <w:lang w:eastAsia="en-US"/>
              </w:rPr>
              <w:fldChar w:fldCharType="end"/>
            </w:r>
            <w:r w:rsidRPr="00751413">
              <w:rPr>
                <w:lang w:eastAsia="en-US"/>
              </w:rPr>
              <w:fldChar w:fldCharType="separate"/>
            </w:r>
            <w:r>
              <w:rPr>
                <w:noProof/>
                <w:lang w:eastAsia="en-US"/>
              </w:rPr>
              <w:t>[42]</w:t>
            </w:r>
            <w:r w:rsidRPr="00751413">
              <w:rPr>
                <w:lang w:eastAsia="en-US"/>
              </w:rPr>
              <w:fldChar w:fldCharType="end"/>
            </w:r>
            <w:r w:rsidRPr="00751413">
              <w:rPr>
                <w:lang w:eastAsia="en-US"/>
              </w:rPr>
              <w:t xml:space="preserve"> Thus our sample is a group in whom distress begins at levels higher than the general population, but who will also suffer from the normative increase in distress across the study period.  </w:t>
            </w:r>
          </w:p>
          <w:p w14:paraId="0B329F5C" w14:textId="77777777" w:rsidR="008C7AB1" w:rsidRPr="00751413" w:rsidRDefault="008C7AB1" w:rsidP="001B5C76">
            <w:pPr>
              <w:rPr>
                <w:lang w:eastAsia="en-US"/>
              </w:rPr>
            </w:pPr>
          </w:p>
          <w:p w14:paraId="301849B7" w14:textId="77777777" w:rsidR="008C7AB1" w:rsidRPr="00751413" w:rsidRDefault="008C7AB1" w:rsidP="001B5C76">
            <w:pPr>
              <w:rPr>
                <w:lang w:eastAsia="en-US"/>
              </w:rPr>
            </w:pPr>
            <w:r w:rsidRPr="00751413">
              <w:rPr>
                <w:lang w:eastAsia="en-US"/>
              </w:rPr>
              <w:t xml:space="preserve">We therefore hypothesise there will be </w:t>
            </w:r>
          </w:p>
          <w:p w14:paraId="2ED0BB49" w14:textId="77777777" w:rsidR="008C7AB1" w:rsidRPr="00751413" w:rsidRDefault="008C7AB1" w:rsidP="008C7AB1">
            <w:pPr>
              <w:numPr>
                <w:ilvl w:val="0"/>
                <w:numId w:val="5"/>
              </w:numPr>
              <w:rPr>
                <w:lang w:eastAsia="en-US"/>
              </w:rPr>
            </w:pPr>
            <w:r w:rsidRPr="00751413">
              <w:rPr>
                <w:lang w:eastAsia="en-US"/>
              </w:rPr>
              <w:t>no change in total problem t-scores</w:t>
            </w:r>
          </w:p>
          <w:p w14:paraId="18ADB624" w14:textId="77777777" w:rsidR="008C7AB1" w:rsidRPr="00751413" w:rsidRDefault="008C7AB1" w:rsidP="008C7AB1">
            <w:pPr>
              <w:numPr>
                <w:ilvl w:val="0"/>
                <w:numId w:val="5"/>
              </w:numPr>
              <w:rPr>
                <w:lang w:eastAsia="en-US"/>
              </w:rPr>
            </w:pPr>
            <w:r w:rsidRPr="00751413">
              <w:rPr>
                <w:lang w:eastAsia="en-US"/>
              </w:rPr>
              <w:t>no change in externalizing or internalizing subscale t-scores</w:t>
            </w:r>
          </w:p>
          <w:p w14:paraId="5B3135A7" w14:textId="77777777" w:rsidR="008C7AB1" w:rsidRPr="00751413" w:rsidRDefault="008C7AB1" w:rsidP="001B5C76">
            <w:pPr>
              <w:rPr>
                <w:lang w:eastAsia="en-US"/>
              </w:rPr>
            </w:pPr>
            <w:r w:rsidRPr="00751413">
              <w:rPr>
                <w:lang w:eastAsia="en-US"/>
              </w:rPr>
              <w:lastRenderedPageBreak/>
              <w:t xml:space="preserve">This is consistent with a potential reduction in distress due to treatment at a time when there is a developmental rise in distress. </w:t>
            </w:r>
          </w:p>
        </w:tc>
        <w:tc>
          <w:tcPr>
            <w:tcW w:w="3260" w:type="dxa"/>
          </w:tcPr>
          <w:p w14:paraId="09E438D0" w14:textId="77777777" w:rsidR="008C7AB1" w:rsidRPr="00751413" w:rsidRDefault="008C7AB1" w:rsidP="001B5C76">
            <w:pPr>
              <w:rPr>
                <w:lang w:eastAsia="en-US"/>
              </w:rPr>
            </w:pPr>
            <w:r w:rsidRPr="00751413">
              <w:rPr>
                <w:lang w:eastAsia="en-US"/>
              </w:rPr>
              <w:lastRenderedPageBreak/>
              <w:t>We will use t- scores for comparison with normative published data:</w:t>
            </w:r>
          </w:p>
          <w:p w14:paraId="136441AE" w14:textId="77777777" w:rsidR="008C7AB1" w:rsidRPr="00751413" w:rsidRDefault="008C7AB1" w:rsidP="008C7AB1">
            <w:pPr>
              <w:numPr>
                <w:ilvl w:val="0"/>
                <w:numId w:val="4"/>
              </w:numPr>
              <w:rPr>
                <w:lang w:eastAsia="en-US"/>
              </w:rPr>
            </w:pPr>
            <w:r w:rsidRPr="00751413">
              <w:rPr>
                <w:lang w:eastAsia="en-US"/>
              </w:rPr>
              <w:lastRenderedPageBreak/>
              <w:t>total problems score</w:t>
            </w:r>
          </w:p>
          <w:p w14:paraId="083879F2" w14:textId="77777777" w:rsidR="008C7AB1" w:rsidRPr="00751413" w:rsidRDefault="008C7AB1" w:rsidP="008C7AB1">
            <w:pPr>
              <w:numPr>
                <w:ilvl w:val="0"/>
                <w:numId w:val="4"/>
              </w:numPr>
              <w:rPr>
                <w:lang w:eastAsia="en-US"/>
              </w:rPr>
            </w:pPr>
            <w:r w:rsidRPr="00751413">
              <w:rPr>
                <w:lang w:eastAsia="en-US"/>
              </w:rPr>
              <w:t>internalising subscale score</w:t>
            </w:r>
          </w:p>
          <w:p w14:paraId="79AAE232" w14:textId="77777777" w:rsidR="008C7AB1" w:rsidRPr="00751413" w:rsidRDefault="008C7AB1" w:rsidP="008C7AB1">
            <w:pPr>
              <w:numPr>
                <w:ilvl w:val="0"/>
                <w:numId w:val="4"/>
              </w:numPr>
              <w:rPr>
                <w:lang w:eastAsia="en-US"/>
              </w:rPr>
            </w:pPr>
            <w:r w:rsidRPr="00751413">
              <w:rPr>
                <w:lang w:eastAsia="en-US"/>
              </w:rPr>
              <w:t>externalising subscale score</w:t>
            </w:r>
          </w:p>
          <w:p w14:paraId="2BB49B97" w14:textId="77777777" w:rsidR="008C7AB1" w:rsidRPr="00751413" w:rsidRDefault="008C7AB1" w:rsidP="001B5C76">
            <w:pPr>
              <w:rPr>
                <w:lang w:eastAsia="en-US"/>
              </w:rPr>
            </w:pPr>
            <w:r w:rsidRPr="00751413">
              <w:rPr>
                <w:lang w:eastAsia="en-US"/>
              </w:rPr>
              <w:t>Change in total problems score will be tested. Change in internalising and externalising t-scores will be estimated by calculating mean and 95% CI.</w:t>
            </w:r>
          </w:p>
          <w:p w14:paraId="4AC1BA69" w14:textId="77777777" w:rsidR="008C7AB1" w:rsidRPr="00751413" w:rsidRDefault="008C7AB1" w:rsidP="001B5C76">
            <w:pPr>
              <w:rPr>
                <w:lang w:eastAsia="en-US"/>
              </w:rPr>
            </w:pPr>
          </w:p>
          <w:p w14:paraId="05191DB9" w14:textId="77777777" w:rsidR="008C7AB1" w:rsidRPr="00751413" w:rsidRDefault="008C7AB1" w:rsidP="001B5C76">
            <w:pPr>
              <w:rPr>
                <w:lang w:eastAsia="en-US"/>
              </w:rPr>
            </w:pPr>
          </w:p>
        </w:tc>
      </w:tr>
      <w:tr w:rsidR="008C7AB1" w:rsidRPr="00751413" w14:paraId="765AC1D3" w14:textId="77777777" w:rsidTr="001B5C76">
        <w:tc>
          <w:tcPr>
            <w:tcW w:w="1702" w:type="dxa"/>
          </w:tcPr>
          <w:p w14:paraId="266F52B7" w14:textId="77777777" w:rsidR="008C7AB1" w:rsidRPr="00751413" w:rsidRDefault="008C7AB1" w:rsidP="001B5C76">
            <w:pPr>
              <w:rPr>
                <w:lang w:eastAsia="en-US"/>
              </w:rPr>
            </w:pPr>
            <w:r w:rsidRPr="00751413">
              <w:rPr>
                <w:lang w:eastAsia="en-US"/>
              </w:rPr>
              <w:lastRenderedPageBreak/>
              <w:t xml:space="preserve">2. </w:t>
            </w:r>
            <w:bookmarkStart w:id="3" w:name="OLE_LINK7"/>
            <w:bookmarkStart w:id="4" w:name="OLE_LINK8"/>
            <w:r w:rsidRPr="00751413">
              <w:rPr>
                <w:lang w:eastAsia="en-US"/>
              </w:rPr>
              <w:t>Youth Self-Report (YSR)</w:t>
            </w:r>
            <w:bookmarkEnd w:id="3"/>
            <w:bookmarkEnd w:id="4"/>
          </w:p>
        </w:tc>
        <w:tc>
          <w:tcPr>
            <w:tcW w:w="4536" w:type="dxa"/>
          </w:tcPr>
          <w:p w14:paraId="17C4F7BF" w14:textId="77777777" w:rsidR="008C7AB1" w:rsidRPr="00751413" w:rsidRDefault="008C7AB1" w:rsidP="001B5C76">
            <w:pPr>
              <w:rPr>
                <w:lang w:eastAsia="en-US"/>
              </w:rPr>
            </w:pPr>
            <w:r w:rsidRPr="00751413">
              <w:rPr>
                <w:lang w:eastAsia="en-US"/>
              </w:rPr>
              <w:t>The YSR is the self-report version of the CBCL (see above). The YSR is suitable for children and adolescents aged 11-18 years and consists of 112 questions.</w:t>
            </w:r>
          </w:p>
          <w:p w14:paraId="7A6115E0" w14:textId="77777777" w:rsidR="008C7AB1" w:rsidRPr="00751413" w:rsidRDefault="008C7AB1" w:rsidP="001B5C76">
            <w:pPr>
              <w:rPr>
                <w:lang w:eastAsia="en-US"/>
              </w:rPr>
            </w:pPr>
          </w:p>
          <w:p w14:paraId="79913B1E" w14:textId="77777777" w:rsidR="008C7AB1" w:rsidRPr="00751413" w:rsidRDefault="008C7AB1" w:rsidP="001B5C76">
            <w:pPr>
              <w:rPr>
                <w:lang w:eastAsia="en-US"/>
              </w:rPr>
            </w:pPr>
            <w:r w:rsidRPr="00751413">
              <w:rPr>
                <w:lang w:eastAsia="en-US"/>
              </w:rPr>
              <w:t>Higher scores indicate greater morbidity.</w:t>
            </w:r>
          </w:p>
          <w:p w14:paraId="5395DAC5" w14:textId="77777777" w:rsidR="008C7AB1" w:rsidRPr="00751413" w:rsidRDefault="008C7AB1" w:rsidP="001B5C76">
            <w:pPr>
              <w:rPr>
                <w:lang w:eastAsia="en-US"/>
              </w:rPr>
            </w:pPr>
          </w:p>
          <w:p w14:paraId="36F68E8F" w14:textId="77777777" w:rsidR="008C7AB1" w:rsidRPr="00751413" w:rsidRDefault="008C7AB1" w:rsidP="001B5C76">
            <w:pPr>
              <w:rPr>
                <w:lang w:eastAsia="en-US"/>
              </w:rPr>
            </w:pPr>
            <w:r w:rsidRPr="00751413">
              <w:rPr>
                <w:lang w:eastAsia="en-US"/>
              </w:rPr>
              <w:t>As per the CBCL, raw scores are converted to t-scores for analysis. However t-scores are based upon broad age-ranges. To account for normative change across our age-range, we will also use international reference data</w:t>
            </w:r>
            <w:r w:rsidRPr="00751413">
              <w:rPr>
                <w:lang w:eastAsia="en-US"/>
              </w:rPr>
              <w:fldChar w:fldCharType="begin">
                <w:fldData xml:space="preserve">PEVuZE5vdGU+PENpdGU+PEF1dGhvcj5WZXJodWxzdDwvQXV0aG9yPjxZZWFyPjIwMDM8L1llYXI+
PFJlY051bT44MDMxPC9SZWNOdW0+PERpc3BsYXlUZXh0PlsyM108L0Rpc3BsYXlUZXh0PjxyZWNv
cmQ+PHJlYy1udW1iZXI+ODAzMTwvcmVjLW51bWJlcj48Zm9yZWlnbi1rZXlzPjxrZXkgYXBwPSJF
TiIgZGItaWQ9Ind2cHY5cnBhZnB4dHZqZXJ3ZnA1YXd3NDJhcHQ5ZGQydDB2ciIgdGltZXN0YW1w
PSIxNTY2NDAyMzAzIj44MDMxPC9rZXk+PC9mb3JlaWduLWtleXM+PHJlZi10eXBlIG5hbWU9Ikpv
dXJuYWwgQXJ0aWNsZSI+MTc8L3JlZi10eXBlPjxjb250cmlidXRvcnM+PGF1dGhvcnM+PGF1dGhv
cj5WZXJodWxzdCwgRi4gQy48L2F1dGhvcj48YXV0aG9yPkFjaGVuYmFjaCwgVC4gTS48L2F1dGhv
cj48YXV0aG9yPnZhbiBkZXIgRW5kZSwgSi48L2F1dGhvcj48YXV0aG9yPkVyb2wsIE4uPC9hdXRo
b3I+PGF1dGhvcj5MYW1iZXJ0LCBNLiBDLjwvYXV0aG9yPjxhdXRob3I+TGV1bmcsIFAuIFcuPC9h
dXRob3I+PGF1dGhvcj5TaWx2YSwgTS4gQS48L2F1dGhvcj48YXV0aG9yPlppbGJlciwgTi48L2F1
dGhvcj48YXV0aG9yPlp1YnJpY2ssIFMuIFIuPC9hdXRob3I+PC9hdXRob3JzPjwvY29udHJpYnV0
b3JzPjxhdXRoLWFkZHJlc3M+RGVwYXJ0bWVudCBvZiBDaGlsZCBhbmQgQWRvbGVjZW50IFBzeWNo
YWl0cnksIEVyYXNtdXMgTUMtU29waGlhLCBUaGUgTmV0aGVybGFuZHMuIG0uZW5nZWxAZXJhc211
c21jLm5sPC9hdXRoLWFkZHJlc3M+PHRpdGxlcz48dGl0bGU+Q29tcGFyaXNvbnMgb2YgcHJvYmxl
bXMgcmVwb3J0ZWQgYnkgeW91dGhzIGZyb20gc2V2ZW4gY291bnRyaWVzPC90aXRsZT48c2Vjb25k
YXJ5LXRpdGxlPkFtIEogUHN5Y2hpYXRyeTwvc2Vjb25kYXJ5LXRpdGxlPjwvdGl0bGVzPjxwZXJp
b2RpY2FsPjxmdWxsLXRpdGxlPlRoZSBBbWVyaWNhbiBqb3VybmFsIG9mIHBzeWNoaWF0cnk8L2Z1
bGwtdGl0bGU+PGFiYnItMT5BbSBKIFBzeWNoaWF0cnk8L2FiYnItMT48L3BlcmlvZGljYWw+PHBh
Z2VzPjE0NzktODU8L3BhZ2VzPjx2b2x1bWU+MTYwPC92b2x1bWU+PG51bWJlcj44PC9udW1iZXI+
PGVkaXRpb24+MjAwMy8wOC8wNjwvZWRpdGlvbj48a2V5d29yZHM+PGtleXdvcmQ+QWRvbGVzY2Vu
dDwva2V5d29yZD48a2V5d29yZD4qQWRvbGVzY2VudCBCZWhhdmlvci9wc3ljaG9sb2d5PC9rZXl3
b3JkPjxrZXl3b3JkPkFnZSBGYWN0b3JzPC9rZXl3b3JkPjxrZXl3b3JkPkF1c3RyYWxpYS9lcGlk
ZW1pb2xvZ3k8L2tleXdvcmQ+PGtleXdvcmQ+Q2hpbmEvZXBpZGVtaW9sb2d5PC9rZXl3b3JkPjxr
ZXl3b3JkPipDcm9zcy1DdWx0dXJhbCBDb21wYXJpc29uPC9rZXl3b3JkPjxrZXl3b3JkPkZlbWFs
ZTwva2V5d29yZD48a2V5d29yZD5IdW1hbnM8L2tleXdvcmQ+PGtleXdvcmQ+SXNyYWVsL2VwaWRl
bWlvbG9neTwva2V5d29yZD48a2V5d29yZD5KYW1haWNhL2VwaWRlbWlvbG9neTwva2V5d29yZD48
a2V5d29yZD5NYWxlPC9rZXl3b3JkPjxrZXl3b3JkPk1lbnRhbCBEaXNvcmRlcnMvZGlhZ25vc2lz
LyplcGlkZW1pb2xvZ3k8L2tleXdvcmQ+PGtleXdvcmQ+TmV0aGVybGFuZHMvZXBpZGVtaW9sb2d5
PC9rZXl3b3JkPjxrZXl3b3JkPlBlcnNvbmFsaXR5IEludmVudG9yeS9zdGF0aXN0aWNzICZhbXA7
IG51bWVyaWNhbCBkYXRhPC9rZXl3b3JkPjxrZXl3b3JkPlNleCBGYWN0b3JzPC9rZXl3b3JkPjxr
ZXl3b3JkPlN1cnZleXMgYW5kIFF1ZXN0aW9ubmFpcmVzPC9rZXl3b3JkPjxrZXl3b3JkPlR1cmtl
eS9lcGlkZW1pb2xvZ3k8L2tleXdvcmQ+PGtleXdvcmQ+VW5pdGVkIFN0YXRlcy9lcGlkZW1pb2xv
Z3k8L2tleXdvcmQ+PC9rZXl3b3Jkcz48ZGF0ZXM+PHllYXI+MjAwMzwveWVhcj48cHViLWRhdGVz
PjxkYXRlPkF1ZzwvZGF0ZT48L3B1Yi1kYXRlcz48L2RhdGVzPjxpc2JuPjAwMDItOTUzWCAoUHJp
bnQpJiN4RDswMDAyLTk1M1ggKExpbmtpbmcpPC9pc2JuPjxhY2Nlc3Npb24tbnVtPjEyOTAwMzEx
PC9hY2Nlc3Npb24tbnVtPjx1cmxzPjxyZWxhdGVkLXVybHM+PHVybD5odHRwczovL3d3dy5uY2Jp
Lm5sbS5uaWguZ292L3B1Ym1lZC8xMjkwMDMxMTwvdXJsPjwvcmVsYXRlZC11cmxzPjwvdXJscz48
ZWxlY3Ryb25pYy1yZXNvdXJjZS1udW0+MTAuMTE3Ni9hcHBpLmFqcC4xNjAuOC4xNDc5PC9lbGVj
dHJvbmljLXJlc291cmNlLW51bT48L3JlY29yZD48L0NpdGU+PC9FbmROb3RlPn==
</w:fldData>
              </w:fldChar>
            </w:r>
            <w:r w:rsidRPr="00751413">
              <w:rPr>
                <w:lang w:eastAsia="en-US"/>
              </w:rPr>
              <w:instrText xml:space="preserve"> ADDIN EN.CITE </w:instrText>
            </w:r>
            <w:r w:rsidRPr="00751413">
              <w:rPr>
                <w:lang w:eastAsia="en-US"/>
              </w:rPr>
              <w:fldChar w:fldCharType="begin">
                <w:fldData xml:space="preserve">PEVuZE5vdGU+PENpdGU+PEF1dGhvcj5WZXJodWxzdDwvQXV0aG9yPjxZZWFyPjIwMDM8L1llYXI+
PFJlY051bT44MDMxPC9SZWNOdW0+PERpc3BsYXlUZXh0PlsyM108L0Rpc3BsYXlUZXh0PjxyZWNv
cmQ+PHJlYy1udW1iZXI+ODAzMTwvcmVjLW51bWJlcj48Zm9yZWlnbi1rZXlzPjxrZXkgYXBwPSJF
TiIgZGItaWQ9Ind2cHY5cnBhZnB4dHZqZXJ3ZnA1YXd3NDJhcHQ5ZGQydDB2ciIgdGltZXN0YW1w
PSIxNTY2NDAyMzAzIj44MDMxPC9rZXk+PC9mb3JlaWduLWtleXM+PHJlZi10eXBlIG5hbWU9Ikpv
dXJuYWwgQXJ0aWNsZSI+MTc8L3JlZi10eXBlPjxjb250cmlidXRvcnM+PGF1dGhvcnM+PGF1dGhv
cj5WZXJodWxzdCwgRi4gQy48L2F1dGhvcj48YXV0aG9yPkFjaGVuYmFjaCwgVC4gTS48L2F1dGhv
cj48YXV0aG9yPnZhbiBkZXIgRW5kZSwgSi48L2F1dGhvcj48YXV0aG9yPkVyb2wsIE4uPC9hdXRo
b3I+PGF1dGhvcj5MYW1iZXJ0LCBNLiBDLjwvYXV0aG9yPjxhdXRob3I+TGV1bmcsIFAuIFcuPC9h
dXRob3I+PGF1dGhvcj5TaWx2YSwgTS4gQS48L2F1dGhvcj48YXV0aG9yPlppbGJlciwgTi48L2F1
dGhvcj48YXV0aG9yPlp1YnJpY2ssIFMuIFIuPC9hdXRob3I+PC9hdXRob3JzPjwvY29udHJpYnV0
b3JzPjxhdXRoLWFkZHJlc3M+RGVwYXJ0bWVudCBvZiBDaGlsZCBhbmQgQWRvbGVjZW50IFBzeWNo
YWl0cnksIEVyYXNtdXMgTUMtU29waGlhLCBUaGUgTmV0aGVybGFuZHMuIG0uZW5nZWxAZXJhc211
c21jLm5sPC9hdXRoLWFkZHJlc3M+PHRpdGxlcz48dGl0bGU+Q29tcGFyaXNvbnMgb2YgcHJvYmxl
bXMgcmVwb3J0ZWQgYnkgeW91dGhzIGZyb20gc2V2ZW4gY291bnRyaWVzPC90aXRsZT48c2Vjb25k
YXJ5LXRpdGxlPkFtIEogUHN5Y2hpYXRyeTwvc2Vjb25kYXJ5LXRpdGxlPjwvdGl0bGVzPjxwZXJp
b2RpY2FsPjxmdWxsLXRpdGxlPlRoZSBBbWVyaWNhbiBqb3VybmFsIG9mIHBzeWNoaWF0cnk8L2Z1
bGwtdGl0bGU+PGFiYnItMT5BbSBKIFBzeWNoaWF0cnk8L2FiYnItMT48L3BlcmlvZGljYWw+PHBh
Z2VzPjE0NzktODU8L3BhZ2VzPjx2b2x1bWU+MTYwPC92b2x1bWU+PG51bWJlcj44PC9udW1iZXI+
PGVkaXRpb24+MjAwMy8wOC8wNjwvZWRpdGlvbj48a2V5d29yZHM+PGtleXdvcmQ+QWRvbGVzY2Vu
dDwva2V5d29yZD48a2V5d29yZD4qQWRvbGVzY2VudCBCZWhhdmlvci9wc3ljaG9sb2d5PC9rZXl3
b3JkPjxrZXl3b3JkPkFnZSBGYWN0b3JzPC9rZXl3b3JkPjxrZXl3b3JkPkF1c3RyYWxpYS9lcGlk
ZW1pb2xvZ3k8L2tleXdvcmQ+PGtleXdvcmQ+Q2hpbmEvZXBpZGVtaW9sb2d5PC9rZXl3b3JkPjxr
ZXl3b3JkPipDcm9zcy1DdWx0dXJhbCBDb21wYXJpc29uPC9rZXl3b3JkPjxrZXl3b3JkPkZlbWFs
ZTwva2V5d29yZD48a2V5d29yZD5IdW1hbnM8L2tleXdvcmQ+PGtleXdvcmQ+SXNyYWVsL2VwaWRl
bWlvbG9neTwva2V5d29yZD48a2V5d29yZD5KYW1haWNhL2VwaWRlbWlvbG9neTwva2V5d29yZD48
a2V5d29yZD5NYWxlPC9rZXl3b3JkPjxrZXl3b3JkPk1lbnRhbCBEaXNvcmRlcnMvZGlhZ25vc2lz
LyplcGlkZW1pb2xvZ3k8L2tleXdvcmQ+PGtleXdvcmQ+TmV0aGVybGFuZHMvZXBpZGVtaW9sb2d5
PC9rZXl3b3JkPjxrZXl3b3JkPlBlcnNvbmFsaXR5IEludmVudG9yeS9zdGF0aXN0aWNzICZhbXA7
IG51bWVyaWNhbCBkYXRhPC9rZXl3b3JkPjxrZXl3b3JkPlNleCBGYWN0b3JzPC9rZXl3b3JkPjxr
ZXl3b3JkPlN1cnZleXMgYW5kIFF1ZXN0aW9ubmFpcmVzPC9rZXl3b3JkPjxrZXl3b3JkPlR1cmtl
eS9lcGlkZW1pb2xvZ3k8L2tleXdvcmQ+PGtleXdvcmQ+VW5pdGVkIFN0YXRlcy9lcGlkZW1pb2xv
Z3k8L2tleXdvcmQ+PC9rZXl3b3Jkcz48ZGF0ZXM+PHllYXI+MjAwMzwveWVhcj48cHViLWRhdGVz
PjxkYXRlPkF1ZzwvZGF0ZT48L3B1Yi1kYXRlcz48L2RhdGVzPjxpc2JuPjAwMDItOTUzWCAoUHJp
bnQpJiN4RDswMDAyLTk1M1ggKExpbmtpbmcpPC9pc2JuPjxhY2Nlc3Npb24tbnVtPjEyOTAwMzEx
PC9hY2Nlc3Npb24tbnVtPjx1cmxzPjxyZWxhdGVkLXVybHM+PHVybD5odHRwczovL3d3dy5uY2Jp
Lm5sbS5uaWguZ292L3B1Ym1lZC8xMjkwMDMxMTwvdXJsPjwvcmVsYXRlZC11cmxzPjwvdXJscz48
ZWxlY3Ryb25pYy1yZXNvdXJjZS1udW0+MTAuMTE3Ni9hcHBpLmFqcC4xNjAuOC4xNDc5PC9lbGVj
dHJvbmljLXJlc291cmNlLW51bT48L3JlY29yZD48L0NpdGU+PC9FbmROb3RlPn==
</w:fldData>
              </w:fldChar>
            </w:r>
            <w:r w:rsidRPr="00751413">
              <w:rPr>
                <w:lang w:eastAsia="en-US"/>
              </w:rPr>
              <w:instrText xml:space="preserve"> ADDIN EN.CITE.DATA </w:instrText>
            </w:r>
            <w:r w:rsidRPr="00751413">
              <w:rPr>
                <w:lang w:eastAsia="en-US"/>
              </w:rPr>
            </w:r>
            <w:r w:rsidRPr="00751413">
              <w:rPr>
                <w:lang w:eastAsia="en-US"/>
              </w:rPr>
              <w:fldChar w:fldCharType="end"/>
            </w:r>
            <w:r w:rsidRPr="00751413">
              <w:rPr>
                <w:lang w:eastAsia="en-US"/>
              </w:rPr>
            </w:r>
            <w:r w:rsidRPr="00751413">
              <w:rPr>
                <w:lang w:eastAsia="en-US"/>
              </w:rPr>
              <w:fldChar w:fldCharType="separate"/>
            </w:r>
            <w:r w:rsidRPr="00751413">
              <w:rPr>
                <w:noProof/>
                <w:lang w:eastAsia="en-US"/>
              </w:rPr>
              <w:t>[23]</w:t>
            </w:r>
            <w:r w:rsidRPr="00751413">
              <w:rPr>
                <w:lang w:eastAsia="en-US"/>
              </w:rPr>
              <w:fldChar w:fldCharType="end"/>
            </w:r>
            <w:r w:rsidRPr="00751413">
              <w:rPr>
                <w:lang w:eastAsia="en-US"/>
              </w:rPr>
              <w:t xml:space="preserve"> to transform raw scores into z-scores for age and sex. </w:t>
            </w:r>
          </w:p>
        </w:tc>
        <w:tc>
          <w:tcPr>
            <w:tcW w:w="1134" w:type="dxa"/>
          </w:tcPr>
          <w:p w14:paraId="2BC7D95E" w14:textId="77777777" w:rsidR="008C7AB1" w:rsidRPr="00751413" w:rsidRDefault="008C7AB1" w:rsidP="001B5C76">
            <w:pPr>
              <w:rPr>
                <w:lang w:eastAsia="en-US"/>
              </w:rPr>
            </w:pPr>
            <w:r w:rsidRPr="00751413">
              <w:rPr>
                <w:lang w:eastAsia="en-US"/>
              </w:rPr>
              <w:t>Baseline and follow-up</w:t>
            </w:r>
          </w:p>
        </w:tc>
        <w:tc>
          <w:tcPr>
            <w:tcW w:w="5103" w:type="dxa"/>
          </w:tcPr>
          <w:p w14:paraId="2CEAC7B0" w14:textId="77777777" w:rsidR="008C7AB1" w:rsidRPr="00751413" w:rsidRDefault="008C7AB1" w:rsidP="001B5C76">
            <w:pPr>
              <w:rPr>
                <w:lang w:eastAsia="en-US"/>
              </w:rPr>
            </w:pPr>
            <w:r w:rsidRPr="00751413">
              <w:rPr>
                <w:lang w:eastAsia="en-US"/>
              </w:rPr>
              <w:t>Normative data show rising YSR total problems scores with age from age 11 to 16 years in healthy young people from a range of different countries.</w:t>
            </w:r>
            <w:r w:rsidRPr="00751413">
              <w:rPr>
                <w:lang w:eastAsia="en-US"/>
              </w:rPr>
              <w:fldChar w:fldCharType="begin">
                <w:fldData xml:space="preserve">PEVuZE5vdGU+PENpdGU+PEF1dGhvcj5WZXJodWxzdDwvQXV0aG9yPjxZZWFyPjIwMDM8L1llYXI+
PFJlY051bT44MDMxPC9SZWNOdW0+PERpc3BsYXlUZXh0PlsyM108L0Rpc3BsYXlUZXh0PjxyZWNv
cmQ+PHJlYy1udW1iZXI+ODAzMTwvcmVjLW51bWJlcj48Zm9yZWlnbi1rZXlzPjxrZXkgYXBwPSJF
TiIgZGItaWQ9Ind2cHY5cnBhZnB4dHZqZXJ3ZnA1YXd3NDJhcHQ5ZGQydDB2ciIgdGltZXN0YW1w
PSIxNTY2NDAyMzAzIj44MDMxPC9rZXk+PC9mb3JlaWduLWtleXM+PHJlZi10eXBlIG5hbWU9Ikpv
dXJuYWwgQXJ0aWNsZSI+MTc8L3JlZi10eXBlPjxjb250cmlidXRvcnM+PGF1dGhvcnM+PGF1dGhv
cj5WZXJodWxzdCwgRi4gQy48L2F1dGhvcj48YXV0aG9yPkFjaGVuYmFjaCwgVC4gTS48L2F1dGhv
cj48YXV0aG9yPnZhbiBkZXIgRW5kZSwgSi48L2F1dGhvcj48YXV0aG9yPkVyb2wsIE4uPC9hdXRo
b3I+PGF1dGhvcj5MYW1iZXJ0LCBNLiBDLjwvYXV0aG9yPjxhdXRob3I+TGV1bmcsIFAuIFcuPC9h
dXRob3I+PGF1dGhvcj5TaWx2YSwgTS4gQS48L2F1dGhvcj48YXV0aG9yPlppbGJlciwgTi48L2F1
dGhvcj48YXV0aG9yPlp1YnJpY2ssIFMuIFIuPC9hdXRob3I+PC9hdXRob3JzPjwvY29udHJpYnV0
b3JzPjxhdXRoLWFkZHJlc3M+RGVwYXJ0bWVudCBvZiBDaGlsZCBhbmQgQWRvbGVjZW50IFBzeWNo
YWl0cnksIEVyYXNtdXMgTUMtU29waGlhLCBUaGUgTmV0aGVybGFuZHMuIG0uZW5nZWxAZXJhc211
c21jLm5sPC9hdXRoLWFkZHJlc3M+PHRpdGxlcz48dGl0bGU+Q29tcGFyaXNvbnMgb2YgcHJvYmxl
bXMgcmVwb3J0ZWQgYnkgeW91dGhzIGZyb20gc2V2ZW4gY291bnRyaWVzPC90aXRsZT48c2Vjb25k
YXJ5LXRpdGxlPkFtIEogUHN5Y2hpYXRyeTwvc2Vjb25kYXJ5LXRpdGxlPjwvdGl0bGVzPjxwZXJp
b2RpY2FsPjxmdWxsLXRpdGxlPlRoZSBBbWVyaWNhbiBqb3VybmFsIG9mIHBzeWNoaWF0cnk8L2Z1
bGwtdGl0bGU+PGFiYnItMT5BbSBKIFBzeWNoaWF0cnk8L2FiYnItMT48L3BlcmlvZGljYWw+PHBh
Z2VzPjE0NzktODU8L3BhZ2VzPjx2b2x1bWU+MTYwPC92b2x1bWU+PG51bWJlcj44PC9udW1iZXI+
PGVkaXRpb24+MjAwMy8wOC8wNjwvZWRpdGlvbj48a2V5d29yZHM+PGtleXdvcmQ+QWRvbGVzY2Vu
dDwva2V5d29yZD48a2V5d29yZD4qQWRvbGVzY2VudCBCZWhhdmlvci9wc3ljaG9sb2d5PC9rZXl3
b3JkPjxrZXl3b3JkPkFnZSBGYWN0b3JzPC9rZXl3b3JkPjxrZXl3b3JkPkF1c3RyYWxpYS9lcGlk
ZW1pb2xvZ3k8L2tleXdvcmQ+PGtleXdvcmQ+Q2hpbmEvZXBpZGVtaW9sb2d5PC9rZXl3b3JkPjxr
ZXl3b3JkPipDcm9zcy1DdWx0dXJhbCBDb21wYXJpc29uPC9rZXl3b3JkPjxrZXl3b3JkPkZlbWFs
ZTwva2V5d29yZD48a2V5d29yZD5IdW1hbnM8L2tleXdvcmQ+PGtleXdvcmQ+SXNyYWVsL2VwaWRl
bWlvbG9neTwva2V5d29yZD48a2V5d29yZD5KYW1haWNhL2VwaWRlbWlvbG9neTwva2V5d29yZD48
a2V5d29yZD5NYWxlPC9rZXl3b3JkPjxrZXl3b3JkPk1lbnRhbCBEaXNvcmRlcnMvZGlhZ25vc2lz
LyplcGlkZW1pb2xvZ3k8L2tleXdvcmQ+PGtleXdvcmQ+TmV0aGVybGFuZHMvZXBpZGVtaW9sb2d5
PC9rZXl3b3JkPjxrZXl3b3JkPlBlcnNvbmFsaXR5IEludmVudG9yeS9zdGF0aXN0aWNzICZhbXA7
IG51bWVyaWNhbCBkYXRhPC9rZXl3b3JkPjxrZXl3b3JkPlNleCBGYWN0b3JzPC9rZXl3b3JkPjxr
ZXl3b3JkPlN1cnZleXMgYW5kIFF1ZXN0aW9ubmFpcmVzPC9rZXl3b3JkPjxrZXl3b3JkPlR1cmtl
eS9lcGlkZW1pb2xvZ3k8L2tleXdvcmQ+PGtleXdvcmQ+VW5pdGVkIFN0YXRlcy9lcGlkZW1pb2xv
Z3k8L2tleXdvcmQ+PC9rZXl3b3Jkcz48ZGF0ZXM+PHllYXI+MjAwMzwveWVhcj48cHViLWRhdGVz
PjxkYXRlPkF1ZzwvZGF0ZT48L3B1Yi1kYXRlcz48L2RhdGVzPjxpc2JuPjAwMDItOTUzWCAoUHJp
bnQpJiN4RDswMDAyLTk1M1ggKExpbmtpbmcpPC9pc2JuPjxhY2Nlc3Npb24tbnVtPjEyOTAwMzEx
PC9hY2Nlc3Npb24tbnVtPjx1cmxzPjxyZWxhdGVkLXVybHM+PHVybD5odHRwczovL3d3dy5uY2Jp
Lm5sbS5uaWguZ292L3B1Ym1lZC8xMjkwMDMxMTwvdXJsPjwvcmVsYXRlZC11cmxzPjwvdXJscz48
ZWxlY3Ryb25pYy1yZXNvdXJjZS1udW0+MTAuMTE3Ni9hcHBpLmFqcC4xNjAuOC4xNDc5PC9lbGVj
dHJvbmljLXJlc291cmNlLW51bT48L3JlY29yZD48L0NpdGU+PC9FbmROb3RlPn==
</w:fldData>
              </w:fldChar>
            </w:r>
            <w:r w:rsidRPr="00751413">
              <w:rPr>
                <w:lang w:eastAsia="en-US"/>
              </w:rPr>
              <w:instrText xml:space="preserve"> ADDIN EN.CITE </w:instrText>
            </w:r>
            <w:r w:rsidRPr="00751413">
              <w:rPr>
                <w:lang w:eastAsia="en-US"/>
              </w:rPr>
              <w:fldChar w:fldCharType="begin">
                <w:fldData xml:space="preserve">PEVuZE5vdGU+PENpdGU+PEF1dGhvcj5WZXJodWxzdDwvQXV0aG9yPjxZZWFyPjIwMDM8L1llYXI+
PFJlY051bT44MDMxPC9SZWNOdW0+PERpc3BsYXlUZXh0PlsyM108L0Rpc3BsYXlUZXh0PjxyZWNv
cmQ+PHJlYy1udW1iZXI+ODAzMTwvcmVjLW51bWJlcj48Zm9yZWlnbi1rZXlzPjxrZXkgYXBwPSJF
TiIgZGItaWQ9Ind2cHY5cnBhZnB4dHZqZXJ3ZnA1YXd3NDJhcHQ5ZGQydDB2ciIgdGltZXN0YW1w
PSIxNTY2NDAyMzAzIj44MDMxPC9rZXk+PC9mb3JlaWduLWtleXM+PHJlZi10eXBlIG5hbWU9Ikpv
dXJuYWwgQXJ0aWNsZSI+MTc8L3JlZi10eXBlPjxjb250cmlidXRvcnM+PGF1dGhvcnM+PGF1dGhv
cj5WZXJodWxzdCwgRi4gQy48L2F1dGhvcj48YXV0aG9yPkFjaGVuYmFjaCwgVC4gTS48L2F1dGhv
cj48YXV0aG9yPnZhbiBkZXIgRW5kZSwgSi48L2F1dGhvcj48YXV0aG9yPkVyb2wsIE4uPC9hdXRo
b3I+PGF1dGhvcj5MYW1iZXJ0LCBNLiBDLjwvYXV0aG9yPjxhdXRob3I+TGV1bmcsIFAuIFcuPC9h
dXRob3I+PGF1dGhvcj5TaWx2YSwgTS4gQS48L2F1dGhvcj48YXV0aG9yPlppbGJlciwgTi48L2F1
dGhvcj48YXV0aG9yPlp1YnJpY2ssIFMuIFIuPC9hdXRob3I+PC9hdXRob3JzPjwvY29udHJpYnV0
b3JzPjxhdXRoLWFkZHJlc3M+RGVwYXJ0bWVudCBvZiBDaGlsZCBhbmQgQWRvbGVjZW50IFBzeWNo
YWl0cnksIEVyYXNtdXMgTUMtU29waGlhLCBUaGUgTmV0aGVybGFuZHMuIG0uZW5nZWxAZXJhc211
c21jLm5sPC9hdXRoLWFkZHJlc3M+PHRpdGxlcz48dGl0bGU+Q29tcGFyaXNvbnMgb2YgcHJvYmxl
bXMgcmVwb3J0ZWQgYnkgeW91dGhzIGZyb20gc2V2ZW4gY291bnRyaWVzPC90aXRsZT48c2Vjb25k
YXJ5LXRpdGxlPkFtIEogUHN5Y2hpYXRyeTwvc2Vjb25kYXJ5LXRpdGxlPjwvdGl0bGVzPjxwZXJp
b2RpY2FsPjxmdWxsLXRpdGxlPlRoZSBBbWVyaWNhbiBqb3VybmFsIG9mIHBzeWNoaWF0cnk8L2Z1
bGwtdGl0bGU+PGFiYnItMT5BbSBKIFBzeWNoaWF0cnk8L2FiYnItMT48L3BlcmlvZGljYWw+PHBh
Z2VzPjE0NzktODU8L3BhZ2VzPjx2b2x1bWU+MTYwPC92b2x1bWU+PG51bWJlcj44PC9udW1iZXI+
PGVkaXRpb24+MjAwMy8wOC8wNjwvZWRpdGlvbj48a2V5d29yZHM+PGtleXdvcmQ+QWRvbGVzY2Vu
dDwva2V5d29yZD48a2V5d29yZD4qQWRvbGVzY2VudCBCZWhhdmlvci9wc3ljaG9sb2d5PC9rZXl3
b3JkPjxrZXl3b3JkPkFnZSBGYWN0b3JzPC9rZXl3b3JkPjxrZXl3b3JkPkF1c3RyYWxpYS9lcGlk
ZW1pb2xvZ3k8L2tleXdvcmQ+PGtleXdvcmQ+Q2hpbmEvZXBpZGVtaW9sb2d5PC9rZXl3b3JkPjxr
ZXl3b3JkPipDcm9zcy1DdWx0dXJhbCBDb21wYXJpc29uPC9rZXl3b3JkPjxrZXl3b3JkPkZlbWFs
ZTwva2V5d29yZD48a2V5d29yZD5IdW1hbnM8L2tleXdvcmQ+PGtleXdvcmQ+SXNyYWVsL2VwaWRl
bWlvbG9neTwva2V5d29yZD48a2V5d29yZD5KYW1haWNhL2VwaWRlbWlvbG9neTwva2V5d29yZD48
a2V5d29yZD5NYWxlPC9rZXl3b3JkPjxrZXl3b3JkPk1lbnRhbCBEaXNvcmRlcnMvZGlhZ25vc2lz
LyplcGlkZW1pb2xvZ3k8L2tleXdvcmQ+PGtleXdvcmQ+TmV0aGVybGFuZHMvZXBpZGVtaW9sb2d5
PC9rZXl3b3JkPjxrZXl3b3JkPlBlcnNvbmFsaXR5IEludmVudG9yeS9zdGF0aXN0aWNzICZhbXA7
IG51bWVyaWNhbCBkYXRhPC9rZXl3b3JkPjxrZXl3b3JkPlNleCBGYWN0b3JzPC9rZXl3b3JkPjxr
ZXl3b3JkPlN1cnZleXMgYW5kIFF1ZXN0aW9ubmFpcmVzPC9rZXl3b3JkPjxrZXl3b3JkPlR1cmtl
eS9lcGlkZW1pb2xvZ3k8L2tleXdvcmQ+PGtleXdvcmQ+VW5pdGVkIFN0YXRlcy9lcGlkZW1pb2xv
Z3k8L2tleXdvcmQ+PC9rZXl3b3Jkcz48ZGF0ZXM+PHllYXI+MjAwMzwveWVhcj48cHViLWRhdGVz
PjxkYXRlPkF1ZzwvZGF0ZT48L3B1Yi1kYXRlcz48L2RhdGVzPjxpc2JuPjAwMDItOTUzWCAoUHJp
bnQpJiN4RDswMDAyLTk1M1ggKExpbmtpbmcpPC9pc2JuPjxhY2Nlc3Npb24tbnVtPjEyOTAwMzEx
PC9hY2Nlc3Npb24tbnVtPjx1cmxzPjxyZWxhdGVkLXVybHM+PHVybD5odHRwczovL3d3dy5uY2Jp
Lm5sbS5uaWguZ292L3B1Ym1lZC8xMjkwMDMxMTwvdXJsPjwvcmVsYXRlZC11cmxzPjwvdXJscz48
ZWxlY3Ryb25pYy1yZXNvdXJjZS1udW0+MTAuMTE3Ni9hcHBpLmFqcC4xNjAuOC4xNDc5PC9lbGVj
dHJvbmljLXJlc291cmNlLW51bT48L3JlY29yZD48L0NpdGU+PC9FbmROb3RlPn==
</w:fldData>
              </w:fldChar>
            </w:r>
            <w:r w:rsidRPr="00751413">
              <w:rPr>
                <w:lang w:eastAsia="en-US"/>
              </w:rPr>
              <w:instrText xml:space="preserve"> ADDIN EN.CITE.DATA </w:instrText>
            </w:r>
            <w:r w:rsidRPr="00751413">
              <w:rPr>
                <w:lang w:eastAsia="en-US"/>
              </w:rPr>
            </w:r>
            <w:r w:rsidRPr="00751413">
              <w:rPr>
                <w:lang w:eastAsia="en-US"/>
              </w:rPr>
              <w:fldChar w:fldCharType="end"/>
            </w:r>
            <w:r w:rsidRPr="00751413">
              <w:rPr>
                <w:lang w:eastAsia="en-US"/>
              </w:rPr>
            </w:r>
            <w:r w:rsidRPr="00751413">
              <w:rPr>
                <w:lang w:eastAsia="en-US"/>
              </w:rPr>
              <w:fldChar w:fldCharType="separate"/>
            </w:r>
            <w:r w:rsidRPr="00751413">
              <w:rPr>
                <w:noProof/>
                <w:lang w:eastAsia="en-US"/>
              </w:rPr>
              <w:t>[23]</w:t>
            </w:r>
            <w:r w:rsidRPr="00751413">
              <w:rPr>
                <w:lang w:eastAsia="en-US"/>
              </w:rPr>
              <w:fldChar w:fldCharType="end"/>
            </w:r>
            <w:r w:rsidRPr="00751413">
              <w:rPr>
                <w:lang w:eastAsia="en-US"/>
              </w:rPr>
              <w:t xml:space="preserve"> </w:t>
            </w:r>
          </w:p>
          <w:p w14:paraId="45FB6AED" w14:textId="77777777" w:rsidR="008C7AB1" w:rsidRPr="00751413" w:rsidRDefault="008C7AB1" w:rsidP="001B5C76">
            <w:pPr>
              <w:rPr>
                <w:lang w:eastAsia="en-US"/>
              </w:rPr>
            </w:pPr>
          </w:p>
          <w:p w14:paraId="5941E495" w14:textId="77777777" w:rsidR="008C7AB1" w:rsidRPr="00751413" w:rsidRDefault="008C7AB1" w:rsidP="001B5C76">
            <w:pPr>
              <w:rPr>
                <w:lang w:eastAsia="en-US"/>
              </w:rPr>
            </w:pPr>
            <w:r w:rsidRPr="00751413">
              <w:rPr>
                <w:lang w:eastAsia="en-US"/>
              </w:rPr>
              <w:t xml:space="preserve">As above we hypothesize that there will be </w:t>
            </w:r>
          </w:p>
          <w:p w14:paraId="4FEB03D7" w14:textId="77777777" w:rsidR="008C7AB1" w:rsidRPr="00751413" w:rsidRDefault="008C7AB1" w:rsidP="008C7AB1">
            <w:pPr>
              <w:numPr>
                <w:ilvl w:val="0"/>
                <w:numId w:val="6"/>
              </w:numPr>
              <w:rPr>
                <w:lang w:eastAsia="en-US"/>
              </w:rPr>
            </w:pPr>
            <w:r w:rsidRPr="00751413">
              <w:rPr>
                <w:lang w:eastAsia="en-US"/>
              </w:rPr>
              <w:t>no change in total problem t-scores</w:t>
            </w:r>
          </w:p>
          <w:p w14:paraId="05FF3589" w14:textId="77777777" w:rsidR="008C7AB1" w:rsidRPr="00751413" w:rsidRDefault="008C7AB1" w:rsidP="008C7AB1">
            <w:pPr>
              <w:numPr>
                <w:ilvl w:val="0"/>
                <w:numId w:val="6"/>
              </w:numPr>
              <w:rPr>
                <w:lang w:eastAsia="en-US"/>
              </w:rPr>
            </w:pPr>
            <w:r w:rsidRPr="00751413">
              <w:rPr>
                <w:lang w:eastAsia="en-US"/>
              </w:rPr>
              <w:t>no change in z-scores for total problems</w:t>
            </w:r>
          </w:p>
          <w:p w14:paraId="2AB587DC" w14:textId="77777777" w:rsidR="008C7AB1" w:rsidRPr="00751413" w:rsidRDefault="008C7AB1" w:rsidP="008C7AB1">
            <w:pPr>
              <w:numPr>
                <w:ilvl w:val="0"/>
                <w:numId w:val="6"/>
              </w:numPr>
              <w:rPr>
                <w:lang w:eastAsia="en-US"/>
              </w:rPr>
            </w:pPr>
            <w:r w:rsidRPr="00751413">
              <w:rPr>
                <w:lang w:eastAsia="en-US"/>
              </w:rPr>
              <w:t>no change in externalizing or internalizing subscale scores</w:t>
            </w:r>
          </w:p>
        </w:tc>
        <w:tc>
          <w:tcPr>
            <w:tcW w:w="3260" w:type="dxa"/>
          </w:tcPr>
          <w:p w14:paraId="1129DA84" w14:textId="77777777" w:rsidR="008C7AB1" w:rsidRPr="00751413" w:rsidRDefault="008C7AB1" w:rsidP="001B5C76">
            <w:pPr>
              <w:rPr>
                <w:lang w:eastAsia="en-US"/>
              </w:rPr>
            </w:pPr>
            <w:r w:rsidRPr="00751413">
              <w:rPr>
                <w:lang w:eastAsia="en-US"/>
              </w:rPr>
              <w:t xml:space="preserve">Change in total problems t-score will be tested. Change in internalising and externalising t-scores will be estimated by calculating mean and 95% CI at each time point. Change in total problems z-scores will be estimated by calculating mean and 95% CI at each time point. </w:t>
            </w:r>
          </w:p>
          <w:p w14:paraId="0DB0BA65" w14:textId="77777777" w:rsidR="008C7AB1" w:rsidRPr="00751413" w:rsidRDefault="008C7AB1" w:rsidP="001B5C76">
            <w:pPr>
              <w:rPr>
                <w:lang w:eastAsia="en-US"/>
              </w:rPr>
            </w:pPr>
          </w:p>
          <w:p w14:paraId="4FEB7042" w14:textId="77777777" w:rsidR="008C7AB1" w:rsidRPr="00751413" w:rsidRDefault="008C7AB1" w:rsidP="001B5C76">
            <w:pPr>
              <w:rPr>
                <w:lang w:eastAsia="en-US"/>
              </w:rPr>
            </w:pPr>
          </w:p>
          <w:p w14:paraId="163E7D54" w14:textId="77777777" w:rsidR="008C7AB1" w:rsidRPr="00751413" w:rsidRDefault="008C7AB1" w:rsidP="001B5C76">
            <w:pPr>
              <w:rPr>
                <w:lang w:eastAsia="en-US"/>
              </w:rPr>
            </w:pPr>
          </w:p>
        </w:tc>
      </w:tr>
      <w:tr w:rsidR="008C7AB1" w:rsidRPr="00751413" w14:paraId="611C0C88" w14:textId="77777777" w:rsidTr="001B5C76">
        <w:tc>
          <w:tcPr>
            <w:tcW w:w="1702" w:type="dxa"/>
          </w:tcPr>
          <w:p w14:paraId="12CAB258" w14:textId="77777777" w:rsidR="008C7AB1" w:rsidRPr="00751413" w:rsidRDefault="008C7AB1" w:rsidP="001B5C76">
            <w:pPr>
              <w:rPr>
                <w:lang w:eastAsia="en-US"/>
              </w:rPr>
            </w:pPr>
            <w:r w:rsidRPr="00751413">
              <w:rPr>
                <w:lang w:eastAsia="en-US"/>
              </w:rPr>
              <w:t>3. Self-harm</w:t>
            </w:r>
          </w:p>
        </w:tc>
        <w:tc>
          <w:tcPr>
            <w:tcW w:w="4536" w:type="dxa"/>
          </w:tcPr>
          <w:p w14:paraId="052882A9" w14:textId="77777777" w:rsidR="008C7AB1" w:rsidRPr="00751413" w:rsidRDefault="008C7AB1" w:rsidP="001B5C76">
            <w:pPr>
              <w:rPr>
                <w:lang w:eastAsia="en-US"/>
              </w:rPr>
            </w:pPr>
            <w:r w:rsidRPr="00751413">
              <w:rPr>
                <w:lang w:eastAsia="en-US"/>
              </w:rPr>
              <w:t>This will be assessed by 2 questions in each of the CBCL (parent report) and YSR (self-report).</w:t>
            </w:r>
          </w:p>
          <w:p w14:paraId="7E2932B5" w14:textId="77777777" w:rsidR="008C7AB1" w:rsidRPr="00751413" w:rsidRDefault="008C7AB1" w:rsidP="001B5C76">
            <w:pPr>
              <w:rPr>
                <w:lang w:eastAsia="en-US"/>
              </w:rPr>
            </w:pPr>
            <w:r w:rsidRPr="00751413">
              <w:rPr>
                <w:lang w:eastAsia="en-US"/>
              </w:rPr>
              <w:lastRenderedPageBreak/>
              <w:t>Item 18: I deliberately try to hurt or kill myself (self-harm)</w:t>
            </w:r>
          </w:p>
          <w:p w14:paraId="0D8B3521" w14:textId="77777777" w:rsidR="008C7AB1" w:rsidRPr="00751413" w:rsidRDefault="008C7AB1" w:rsidP="001B5C76">
            <w:pPr>
              <w:rPr>
                <w:lang w:eastAsia="en-US"/>
              </w:rPr>
            </w:pPr>
            <w:r w:rsidRPr="00751413">
              <w:rPr>
                <w:lang w:eastAsia="en-US"/>
              </w:rPr>
              <w:t>Item 91. I think about killing myself (suicidal ideation)</w:t>
            </w:r>
          </w:p>
          <w:p w14:paraId="3081F1B4" w14:textId="77777777" w:rsidR="008C7AB1" w:rsidRPr="00751413" w:rsidRDefault="008C7AB1" w:rsidP="001B5C76">
            <w:pPr>
              <w:rPr>
                <w:lang w:eastAsia="en-US"/>
              </w:rPr>
            </w:pPr>
          </w:p>
          <w:p w14:paraId="04226182" w14:textId="77777777" w:rsidR="008C7AB1" w:rsidRPr="00751413" w:rsidRDefault="008C7AB1" w:rsidP="001B5C76">
            <w:pPr>
              <w:rPr>
                <w:lang w:eastAsia="en-US"/>
              </w:rPr>
            </w:pPr>
            <w:r w:rsidRPr="00751413">
              <w:rPr>
                <w:lang w:eastAsia="en-US"/>
              </w:rPr>
              <w:t xml:space="preserve">For each question in both CBCL and YSR the responses are: </w:t>
            </w:r>
          </w:p>
          <w:p w14:paraId="360366E8" w14:textId="77777777" w:rsidR="008C7AB1" w:rsidRPr="00751413" w:rsidRDefault="008C7AB1" w:rsidP="001B5C76">
            <w:pPr>
              <w:rPr>
                <w:lang w:eastAsia="en-US"/>
              </w:rPr>
            </w:pPr>
            <w:r w:rsidRPr="00751413">
              <w:rPr>
                <w:lang w:eastAsia="en-US"/>
              </w:rPr>
              <w:t xml:space="preserve">0=not true </w:t>
            </w:r>
          </w:p>
          <w:p w14:paraId="3B8FB257" w14:textId="77777777" w:rsidR="008C7AB1" w:rsidRPr="00751413" w:rsidRDefault="008C7AB1" w:rsidP="001B5C76">
            <w:pPr>
              <w:rPr>
                <w:lang w:eastAsia="en-US"/>
              </w:rPr>
            </w:pPr>
            <w:r w:rsidRPr="00751413">
              <w:rPr>
                <w:lang w:eastAsia="en-US"/>
              </w:rPr>
              <w:t xml:space="preserve">1=somewhat or sometimes true </w:t>
            </w:r>
          </w:p>
          <w:p w14:paraId="12B98834" w14:textId="77777777" w:rsidR="008C7AB1" w:rsidRPr="00751413" w:rsidRDefault="008C7AB1" w:rsidP="001B5C76">
            <w:pPr>
              <w:rPr>
                <w:lang w:eastAsia="en-US"/>
              </w:rPr>
            </w:pPr>
            <w:r w:rsidRPr="00751413">
              <w:rPr>
                <w:lang w:eastAsia="en-US"/>
              </w:rPr>
              <w:t xml:space="preserve">2= very true or often true </w:t>
            </w:r>
          </w:p>
          <w:p w14:paraId="72AAE923" w14:textId="77777777" w:rsidR="008C7AB1" w:rsidRPr="00751413" w:rsidRDefault="008C7AB1" w:rsidP="001B5C76">
            <w:pPr>
              <w:rPr>
                <w:lang w:eastAsia="en-US"/>
              </w:rPr>
            </w:pPr>
          </w:p>
          <w:p w14:paraId="21BED10A" w14:textId="77777777" w:rsidR="008C7AB1" w:rsidRPr="00751413" w:rsidRDefault="008C7AB1" w:rsidP="001B5C76">
            <w:pPr>
              <w:rPr>
                <w:lang w:eastAsia="en-US"/>
              </w:rPr>
            </w:pPr>
            <w:r w:rsidRPr="00751413">
              <w:rPr>
                <w:lang w:eastAsia="en-US"/>
              </w:rPr>
              <w:t>We will use these items to calculate a self-harm/suicide items score at each timepoint by sum of the 2 items in each of the CBCL and YSR, as published by other authors.</w:t>
            </w:r>
            <w:r w:rsidRPr="00751413">
              <w:rPr>
                <w:lang w:eastAsia="en-US"/>
              </w:rPr>
              <w:fldChar w:fldCharType="begin">
                <w:fldData xml:space="preserve">PEVuZE5vdGU+PENpdGU+PEF1dGhvcj5BaXRrZW48L0F1dGhvcj48WWVhcj4yMDE2PC9ZZWFyPjxS
ZWNOdW0+ODAzNTwvUmVjTnVtPjxEaXNwbGF5VGV4dD5bMjQsIDI1XTwvRGlzcGxheVRleHQ+PHJl
Y29yZD48cmVjLW51bWJlcj44MDM1PC9yZWMtbnVtYmVyPjxmb3JlaWduLWtleXM+PGtleSBhcHA9
IkVOIiBkYi1pZD0id3ZwdjlycGFmcHh0dmplcndmcDVhd3c0MmFwdDlkZDJ0MHZyIiB0aW1lc3Rh
bXA9IjE1Njk0ODQwODgiPjgwMzU8L2tleT48L2ZvcmVpZ24ta2V5cz48cmVmLXR5cGUgbmFtZT0i
Sm91cm5hbCBBcnRpY2xlIj4xNzwvcmVmLXR5cGU+PGNvbnRyaWJ1dG9ycz48YXV0aG9ycz48YXV0
aG9yPkFpdGtlbiwgTS48L2F1dGhvcj48YXV0aG9yPlZhbmRlckxhYW4sIEQuIFAuPC9hdXRob3I+
PGF1dGhvcj5XYXNzZXJtYW4sIEwuPC9hdXRob3I+PGF1dGhvcj5TdG9qYW5vdnNraSwgUy48L2F1
dGhvcj48YXV0aG9yPlp1Y2tlciwgSy4gSi48L2F1dGhvcj48L2F1dGhvcnM+PC9jb250cmlidXRv
cnM+PGF1dGgtYWRkcmVzcz5PbnRhcmlvIEluc3RpdHV0ZSBmb3IgU3R1ZGllcyBpbiBFZHVjYXRp
b24gb2YgdGhlIFVuaXZlcnNpdHkgb2YgVG9yb250bywgT250YXJpbywgQ2FuYWRhLiYjeEQ7VW5p
dmVyc2l0eSBvZiBUb3JvbnRvIE1pc3Npc3NhdWdhLCBPbnRhcmlvLCBhbmQgdGhlIENoaWxkLCBZ
b3V0aCwgYW5kIEZhbWlseSBQcm9ncmFtLCBDZW50cmUgZm9yIEFkZGljdGlvbiBhbmQgTWVudGFs
IEhlYWx0aCwgVG9yb250by4mI3hEO1JlcHJvZHVjdGl2ZSBMaWZlIFN0YWdlcyBQcm9ncmFtLCBX
b21lbiZhcG9zO3MgQ29sbGVnZSBIb3NwaXRhbCwgVG9yb250by4mI3hEO0dlbmRlciBJZGVudGl0
eSBTZXJ2aWNlLCBDaGlsZCwgWW91dGgsIGFuZCBGYW1pbHkgUHJvZ3JhbSwgQ2VudHJlIGZvciBB
ZGRpY3Rpb24gYW5kIE1lbnRhbCBIZWFsdGgsIFRvcm9udG87IFJlc2VhcmNoIEluc3RpdHV0ZSwg
SG9zcGl0YWwgZm9yIFNpY2sgQ2hpbGRyZW4sIFRvcm9udG8uJiN4RDtVbml2ZXJzaXR5IG9mIFRv
cm9udG8uIEVsZWN0cm9uaWMgYWRkcmVzczoga2VuLnp1Y2tlckB1dG9yb250by5jYS48L2F1dGgt
YWRkcmVzcz48dGl0bGVzPjx0aXRsZT5TZWxmLUhhcm0gYW5kIFN1aWNpZGFsaXR5IGluIENoaWxk
cmVuIFJlZmVycmVkIGZvciBHZW5kZXIgRHlzcGhvcmlhPC90aXRsZT48c2Vjb25kYXJ5LXRpdGxl
PkogQW0gQWNhZCBDaGlsZCBBZG9sZXNjIFBzeWNoaWF0cnk8L3NlY29uZGFyeS10aXRsZT48L3Rp
dGxlcz48cGVyaW9kaWNhbD48ZnVsbC10aXRsZT5KIEFtIEFjYWQgQ2hpbGQgQWRvbGVzYyBQc3lj
aGlhdHJ5PC9mdWxsLXRpdGxlPjwvcGVyaW9kaWNhbD48cGFnZXM+NTEzLTIwPC9wYWdlcz48dm9s
dW1lPjU1PC92b2x1bWU+PG51bWJlcj42PC9udW1iZXI+PGVkaXRpb24+MjAxNi8wNS8zMTwvZWRp
dGlvbj48a2V5d29yZHM+PGtleXdvcmQ+Q2hpbGQ8L2tleXdvcmQ+PGtleXdvcmQ+KkNoaWxkIEJl
aGF2aW9yPC9rZXl3b3JkPjxrZXl3b3JkPkNoaWxkLCBQcmVzY2hvb2w8L2tleXdvcmQ+PGtleXdv
cmQ+RmVtYWxlPC9rZXl3b3JkPjxrZXl3b3JkPkdlbmRlciBEeXNwaG9yaWEvKmVwaWRlbWlvbG9n
eTwva2V5d29yZD48a2V5d29yZD5IdW1hbnM8L2tleXdvcmQ+PGtleXdvcmQ+TWFsZTwva2V5d29y
ZD48a2V5d29yZD4qUHJvYmxlbSBCZWhhdmlvcjwva2V5d29yZD48a2V5d29yZD4qU3VpY2lkYWwg
SWRlYXRpb248L2tleXdvcmQ+PGtleXdvcmQ+U3VpY2lkZSwgQXR0ZW1wdGVkLypzdGF0aXN0aWNz
ICZhbXA7IG51bWVyaWNhbCBkYXRhPC9rZXl3b3JkPjxrZXl3b3JkPipDaGlsZCBCZWhhdmlvciBD
aGVja2xpc3Q8L2tleXdvcmQ+PGtleXdvcmQ+KmdlbmRlciBkeXNwaG9yaWE8L2tleXdvcmQ+PGtl
eXdvcmQ+KnN1aWNpZGFsaXR5PC9rZXl3b3JkPjwva2V5d29yZHM+PGRhdGVzPjx5ZWFyPjIwMTY8
L3llYXI+PHB1Yi1kYXRlcz48ZGF0ZT5KdW48L2RhdGU+PC9wdWItZGF0ZXM+PC9kYXRlcz48aXNi
bj4xNTI3LTU0MTggKEVsZWN0cm9uaWMpJiN4RDswODkwLTg1NjcgKExpbmtpbmcpPC9pc2JuPjxh
Y2Nlc3Npb24tbnVtPjI3MjM4MDcwPC9hY2Nlc3Npb24tbnVtPjx1cmxzPjxyZWxhdGVkLXVybHM+
PHVybD5odHRwczovL3d3dy5uY2JpLm5sbS5uaWguZ292L3B1Ym1lZC8yNzIzODA3MDwvdXJsPjwv
cmVsYXRlZC11cmxzPjwvdXJscz48ZWxlY3Ryb25pYy1yZXNvdXJjZS1udW0+MTAuMTAxNi9qLmph
YWMuMjAxNi4wNC4wMDE8L2VsZWN0cm9uaWMtcmVzb3VyY2UtbnVtPjwvcmVjb3JkPjwvQ2l0ZT48
Q2l0ZT48QXV0aG9yPkFpdGtlbjwvQXV0aG9yPjxZZWFyPjIwMTY8L1llYXI+PFJlY051bT44MDM1
PC9SZWNOdW0+PHJlY29yZD48cmVjLW51bWJlcj44MDM1PC9yZWMtbnVtYmVyPjxmb3JlaWduLWtl
eXM+PGtleSBhcHA9IkVOIiBkYi1pZD0id3ZwdjlycGFmcHh0dmplcndmcDVhd3c0MmFwdDlkZDJ0
MHZyIiB0aW1lc3RhbXA9IjE1Njk0ODQwODgiPjgwMzU8L2tleT48L2ZvcmVpZ24ta2V5cz48cmVm
LXR5cGUgbmFtZT0iSm91cm5hbCBBcnRpY2xlIj4xNzwvcmVmLXR5cGU+PGNvbnRyaWJ1dG9ycz48
YXV0aG9ycz48YXV0aG9yPkFpdGtlbiwgTS48L2F1dGhvcj48YXV0aG9yPlZhbmRlckxhYW4sIEQu
IFAuPC9hdXRob3I+PGF1dGhvcj5XYXNzZXJtYW4sIEwuPC9hdXRob3I+PGF1dGhvcj5TdG9qYW5v
dnNraSwgUy48L2F1dGhvcj48YXV0aG9yPlp1Y2tlciwgSy4gSi48L2F1dGhvcj48L2F1dGhvcnM+
PC9jb250cmlidXRvcnM+PGF1dGgtYWRkcmVzcz5PbnRhcmlvIEluc3RpdHV0ZSBmb3IgU3R1ZGll
cyBpbiBFZHVjYXRpb24gb2YgdGhlIFVuaXZlcnNpdHkgb2YgVG9yb250bywgT250YXJpbywgQ2Fu
YWRhLiYjeEQ7VW5pdmVyc2l0eSBvZiBUb3JvbnRvIE1pc3Npc3NhdWdhLCBPbnRhcmlvLCBhbmQg
dGhlIENoaWxkLCBZb3V0aCwgYW5kIEZhbWlseSBQcm9ncmFtLCBDZW50cmUgZm9yIEFkZGljdGlv
biBhbmQgTWVudGFsIEhlYWx0aCwgVG9yb250by4mI3hEO1JlcHJvZHVjdGl2ZSBMaWZlIFN0YWdl
cyBQcm9ncmFtLCBXb21lbiZhcG9zO3MgQ29sbGVnZSBIb3NwaXRhbCwgVG9yb250by4mI3hEO0dl
bmRlciBJZGVudGl0eSBTZXJ2aWNlLCBDaGlsZCwgWW91dGgsIGFuZCBGYW1pbHkgUHJvZ3JhbSwg
Q2VudHJlIGZvciBBZGRpY3Rpb24gYW5kIE1lbnRhbCBIZWFsdGgsIFRvcm9udG87IFJlc2VhcmNo
IEluc3RpdHV0ZSwgSG9zcGl0YWwgZm9yIFNpY2sgQ2hpbGRyZW4sIFRvcm9udG8uJiN4RDtVbml2
ZXJzaXR5IG9mIFRvcm9udG8uIEVsZWN0cm9uaWMgYWRkcmVzczoga2VuLnp1Y2tlckB1dG9yb250
by5jYS48L2F1dGgtYWRkcmVzcz48dGl0bGVzPjx0aXRsZT5TZWxmLUhhcm0gYW5kIFN1aWNpZGFs
aXR5IGluIENoaWxkcmVuIFJlZmVycmVkIGZvciBHZW5kZXIgRHlzcGhvcmlhPC90aXRsZT48c2Vj
b25kYXJ5LXRpdGxlPkogQW0gQWNhZCBDaGlsZCBBZG9sZXNjIFBzeWNoaWF0cnk8L3NlY29uZGFy
eS10aXRsZT48L3RpdGxlcz48cGVyaW9kaWNhbD48ZnVsbC10aXRsZT5KIEFtIEFjYWQgQ2hpbGQg
QWRvbGVzYyBQc3ljaGlhdHJ5PC9mdWxsLXRpdGxlPjwvcGVyaW9kaWNhbD48cGFnZXM+NTEzLTIw
PC9wYWdlcz48dm9sdW1lPjU1PC92b2x1bWU+PG51bWJlcj42PC9udW1iZXI+PGVkaXRpb24+MjAx
Ni8wNS8zMTwvZWRpdGlvbj48a2V5d29yZHM+PGtleXdvcmQ+Q2hpbGQ8L2tleXdvcmQ+PGtleXdv
cmQ+KkNoaWxkIEJlaGF2aW9yPC9rZXl3b3JkPjxrZXl3b3JkPkNoaWxkLCBQcmVzY2hvb2w8L2tl
eXdvcmQ+PGtleXdvcmQ+RmVtYWxlPC9rZXl3b3JkPjxrZXl3b3JkPkdlbmRlciBEeXNwaG9yaWEv
KmVwaWRlbWlvbG9neTwva2V5d29yZD48a2V5d29yZD5IdW1hbnM8L2tleXdvcmQ+PGtleXdvcmQ+
TWFsZTwva2V5d29yZD48a2V5d29yZD4qUHJvYmxlbSBCZWhhdmlvcjwva2V5d29yZD48a2V5d29y
ZD4qU3VpY2lkYWwgSWRlYXRpb248L2tleXdvcmQ+PGtleXdvcmQ+U3VpY2lkZSwgQXR0ZW1wdGVk
LypzdGF0aXN0aWNzICZhbXA7IG51bWVyaWNhbCBkYXRhPC9rZXl3b3JkPjxrZXl3b3JkPipDaGls
ZCBCZWhhdmlvciBDaGVja2xpc3Q8L2tleXdvcmQ+PGtleXdvcmQ+KmdlbmRlciBkeXNwaG9yaWE8
L2tleXdvcmQ+PGtleXdvcmQ+KnN1aWNpZGFsaXR5PC9rZXl3b3JkPjwva2V5d29yZHM+PGRhdGVz
Pjx5ZWFyPjIwMTY8L3llYXI+PHB1Yi1kYXRlcz48ZGF0ZT5KdW48L2RhdGU+PC9wdWItZGF0ZXM+
PC9kYXRlcz48aXNibj4xNTI3LTU0MTggKEVsZWN0cm9uaWMpJiN4RDswODkwLTg1NjcgKExpbmtp
bmcpPC9pc2JuPjxhY2Nlc3Npb24tbnVtPjI3MjM4MDcwPC9hY2Nlc3Npb24tbnVtPjx1cmxzPjxy
ZWxhdGVkLXVybHM+PHVybD5odHRwczovL3d3dy5uY2JpLm5sbS5uaWguZ292L3B1Ym1lZC8yNzIz
ODA3MDwvdXJsPjwvcmVsYXRlZC11cmxzPjwvdXJscz48ZWxlY3Ryb25pYy1yZXNvdXJjZS1udW0+
MTAuMTAxNi9qLmphYWMuMjAxNi4wNC4wMDE8L2VsZWN0cm9uaWMtcmVzb3VyY2UtbnVtPjwvcmVj
b3JkPjwvQ2l0ZT48Q2l0ZT48QXV0aG9yPlZhbiBNZXRlcjwvQXV0aG9yPjxZZWFyPjIwMTg8L1ll
YXI+PFJlY051bT44MDM5PC9SZWNOdW0+PHJlY29yZD48cmVjLW51bWJlcj44MDM5PC9yZWMtbnVt
YmVyPjxmb3JlaWduLWtleXM+PGtleSBhcHA9IkVOIiBkYi1pZD0id3ZwdjlycGFmcHh0dmplcndm
cDVhd3c0MmFwdDlkZDJ0MHZyIiB0aW1lc3RhbXA9IjE1Njk0ODgwMzMiPjgwMzk8L2tleT48L2Zv
cmVpZ24ta2V5cz48cmVmLXR5cGUgbmFtZT0iSm91cm5hbCBBcnRpY2xlIj4xNzwvcmVmLXR5cGU+
PGNvbnRyaWJ1dG9ycz48YXV0aG9ycz48YXV0aG9yPlZhbiBNZXRlciwgQS4gUi48L2F1dGhvcj48
YXV0aG9yPkFsZ29ydGEsIEcuIFAuPC9hdXRob3I+PGF1dGhvcj5Zb3VuZ3N0cm9tLCBFLiBBLjwv
YXV0aG9yPjxhdXRob3I+TGVjaHRtYW4sIFkuPC9hdXRob3I+PGF1dGhvcj5Zb3VuZ3N0cm9tLCBK
LiBLLjwvYXV0aG9yPjxhdXRob3I+RmVlbnksIE4uIEMuPC9hdXRob3I+PGF1dGhvcj5GaW5kbGlu
ZywgUi4gTC48L2F1dGhvcj48L2F1dGhvcnM+PC9jb250cmlidXRvcnM+PGF1dGgtYWRkcmVzcz5G
ZXJrYXVmIEdyYWR1YXRlIFNjaG9vbCwgWWVzaGl2YSBVbml2ZXJzaXR5LCAxMTY1IE1vcnJpcyBQ
YXJrIEF2ZW51ZSwgUm91c3NvIEJ1aWxkaW5nLCBCcm9ueCwgTlksIDEwNDYxLCBVU0EuIGFubmEu
dmFubWV0ZXJAZWluc3RlaW4ueXUuZWR1LiYjeEQ7TGFuY2FzdGVyIFVuaXZlcnNpdHksIExhbmNh
c3RlciwgVUsuJiN4RDtVbml2ZXJzaXR5IG9mIE5vcnRoIENhcm9saW5hLCBDaGFwZWwgSGlsbCwg
TkMsIFVTQS4mI3hEO0ZlcmthdWYgR3JhZHVhdGUgU2Nob29sLCBZZXNoaXZhIFVuaXZlcnNpdHks
IDExNjUgTW9ycmlzIFBhcmsgQXZlbnVlLCBSb3Vzc28gQnVpbGRpbmcsIEJyb254LCBOWSwgMTA0
NjEsIFVTQS4mI3hEO0Nhc2UgV2VzdGVybiBSZXNlcnZlIFVuaXZlcnNpdHksIENsZXZlbGFuZCwg
T0gsIFVTQS4mI3hEO0pvaG5zIEhvcGtpbnMgVW5pdmVyc2l0eS9LZW5uZWR5IEtyaWVnZXIgSW5z
dGl0dXRlLCBCYWx0aW1vcmUsIE1ELCBVU0EuPC9hdXRoLWFkZHJlc3M+PHRpdGxlcz48dGl0bGU+
QXNzZXNzaW5nIGZvciBzdWljaWRhbCBiZWhhdmlvciBpbiB5b3V0aCB1c2luZyB0aGUgQWNoZW5i
YWNoIFN5c3RlbSBvZiBFbXBpcmljYWxseSBCYXNlZCBBc3Nlc3NtZW50PC90aXRsZT48c2Vjb25k
YXJ5LXRpdGxlPkV1ciBDaGlsZCBBZG9sZXNjIFBzeWNoaWF0cnk8L3NlY29uZGFyeS10aXRsZT48
L3RpdGxlcz48cGVyaW9kaWNhbD48ZnVsbC10aXRsZT5FdXIgQ2hpbGQgQWRvbGVzYyBQc3ljaGlh
dHJ5PC9mdWxsLXRpdGxlPjwvcGVyaW9kaWNhbD48cGFnZXM+MTU5LTE2OTwvcGFnZXM+PHZvbHVt
ZT4yNzwvdm9sdW1lPjxudW1iZXI+MjwvbnVtYmVyPjxlZGl0aW9uPjIwMTcvMDcvMjg8L2VkaXRp
b24+PGtleXdvcmRzPjxrZXl3b3JkPkFkb2xlc2NlbnQ8L2tleXdvcmQ+PGtleXdvcmQ+Q2hpbGQ8
L2tleXdvcmQ+PGtleXdvcmQ+Q2hpbGQsIFByZXNjaG9vbDwva2V5d29yZD48a2V5d29yZD5GZW1h
bGU8L2tleXdvcmQ+PGtleXdvcmQ+SHVtYW5zPC9rZXl3b3JkPjxrZXl3b3JkPk1hbGU8L2tleXdv
cmQ+PGtleXdvcmQ+TWVudGFsIERpc29yZGVycy8qZGlhZ25vc2lzPC9rZXl3b3JkPjxrZXl3b3Jk
PlJpc2sgQXNzZXNzbWVudDwva2V5d29yZD48a2V5d29yZD5SaXNrIEZhY3RvcnM8L2tleXdvcmQ+
PGtleXdvcmQ+KlN1aWNpZGFsIElkZWF0aW9uPC9rZXl3b3JkPjxrZXl3b3JkPkRpYWdub3N0aWMg
YWNjdXJhY3k8L2tleXdvcmQ+PGtleXdvcmQ+RXZpZGVuY2UtYmFzZWQgYXNzZXNzbWVudDwva2V5
d29yZD48a2V5d29yZD5Sb2M8L2tleXdvcmQ+PGtleXdvcmQ+U3VpY2lkZTwva2V5d29yZD48L2tl
eXdvcmRzPjxkYXRlcz48eWVhcj4yMDE4PC95ZWFyPjxwdWItZGF0ZXM+PGRhdGU+RmViPC9kYXRl
PjwvcHViLWRhdGVzPjwvZGF0ZXM+PGlzYm4+MTQzNS0xNjVYIChFbGVjdHJvbmljKSYjeEQ7MTAx
OC04ODI3IChMaW5raW5nKTwvaXNibj48YWNjZXNzaW9uLW51bT4yODc0ODQ4NDwvYWNjZXNzaW9u
LW51bT48dXJscz48cmVsYXRlZC11cmxzPjx1cmw+aHR0cHM6Ly93d3cubmNiaS5ubG0ubmloLmdv
di9wdWJtZWQvMjg3NDg0ODQ8L3VybD48L3JlbGF0ZWQtdXJscz48L3VybHM+PGN1c3RvbTI+UE1D
NTc4NTU3MjwvY3VzdG9tMj48ZWxlY3Ryb25pYy1yZXNvdXJjZS1udW0+MTAuMTAwNy9zMDA3ODct
MDE3LTEwMzAteTwvZWxlY3Ryb25pYy1yZXNvdXJjZS1udW0+PC9yZWNvcmQ+PC9DaXRlPjwvRW5k
Tm90ZT5=
</w:fldData>
              </w:fldChar>
            </w:r>
            <w:r w:rsidRPr="00751413">
              <w:rPr>
                <w:lang w:eastAsia="en-US"/>
              </w:rPr>
              <w:instrText xml:space="preserve"> ADDIN EN.CITE </w:instrText>
            </w:r>
            <w:r w:rsidRPr="00751413">
              <w:rPr>
                <w:lang w:eastAsia="en-US"/>
              </w:rPr>
              <w:fldChar w:fldCharType="begin">
                <w:fldData xml:space="preserve">PEVuZE5vdGU+PENpdGU+PEF1dGhvcj5BaXRrZW48L0F1dGhvcj48WWVhcj4yMDE2PC9ZZWFyPjxS
ZWNOdW0+ODAzNTwvUmVjTnVtPjxEaXNwbGF5VGV4dD5bMjQsIDI1XTwvRGlzcGxheVRleHQ+PHJl
Y29yZD48cmVjLW51bWJlcj44MDM1PC9yZWMtbnVtYmVyPjxmb3JlaWduLWtleXM+PGtleSBhcHA9
IkVOIiBkYi1pZD0id3ZwdjlycGFmcHh0dmplcndmcDVhd3c0MmFwdDlkZDJ0MHZyIiB0aW1lc3Rh
bXA9IjE1Njk0ODQwODgiPjgwMzU8L2tleT48L2ZvcmVpZ24ta2V5cz48cmVmLXR5cGUgbmFtZT0i
Sm91cm5hbCBBcnRpY2xlIj4xNzwvcmVmLXR5cGU+PGNvbnRyaWJ1dG9ycz48YXV0aG9ycz48YXV0
aG9yPkFpdGtlbiwgTS48L2F1dGhvcj48YXV0aG9yPlZhbmRlckxhYW4sIEQuIFAuPC9hdXRob3I+
PGF1dGhvcj5XYXNzZXJtYW4sIEwuPC9hdXRob3I+PGF1dGhvcj5TdG9qYW5vdnNraSwgUy48L2F1
dGhvcj48YXV0aG9yPlp1Y2tlciwgSy4gSi48L2F1dGhvcj48L2F1dGhvcnM+PC9jb250cmlidXRv
cnM+PGF1dGgtYWRkcmVzcz5PbnRhcmlvIEluc3RpdHV0ZSBmb3IgU3R1ZGllcyBpbiBFZHVjYXRp
b24gb2YgdGhlIFVuaXZlcnNpdHkgb2YgVG9yb250bywgT250YXJpbywgQ2FuYWRhLiYjeEQ7VW5p
dmVyc2l0eSBvZiBUb3JvbnRvIE1pc3Npc3NhdWdhLCBPbnRhcmlvLCBhbmQgdGhlIENoaWxkLCBZ
b3V0aCwgYW5kIEZhbWlseSBQcm9ncmFtLCBDZW50cmUgZm9yIEFkZGljdGlvbiBhbmQgTWVudGFs
IEhlYWx0aCwgVG9yb250by4mI3hEO1JlcHJvZHVjdGl2ZSBMaWZlIFN0YWdlcyBQcm9ncmFtLCBX
b21lbiZhcG9zO3MgQ29sbGVnZSBIb3NwaXRhbCwgVG9yb250by4mI3hEO0dlbmRlciBJZGVudGl0
eSBTZXJ2aWNlLCBDaGlsZCwgWW91dGgsIGFuZCBGYW1pbHkgUHJvZ3JhbSwgQ2VudHJlIGZvciBB
ZGRpY3Rpb24gYW5kIE1lbnRhbCBIZWFsdGgsIFRvcm9udG87IFJlc2VhcmNoIEluc3RpdHV0ZSwg
SG9zcGl0YWwgZm9yIFNpY2sgQ2hpbGRyZW4sIFRvcm9udG8uJiN4RDtVbml2ZXJzaXR5IG9mIFRv
cm9udG8uIEVsZWN0cm9uaWMgYWRkcmVzczoga2VuLnp1Y2tlckB1dG9yb250by5jYS48L2F1dGgt
YWRkcmVzcz48dGl0bGVzPjx0aXRsZT5TZWxmLUhhcm0gYW5kIFN1aWNpZGFsaXR5IGluIENoaWxk
cmVuIFJlZmVycmVkIGZvciBHZW5kZXIgRHlzcGhvcmlhPC90aXRsZT48c2Vjb25kYXJ5LXRpdGxl
PkogQW0gQWNhZCBDaGlsZCBBZG9sZXNjIFBzeWNoaWF0cnk8L3NlY29uZGFyeS10aXRsZT48L3Rp
dGxlcz48cGVyaW9kaWNhbD48ZnVsbC10aXRsZT5KIEFtIEFjYWQgQ2hpbGQgQWRvbGVzYyBQc3lj
aGlhdHJ5PC9mdWxsLXRpdGxlPjwvcGVyaW9kaWNhbD48cGFnZXM+NTEzLTIwPC9wYWdlcz48dm9s
dW1lPjU1PC92b2x1bWU+PG51bWJlcj42PC9udW1iZXI+PGVkaXRpb24+MjAxNi8wNS8zMTwvZWRp
dGlvbj48a2V5d29yZHM+PGtleXdvcmQ+Q2hpbGQ8L2tleXdvcmQ+PGtleXdvcmQ+KkNoaWxkIEJl
aGF2aW9yPC9rZXl3b3JkPjxrZXl3b3JkPkNoaWxkLCBQcmVzY2hvb2w8L2tleXdvcmQ+PGtleXdv
cmQ+RmVtYWxlPC9rZXl3b3JkPjxrZXl3b3JkPkdlbmRlciBEeXNwaG9yaWEvKmVwaWRlbWlvbG9n
eTwva2V5d29yZD48a2V5d29yZD5IdW1hbnM8L2tleXdvcmQ+PGtleXdvcmQ+TWFsZTwva2V5d29y
ZD48a2V5d29yZD4qUHJvYmxlbSBCZWhhdmlvcjwva2V5d29yZD48a2V5d29yZD4qU3VpY2lkYWwg
SWRlYXRpb248L2tleXdvcmQ+PGtleXdvcmQ+U3VpY2lkZSwgQXR0ZW1wdGVkLypzdGF0aXN0aWNz
ICZhbXA7IG51bWVyaWNhbCBkYXRhPC9rZXl3b3JkPjxrZXl3b3JkPipDaGlsZCBCZWhhdmlvciBD
aGVja2xpc3Q8L2tleXdvcmQ+PGtleXdvcmQ+KmdlbmRlciBkeXNwaG9yaWE8L2tleXdvcmQ+PGtl
eXdvcmQ+KnN1aWNpZGFsaXR5PC9rZXl3b3JkPjwva2V5d29yZHM+PGRhdGVzPjx5ZWFyPjIwMTY8
L3llYXI+PHB1Yi1kYXRlcz48ZGF0ZT5KdW48L2RhdGU+PC9wdWItZGF0ZXM+PC9kYXRlcz48aXNi
bj4xNTI3LTU0MTggKEVsZWN0cm9uaWMpJiN4RDswODkwLTg1NjcgKExpbmtpbmcpPC9pc2JuPjxh
Y2Nlc3Npb24tbnVtPjI3MjM4MDcwPC9hY2Nlc3Npb24tbnVtPjx1cmxzPjxyZWxhdGVkLXVybHM+
PHVybD5odHRwczovL3d3dy5uY2JpLm5sbS5uaWguZ292L3B1Ym1lZC8yNzIzODA3MDwvdXJsPjwv
cmVsYXRlZC11cmxzPjwvdXJscz48ZWxlY3Ryb25pYy1yZXNvdXJjZS1udW0+MTAuMTAxNi9qLmph
YWMuMjAxNi4wNC4wMDE8L2VsZWN0cm9uaWMtcmVzb3VyY2UtbnVtPjwvcmVjb3JkPjwvQ2l0ZT48
Q2l0ZT48QXV0aG9yPkFpdGtlbjwvQXV0aG9yPjxZZWFyPjIwMTY8L1llYXI+PFJlY051bT44MDM1
PC9SZWNOdW0+PHJlY29yZD48cmVjLW51bWJlcj44MDM1PC9yZWMtbnVtYmVyPjxmb3JlaWduLWtl
eXM+PGtleSBhcHA9IkVOIiBkYi1pZD0id3ZwdjlycGFmcHh0dmplcndmcDVhd3c0MmFwdDlkZDJ0
MHZyIiB0aW1lc3RhbXA9IjE1Njk0ODQwODgiPjgwMzU8L2tleT48L2ZvcmVpZ24ta2V5cz48cmVm
LXR5cGUgbmFtZT0iSm91cm5hbCBBcnRpY2xlIj4xNzwvcmVmLXR5cGU+PGNvbnRyaWJ1dG9ycz48
YXV0aG9ycz48YXV0aG9yPkFpdGtlbiwgTS48L2F1dGhvcj48YXV0aG9yPlZhbmRlckxhYW4sIEQu
IFAuPC9hdXRob3I+PGF1dGhvcj5XYXNzZXJtYW4sIEwuPC9hdXRob3I+PGF1dGhvcj5TdG9qYW5v
dnNraSwgUy48L2F1dGhvcj48YXV0aG9yPlp1Y2tlciwgSy4gSi48L2F1dGhvcj48L2F1dGhvcnM+
PC9jb250cmlidXRvcnM+PGF1dGgtYWRkcmVzcz5PbnRhcmlvIEluc3RpdHV0ZSBmb3IgU3R1ZGll
cyBpbiBFZHVjYXRpb24gb2YgdGhlIFVuaXZlcnNpdHkgb2YgVG9yb250bywgT250YXJpbywgQ2Fu
YWRhLiYjeEQ7VW5pdmVyc2l0eSBvZiBUb3JvbnRvIE1pc3Npc3NhdWdhLCBPbnRhcmlvLCBhbmQg
dGhlIENoaWxkLCBZb3V0aCwgYW5kIEZhbWlseSBQcm9ncmFtLCBDZW50cmUgZm9yIEFkZGljdGlv
biBhbmQgTWVudGFsIEhlYWx0aCwgVG9yb250by4mI3hEO1JlcHJvZHVjdGl2ZSBMaWZlIFN0YWdl
cyBQcm9ncmFtLCBXb21lbiZhcG9zO3MgQ29sbGVnZSBIb3NwaXRhbCwgVG9yb250by4mI3hEO0dl
bmRlciBJZGVudGl0eSBTZXJ2aWNlLCBDaGlsZCwgWW91dGgsIGFuZCBGYW1pbHkgUHJvZ3JhbSwg
Q2VudHJlIGZvciBBZGRpY3Rpb24gYW5kIE1lbnRhbCBIZWFsdGgsIFRvcm9udG87IFJlc2VhcmNo
IEluc3RpdHV0ZSwgSG9zcGl0YWwgZm9yIFNpY2sgQ2hpbGRyZW4sIFRvcm9udG8uJiN4RDtVbml2
ZXJzaXR5IG9mIFRvcm9udG8uIEVsZWN0cm9uaWMgYWRkcmVzczoga2VuLnp1Y2tlckB1dG9yb250
by5jYS48L2F1dGgtYWRkcmVzcz48dGl0bGVzPjx0aXRsZT5TZWxmLUhhcm0gYW5kIFN1aWNpZGFs
aXR5IGluIENoaWxkcmVuIFJlZmVycmVkIGZvciBHZW5kZXIgRHlzcGhvcmlhPC90aXRsZT48c2Vj
b25kYXJ5LXRpdGxlPkogQW0gQWNhZCBDaGlsZCBBZG9sZXNjIFBzeWNoaWF0cnk8L3NlY29uZGFy
eS10aXRsZT48L3RpdGxlcz48cGVyaW9kaWNhbD48ZnVsbC10aXRsZT5KIEFtIEFjYWQgQ2hpbGQg
QWRvbGVzYyBQc3ljaGlhdHJ5PC9mdWxsLXRpdGxlPjwvcGVyaW9kaWNhbD48cGFnZXM+NTEzLTIw
PC9wYWdlcz48dm9sdW1lPjU1PC92b2x1bWU+PG51bWJlcj42PC9udW1iZXI+PGVkaXRpb24+MjAx
Ni8wNS8zMTwvZWRpdGlvbj48a2V5d29yZHM+PGtleXdvcmQ+Q2hpbGQ8L2tleXdvcmQ+PGtleXdv
cmQ+KkNoaWxkIEJlaGF2aW9yPC9rZXl3b3JkPjxrZXl3b3JkPkNoaWxkLCBQcmVzY2hvb2w8L2tl
eXdvcmQ+PGtleXdvcmQ+RmVtYWxlPC9rZXl3b3JkPjxrZXl3b3JkPkdlbmRlciBEeXNwaG9yaWEv
KmVwaWRlbWlvbG9neTwva2V5d29yZD48a2V5d29yZD5IdW1hbnM8L2tleXdvcmQ+PGtleXdvcmQ+
TWFsZTwva2V5d29yZD48a2V5d29yZD4qUHJvYmxlbSBCZWhhdmlvcjwva2V5d29yZD48a2V5d29y
ZD4qU3VpY2lkYWwgSWRlYXRpb248L2tleXdvcmQ+PGtleXdvcmQ+U3VpY2lkZSwgQXR0ZW1wdGVk
LypzdGF0aXN0aWNzICZhbXA7IG51bWVyaWNhbCBkYXRhPC9rZXl3b3JkPjxrZXl3b3JkPipDaGls
ZCBCZWhhdmlvciBDaGVja2xpc3Q8L2tleXdvcmQ+PGtleXdvcmQ+KmdlbmRlciBkeXNwaG9yaWE8
L2tleXdvcmQ+PGtleXdvcmQ+KnN1aWNpZGFsaXR5PC9rZXl3b3JkPjwva2V5d29yZHM+PGRhdGVz
Pjx5ZWFyPjIwMTY8L3llYXI+PHB1Yi1kYXRlcz48ZGF0ZT5KdW48L2RhdGU+PC9wdWItZGF0ZXM+
PC9kYXRlcz48aXNibj4xNTI3LTU0MTggKEVsZWN0cm9uaWMpJiN4RDswODkwLTg1NjcgKExpbmtp
bmcpPC9pc2JuPjxhY2Nlc3Npb24tbnVtPjI3MjM4MDcwPC9hY2Nlc3Npb24tbnVtPjx1cmxzPjxy
ZWxhdGVkLXVybHM+PHVybD5odHRwczovL3d3dy5uY2JpLm5sbS5uaWguZ292L3B1Ym1lZC8yNzIz
ODA3MDwvdXJsPjwvcmVsYXRlZC11cmxzPjwvdXJscz48ZWxlY3Ryb25pYy1yZXNvdXJjZS1udW0+
MTAuMTAxNi9qLmphYWMuMjAxNi4wNC4wMDE8L2VsZWN0cm9uaWMtcmVzb3VyY2UtbnVtPjwvcmVj
b3JkPjwvQ2l0ZT48Q2l0ZT48QXV0aG9yPlZhbiBNZXRlcjwvQXV0aG9yPjxZZWFyPjIwMTg8L1ll
YXI+PFJlY051bT44MDM5PC9SZWNOdW0+PHJlY29yZD48cmVjLW51bWJlcj44MDM5PC9yZWMtbnVt
YmVyPjxmb3JlaWduLWtleXM+PGtleSBhcHA9IkVOIiBkYi1pZD0id3ZwdjlycGFmcHh0dmplcndm
cDVhd3c0MmFwdDlkZDJ0MHZyIiB0aW1lc3RhbXA9IjE1Njk0ODgwMzMiPjgwMzk8L2tleT48L2Zv
cmVpZ24ta2V5cz48cmVmLXR5cGUgbmFtZT0iSm91cm5hbCBBcnRpY2xlIj4xNzwvcmVmLXR5cGU+
PGNvbnRyaWJ1dG9ycz48YXV0aG9ycz48YXV0aG9yPlZhbiBNZXRlciwgQS4gUi48L2F1dGhvcj48
YXV0aG9yPkFsZ29ydGEsIEcuIFAuPC9hdXRob3I+PGF1dGhvcj5Zb3VuZ3N0cm9tLCBFLiBBLjwv
YXV0aG9yPjxhdXRob3I+TGVjaHRtYW4sIFkuPC9hdXRob3I+PGF1dGhvcj5Zb3VuZ3N0cm9tLCBK
LiBLLjwvYXV0aG9yPjxhdXRob3I+RmVlbnksIE4uIEMuPC9hdXRob3I+PGF1dGhvcj5GaW5kbGlu
ZywgUi4gTC48L2F1dGhvcj48L2F1dGhvcnM+PC9jb250cmlidXRvcnM+PGF1dGgtYWRkcmVzcz5G
ZXJrYXVmIEdyYWR1YXRlIFNjaG9vbCwgWWVzaGl2YSBVbml2ZXJzaXR5LCAxMTY1IE1vcnJpcyBQ
YXJrIEF2ZW51ZSwgUm91c3NvIEJ1aWxkaW5nLCBCcm9ueCwgTlksIDEwNDYxLCBVU0EuIGFubmEu
dmFubWV0ZXJAZWluc3RlaW4ueXUuZWR1LiYjeEQ7TGFuY2FzdGVyIFVuaXZlcnNpdHksIExhbmNh
c3RlciwgVUsuJiN4RDtVbml2ZXJzaXR5IG9mIE5vcnRoIENhcm9saW5hLCBDaGFwZWwgSGlsbCwg
TkMsIFVTQS4mI3hEO0ZlcmthdWYgR3JhZHVhdGUgU2Nob29sLCBZZXNoaXZhIFVuaXZlcnNpdHks
IDExNjUgTW9ycmlzIFBhcmsgQXZlbnVlLCBSb3Vzc28gQnVpbGRpbmcsIEJyb254LCBOWSwgMTA0
NjEsIFVTQS4mI3hEO0Nhc2UgV2VzdGVybiBSZXNlcnZlIFVuaXZlcnNpdHksIENsZXZlbGFuZCwg
T0gsIFVTQS4mI3hEO0pvaG5zIEhvcGtpbnMgVW5pdmVyc2l0eS9LZW5uZWR5IEtyaWVnZXIgSW5z
dGl0dXRlLCBCYWx0aW1vcmUsIE1ELCBVU0EuPC9hdXRoLWFkZHJlc3M+PHRpdGxlcz48dGl0bGU+
QXNzZXNzaW5nIGZvciBzdWljaWRhbCBiZWhhdmlvciBpbiB5b3V0aCB1c2luZyB0aGUgQWNoZW5i
YWNoIFN5c3RlbSBvZiBFbXBpcmljYWxseSBCYXNlZCBBc3Nlc3NtZW50PC90aXRsZT48c2Vjb25k
YXJ5LXRpdGxlPkV1ciBDaGlsZCBBZG9sZXNjIFBzeWNoaWF0cnk8L3NlY29uZGFyeS10aXRsZT48
L3RpdGxlcz48cGVyaW9kaWNhbD48ZnVsbC10aXRsZT5FdXIgQ2hpbGQgQWRvbGVzYyBQc3ljaGlh
dHJ5PC9mdWxsLXRpdGxlPjwvcGVyaW9kaWNhbD48cGFnZXM+MTU5LTE2OTwvcGFnZXM+PHZvbHVt
ZT4yNzwvdm9sdW1lPjxudW1iZXI+MjwvbnVtYmVyPjxlZGl0aW9uPjIwMTcvMDcvMjg8L2VkaXRp
b24+PGtleXdvcmRzPjxrZXl3b3JkPkFkb2xlc2NlbnQ8L2tleXdvcmQ+PGtleXdvcmQ+Q2hpbGQ8
L2tleXdvcmQ+PGtleXdvcmQ+Q2hpbGQsIFByZXNjaG9vbDwva2V5d29yZD48a2V5d29yZD5GZW1h
bGU8L2tleXdvcmQ+PGtleXdvcmQ+SHVtYW5zPC9rZXl3b3JkPjxrZXl3b3JkPk1hbGU8L2tleXdv
cmQ+PGtleXdvcmQ+TWVudGFsIERpc29yZGVycy8qZGlhZ25vc2lzPC9rZXl3b3JkPjxrZXl3b3Jk
PlJpc2sgQXNzZXNzbWVudDwva2V5d29yZD48a2V5d29yZD5SaXNrIEZhY3RvcnM8L2tleXdvcmQ+
PGtleXdvcmQ+KlN1aWNpZGFsIElkZWF0aW9uPC9rZXl3b3JkPjxrZXl3b3JkPkRpYWdub3N0aWMg
YWNjdXJhY3k8L2tleXdvcmQ+PGtleXdvcmQ+RXZpZGVuY2UtYmFzZWQgYXNzZXNzbWVudDwva2V5
d29yZD48a2V5d29yZD5Sb2M8L2tleXdvcmQ+PGtleXdvcmQ+U3VpY2lkZTwva2V5d29yZD48L2tl
eXdvcmRzPjxkYXRlcz48eWVhcj4yMDE4PC95ZWFyPjxwdWItZGF0ZXM+PGRhdGU+RmViPC9kYXRl
PjwvcHViLWRhdGVzPjwvZGF0ZXM+PGlzYm4+MTQzNS0xNjVYIChFbGVjdHJvbmljKSYjeEQ7MTAx
OC04ODI3IChMaW5raW5nKTwvaXNibj48YWNjZXNzaW9uLW51bT4yODc0ODQ4NDwvYWNjZXNzaW9u
LW51bT48dXJscz48cmVsYXRlZC11cmxzPjx1cmw+aHR0cHM6Ly93d3cubmNiaS5ubG0ubmloLmdv
di9wdWJtZWQvMjg3NDg0ODQ8L3VybD48L3JlbGF0ZWQtdXJscz48L3VybHM+PGN1c3RvbTI+UE1D
NTc4NTU3MjwvY3VzdG9tMj48ZWxlY3Ryb25pYy1yZXNvdXJjZS1udW0+MTAuMTAwNy9zMDA3ODct
MDE3LTEwMzAteTwvZWxlY3Ryb25pYy1yZXNvdXJjZS1udW0+PC9yZWNvcmQ+PC9DaXRlPjwvRW5k
Tm90ZT5=
</w:fldData>
              </w:fldChar>
            </w:r>
            <w:r w:rsidRPr="00751413">
              <w:rPr>
                <w:lang w:eastAsia="en-US"/>
              </w:rPr>
              <w:instrText xml:space="preserve"> ADDIN EN.CITE.DATA </w:instrText>
            </w:r>
            <w:r w:rsidRPr="00751413">
              <w:rPr>
                <w:lang w:eastAsia="en-US"/>
              </w:rPr>
            </w:r>
            <w:r w:rsidRPr="00751413">
              <w:rPr>
                <w:lang w:eastAsia="en-US"/>
              </w:rPr>
              <w:fldChar w:fldCharType="end"/>
            </w:r>
            <w:r w:rsidRPr="00751413">
              <w:rPr>
                <w:lang w:eastAsia="en-US"/>
              </w:rPr>
            </w:r>
            <w:r w:rsidRPr="00751413">
              <w:rPr>
                <w:lang w:eastAsia="en-US"/>
              </w:rPr>
              <w:fldChar w:fldCharType="separate"/>
            </w:r>
            <w:r w:rsidRPr="00751413">
              <w:rPr>
                <w:noProof/>
                <w:lang w:eastAsia="en-US"/>
              </w:rPr>
              <w:t>[24, 25]</w:t>
            </w:r>
            <w:r w:rsidRPr="00751413">
              <w:rPr>
                <w:lang w:eastAsia="en-US"/>
              </w:rPr>
              <w:fldChar w:fldCharType="end"/>
            </w:r>
            <w:r w:rsidRPr="00751413">
              <w:rPr>
                <w:lang w:eastAsia="en-US"/>
              </w:rPr>
              <w:t xml:space="preserve"> This produces a scale from 0 to 4 for each question – with higher score indicating greater suicidality/self-harm thoughts and behaviour. </w:t>
            </w:r>
          </w:p>
          <w:p w14:paraId="306620B6" w14:textId="77777777" w:rsidR="008C7AB1" w:rsidRPr="00751413" w:rsidRDefault="008C7AB1" w:rsidP="001B5C76">
            <w:pPr>
              <w:rPr>
                <w:lang w:eastAsia="en-US"/>
              </w:rPr>
            </w:pPr>
          </w:p>
        </w:tc>
        <w:tc>
          <w:tcPr>
            <w:tcW w:w="1134" w:type="dxa"/>
          </w:tcPr>
          <w:p w14:paraId="5901A2CF" w14:textId="77777777" w:rsidR="008C7AB1" w:rsidRPr="00751413" w:rsidRDefault="008C7AB1" w:rsidP="001B5C76">
            <w:pPr>
              <w:rPr>
                <w:lang w:eastAsia="en-US"/>
              </w:rPr>
            </w:pPr>
          </w:p>
        </w:tc>
        <w:tc>
          <w:tcPr>
            <w:tcW w:w="5103" w:type="dxa"/>
          </w:tcPr>
          <w:p w14:paraId="2ECFBDFC" w14:textId="77777777" w:rsidR="008C7AB1" w:rsidRPr="00751413" w:rsidRDefault="008C7AB1" w:rsidP="001B5C76">
            <w:pPr>
              <w:rPr>
                <w:lang w:eastAsia="en-US"/>
              </w:rPr>
            </w:pPr>
            <w:r w:rsidRPr="00751413">
              <w:rPr>
                <w:lang w:eastAsia="en-US"/>
              </w:rPr>
              <w:t xml:space="preserve">Self-harm rates in the general population in the UK and elsewhere increase markedly with age across early to mid-adolescence, from very low in &lt;10 year </w:t>
            </w:r>
            <w:r w:rsidRPr="00751413">
              <w:rPr>
                <w:lang w:eastAsia="en-US"/>
              </w:rPr>
              <w:lastRenderedPageBreak/>
              <w:t>olds to peak around age 16-17 years.</w:t>
            </w:r>
            <w:r w:rsidRPr="00751413">
              <w:rPr>
                <w:lang w:eastAsia="en-US"/>
              </w:rPr>
              <w:fldChar w:fldCharType="begin">
                <w:fldData xml:space="preserve">PEVuZE5vdGU+PENpdGU+PEF1dGhvcj5Ob2NrPC9BdXRob3I+PFllYXI+MjAxMzwvWWVhcj48UmVj
TnVtPjgwMzM8L1JlY051bT48RGlzcGxheVRleHQ+WzQzLTQ2XTwvRGlzcGxheVRleHQ+PHJlY29y
ZD48cmVjLW51bWJlcj44MDMzPC9yZWMtbnVtYmVyPjxmb3JlaWduLWtleXM+PGtleSBhcHA9IkVO
IiBkYi1pZD0id3ZwdjlycGFmcHh0dmplcndmcDVhd3c0MmFwdDlkZDJ0MHZyIiB0aW1lc3RhbXA9
IjE1Njk0ODM3MDIiPjgwMzM8L2tleT48L2ZvcmVpZ24ta2V5cz48cmVmLXR5cGUgbmFtZT0iSm91
cm5hbCBBcnRpY2xlIj4xNzwvcmVmLXR5cGU+PGNvbnRyaWJ1dG9ycz48YXV0aG9ycz48YXV0aG9y
Pk5vY2ssIE0uIEsuPC9hdXRob3I+PGF1dGhvcj5HcmVlbiwgSi4gRy48L2F1dGhvcj48YXV0aG9y
Pkh3YW5nLCBJLjwvYXV0aG9yPjxhdXRob3I+TWNMYXVnaGxpbiwgSy4gQS48L2F1dGhvcj48YXV0
aG9yPlNhbXBzb24sIE4uIEEuPC9hdXRob3I+PGF1dGhvcj5aYXNsYXZza3ksIEEuIE0uPC9hdXRo
b3I+PGF1dGhvcj5LZXNzbGVyLCBSLiBDLjwvYXV0aG9yPjwvYXV0aG9ycz48L2NvbnRyaWJ1dG9y
cz48YXV0aC1hZGRyZXNzPkRlcGFydG1lbnQgb2YgUHN5Y2hvbG9neSwgSGFydmFyZCBVbml2ZXJz
aXR5LCBDYW1icmlkZ2UsIE1hc3NhY2h1c2V0dHMgMDIxMzgsIFVTQS4gbm9ja0B3amguaGFydmFy
ZC5lZHU8L2F1dGgtYWRkcmVzcz48dGl0bGVzPjx0aXRsZT5QcmV2YWxlbmNlLCBjb3JyZWxhdGVz
LCBhbmQgdHJlYXRtZW50IG9mIGxpZmV0aW1lIHN1aWNpZGFsIGJlaGF2aW9yIGFtb25nIGFkb2xl
c2NlbnRzOiByZXN1bHRzIGZyb20gdGhlIE5hdGlvbmFsIENvbW9yYmlkaXR5IFN1cnZleSBSZXBs
aWNhdGlvbiBBZG9sZXNjZW50IFN1cHBsZW1lbnQ8L3RpdGxlPjxzZWNvbmRhcnktdGl0bGU+SkFN
QSBQc3ljaGlhdHJ5PC9zZWNvbmRhcnktdGl0bGU+PC90aXRsZXM+PHBlcmlvZGljYWw+PGZ1bGwt
dGl0bGU+SkFNQSBQc3ljaGlhdHJ5PC9mdWxsLXRpdGxlPjwvcGVyaW9kaWNhbD48cGFnZXM+MzAw
LTEwPC9wYWdlcz48dm9sdW1lPjcwPC92b2x1bWU+PG51bWJlcj4zPC9udW1iZXI+PGVkaXRpb24+
MjAxMy8wMS8xMTwvZWRpdGlvbj48a2V5d29yZHM+PGtleXdvcmQ+QWRvbGVzY2VudDwva2V5d29y
ZD48a2V5d29yZD5BZG9sZXNjZW50IEJlaGF2aW9yPC9rZXl3b3JkPjxrZXl3b3JkPkFmcmljYW4g
QW1lcmljYW5zL3BzeWNob2xvZ3kvc3RhdGlzdGljcyAmYW1wOyBudW1lcmljYWwgZGF0YTwva2V5
d29yZD48a2V5d29yZD5BZ2Ugb2YgT25zZXQ8L2tleXdvcmQ+PGtleXdvcmQ+RWR1Y2F0aW9uYWwg
U3RhdHVzPC9rZXl3b3JkPjxrZXl3b3JkPkV0aG5pYyBHcm91cHMvcHN5Y2hvbG9neS9zdGF0aXN0
aWNzICZhbXA7IG51bWVyaWNhbCBkYXRhPC9rZXl3b3JkPjxrZXl3b3JkPkV1cm9wZWFuIENvbnRp
bmVudGFsIEFuY2VzdHJ5IEdyb3VwL3BzeWNob2xvZ3kvc3RhdGlzdGljcyAmYW1wOyBudW1lcmlj
YWwgZGF0YTwva2V5d29yZD48a2V5d29yZD5GZW1hbGU8L2tleXdvcmQ+PGtleXdvcmQ+SGlzcGFu
aWMgQW1lcmljYW5zL3BzeWNob2xvZ3kvc3RhdGlzdGljcyAmYW1wOyBudW1lcmljYWwgZGF0YTwv
a2V5d29yZD48a2V5d29yZD5IdW1hbnM8L2tleXdvcmQ+PGtleXdvcmQ+TWFsZTwva2V5d29yZD48
a2V5d29yZD5NZW50YWwgRGlzb3JkZXJzLyplcGlkZW1pb2xvZ3kvdGhlcmFweTwva2V5d29yZD48
a2V5d29yZD5QcmV2YWxlbmNlPC9rZXl3b3JkPjxrZXl3b3JkPlNleCBGYWN0b3JzPC9rZXl3b3Jk
PjxrZXl3b3JkPipTdWljaWRhbCBJZGVhdGlvbjwva2V5d29yZD48a2V5d29yZD5TdWljaWRlLypz
dGF0aXN0aWNzICZhbXA7IG51bWVyaWNhbCBkYXRhPC9rZXl3b3JkPjxrZXl3b3JkPlN1aWNpZGUs
IEF0dGVtcHRlZC8qc3RhdGlzdGljcyAmYW1wOyBudW1lcmljYWwgZGF0YTwva2V5d29yZD48a2V5
d29yZD5Vbml0ZWQgU3RhdGVzL2VwaWRlbWlvbG9neTwva2V5d29yZD48L2tleXdvcmRzPjxkYXRl
cz48eWVhcj4yMDEzPC95ZWFyPjxwdWItZGF0ZXM+PGRhdGU+TWFyPC9kYXRlPjwvcHViLWRhdGVz
PjwvZGF0ZXM+PGlzYm4+MjE2OC02MjM4IChFbGVjdHJvbmljKSYjeEQ7MjE2OC02MjJYIChMaW5r
aW5nKTwvaXNibj48YWNjZXNzaW9uLW51bT4yMzMwMzQ2MzwvYWNjZXNzaW9uLW51bT48dXJscz48
cmVsYXRlZC11cmxzPjx1cmw+aHR0cHM6Ly93d3cubmNiaS5ubG0ubmloLmdvdi9wdWJtZWQvMjMz
MDM0NjM8L3VybD48L3JlbGF0ZWQtdXJscz48L3VybHM+PGN1c3RvbTI+UE1DMzg4NjIzNjwvY3Vz
dG9tMj48ZWxlY3Ryb25pYy1yZXNvdXJjZS1udW0+MTAuMTAwMS8yMDEzLmphbWFwc3ljaGlhdHJ5
LjU1PC9lbGVjdHJvbmljLXJlc291cmNlLW51bT48L3JlY29yZD48L0NpdGU+PENpdGU+PEF1dGhv
cj5KdW5nPC9BdXRob3I+PFllYXI+MjAxODwvWWVhcj48UmVjTnVtPjgwMzc8L1JlY051bT48cmVj
b3JkPjxyZWMtbnVtYmVyPjgwMzc8L3JlYy1udW1iZXI+PGZvcmVpZ24ta2V5cz48a2V5IGFwcD0i
RU4iIGRiLWlkPSJ3dnB2OXJwYWZweHR2amVyd2ZwNWF3dzQyYXB0OWRkMnQwdnIiIHRpbWVzdGFt
cD0iMTU2OTQ4NTg4NCI+ODAzNzwva2V5PjwvZm9yZWlnbi1rZXlzPjxyZWYtdHlwZSBuYW1lPSJK
b3VybmFsIEFydGljbGUiPjE3PC9yZWYtdHlwZT48Y29udHJpYnV0b3JzPjxhdXRob3JzPjxhdXRo
b3I+SnVuZywgSy4gWS48L2F1dGhvcj48YXV0aG9yPktpbSwgVC48L2F1dGhvcj48YXV0aG9yPkh3
YW5nLCBTLiBZLjwvYXV0aG9yPjxhdXRob3I+TGVlLCBULiBSLjwvYXV0aG9yPjxhdXRob3I+WW9v
biwgSC48L2F1dGhvcj48YXV0aG9yPlNoaW4sIFQuIEcuPC9hdXRob3I+PGF1dGhvcj5TaW0sIE0u
IFMuPC9hdXRob3I+PGF1dGhvcj5DaGEsIFcuIEMuPC9hdXRob3I+PGF1dGhvcj5KZW9uLCBILiBK
LjwvYXV0aG9yPjwvYXV0aG9ycz48L2NvbnRyaWJ1dG9ycz48YXV0aC1hZGRyZXNzPkRlcGFydG1l
bnQgb2YgRW1lcmdlbmN5IE1lZGljaW5lLCBTYW1zdW5nIE1lZGljYWwgQ2VudGVyLCBTdW5na3l1
bmt3YW4gVW5pdmVyc2l0eSBTY2hvb2wgb2YgTWVkaWNpbmUsIFNlb3VsLCBLb3JlYS4mI3hEO0Rl
cGFydG1lbnQgb2YgUHN5Y2hpYXRyeSwgRGVwcmVzc2lvbiBDZW50ZXIsIFNhbXN1bmcgTWVkaWNh
bCBDZW50ZXIsIFN1bmdreXVua3dhbiBVbml2ZXJzaXR5IFNjaG9vbCBvZiBNZWRpY2luZSwgU2Vv
dWwsIEtvcmVhLjwvYXV0aC1hZGRyZXNzPjx0aXRsZXM+PHRpdGxlPkRlbGliZXJhdGUgU2VsZi1o
YXJtIGFtb25nIFlvdW5nIFBlb3BsZSBCZWdpbnMgdG8gSW5jcmVhc2UgYXQgdGhlIFZlcnkgRWFy
bHkgQWdlOiBhIE5hdGlvbndpZGUgU3R1ZHk8L3RpdGxlPjxzZWNvbmRhcnktdGl0bGU+SiBLb3Jl
YW4gTWVkIFNjaTwvc2Vjb25kYXJ5LXRpdGxlPjwvdGl0bGVzPjxwZXJpb2RpY2FsPjxmdWxsLXRp
dGxlPkogS29yZWFuIE1lZCBTY2k8L2Z1bGwtdGl0bGU+PGFiYnItMT5Kb3VybmFsIG9mIEtvcmVh
biBtZWRpY2FsIHNjaWVuY2U8L2FiYnItMT48L3BlcmlvZGljYWw+PHBhZ2VzPmUxOTE8L3BhZ2Vz
Pjx2b2x1bWU+MzM8L3ZvbHVtZT48bnVtYmVyPjMwPC9udW1iZXI+PGVkaXRpb24+MjAxOC8wNy8y
NDwvZWRpdGlvbj48a2V5d29yZHM+PGtleXdvcmQ+QWRvbGVzY2VudDwva2V5d29yZD48a2V5d29y
ZD5BZHVsdDwva2V5d29yZD48a2V5d29yZD5DaGlsZDwva2V5d29yZD48a2V5d29yZD5GZW1hbGU8
L2tleXdvcmQ+PGtleXdvcmQ+SHVtYW5zPC9rZXl3b3JkPjxrZXl3b3JkPk1hbGU8L2tleXdvcmQ+
PGtleXdvcmQ+UmVwdWJsaWMgb2YgS29yZWE8L2tleXdvcmQ+PGtleXdvcmQ+UmV0cm9zcGVjdGl2
ZSBTdHVkaWVzPC9rZXl3b3JkPjxrZXl3b3JkPlJpc2sgRmFjdG9yczwva2V5d29yZD48a2V5d29y
ZD4qU2VsZi1Jbmp1cmlvdXMgQmVoYXZpb3I8L2tleXdvcmQ+PGtleXdvcmQ+U3VpY2lkZTwva2V5
d29yZD48a2V5d29yZD5TdWljaWRlLCBBdHRlbXB0ZWQ8L2tleXdvcmQ+PGtleXdvcmQ+WW91bmcg
QWR1bHQ8L2tleXdvcmQ+PGtleXdvcmQ+RGVsaWJlcmF0ZSBTZWxmLWhhcm08L2tleXdvcmQ+PGtl
eXdvcmQ+U2VsZi1oYXJtPC9rZXl3b3JkPjxrZXl3b3JkPlRlZW5hZ2U8L2tleXdvcmQ+PGtleXdv
cmQ+WW91bmcgUGVvcGxlPC9rZXl3b3JkPjwva2V5d29yZHM+PGRhdGVzPjx5ZWFyPjIwMTg8L3ll
YXI+PHB1Yi1kYXRlcz48ZGF0ZT5KdWwgMjM8L2RhdGU+PC9wdWItZGF0ZXM+PC9kYXRlcz48aXNi
bj4xNTk4LTYzNTcgKEVsZWN0cm9uaWMpJiN4RDsxMDExLTg5MzQgKExpbmtpbmcpPC9pc2JuPjxh
Y2Nlc3Npb24tbnVtPjMwMDM0MzA0PC9hY2Nlc3Npb24tbnVtPjx1cmxzPjxyZWxhdGVkLXVybHM+
PHVybD5odHRwczovL3d3dy5uY2JpLm5sbS5uaWguZ292L3B1Ym1lZC8zMDAzNDMwNDwvdXJsPjwv
cmVsYXRlZC11cmxzPjwvdXJscz48Y3VzdG9tMj5QTUM2MDUyMzI2PC9jdXN0b20yPjxlbGVjdHJv
bmljLXJlc291cmNlLW51bT4xMC4zMzQ2L2prbXMuMjAxOC4zMy5lMTkxPC9lbGVjdHJvbmljLXJl
c291cmNlLW51bT48L3JlY29yZD48L0NpdGU+PENpdGU+PEF1dGhvcj5Nb3JleTwvQXV0aG9yPjxZ
ZWFyPjIwMTc8L1llYXI+PFJlY051bT44MDU0PC9SZWNOdW0+PHJlY29yZD48cmVjLW51bWJlcj44
MDU0PC9yZWMtbnVtYmVyPjxmb3JlaWduLWtleXM+PGtleSBhcHA9IkVOIiBkYi1pZD0id3Zwdjly
cGFmcHh0dmplcndmcDVhd3c0MmFwdDlkZDJ0MHZyIiB0aW1lc3RhbXA9IjE1Njk1MTI2MTQiPjgw
NTQ8L2tleT48L2ZvcmVpZ24ta2V5cz48cmVmLXR5cGUgbmFtZT0iSm91cm5hbCBBcnRpY2xlIj4x
NzwvcmVmLXR5cGU+PGNvbnRyaWJ1dG9ycz48YXV0aG9ycz48YXV0aG9yPk1vcmV5LCBZLjwvYXV0
aG9yPjxhdXRob3I+TWVsbG9uLCBELjwvYXV0aG9yPjxhdXRob3I+RGFpbGFtaSwgTi48L2F1dGhv
cj48YXV0aG9yPlZlcm5lLCBKLjwvYXV0aG9yPjxhdXRob3I+VGFwcCwgQS48L2F1dGhvcj48L2F1
dGhvcnM+PC9jb250cmlidXRvcnM+PGF1dGgtYWRkcmVzcz5DZW50cmUgZm9yIHRoZSBTdHVkeSBv
ZiBCZWhhdmlvdXIgQ2hhbmdlIGFuZCBJbmZsdWVuY2UsIFVuaXZlcnNpdHkgb2YgdGhlIFdlc3Qg
b2YgRW5nbGFuZCwgQnJpc3RvbCBCUzE2IDFRWSwgVUsuJiN4RDtTb3V0aCBHbG91Y2VzdGVyc2hp
cmUgQ291bmNpbCwgWWF0ZSBCUzM3IDVBRiwgVUsuJiN4RDtGYWN1bHR5IG9mIEVuZ2luZWVyaW5n
LCBEZXNpZ24gYW5kIE1hdGhlbWF0aWNzLCBVbml2ZXJzaXR5IG9mIHRoZSBXZXN0IG9mIEVuZ2xh
bmQsIEJyaXN0b2wgQlMxNiAxUVksIFVLLiYjeEQ7UHVibGljIEhlYWx0aCBFbmdsYW5kLCBLbm93
bGVkZ2UgJmFtcDsgSW50ZWxsaWdlbmNlLCAyIFJpdmVyZ2F0ZSwgVGVtcGxlIFF1YXksIEJyaXN0
b2wgQlMxIDZFSC48L2F1dGgtYWRkcmVzcz48dGl0bGVzPjx0aXRsZT5BZG9sZXNjZW50IHNlbGYt
aGFybSBpbiB0aGUgY29tbXVuaXR5OiBhbiB1cGRhdGUgb24gcHJldmFsZW5jZSB1c2luZyBhIHNl
bGYtcmVwb3J0IHN1cnZleSBvZiBhZG9sZXNjZW50cyBhZ2VkIDEzLTE4IGluIEVuZ2xhbmQ8L3Rp
dGxlPjxzZWNvbmRhcnktdGl0bGU+SiBQdWJsaWMgSGVhbHRoIChPeGYpPC9zZWNvbmRhcnktdGl0
bGU+PC90aXRsZXM+PHBlcmlvZGljYWw+PGZ1bGwtdGl0bGU+SiBQdWJsaWMgSGVhbHRoIChPeGYp
PC9mdWxsLXRpdGxlPjwvcGVyaW9kaWNhbD48cGFnZXM+NTgtNjQ8L3BhZ2VzPjx2b2x1bWU+Mzk8
L3ZvbHVtZT48bnVtYmVyPjE8L251bWJlcj48ZWRpdGlvbj4yMDE2LzAyLzIwPC9lZGl0aW9uPjxr
ZXl3b3Jkcz48a2V5d29yZD5BZG9sZXNjZW50PC9rZXl3b3JkPjxrZXl3b3JkPipBZG9sZXNjZW50
IEJlaGF2aW9yPC9rZXl3b3JkPjxrZXl3b3JkPkVuZ2xhbmQvZXBpZGVtaW9sb2d5PC9rZXl3b3Jk
PjxrZXl3b3JkPkZlbWFsZTwva2V5d29yZD48a2V5d29yZD5IdW1hbnM8L2tleXdvcmQ+PGtleXdv
cmQ+TWFsZTwva2V5d29yZD48a2V5d29yZD5QcmV2YWxlbmNlPC9rZXl3b3JkPjxrZXl3b3JkPlNl
bGYgUmVwb3J0PC9rZXl3b3JkPjxrZXl3b3JkPlNlbGYtSW5qdXJpb3VzIEJlaGF2aW9yLyplcGlk
ZW1pb2xvZ3k8L2tleXdvcmQ+PGtleXdvcmQ+KmVwaWRlbWlvbG9neTwva2V5d29yZD48a2V5d29y
ZD4qbWVudGFsIGhlYWx0aDwva2V5d29yZD48a2V5d29yZD4qc2VsZi1oYXJtPC9rZXl3b3JkPjxr
ZXl3b3JkPip5b3VuZyBwZW9wbGU8L2tleXdvcmQ+PC9rZXl3b3Jkcz48ZGF0ZXM+PHllYXI+MjAx
NzwveWVhcj48cHViLWRhdGVzPjxkYXRlPk1hciAxPC9kYXRlPjwvcHViLWRhdGVzPjwvZGF0ZXM+
PGlzYm4+MTc0MS0zODUwIChFbGVjdHJvbmljKSYjeEQ7MTc0MS0zODQyIChMaW5raW5nKTwvaXNi
bj48YWNjZXNzaW9uLW51bT4yNjg5MjYyMzwvYWNjZXNzaW9uLW51bT48dXJscz48cmVsYXRlZC11
cmxzPjx1cmw+aHR0cHM6Ly93d3cubmNiaS5ubG0ubmloLmdvdi9wdWJtZWQvMjY4OTI2MjM8L3Vy
bD48L3JlbGF0ZWQtdXJscz48L3VybHM+PGVsZWN0cm9uaWMtcmVzb3VyY2UtbnVtPjEwLjEwOTMv
cHVibWVkL2ZkdzAxMDwvZWxlY3Ryb25pYy1yZXNvdXJjZS1udW0+PC9yZWNvcmQ+PC9DaXRlPjxD
aXRlPjxBdXRob3I+U3RhbGxhcmQ8L0F1dGhvcj48WWVhcj4yMDEzPC9ZZWFyPjxSZWNOdW0+ODA2
MTwvUmVjTnVtPjxyZWNvcmQ+PHJlYy1udW1iZXI+ODA2MTwvcmVjLW51bWJlcj48Zm9yZWlnbi1r
ZXlzPjxrZXkgYXBwPSJFTiIgZGItaWQ9Ind2cHY5cnBhZnB4dHZqZXJ3ZnA1YXd3NDJhcHQ5ZGQy
dDB2ciIgdGltZXN0YW1wPSIxNTY5NTEzNjQyIj44MDYxPC9rZXk+PC9mb3JlaWduLWtleXM+PHJl
Zi10eXBlIG5hbWU9IkpvdXJuYWwgQXJ0aWNsZSI+MTc8L3JlZi10eXBlPjxjb250cmlidXRvcnM+
PGF1dGhvcnM+PGF1dGhvcj5TdGFsbGFyZCwgUC48L2F1dGhvcj48YXV0aG9yPlNwZWFycywgTS48
L2F1dGhvcj48YXV0aG9yPk1vbnRnb21lcnksIEEuIEEuPC9hdXRob3I+PGF1dGhvcj5QaGlsbGlw
cywgUi48L2F1dGhvcj48YXV0aG9yPlNheWFsLCBLLjwvYXV0aG9yPjwvYXV0aG9ycz48L2NvbnRy
aWJ1dG9ycz48YXV0aC1hZGRyZXNzPkRlcGFydG1lbnQgb2YgSGVhbHRoLCBDaGlsZCBhbmQgQWRv
bGVzY2VudCBNZW50YWwgSGVhbHRoIFJlc2VhcmNoIEdyb3VwLCBVbml2ZXJzaXR5IG9mIEJhdGgs
IDIyLTIzLCBFYXN0d29vZCBCQTIgN0FZLCBVSy4gcC5zdGFsbGFyZEBiYXRoLmFjLnVrLjwvYXV0
aC1hZGRyZXNzPjx0aXRsZXM+PHRpdGxlPlNlbGYtaGFybSBpbiB5b3VuZyBhZG9sZXNjZW50cyAo
MTItMTYgeWVhcnMpOiBvbnNldCBhbmQgc2hvcnQtdGVybSBjb250aW51YXRpb24gaW4gYSBjb21t
dW5pdHkgc2FtcGxlPC90aXRsZT48c2Vjb25kYXJ5LXRpdGxlPkJNQyBQc3ljaGlhdHJ5PC9zZWNv
bmRhcnktdGl0bGU+PC90aXRsZXM+PHBlcmlvZGljYWw+PGZ1bGwtdGl0bGU+Qk1DIFBzeWNoaWF0
cnk8L2Z1bGwtdGl0bGU+PGFiYnItMT5CTUMgcHN5Y2hpYXRyeTwvYWJici0xPjwvcGVyaW9kaWNh
bD48cGFnZXM+MzI4PC9wYWdlcz48dm9sdW1lPjEzPC92b2x1bWU+PGVkaXRpb24+MjAxMy8xMi8w
NDwvZWRpdGlvbj48a2V5d29yZHM+PGtleXdvcmQ+QWRvbGVzY2VudDwva2V5d29yZD48a2V5d29y
ZD5DaGlsZDwva2V5d29yZD48a2V5d29yZD5FbmdsYW5kPC9rZXl3b3JkPjxrZXl3b3JkPkZlbWFs
ZTwva2V5d29yZD48a2V5d29yZD5IdW1hbnM8L2tleXdvcmQ+PGtleXdvcmQ+KkludGVycGVyc29u
YWwgUmVsYXRpb25zPC9rZXl3b3JkPjxrZXl3b3JkPk1hbGU8L2tleXdvcmQ+PGtleXdvcmQ+KlBl
ZXIgR3JvdXA8L2tleXdvcmQ+PGtleXdvcmQ+UHJldmFsZW5jZTwva2V5d29yZD48a2V5d29yZD5S
aXNrIEZhY3RvcnM8L2tleXdvcmQ+PGtleXdvcmQ+U2Nob29sczwva2V5d29yZD48a2V5d29yZD5T
ZWxmLUluanVyaW91cyBCZWhhdmlvci8qZXBpZGVtaW9sb2d5L3BzeWNob2xvZ3k8L2tleXdvcmQ+
PGtleXdvcmQ+U3VpY2lkZSwgQXR0ZW1wdGVkL3BzeWNob2xvZ3kvKnN0YXRpc3RpY3MgJmFtcDsg
bnVtZXJpY2FsIGRhdGE8L2tleXdvcmQ+PGtleXdvcmQ+U3VydmV5cyBhbmQgUXVlc3Rpb25uYWly
ZXM8L2tleXdvcmQ+PC9rZXl3b3Jkcz48ZGF0ZXM+PHllYXI+MjAxMzwveWVhcj48cHViLWRhdGVz
PjxkYXRlPkRlYyAyPC9kYXRlPjwvcHViLWRhdGVzPjwvZGF0ZXM+PGlzYm4+MTQ3MS0yNDRYIChF
bGVjdHJvbmljKSYjeEQ7MTQ3MS0yNDRYIChMaW5raW5nKTwvaXNibj48YWNjZXNzaW9uLW51bT4y
NDI5NDkyMTwvYWNjZXNzaW9uLW51bT48dXJscz48cmVsYXRlZC11cmxzPjx1cmw+aHR0cHM6Ly93
d3cubmNiaS5ubG0ubmloLmdvdi9wdWJtZWQvMjQyOTQ5MjE8L3VybD48L3JlbGF0ZWQtdXJscz48
L3VybHM+PGN1c3RvbTI+UE1DNDIxOTUxMTwvY3VzdG9tMj48ZWxlY3Ryb25pYy1yZXNvdXJjZS1u
dW0+MTAuMTE4Ni8xNDcxLTI0NFgtMTMtMzI4PC9lbGVjdHJvbmljLXJlc291cmNlLW51bT48L3Jl
Y29yZD48L0NpdGU+PC9FbmROb3RlPn==
</w:fldData>
              </w:fldChar>
            </w:r>
            <w:r>
              <w:rPr>
                <w:lang w:eastAsia="en-US"/>
              </w:rPr>
              <w:instrText xml:space="preserve"> ADDIN EN.CITE </w:instrText>
            </w:r>
            <w:r>
              <w:rPr>
                <w:lang w:eastAsia="en-US"/>
              </w:rPr>
              <w:fldChar w:fldCharType="begin">
                <w:fldData xml:space="preserve">PEVuZE5vdGU+PENpdGU+PEF1dGhvcj5Ob2NrPC9BdXRob3I+PFllYXI+MjAxMzwvWWVhcj48UmVj
TnVtPjgwMzM8L1JlY051bT48RGlzcGxheVRleHQ+WzQzLTQ2XTwvRGlzcGxheVRleHQ+PHJlY29y
ZD48cmVjLW51bWJlcj44MDMzPC9yZWMtbnVtYmVyPjxmb3JlaWduLWtleXM+PGtleSBhcHA9IkVO
IiBkYi1pZD0id3ZwdjlycGFmcHh0dmplcndmcDVhd3c0MmFwdDlkZDJ0MHZyIiB0aW1lc3RhbXA9
IjE1Njk0ODM3MDIiPjgwMzM8L2tleT48L2ZvcmVpZ24ta2V5cz48cmVmLXR5cGUgbmFtZT0iSm91
cm5hbCBBcnRpY2xlIj4xNzwvcmVmLXR5cGU+PGNvbnRyaWJ1dG9ycz48YXV0aG9ycz48YXV0aG9y
Pk5vY2ssIE0uIEsuPC9hdXRob3I+PGF1dGhvcj5HcmVlbiwgSi4gRy48L2F1dGhvcj48YXV0aG9y
Pkh3YW5nLCBJLjwvYXV0aG9yPjxhdXRob3I+TWNMYXVnaGxpbiwgSy4gQS48L2F1dGhvcj48YXV0
aG9yPlNhbXBzb24sIE4uIEEuPC9hdXRob3I+PGF1dGhvcj5aYXNsYXZza3ksIEEuIE0uPC9hdXRo
b3I+PGF1dGhvcj5LZXNzbGVyLCBSLiBDLjwvYXV0aG9yPjwvYXV0aG9ycz48L2NvbnRyaWJ1dG9y
cz48YXV0aC1hZGRyZXNzPkRlcGFydG1lbnQgb2YgUHN5Y2hvbG9neSwgSGFydmFyZCBVbml2ZXJz
aXR5LCBDYW1icmlkZ2UsIE1hc3NhY2h1c2V0dHMgMDIxMzgsIFVTQS4gbm9ja0B3amguaGFydmFy
ZC5lZHU8L2F1dGgtYWRkcmVzcz48dGl0bGVzPjx0aXRsZT5QcmV2YWxlbmNlLCBjb3JyZWxhdGVz
LCBhbmQgdHJlYXRtZW50IG9mIGxpZmV0aW1lIHN1aWNpZGFsIGJlaGF2aW9yIGFtb25nIGFkb2xl
c2NlbnRzOiByZXN1bHRzIGZyb20gdGhlIE5hdGlvbmFsIENvbW9yYmlkaXR5IFN1cnZleSBSZXBs
aWNhdGlvbiBBZG9sZXNjZW50IFN1cHBsZW1lbnQ8L3RpdGxlPjxzZWNvbmRhcnktdGl0bGU+SkFN
QSBQc3ljaGlhdHJ5PC9zZWNvbmRhcnktdGl0bGU+PC90aXRsZXM+PHBlcmlvZGljYWw+PGZ1bGwt
dGl0bGU+SkFNQSBQc3ljaGlhdHJ5PC9mdWxsLXRpdGxlPjwvcGVyaW9kaWNhbD48cGFnZXM+MzAw
LTEwPC9wYWdlcz48dm9sdW1lPjcwPC92b2x1bWU+PG51bWJlcj4zPC9udW1iZXI+PGVkaXRpb24+
MjAxMy8wMS8xMTwvZWRpdGlvbj48a2V5d29yZHM+PGtleXdvcmQ+QWRvbGVzY2VudDwva2V5d29y
ZD48a2V5d29yZD5BZG9sZXNjZW50IEJlaGF2aW9yPC9rZXl3b3JkPjxrZXl3b3JkPkFmcmljYW4g
QW1lcmljYW5zL3BzeWNob2xvZ3kvc3RhdGlzdGljcyAmYW1wOyBudW1lcmljYWwgZGF0YTwva2V5
d29yZD48a2V5d29yZD5BZ2Ugb2YgT25zZXQ8L2tleXdvcmQ+PGtleXdvcmQ+RWR1Y2F0aW9uYWwg
U3RhdHVzPC9rZXl3b3JkPjxrZXl3b3JkPkV0aG5pYyBHcm91cHMvcHN5Y2hvbG9neS9zdGF0aXN0
aWNzICZhbXA7IG51bWVyaWNhbCBkYXRhPC9rZXl3b3JkPjxrZXl3b3JkPkV1cm9wZWFuIENvbnRp
bmVudGFsIEFuY2VzdHJ5IEdyb3VwL3BzeWNob2xvZ3kvc3RhdGlzdGljcyAmYW1wOyBudW1lcmlj
YWwgZGF0YTwva2V5d29yZD48a2V5d29yZD5GZW1hbGU8L2tleXdvcmQ+PGtleXdvcmQ+SGlzcGFu
aWMgQW1lcmljYW5zL3BzeWNob2xvZ3kvc3RhdGlzdGljcyAmYW1wOyBudW1lcmljYWwgZGF0YTwv
a2V5d29yZD48a2V5d29yZD5IdW1hbnM8L2tleXdvcmQ+PGtleXdvcmQ+TWFsZTwva2V5d29yZD48
a2V5d29yZD5NZW50YWwgRGlzb3JkZXJzLyplcGlkZW1pb2xvZ3kvdGhlcmFweTwva2V5d29yZD48
a2V5d29yZD5QcmV2YWxlbmNlPC9rZXl3b3JkPjxrZXl3b3JkPlNleCBGYWN0b3JzPC9rZXl3b3Jk
PjxrZXl3b3JkPipTdWljaWRhbCBJZGVhdGlvbjwva2V5d29yZD48a2V5d29yZD5TdWljaWRlLypz
dGF0aXN0aWNzICZhbXA7IG51bWVyaWNhbCBkYXRhPC9rZXl3b3JkPjxrZXl3b3JkPlN1aWNpZGUs
IEF0dGVtcHRlZC8qc3RhdGlzdGljcyAmYW1wOyBudW1lcmljYWwgZGF0YTwva2V5d29yZD48a2V5
d29yZD5Vbml0ZWQgU3RhdGVzL2VwaWRlbWlvbG9neTwva2V5d29yZD48L2tleXdvcmRzPjxkYXRl
cz48eWVhcj4yMDEzPC95ZWFyPjxwdWItZGF0ZXM+PGRhdGU+TWFyPC9kYXRlPjwvcHViLWRhdGVz
PjwvZGF0ZXM+PGlzYm4+MjE2OC02MjM4IChFbGVjdHJvbmljKSYjeEQ7MjE2OC02MjJYIChMaW5r
aW5nKTwvaXNibj48YWNjZXNzaW9uLW51bT4yMzMwMzQ2MzwvYWNjZXNzaW9uLW51bT48dXJscz48
cmVsYXRlZC11cmxzPjx1cmw+aHR0cHM6Ly93d3cubmNiaS5ubG0ubmloLmdvdi9wdWJtZWQvMjMz
MDM0NjM8L3VybD48L3JlbGF0ZWQtdXJscz48L3VybHM+PGN1c3RvbTI+UE1DMzg4NjIzNjwvY3Vz
dG9tMj48ZWxlY3Ryb25pYy1yZXNvdXJjZS1udW0+MTAuMTAwMS8yMDEzLmphbWFwc3ljaGlhdHJ5
LjU1PC9lbGVjdHJvbmljLXJlc291cmNlLW51bT48L3JlY29yZD48L0NpdGU+PENpdGU+PEF1dGhv
cj5KdW5nPC9BdXRob3I+PFllYXI+MjAxODwvWWVhcj48UmVjTnVtPjgwMzc8L1JlY051bT48cmVj
b3JkPjxyZWMtbnVtYmVyPjgwMzc8L3JlYy1udW1iZXI+PGZvcmVpZ24ta2V5cz48a2V5IGFwcD0i
RU4iIGRiLWlkPSJ3dnB2OXJwYWZweHR2amVyd2ZwNWF3dzQyYXB0OWRkMnQwdnIiIHRpbWVzdGFt
cD0iMTU2OTQ4NTg4NCI+ODAzNzwva2V5PjwvZm9yZWlnbi1rZXlzPjxyZWYtdHlwZSBuYW1lPSJK
b3VybmFsIEFydGljbGUiPjE3PC9yZWYtdHlwZT48Y29udHJpYnV0b3JzPjxhdXRob3JzPjxhdXRo
b3I+SnVuZywgSy4gWS48L2F1dGhvcj48YXV0aG9yPktpbSwgVC48L2F1dGhvcj48YXV0aG9yPkh3
YW5nLCBTLiBZLjwvYXV0aG9yPjxhdXRob3I+TGVlLCBULiBSLjwvYXV0aG9yPjxhdXRob3I+WW9v
biwgSC48L2F1dGhvcj48YXV0aG9yPlNoaW4sIFQuIEcuPC9hdXRob3I+PGF1dGhvcj5TaW0sIE0u
IFMuPC9hdXRob3I+PGF1dGhvcj5DaGEsIFcuIEMuPC9hdXRob3I+PGF1dGhvcj5KZW9uLCBILiBK
LjwvYXV0aG9yPjwvYXV0aG9ycz48L2NvbnRyaWJ1dG9ycz48YXV0aC1hZGRyZXNzPkRlcGFydG1l
bnQgb2YgRW1lcmdlbmN5IE1lZGljaW5lLCBTYW1zdW5nIE1lZGljYWwgQ2VudGVyLCBTdW5na3l1
bmt3YW4gVW5pdmVyc2l0eSBTY2hvb2wgb2YgTWVkaWNpbmUsIFNlb3VsLCBLb3JlYS4mI3hEO0Rl
cGFydG1lbnQgb2YgUHN5Y2hpYXRyeSwgRGVwcmVzc2lvbiBDZW50ZXIsIFNhbXN1bmcgTWVkaWNh
bCBDZW50ZXIsIFN1bmdreXVua3dhbiBVbml2ZXJzaXR5IFNjaG9vbCBvZiBNZWRpY2luZSwgU2Vv
dWwsIEtvcmVhLjwvYXV0aC1hZGRyZXNzPjx0aXRsZXM+PHRpdGxlPkRlbGliZXJhdGUgU2VsZi1o
YXJtIGFtb25nIFlvdW5nIFBlb3BsZSBCZWdpbnMgdG8gSW5jcmVhc2UgYXQgdGhlIFZlcnkgRWFy
bHkgQWdlOiBhIE5hdGlvbndpZGUgU3R1ZHk8L3RpdGxlPjxzZWNvbmRhcnktdGl0bGU+SiBLb3Jl
YW4gTWVkIFNjaTwvc2Vjb25kYXJ5LXRpdGxlPjwvdGl0bGVzPjxwZXJpb2RpY2FsPjxmdWxsLXRp
dGxlPkogS29yZWFuIE1lZCBTY2k8L2Z1bGwtdGl0bGU+PGFiYnItMT5Kb3VybmFsIG9mIEtvcmVh
biBtZWRpY2FsIHNjaWVuY2U8L2FiYnItMT48L3BlcmlvZGljYWw+PHBhZ2VzPmUxOTE8L3BhZ2Vz
Pjx2b2x1bWU+MzM8L3ZvbHVtZT48bnVtYmVyPjMwPC9udW1iZXI+PGVkaXRpb24+MjAxOC8wNy8y
NDwvZWRpdGlvbj48a2V5d29yZHM+PGtleXdvcmQ+QWRvbGVzY2VudDwva2V5d29yZD48a2V5d29y
ZD5BZHVsdDwva2V5d29yZD48a2V5d29yZD5DaGlsZDwva2V5d29yZD48a2V5d29yZD5GZW1hbGU8
L2tleXdvcmQ+PGtleXdvcmQ+SHVtYW5zPC9rZXl3b3JkPjxrZXl3b3JkPk1hbGU8L2tleXdvcmQ+
PGtleXdvcmQ+UmVwdWJsaWMgb2YgS29yZWE8L2tleXdvcmQ+PGtleXdvcmQ+UmV0cm9zcGVjdGl2
ZSBTdHVkaWVzPC9rZXl3b3JkPjxrZXl3b3JkPlJpc2sgRmFjdG9yczwva2V5d29yZD48a2V5d29y
ZD4qU2VsZi1Jbmp1cmlvdXMgQmVoYXZpb3I8L2tleXdvcmQ+PGtleXdvcmQ+U3VpY2lkZTwva2V5
d29yZD48a2V5d29yZD5TdWljaWRlLCBBdHRlbXB0ZWQ8L2tleXdvcmQ+PGtleXdvcmQ+WW91bmcg
QWR1bHQ8L2tleXdvcmQ+PGtleXdvcmQ+RGVsaWJlcmF0ZSBTZWxmLWhhcm08L2tleXdvcmQ+PGtl
eXdvcmQ+U2VsZi1oYXJtPC9rZXl3b3JkPjxrZXl3b3JkPlRlZW5hZ2U8L2tleXdvcmQ+PGtleXdv
cmQ+WW91bmcgUGVvcGxlPC9rZXl3b3JkPjwva2V5d29yZHM+PGRhdGVzPjx5ZWFyPjIwMTg8L3ll
YXI+PHB1Yi1kYXRlcz48ZGF0ZT5KdWwgMjM8L2RhdGU+PC9wdWItZGF0ZXM+PC9kYXRlcz48aXNi
bj4xNTk4LTYzNTcgKEVsZWN0cm9uaWMpJiN4RDsxMDExLTg5MzQgKExpbmtpbmcpPC9pc2JuPjxh
Y2Nlc3Npb24tbnVtPjMwMDM0MzA0PC9hY2Nlc3Npb24tbnVtPjx1cmxzPjxyZWxhdGVkLXVybHM+
PHVybD5odHRwczovL3d3dy5uY2JpLm5sbS5uaWguZ292L3B1Ym1lZC8zMDAzNDMwNDwvdXJsPjwv
cmVsYXRlZC11cmxzPjwvdXJscz48Y3VzdG9tMj5QTUM2MDUyMzI2PC9jdXN0b20yPjxlbGVjdHJv
bmljLXJlc291cmNlLW51bT4xMC4zMzQ2L2prbXMuMjAxOC4zMy5lMTkxPC9lbGVjdHJvbmljLXJl
c291cmNlLW51bT48L3JlY29yZD48L0NpdGU+PENpdGU+PEF1dGhvcj5Nb3JleTwvQXV0aG9yPjxZ
ZWFyPjIwMTc8L1llYXI+PFJlY051bT44MDU0PC9SZWNOdW0+PHJlY29yZD48cmVjLW51bWJlcj44
MDU0PC9yZWMtbnVtYmVyPjxmb3JlaWduLWtleXM+PGtleSBhcHA9IkVOIiBkYi1pZD0id3Zwdjly
cGFmcHh0dmplcndmcDVhd3c0MmFwdDlkZDJ0MHZyIiB0aW1lc3RhbXA9IjE1Njk1MTI2MTQiPjgw
NTQ8L2tleT48L2ZvcmVpZ24ta2V5cz48cmVmLXR5cGUgbmFtZT0iSm91cm5hbCBBcnRpY2xlIj4x
NzwvcmVmLXR5cGU+PGNvbnRyaWJ1dG9ycz48YXV0aG9ycz48YXV0aG9yPk1vcmV5LCBZLjwvYXV0
aG9yPjxhdXRob3I+TWVsbG9uLCBELjwvYXV0aG9yPjxhdXRob3I+RGFpbGFtaSwgTi48L2F1dGhv
cj48YXV0aG9yPlZlcm5lLCBKLjwvYXV0aG9yPjxhdXRob3I+VGFwcCwgQS48L2F1dGhvcj48L2F1
dGhvcnM+PC9jb250cmlidXRvcnM+PGF1dGgtYWRkcmVzcz5DZW50cmUgZm9yIHRoZSBTdHVkeSBv
ZiBCZWhhdmlvdXIgQ2hhbmdlIGFuZCBJbmZsdWVuY2UsIFVuaXZlcnNpdHkgb2YgdGhlIFdlc3Qg
b2YgRW5nbGFuZCwgQnJpc3RvbCBCUzE2IDFRWSwgVUsuJiN4RDtTb3V0aCBHbG91Y2VzdGVyc2hp
cmUgQ291bmNpbCwgWWF0ZSBCUzM3IDVBRiwgVUsuJiN4RDtGYWN1bHR5IG9mIEVuZ2luZWVyaW5n
LCBEZXNpZ24gYW5kIE1hdGhlbWF0aWNzLCBVbml2ZXJzaXR5IG9mIHRoZSBXZXN0IG9mIEVuZ2xh
bmQsIEJyaXN0b2wgQlMxNiAxUVksIFVLLiYjeEQ7UHVibGljIEhlYWx0aCBFbmdsYW5kLCBLbm93
bGVkZ2UgJmFtcDsgSW50ZWxsaWdlbmNlLCAyIFJpdmVyZ2F0ZSwgVGVtcGxlIFF1YXksIEJyaXN0
b2wgQlMxIDZFSC48L2F1dGgtYWRkcmVzcz48dGl0bGVzPjx0aXRsZT5BZG9sZXNjZW50IHNlbGYt
aGFybSBpbiB0aGUgY29tbXVuaXR5OiBhbiB1cGRhdGUgb24gcHJldmFsZW5jZSB1c2luZyBhIHNl
bGYtcmVwb3J0IHN1cnZleSBvZiBhZG9sZXNjZW50cyBhZ2VkIDEzLTE4IGluIEVuZ2xhbmQ8L3Rp
dGxlPjxzZWNvbmRhcnktdGl0bGU+SiBQdWJsaWMgSGVhbHRoIChPeGYpPC9zZWNvbmRhcnktdGl0
bGU+PC90aXRsZXM+PHBlcmlvZGljYWw+PGZ1bGwtdGl0bGU+SiBQdWJsaWMgSGVhbHRoIChPeGYp
PC9mdWxsLXRpdGxlPjwvcGVyaW9kaWNhbD48cGFnZXM+NTgtNjQ8L3BhZ2VzPjx2b2x1bWU+Mzk8
L3ZvbHVtZT48bnVtYmVyPjE8L251bWJlcj48ZWRpdGlvbj4yMDE2LzAyLzIwPC9lZGl0aW9uPjxr
ZXl3b3Jkcz48a2V5d29yZD5BZG9sZXNjZW50PC9rZXl3b3JkPjxrZXl3b3JkPipBZG9sZXNjZW50
IEJlaGF2aW9yPC9rZXl3b3JkPjxrZXl3b3JkPkVuZ2xhbmQvZXBpZGVtaW9sb2d5PC9rZXl3b3Jk
PjxrZXl3b3JkPkZlbWFsZTwva2V5d29yZD48a2V5d29yZD5IdW1hbnM8L2tleXdvcmQ+PGtleXdv
cmQ+TWFsZTwva2V5d29yZD48a2V5d29yZD5QcmV2YWxlbmNlPC9rZXl3b3JkPjxrZXl3b3JkPlNl
bGYgUmVwb3J0PC9rZXl3b3JkPjxrZXl3b3JkPlNlbGYtSW5qdXJpb3VzIEJlaGF2aW9yLyplcGlk
ZW1pb2xvZ3k8L2tleXdvcmQ+PGtleXdvcmQ+KmVwaWRlbWlvbG9neTwva2V5d29yZD48a2V5d29y
ZD4qbWVudGFsIGhlYWx0aDwva2V5d29yZD48a2V5d29yZD4qc2VsZi1oYXJtPC9rZXl3b3JkPjxr
ZXl3b3JkPip5b3VuZyBwZW9wbGU8L2tleXdvcmQ+PC9rZXl3b3Jkcz48ZGF0ZXM+PHllYXI+MjAx
NzwveWVhcj48cHViLWRhdGVzPjxkYXRlPk1hciAxPC9kYXRlPjwvcHViLWRhdGVzPjwvZGF0ZXM+
PGlzYm4+MTc0MS0zODUwIChFbGVjdHJvbmljKSYjeEQ7MTc0MS0zODQyIChMaW5raW5nKTwvaXNi
bj48YWNjZXNzaW9uLW51bT4yNjg5MjYyMzwvYWNjZXNzaW9uLW51bT48dXJscz48cmVsYXRlZC11
cmxzPjx1cmw+aHR0cHM6Ly93d3cubmNiaS5ubG0ubmloLmdvdi9wdWJtZWQvMjY4OTI2MjM8L3Vy
bD48L3JlbGF0ZWQtdXJscz48L3VybHM+PGVsZWN0cm9uaWMtcmVzb3VyY2UtbnVtPjEwLjEwOTMv
cHVibWVkL2ZkdzAxMDwvZWxlY3Ryb25pYy1yZXNvdXJjZS1udW0+PC9yZWNvcmQ+PC9DaXRlPjxD
aXRlPjxBdXRob3I+U3RhbGxhcmQ8L0F1dGhvcj48WWVhcj4yMDEzPC9ZZWFyPjxSZWNOdW0+ODA2
MTwvUmVjTnVtPjxyZWNvcmQ+PHJlYy1udW1iZXI+ODA2MTwvcmVjLW51bWJlcj48Zm9yZWlnbi1r
ZXlzPjxrZXkgYXBwPSJFTiIgZGItaWQ9Ind2cHY5cnBhZnB4dHZqZXJ3ZnA1YXd3NDJhcHQ5ZGQy
dDB2ciIgdGltZXN0YW1wPSIxNTY5NTEzNjQyIj44MDYxPC9rZXk+PC9mb3JlaWduLWtleXM+PHJl
Zi10eXBlIG5hbWU9IkpvdXJuYWwgQXJ0aWNsZSI+MTc8L3JlZi10eXBlPjxjb250cmlidXRvcnM+
PGF1dGhvcnM+PGF1dGhvcj5TdGFsbGFyZCwgUC48L2F1dGhvcj48YXV0aG9yPlNwZWFycywgTS48
L2F1dGhvcj48YXV0aG9yPk1vbnRnb21lcnksIEEuIEEuPC9hdXRob3I+PGF1dGhvcj5QaGlsbGlw
cywgUi48L2F1dGhvcj48YXV0aG9yPlNheWFsLCBLLjwvYXV0aG9yPjwvYXV0aG9ycz48L2NvbnRy
aWJ1dG9ycz48YXV0aC1hZGRyZXNzPkRlcGFydG1lbnQgb2YgSGVhbHRoLCBDaGlsZCBhbmQgQWRv
bGVzY2VudCBNZW50YWwgSGVhbHRoIFJlc2VhcmNoIEdyb3VwLCBVbml2ZXJzaXR5IG9mIEJhdGgs
IDIyLTIzLCBFYXN0d29vZCBCQTIgN0FZLCBVSy4gcC5zdGFsbGFyZEBiYXRoLmFjLnVrLjwvYXV0
aC1hZGRyZXNzPjx0aXRsZXM+PHRpdGxlPlNlbGYtaGFybSBpbiB5b3VuZyBhZG9sZXNjZW50cyAo
MTItMTYgeWVhcnMpOiBvbnNldCBhbmQgc2hvcnQtdGVybSBjb250aW51YXRpb24gaW4gYSBjb21t
dW5pdHkgc2FtcGxlPC90aXRsZT48c2Vjb25kYXJ5LXRpdGxlPkJNQyBQc3ljaGlhdHJ5PC9zZWNv
bmRhcnktdGl0bGU+PC90aXRsZXM+PHBlcmlvZGljYWw+PGZ1bGwtdGl0bGU+Qk1DIFBzeWNoaWF0
cnk8L2Z1bGwtdGl0bGU+PGFiYnItMT5CTUMgcHN5Y2hpYXRyeTwvYWJici0xPjwvcGVyaW9kaWNh
bD48cGFnZXM+MzI4PC9wYWdlcz48dm9sdW1lPjEzPC92b2x1bWU+PGVkaXRpb24+MjAxMy8xMi8w
NDwvZWRpdGlvbj48a2V5d29yZHM+PGtleXdvcmQ+QWRvbGVzY2VudDwva2V5d29yZD48a2V5d29y
ZD5DaGlsZDwva2V5d29yZD48a2V5d29yZD5FbmdsYW5kPC9rZXl3b3JkPjxrZXl3b3JkPkZlbWFs
ZTwva2V5d29yZD48a2V5d29yZD5IdW1hbnM8L2tleXdvcmQ+PGtleXdvcmQ+KkludGVycGVyc29u
YWwgUmVsYXRpb25zPC9rZXl3b3JkPjxrZXl3b3JkPk1hbGU8L2tleXdvcmQ+PGtleXdvcmQ+KlBl
ZXIgR3JvdXA8L2tleXdvcmQ+PGtleXdvcmQ+UHJldmFsZW5jZTwva2V5d29yZD48a2V5d29yZD5S
aXNrIEZhY3RvcnM8L2tleXdvcmQ+PGtleXdvcmQ+U2Nob29sczwva2V5d29yZD48a2V5d29yZD5T
ZWxmLUluanVyaW91cyBCZWhhdmlvci8qZXBpZGVtaW9sb2d5L3BzeWNob2xvZ3k8L2tleXdvcmQ+
PGtleXdvcmQ+U3VpY2lkZSwgQXR0ZW1wdGVkL3BzeWNob2xvZ3kvKnN0YXRpc3RpY3MgJmFtcDsg
bnVtZXJpY2FsIGRhdGE8L2tleXdvcmQ+PGtleXdvcmQ+U3VydmV5cyBhbmQgUXVlc3Rpb25uYWly
ZXM8L2tleXdvcmQ+PC9rZXl3b3Jkcz48ZGF0ZXM+PHllYXI+MjAxMzwveWVhcj48cHViLWRhdGVz
PjxkYXRlPkRlYyAyPC9kYXRlPjwvcHViLWRhdGVzPjwvZGF0ZXM+PGlzYm4+MTQ3MS0yNDRYIChF
bGVjdHJvbmljKSYjeEQ7MTQ3MS0yNDRYIChMaW5raW5nKTwvaXNibj48YWNjZXNzaW9uLW51bT4y
NDI5NDkyMTwvYWNjZXNzaW9uLW51bT48dXJscz48cmVsYXRlZC11cmxzPjx1cmw+aHR0cHM6Ly93
d3cubmNiaS5ubG0ubmloLmdvdi9wdWJtZWQvMjQyOTQ5MjE8L3VybD48L3JlbGF0ZWQtdXJscz48
L3VybHM+PGN1c3RvbTI+UE1DNDIxOTUxMTwvY3VzdG9tMj48ZWxlY3Ryb25pYy1yZXNvdXJjZS1u
dW0+MTAuMTE4Ni8xNDcxLTI0NFgtMTMtMzI4PC9lbGVjdHJvbmljLXJlc291cmNlLW51bT48L3Jl
Y29yZD48L0NpdGU+PC9FbmROb3RlPn==
</w:fldData>
              </w:fldChar>
            </w:r>
            <w:r>
              <w:rPr>
                <w:lang w:eastAsia="en-US"/>
              </w:rPr>
              <w:instrText xml:space="preserve"> ADDIN EN.CITE.DATA </w:instrText>
            </w:r>
            <w:r>
              <w:rPr>
                <w:lang w:eastAsia="en-US"/>
              </w:rPr>
            </w:r>
            <w:r>
              <w:rPr>
                <w:lang w:eastAsia="en-US"/>
              </w:rPr>
              <w:fldChar w:fldCharType="end"/>
            </w:r>
            <w:r w:rsidRPr="00751413">
              <w:rPr>
                <w:lang w:eastAsia="en-US"/>
              </w:rPr>
              <w:fldChar w:fldCharType="separate"/>
            </w:r>
            <w:r>
              <w:rPr>
                <w:noProof/>
                <w:lang w:eastAsia="en-US"/>
              </w:rPr>
              <w:t>[43-46]</w:t>
            </w:r>
            <w:r w:rsidRPr="00751413">
              <w:rPr>
                <w:lang w:eastAsia="en-US"/>
              </w:rPr>
              <w:fldChar w:fldCharType="end"/>
            </w:r>
            <w:r w:rsidRPr="00751413">
              <w:rPr>
                <w:lang w:eastAsia="en-US"/>
              </w:rPr>
              <w:t xml:space="preserve"> This is likely related to adolescent development, particularly cognitive development. </w:t>
            </w:r>
          </w:p>
          <w:p w14:paraId="72B83DC4" w14:textId="77777777" w:rsidR="008C7AB1" w:rsidRPr="00751413" w:rsidRDefault="008C7AB1" w:rsidP="001B5C76">
            <w:pPr>
              <w:rPr>
                <w:lang w:eastAsia="en-US"/>
              </w:rPr>
            </w:pPr>
          </w:p>
          <w:p w14:paraId="21268483" w14:textId="77777777" w:rsidR="008C7AB1" w:rsidRPr="00751413" w:rsidRDefault="008C7AB1" w:rsidP="001B5C76">
            <w:pPr>
              <w:rPr>
                <w:lang w:eastAsia="en-US"/>
              </w:rPr>
            </w:pPr>
            <w:r w:rsidRPr="00751413">
              <w:rPr>
                <w:lang w:eastAsia="en-US"/>
              </w:rPr>
              <w:t>Self-harm is highly prevalent in young people with GID, similar to rates in young people with a range of serious mental health problems.</w:t>
            </w:r>
            <w:r w:rsidRPr="00751413">
              <w:rPr>
                <w:lang w:eastAsia="en-US"/>
              </w:rPr>
              <w:fldChar w:fldCharType="begin"/>
            </w:r>
            <w:r w:rsidRPr="00751413">
              <w:rPr>
                <w:lang w:eastAsia="en-US"/>
              </w:rPr>
              <w:instrText xml:space="preserve"> ADDIN EN.CITE &lt;EndNote&gt;&lt;Cite&gt;&lt;Author&gt;Zucker&lt;/Author&gt;&lt;Year&gt;2019&lt;/Year&gt;&lt;RecNum&gt;8041&lt;/RecNum&gt;&lt;DisplayText&gt;[34]&lt;/DisplayText&gt;&lt;record&gt;&lt;rec-number&gt;8041&lt;/rec-number&gt;&lt;foreign-keys&gt;&lt;key app="EN" db-id="wvpv9rpafpxtvjerwfp5aww42apt9dd2t0vr" timestamp="1569490425"&gt;8041&lt;/key&gt;&lt;/foreign-keys&gt;&lt;ref-type name="Journal Article"&gt;17&lt;/ref-type&gt;&lt;contributors&gt;&lt;authors&gt;&lt;author&gt;Zucker, K. J.&lt;/author&gt;&lt;/authors&gt;&lt;/contributors&gt;&lt;auth-address&gt;Department of Psychiatry, University of Toronto, Toronto, ON, M5T 1R8, Canada. ken.zucker@utoronto.ca.&lt;/auth-address&gt;&lt;titles&gt;&lt;title&gt;Adolescents with Gender Dysphoria: Reflections on Some Contemporary Clinical and Research Issues&lt;/title&gt;&lt;secondary-title&gt;Arch Sex Behav&lt;/secondary-title&gt;&lt;/titles&gt;&lt;periodical&gt;&lt;full-title&gt;Arch Sex Behav&lt;/full-title&gt;&lt;/periodical&gt;&lt;pages&gt;1983-1992&lt;/pages&gt;&lt;volume&gt;48&lt;/volume&gt;&lt;number&gt;7&lt;/number&gt;&lt;edition&gt;2019/07/20&lt;/edition&gt;&lt;keywords&gt;&lt;keyword&gt;Dsm-5&lt;/keyword&gt;&lt;keyword&gt;Gender dysphoria&lt;/keyword&gt;&lt;keyword&gt;Gender identity&lt;/keyword&gt;&lt;keyword&gt;Rapid-onset gender dysphoria&lt;/keyword&gt;&lt;keyword&gt;Sex ratio&lt;/keyword&gt;&lt;keyword&gt;Suicidality&lt;/keyword&gt;&lt;/keywords&gt;&lt;dates&gt;&lt;year&gt;2019&lt;/year&gt;&lt;pub-dates&gt;&lt;date&gt;Oct&lt;/date&gt;&lt;/pub-dates&gt;&lt;/dates&gt;&lt;isbn&gt;1573-2800 (Electronic)&amp;#xD;0004-0002 (Linking)&lt;/isbn&gt;&lt;accession-num&gt;31321594&lt;/accession-num&gt;&lt;urls&gt;&lt;related-urls&gt;&lt;url&gt;https://www.ncbi.nlm.nih.gov/pubmed/31321594&lt;/url&gt;&lt;/related-urls&gt;&lt;/urls&gt;&lt;electronic-resource-num&gt;10.1007/s10508-019-01518-8&lt;/electronic-resource-num&gt;&lt;/record&gt;&lt;/Cite&gt;&lt;/EndNote&gt;</w:instrText>
            </w:r>
            <w:r w:rsidRPr="00751413">
              <w:rPr>
                <w:lang w:eastAsia="en-US"/>
              </w:rPr>
              <w:fldChar w:fldCharType="separate"/>
            </w:r>
            <w:r w:rsidRPr="00751413">
              <w:rPr>
                <w:noProof/>
                <w:lang w:eastAsia="en-US"/>
              </w:rPr>
              <w:t>[34]</w:t>
            </w:r>
            <w:r w:rsidRPr="00751413">
              <w:rPr>
                <w:lang w:eastAsia="en-US"/>
              </w:rPr>
              <w:fldChar w:fldCharType="end"/>
            </w:r>
          </w:p>
          <w:p w14:paraId="5DB65640" w14:textId="77777777" w:rsidR="008C7AB1" w:rsidRPr="00751413" w:rsidRDefault="008C7AB1" w:rsidP="001B5C76">
            <w:pPr>
              <w:rPr>
                <w:lang w:eastAsia="en-US"/>
              </w:rPr>
            </w:pPr>
          </w:p>
          <w:p w14:paraId="3717CC16" w14:textId="77777777" w:rsidR="008C7AB1" w:rsidRPr="00751413" w:rsidRDefault="008C7AB1" w:rsidP="001B5C76">
            <w:pPr>
              <w:rPr>
                <w:lang w:eastAsia="en-US"/>
              </w:rPr>
            </w:pPr>
            <w:r w:rsidRPr="00751413">
              <w:rPr>
                <w:lang w:eastAsia="en-US"/>
              </w:rPr>
              <w:t xml:space="preserve">Thus our sample is a group in whom self-harm begins at levels higher than the general population, but who will also suffer from the normative increase in self-harm across the study period.  </w:t>
            </w:r>
          </w:p>
          <w:p w14:paraId="26FD44FB" w14:textId="77777777" w:rsidR="008C7AB1" w:rsidRPr="00751413" w:rsidRDefault="008C7AB1" w:rsidP="001B5C76">
            <w:pPr>
              <w:rPr>
                <w:lang w:eastAsia="en-US"/>
              </w:rPr>
            </w:pPr>
          </w:p>
          <w:p w14:paraId="5D4C149E" w14:textId="77777777" w:rsidR="008C7AB1" w:rsidRPr="00751413" w:rsidRDefault="008C7AB1" w:rsidP="001B5C76">
            <w:pPr>
              <w:rPr>
                <w:lang w:eastAsia="en-US"/>
              </w:rPr>
            </w:pPr>
            <w:r w:rsidRPr="00751413">
              <w:rPr>
                <w:lang w:eastAsia="en-US"/>
              </w:rPr>
              <w:t xml:space="preserve">We hypothesise no change in self-harm across the study. This is consistent with a reduction in the propensity to self-harm due to treatment at a time when there is a developmental rise in self-harm. </w:t>
            </w:r>
          </w:p>
        </w:tc>
        <w:tc>
          <w:tcPr>
            <w:tcW w:w="3260" w:type="dxa"/>
          </w:tcPr>
          <w:p w14:paraId="4ABFDD85" w14:textId="77777777" w:rsidR="008C7AB1" w:rsidRPr="00751413" w:rsidRDefault="008C7AB1" w:rsidP="001B5C76">
            <w:pPr>
              <w:rPr>
                <w:lang w:eastAsia="en-US"/>
              </w:rPr>
            </w:pPr>
            <w:r w:rsidRPr="00751413">
              <w:rPr>
                <w:lang w:eastAsia="en-US"/>
              </w:rPr>
              <w:lastRenderedPageBreak/>
              <w:t xml:space="preserve">We will assess change by change in self-harm/suicide items score. This score combines all categories </w:t>
            </w:r>
            <w:r w:rsidRPr="00751413">
              <w:rPr>
                <w:lang w:eastAsia="en-US"/>
              </w:rPr>
              <w:lastRenderedPageBreak/>
              <w:t>of self-harm and suicidal ideation, including intermediate and high categories of risk. This will be formally tested.</w:t>
            </w:r>
          </w:p>
          <w:p w14:paraId="3DA21547" w14:textId="77777777" w:rsidR="008C7AB1" w:rsidRPr="00751413" w:rsidRDefault="008C7AB1" w:rsidP="001B5C76">
            <w:pPr>
              <w:rPr>
                <w:lang w:eastAsia="en-US"/>
              </w:rPr>
            </w:pPr>
          </w:p>
          <w:p w14:paraId="0E171618" w14:textId="77777777" w:rsidR="008C7AB1" w:rsidRPr="00751413" w:rsidRDefault="008C7AB1" w:rsidP="001B5C76">
            <w:pPr>
              <w:rPr>
                <w:lang w:eastAsia="en-US"/>
              </w:rPr>
            </w:pPr>
          </w:p>
          <w:p w14:paraId="26B74D45" w14:textId="77777777" w:rsidR="008C7AB1" w:rsidRPr="00751413" w:rsidRDefault="008C7AB1" w:rsidP="001B5C76">
            <w:pPr>
              <w:rPr>
                <w:lang w:eastAsia="en-US"/>
              </w:rPr>
            </w:pPr>
          </w:p>
        </w:tc>
      </w:tr>
      <w:tr w:rsidR="008C7AB1" w:rsidRPr="00751413" w14:paraId="3761635B" w14:textId="77777777" w:rsidTr="001B5C76">
        <w:tc>
          <w:tcPr>
            <w:tcW w:w="1702" w:type="dxa"/>
          </w:tcPr>
          <w:p w14:paraId="0C19ADA7" w14:textId="77777777" w:rsidR="008C7AB1" w:rsidRPr="00751413" w:rsidRDefault="008C7AB1" w:rsidP="001B5C76">
            <w:pPr>
              <w:rPr>
                <w:lang w:eastAsia="en-US"/>
              </w:rPr>
            </w:pPr>
            <w:r w:rsidRPr="00751413">
              <w:rPr>
                <w:lang w:eastAsia="en-US"/>
              </w:rPr>
              <w:lastRenderedPageBreak/>
              <w:t>4. Teacher Report Form</w:t>
            </w:r>
          </w:p>
        </w:tc>
        <w:tc>
          <w:tcPr>
            <w:tcW w:w="4536" w:type="dxa"/>
          </w:tcPr>
          <w:p w14:paraId="502796E4" w14:textId="77777777" w:rsidR="008C7AB1" w:rsidRPr="00751413" w:rsidRDefault="008C7AB1" w:rsidP="001B5C76">
            <w:pPr>
              <w:rPr>
                <w:lang w:eastAsia="en-US"/>
              </w:rPr>
            </w:pPr>
            <w:r w:rsidRPr="00751413">
              <w:rPr>
                <w:lang w:eastAsia="en-US"/>
              </w:rPr>
              <w:t>The Teacher Report Form (TRF) is the third element of the Achenbach ASEBA system, asking teachers similar questions to the CBCL (parents) and YSR (young person self-report). Attempts to obtain TRF data on participants were rarely successful as this relied on families organising completion and return of questionnaires.  Sample size for the TRF are insufficient to report, therefore data are not available on this outcome.</w:t>
            </w:r>
          </w:p>
        </w:tc>
        <w:tc>
          <w:tcPr>
            <w:tcW w:w="1134" w:type="dxa"/>
          </w:tcPr>
          <w:p w14:paraId="19D47DA6" w14:textId="77777777" w:rsidR="008C7AB1" w:rsidRPr="00751413" w:rsidRDefault="008C7AB1" w:rsidP="001B5C76">
            <w:pPr>
              <w:rPr>
                <w:lang w:eastAsia="en-US"/>
              </w:rPr>
            </w:pPr>
          </w:p>
        </w:tc>
        <w:tc>
          <w:tcPr>
            <w:tcW w:w="5103" w:type="dxa"/>
          </w:tcPr>
          <w:p w14:paraId="07E51476" w14:textId="77777777" w:rsidR="008C7AB1" w:rsidRPr="00751413" w:rsidRDefault="008C7AB1" w:rsidP="001B5C76">
            <w:pPr>
              <w:rPr>
                <w:lang w:eastAsia="en-US"/>
              </w:rPr>
            </w:pPr>
          </w:p>
        </w:tc>
        <w:tc>
          <w:tcPr>
            <w:tcW w:w="3260" w:type="dxa"/>
          </w:tcPr>
          <w:p w14:paraId="7A4EAD75" w14:textId="77777777" w:rsidR="008C7AB1" w:rsidRPr="00751413" w:rsidRDefault="008C7AB1" w:rsidP="001B5C76">
            <w:pPr>
              <w:rPr>
                <w:lang w:eastAsia="en-US"/>
              </w:rPr>
            </w:pPr>
            <w:r w:rsidRPr="00751413">
              <w:rPr>
                <w:lang w:eastAsia="en-US"/>
              </w:rPr>
              <w:t>Not assessed.</w:t>
            </w:r>
          </w:p>
        </w:tc>
      </w:tr>
      <w:tr w:rsidR="008C7AB1" w:rsidRPr="00751413" w14:paraId="7F75FA4F" w14:textId="77777777" w:rsidTr="001B5C76">
        <w:tc>
          <w:tcPr>
            <w:tcW w:w="1702" w:type="dxa"/>
          </w:tcPr>
          <w:p w14:paraId="2E2D6BA8" w14:textId="77777777" w:rsidR="008C7AB1" w:rsidRPr="00751413" w:rsidRDefault="008C7AB1" w:rsidP="001B5C76">
            <w:pPr>
              <w:rPr>
                <w:lang w:eastAsia="en-US"/>
              </w:rPr>
            </w:pPr>
            <w:r w:rsidRPr="00751413">
              <w:rPr>
                <w:lang w:eastAsia="en-US"/>
              </w:rPr>
              <w:t>5. Children’s Global Assessment Scale</w:t>
            </w:r>
          </w:p>
        </w:tc>
        <w:tc>
          <w:tcPr>
            <w:tcW w:w="4536" w:type="dxa"/>
          </w:tcPr>
          <w:p w14:paraId="1F87DE74" w14:textId="77777777" w:rsidR="008C7AB1" w:rsidRPr="00751413" w:rsidRDefault="008C7AB1" w:rsidP="001B5C76">
            <w:pPr>
              <w:rPr>
                <w:lang w:eastAsia="en-US"/>
              </w:rPr>
            </w:pPr>
            <w:r w:rsidRPr="00751413">
              <w:rPr>
                <w:lang w:eastAsia="en-US"/>
              </w:rPr>
              <w:t xml:space="preserve">The Children’s Global Assessment Scale (CGAS), adapted from the Global Assessment Scale for adults, is a rating of functioning aimed at children and young people aged 6-17 years old. The child or young person is given a single score between 1 and 100, based on a clinician’s assessment of a range of aspects related to a child's psychological and social functioning, with the time period being the last month. The score puts them in one of ten categories that range </w:t>
            </w:r>
            <w:r w:rsidRPr="00751413">
              <w:rPr>
                <w:lang w:eastAsia="en-US"/>
              </w:rPr>
              <w:lastRenderedPageBreak/>
              <w:t>from ‘extremely impaired’ (1-10) to ‘doing very well’ (91-100).</w:t>
            </w:r>
            <w:r w:rsidRPr="00751413">
              <w:rPr>
                <w:lang w:eastAsia="en-US"/>
              </w:rPr>
              <w:fldChar w:fldCharType="begin"/>
            </w:r>
            <w:r w:rsidRPr="00751413">
              <w:rPr>
                <w:lang w:eastAsia="en-US"/>
              </w:rPr>
              <w:instrText xml:space="preserve"> ADDIN EN.CITE &lt;EndNote&gt;&lt;Cite&gt;&lt;Author&gt;Shaffer&lt;/Author&gt;&lt;Year&gt;1983&lt;/Year&gt;&lt;RecNum&gt;8063&lt;/RecNum&gt;&lt;DisplayText&gt;[29]&lt;/DisplayText&gt;&lt;record&gt;&lt;rec-number&gt;8063&lt;/rec-number&gt;&lt;foreign-keys&gt;&lt;key app="EN" db-id="wvpv9rpafpxtvjerwfp5aww42apt9dd2t0vr" timestamp="1569577903"&gt;8063&lt;/key&gt;&lt;/foreign-keys&gt;&lt;ref-type name="Journal Article"&gt;17&lt;/ref-type&gt;&lt;contributors&gt;&lt;authors&gt;&lt;author&gt;Shaffer, D.&lt;/author&gt;&lt;author&gt;Gould, M. S.&lt;/author&gt;&lt;author&gt;Brasic, J.&lt;/author&gt;&lt;author&gt;Ambrosini, P.&lt;/author&gt;&lt;author&gt;Fisher, P.&lt;/author&gt;&lt;author&gt;Bird, H.&lt;/author&gt;&lt;author&gt;Aluwahlia, S.&lt;/author&gt;&lt;/authors&gt;&lt;/contributors&gt;&lt;titles&gt;&lt;title&gt;A children&amp;apos;s global assessment scale (CGAS)&lt;/title&gt;&lt;secondary-title&gt;Arch Gen Psychiatry&lt;/secondary-title&gt;&lt;/titles&gt;&lt;periodical&gt;&lt;full-title&gt;Arch Gen Psychiatry&lt;/full-title&gt;&lt;/periodical&gt;&lt;pages&gt;1228-31&lt;/pages&gt;&lt;volume&gt;40&lt;/volume&gt;&lt;number&gt;11&lt;/number&gt;&lt;edition&gt;1983/11/01&lt;/edition&gt;&lt;keywords&gt;&lt;keyword&gt;Adolescent&lt;/keyword&gt;&lt;keyword&gt;Age Factors&lt;/keyword&gt;&lt;keyword&gt;Ambulatory Care&lt;/keyword&gt;&lt;keyword&gt;Attention Deficit Disorder with Hyperactivity/diagnosis/psychology&lt;/keyword&gt;&lt;keyword&gt;Child&lt;/keyword&gt;&lt;keyword&gt;Child, Preschool&lt;/keyword&gt;&lt;keyword&gt;Hospitalization&lt;/keyword&gt;&lt;keyword&gt;Humans&lt;/keyword&gt;&lt;keyword&gt;Male&lt;/keyword&gt;&lt;keyword&gt;Mental Disorders/*diagnosis/psychology&lt;/keyword&gt;&lt;keyword&gt;Parents&lt;/keyword&gt;&lt;keyword&gt;*Psychiatric Status Rating Scales&lt;/keyword&gt;&lt;keyword&gt;Psychometrics&lt;/keyword&gt;&lt;/keywords&gt;&lt;dates&gt;&lt;year&gt;1983&lt;/year&gt;&lt;pub-dates&gt;&lt;date&gt;Nov&lt;/date&gt;&lt;/pub-dates&gt;&lt;/dates&gt;&lt;isbn&gt;0003-990X (Print)&amp;#xD;0003-990X (Linking)&lt;/isbn&gt;&lt;accession-num&gt;6639293&lt;/accession-num&gt;&lt;urls&gt;&lt;related-urls&gt;&lt;url&gt;https://www.ncbi.nlm.nih.gov/pubmed/6639293&lt;/url&gt;&lt;/related-urls&gt;&lt;/urls&gt;&lt;electronic-resource-num&gt;10.1001/archpsyc.1983.01790100074010&lt;/electronic-resource-num&gt;&lt;/record&gt;&lt;/Cite&gt;&lt;/EndNote&gt;</w:instrText>
            </w:r>
            <w:r w:rsidRPr="00751413">
              <w:rPr>
                <w:lang w:eastAsia="en-US"/>
              </w:rPr>
              <w:fldChar w:fldCharType="separate"/>
            </w:r>
            <w:r w:rsidRPr="00751413">
              <w:rPr>
                <w:noProof/>
                <w:lang w:eastAsia="en-US"/>
              </w:rPr>
              <w:t>[29]</w:t>
            </w:r>
            <w:r w:rsidRPr="00751413">
              <w:rPr>
                <w:lang w:eastAsia="en-US"/>
              </w:rPr>
              <w:fldChar w:fldCharType="end"/>
            </w:r>
            <w:r w:rsidRPr="00751413">
              <w:rPr>
                <w:lang w:eastAsia="en-US"/>
              </w:rPr>
              <w:t xml:space="preserve"> The CGAS is a commonly used measure in child and adolescent mental health services in the UK.</w:t>
            </w:r>
          </w:p>
          <w:p w14:paraId="3A6DDA7D" w14:textId="77777777" w:rsidR="008C7AB1" w:rsidRPr="00751413" w:rsidRDefault="008C7AB1" w:rsidP="001B5C76">
            <w:pPr>
              <w:rPr>
                <w:lang w:eastAsia="en-US"/>
              </w:rPr>
            </w:pPr>
          </w:p>
          <w:p w14:paraId="2363B8CA" w14:textId="77777777" w:rsidR="008C7AB1" w:rsidRPr="00751413" w:rsidRDefault="008C7AB1" w:rsidP="001B5C76">
            <w:pPr>
              <w:rPr>
                <w:lang w:eastAsia="en-US"/>
              </w:rPr>
            </w:pPr>
            <w:r w:rsidRPr="00751413">
              <w:rPr>
                <w:lang w:eastAsia="en-US"/>
              </w:rPr>
              <w:t xml:space="preserve">Higher scores indicate better function. </w:t>
            </w:r>
          </w:p>
          <w:p w14:paraId="43B4ECE2" w14:textId="77777777" w:rsidR="008C7AB1" w:rsidRPr="00751413" w:rsidRDefault="008C7AB1" w:rsidP="001B5C76">
            <w:pPr>
              <w:rPr>
                <w:lang w:eastAsia="en-US"/>
              </w:rPr>
            </w:pPr>
          </w:p>
        </w:tc>
        <w:tc>
          <w:tcPr>
            <w:tcW w:w="1134" w:type="dxa"/>
          </w:tcPr>
          <w:p w14:paraId="0EF0693B" w14:textId="77777777" w:rsidR="008C7AB1" w:rsidRPr="00751413" w:rsidRDefault="008C7AB1" w:rsidP="001B5C76">
            <w:pPr>
              <w:rPr>
                <w:lang w:eastAsia="en-US"/>
              </w:rPr>
            </w:pPr>
          </w:p>
        </w:tc>
        <w:tc>
          <w:tcPr>
            <w:tcW w:w="5103" w:type="dxa"/>
          </w:tcPr>
          <w:p w14:paraId="3801A8B8" w14:textId="77777777" w:rsidR="008C7AB1" w:rsidRPr="00751413" w:rsidRDefault="008C7AB1" w:rsidP="001B5C76">
            <w:pPr>
              <w:rPr>
                <w:lang w:eastAsia="en-US"/>
              </w:rPr>
            </w:pPr>
            <w:r w:rsidRPr="00751413">
              <w:rPr>
                <w:lang w:eastAsia="en-US"/>
              </w:rPr>
              <w:t>Hypothesis: improvement in CGAS score with treatment.</w:t>
            </w:r>
          </w:p>
        </w:tc>
        <w:tc>
          <w:tcPr>
            <w:tcW w:w="3260" w:type="dxa"/>
          </w:tcPr>
          <w:p w14:paraId="32B25BBC" w14:textId="77777777" w:rsidR="008C7AB1" w:rsidRPr="00751413" w:rsidRDefault="008C7AB1" w:rsidP="001B5C76">
            <w:pPr>
              <w:rPr>
                <w:lang w:eastAsia="en-US"/>
              </w:rPr>
            </w:pPr>
            <w:r w:rsidRPr="00751413">
              <w:rPr>
                <w:lang w:eastAsia="en-US"/>
              </w:rPr>
              <w:t>Change will be estimated by calculating mean and 95% CI.</w:t>
            </w:r>
          </w:p>
        </w:tc>
      </w:tr>
      <w:tr w:rsidR="008C7AB1" w:rsidRPr="00751413" w14:paraId="3C8D464F" w14:textId="77777777" w:rsidTr="001B5C76">
        <w:tc>
          <w:tcPr>
            <w:tcW w:w="1702" w:type="dxa"/>
          </w:tcPr>
          <w:p w14:paraId="6C109FAF" w14:textId="77777777" w:rsidR="008C7AB1" w:rsidRPr="00751413" w:rsidRDefault="008C7AB1" w:rsidP="001B5C76">
            <w:pPr>
              <w:rPr>
                <w:lang w:eastAsia="en-US"/>
              </w:rPr>
            </w:pPr>
            <w:r w:rsidRPr="00751413">
              <w:rPr>
                <w:lang w:eastAsia="en-US"/>
              </w:rPr>
              <w:t xml:space="preserve">6. Kidscreen- 52 </w:t>
            </w:r>
          </w:p>
        </w:tc>
        <w:tc>
          <w:tcPr>
            <w:tcW w:w="4536" w:type="dxa"/>
          </w:tcPr>
          <w:p w14:paraId="54CAE77F" w14:textId="77777777" w:rsidR="008C7AB1" w:rsidRPr="00751413" w:rsidRDefault="008C7AB1" w:rsidP="001B5C76">
            <w:pPr>
              <w:rPr>
                <w:lang w:eastAsia="en-US"/>
              </w:rPr>
            </w:pPr>
            <w:r w:rsidRPr="00751413">
              <w:rPr>
                <w:lang w:eastAsia="en-US"/>
              </w:rPr>
              <w:t>Separate young person and parent questionnaires each consist of 52 items which assess ‘Health Related Quality of Life’ (HRQoL) across ten dimensions: physical well-being; psychological well-being; moods and emotions; self-perception; autonomy; relations with parents and home life; social support and peers; school environment; social acceptance (bullying); and financial resources. Items use five-point Likert-style scales to assess either the frequency (never-seldom-sometimes-often-always) of certain behaviours/feelings or the intensity of an attitude (not at all–slightly-</w:t>
            </w:r>
            <w:r w:rsidRPr="00751413">
              <w:rPr>
                <w:lang w:eastAsia="en-US"/>
              </w:rPr>
              <w:lastRenderedPageBreak/>
              <w:t xml:space="preserve">moderately-very-extremely). The measure was developed for young people aged 8-18 years. The recall period is one week. </w:t>
            </w:r>
          </w:p>
          <w:p w14:paraId="071FD4C6" w14:textId="77777777" w:rsidR="008C7AB1" w:rsidRPr="00751413" w:rsidRDefault="008C7AB1" w:rsidP="001B5C76">
            <w:pPr>
              <w:rPr>
                <w:lang w:eastAsia="en-US"/>
              </w:rPr>
            </w:pPr>
          </w:p>
          <w:p w14:paraId="6B32570A" w14:textId="77777777" w:rsidR="008C7AB1" w:rsidRPr="00751413" w:rsidRDefault="008C7AB1" w:rsidP="001B5C76">
            <w:pPr>
              <w:rPr>
                <w:lang w:eastAsia="en-US"/>
              </w:rPr>
            </w:pPr>
            <w:r w:rsidRPr="00751413">
              <w:rPr>
                <w:lang w:eastAsia="en-US"/>
              </w:rPr>
              <w:t>The questionnaires provide scores in the form of continuous t-scores for the 10 subscales.  T-scores are derived from a multinational European sample.</w:t>
            </w:r>
            <w:r w:rsidRPr="00751413">
              <w:rPr>
                <w:lang w:eastAsia="en-US"/>
              </w:rPr>
              <w:fldChar w:fldCharType="begin">
                <w:fldData xml:space="preserve">PEVuZE5vdGU+PENpdGU+PEF1dGhvcj5SYXZlbnMtU2llYmVyZXI8L0F1dGhvcj48WWVhcj4yMDA4
PC9ZZWFyPjxSZWNOdW0+ODA3ODwvUmVjTnVtPjxEaXNwbGF5VGV4dD5bMjddPC9EaXNwbGF5VGV4
dD48cmVjb3JkPjxyZWMtbnVtYmVyPjgwNzg8L3JlYy1udW1iZXI+PGZvcmVpZ24ta2V5cz48a2V5
IGFwcD0iRU4iIGRiLWlkPSJ3dnB2OXJwYWZweHR2amVyd2ZwNWF3dzQyYXB0OWRkMnQwdnIiIHRp
bWVzdGFtcD0iMTU2OTU3ODc4NiI+ODA3ODwva2V5PjwvZm9yZWlnbi1rZXlzPjxyZWYtdHlwZSBu
YW1lPSJKb3VybmFsIEFydGljbGUiPjE3PC9yZWYtdHlwZT48Y29udHJpYnV0b3JzPjxhdXRob3Jz
PjxhdXRob3I+UmF2ZW5zLVNpZWJlcmVyLCBVLjwvYXV0aG9yPjxhdXRob3I+R29zY2gsIEEuPC9h
dXRob3I+PGF1dGhvcj5SYWptaWwsIEwuPC9hdXRob3I+PGF1dGhvcj5FcmhhcnQsIE0uPC9hdXRo
b3I+PGF1dGhvcj5CcnVpbCwgSi48L2F1dGhvcj48YXV0aG9yPlBvd2VyLCBNLjwvYXV0aG9yPjxh
dXRob3I+RHVlciwgVy48L2F1dGhvcj48YXV0aG9yPkF1cXVpZXIsIFAuPC9hdXRob3I+PGF1dGhv
cj5DbG9ldHRhLCBCLjwvYXV0aG9yPjxhdXRob3I+Q3plbXksIEwuPC9hdXRob3I+PGF1dGhvcj5N
YXp1ciwgSi48L2F1dGhvcj48YXV0aG9yPkN6aW1iYWxtb3MsIEEuPC9hdXRob3I+PGF1dGhvcj5U
b3VudGFzLCBZLjwvYXV0aG9yPjxhdXRob3I+SGFncXVpc3QsIEMuPC9hdXRob3I+PGF1dGhvcj5L
aWxyb2UsIEouPC9hdXRob3I+PGF1dGhvcj5LaWRzY3JlZW4gR3JvdXA8L2F1dGhvcj48L2F1dGhv
cnM+PC9jb250cmlidXRvcnM+PGF1dGgtYWRkcmVzcz5TY2hvb2wgb2YgUHVibGljIEhlYWx0aCwg
V0hPIENvbGxhYm9yYXRpbmcgQ2VudGVyIGZvciBDaGlsZCBhbmQgQWRvbGVzY2VudCBIZWFsdGgg
UHJvbW90aW9uLCBVbml2ZXJzaXR5IG9mIEJpZWxlZmVsZCwgR2VybWFueS4gVS5SYXZlbnMtU2ll
YmVyZXJAdW5pLWJpZWxlZmVsZC5kZTwvYXV0aC1hZGRyZXNzPjx0aXRsZXM+PHRpdGxlPlRoZSBL
SURTQ1JFRU4tNTIgcXVhbGl0eSBvZiBsaWZlIG1lYXN1cmUgZm9yIGNoaWxkcmVuIGFuZCBhZG9s
ZXNjZW50czogcHN5Y2hvbWV0cmljIHJlc3VsdHMgZnJvbSBhIGNyb3NzLWN1bHR1cmFsIHN1cnZl
eSBpbiAxMyBFdXJvcGVhbiBjb3VudHJpZXM8L3RpdGxlPjxzZWNvbmRhcnktdGl0bGU+VmFsdWUg
SGVhbHRoPC9zZWNvbmRhcnktdGl0bGU+PC90aXRsZXM+PHBlcmlvZGljYWw+PGZ1bGwtdGl0bGU+
VmFsdWUgSGVhbHRoPC9mdWxsLXRpdGxlPjwvcGVyaW9kaWNhbD48cGFnZXM+NjQ1LTU4PC9wYWdl
cz48dm9sdW1lPjExPC92b2x1bWU+PG51bWJlcj40PC9udW1iZXI+PGVkaXRpb24+MjAwOC8wMS8w
OTwvZWRpdGlvbj48a2V5d29yZHM+PGtleXdvcmQ+QWRvbGVzY2VudDwva2V5d29yZD48a2V5d29y
ZD5DaGlsZDwva2V5d29yZD48a2V5d29yZD4qQ2hpbGQgV2VsZmFyZTwva2V5d29yZD48a2V5d29y
ZD4qQ3Jvc3MtQ3VsdHVyYWwgQ29tcGFyaXNvbjwva2V5d29yZD48a2V5d29yZD5DdWx0dXJhbCBD
b21wZXRlbmN5PC9rZXl3b3JkPjxrZXl3b3JkPkN1bHR1cmFsIERpdmVyc2l0eTwva2V5d29yZD48
a2V5d29yZD5FdXJvcGU8L2tleXdvcmQ+PGtleXdvcmQ+RmVtYWxlPC9rZXl3b3JkPjxrZXl3b3Jk
PkhlYWx0aCBTdXJ2ZXlzPC9rZXl3b3JkPjxrZXl3b3JkPkh1bWFuczwva2V5d29yZD48a2V5d29y
ZD5JbnRlcm5hdGlvbmFsaXR5PC9rZXl3b3JkPjxrZXl3b3JkPkxvZ2lzdGljIE1vZGVsczwva2V5
d29yZD48a2V5d29yZD5NYWxlPC9rZXl3b3JkPjxrZXl3b3JkPlBzeWNob2xvZ2ljYWwgVGVzdHM8
L2tleXdvcmQ+PGtleXdvcmQ+UHN5Y2hvbWV0cmljczwva2V5d29yZD48a2V5d29yZD5RdWFsaXR5
IG9mIExpZmUvKnBzeWNob2xvZ3k8L2tleXdvcmQ+PGtleXdvcmQ+UmVwcm9kdWNpYmlsaXR5IG9m
IFJlc3VsdHM8L2tleXdvcmQ+PGtleXdvcmQ+UmVzZWFyY2ggRGVzaWduPC9rZXl3b3JkPjxrZXl3
b3JkPlN1cnZleXMgYW5kIFF1ZXN0aW9ubmFpcmVzPC9rZXl3b3JkPjwva2V5d29yZHM+PGRhdGVz
Pjx5ZWFyPjIwMDg8L3llYXI+PHB1Yi1kYXRlcz48ZGF0ZT5KdWwtQXVnPC9kYXRlPjwvcHViLWRh
dGVzPjwvZGF0ZXM+PGlzYm4+MTUyNC00NzMzIChFbGVjdHJvbmljKSYjeEQ7MTA5OC0zMDE1IChM
aW5raW5nKTwvaXNibj48YWNjZXNzaW9uLW51bT4xODE3OTY2OTwvYWNjZXNzaW9uLW51bT48dXJs
cz48cmVsYXRlZC11cmxzPjx1cmw+aHR0cHM6Ly93d3cubmNiaS5ubG0ubmloLmdvdi9wdWJtZWQv
MTgxNzk2Njk8L3VybD48L3JlbGF0ZWQtdXJscz48L3VybHM+PGVsZWN0cm9uaWMtcmVzb3VyY2Ut
bnVtPjEwLjExMTEvai4xNTI0LTQ3MzMuMjAwNy4wMDI5MS54PC9lbGVjdHJvbmljLXJlc291cmNl
LW51bT48L3JlY29yZD48L0NpdGU+PC9FbmROb3RlPgB=
</w:fldData>
              </w:fldChar>
            </w:r>
            <w:r w:rsidRPr="00751413">
              <w:rPr>
                <w:lang w:eastAsia="en-US"/>
              </w:rPr>
              <w:instrText xml:space="preserve"> ADDIN EN.CITE </w:instrText>
            </w:r>
            <w:r w:rsidRPr="00751413">
              <w:rPr>
                <w:lang w:eastAsia="en-US"/>
              </w:rPr>
              <w:fldChar w:fldCharType="begin">
                <w:fldData xml:space="preserve">PEVuZE5vdGU+PENpdGU+PEF1dGhvcj5SYXZlbnMtU2llYmVyZXI8L0F1dGhvcj48WWVhcj4yMDA4
PC9ZZWFyPjxSZWNOdW0+ODA3ODwvUmVjTnVtPjxEaXNwbGF5VGV4dD5bMjddPC9EaXNwbGF5VGV4
dD48cmVjb3JkPjxyZWMtbnVtYmVyPjgwNzg8L3JlYy1udW1iZXI+PGZvcmVpZ24ta2V5cz48a2V5
IGFwcD0iRU4iIGRiLWlkPSJ3dnB2OXJwYWZweHR2amVyd2ZwNWF3dzQyYXB0OWRkMnQwdnIiIHRp
bWVzdGFtcD0iMTU2OTU3ODc4NiI+ODA3ODwva2V5PjwvZm9yZWlnbi1rZXlzPjxyZWYtdHlwZSBu
YW1lPSJKb3VybmFsIEFydGljbGUiPjE3PC9yZWYtdHlwZT48Y29udHJpYnV0b3JzPjxhdXRob3Jz
PjxhdXRob3I+UmF2ZW5zLVNpZWJlcmVyLCBVLjwvYXV0aG9yPjxhdXRob3I+R29zY2gsIEEuPC9h
dXRob3I+PGF1dGhvcj5SYWptaWwsIEwuPC9hdXRob3I+PGF1dGhvcj5FcmhhcnQsIE0uPC9hdXRo
b3I+PGF1dGhvcj5CcnVpbCwgSi48L2F1dGhvcj48YXV0aG9yPlBvd2VyLCBNLjwvYXV0aG9yPjxh
dXRob3I+RHVlciwgVy48L2F1dGhvcj48YXV0aG9yPkF1cXVpZXIsIFAuPC9hdXRob3I+PGF1dGhv
cj5DbG9ldHRhLCBCLjwvYXV0aG9yPjxhdXRob3I+Q3plbXksIEwuPC9hdXRob3I+PGF1dGhvcj5N
YXp1ciwgSi48L2F1dGhvcj48YXV0aG9yPkN6aW1iYWxtb3MsIEEuPC9hdXRob3I+PGF1dGhvcj5U
b3VudGFzLCBZLjwvYXV0aG9yPjxhdXRob3I+SGFncXVpc3QsIEMuPC9hdXRob3I+PGF1dGhvcj5L
aWxyb2UsIEouPC9hdXRob3I+PGF1dGhvcj5LaWRzY3JlZW4gR3JvdXA8L2F1dGhvcj48L2F1dGhv
cnM+PC9jb250cmlidXRvcnM+PGF1dGgtYWRkcmVzcz5TY2hvb2wgb2YgUHVibGljIEhlYWx0aCwg
V0hPIENvbGxhYm9yYXRpbmcgQ2VudGVyIGZvciBDaGlsZCBhbmQgQWRvbGVzY2VudCBIZWFsdGgg
UHJvbW90aW9uLCBVbml2ZXJzaXR5IG9mIEJpZWxlZmVsZCwgR2VybWFueS4gVS5SYXZlbnMtU2ll
YmVyZXJAdW5pLWJpZWxlZmVsZC5kZTwvYXV0aC1hZGRyZXNzPjx0aXRsZXM+PHRpdGxlPlRoZSBL
SURTQ1JFRU4tNTIgcXVhbGl0eSBvZiBsaWZlIG1lYXN1cmUgZm9yIGNoaWxkcmVuIGFuZCBhZG9s
ZXNjZW50czogcHN5Y2hvbWV0cmljIHJlc3VsdHMgZnJvbSBhIGNyb3NzLWN1bHR1cmFsIHN1cnZl
eSBpbiAxMyBFdXJvcGVhbiBjb3VudHJpZXM8L3RpdGxlPjxzZWNvbmRhcnktdGl0bGU+VmFsdWUg
SGVhbHRoPC9zZWNvbmRhcnktdGl0bGU+PC90aXRsZXM+PHBlcmlvZGljYWw+PGZ1bGwtdGl0bGU+
VmFsdWUgSGVhbHRoPC9mdWxsLXRpdGxlPjwvcGVyaW9kaWNhbD48cGFnZXM+NjQ1LTU4PC9wYWdl
cz48dm9sdW1lPjExPC92b2x1bWU+PG51bWJlcj40PC9udW1iZXI+PGVkaXRpb24+MjAwOC8wMS8w
OTwvZWRpdGlvbj48a2V5d29yZHM+PGtleXdvcmQ+QWRvbGVzY2VudDwva2V5d29yZD48a2V5d29y
ZD5DaGlsZDwva2V5d29yZD48a2V5d29yZD4qQ2hpbGQgV2VsZmFyZTwva2V5d29yZD48a2V5d29y
ZD4qQ3Jvc3MtQ3VsdHVyYWwgQ29tcGFyaXNvbjwva2V5d29yZD48a2V5d29yZD5DdWx0dXJhbCBD
b21wZXRlbmN5PC9rZXl3b3JkPjxrZXl3b3JkPkN1bHR1cmFsIERpdmVyc2l0eTwva2V5d29yZD48
a2V5d29yZD5FdXJvcGU8L2tleXdvcmQ+PGtleXdvcmQ+RmVtYWxlPC9rZXl3b3JkPjxrZXl3b3Jk
PkhlYWx0aCBTdXJ2ZXlzPC9rZXl3b3JkPjxrZXl3b3JkPkh1bWFuczwva2V5d29yZD48a2V5d29y
ZD5JbnRlcm5hdGlvbmFsaXR5PC9rZXl3b3JkPjxrZXl3b3JkPkxvZ2lzdGljIE1vZGVsczwva2V5
d29yZD48a2V5d29yZD5NYWxlPC9rZXl3b3JkPjxrZXl3b3JkPlBzeWNob2xvZ2ljYWwgVGVzdHM8
L2tleXdvcmQ+PGtleXdvcmQ+UHN5Y2hvbWV0cmljczwva2V5d29yZD48a2V5d29yZD5RdWFsaXR5
IG9mIExpZmUvKnBzeWNob2xvZ3k8L2tleXdvcmQ+PGtleXdvcmQ+UmVwcm9kdWNpYmlsaXR5IG9m
IFJlc3VsdHM8L2tleXdvcmQ+PGtleXdvcmQ+UmVzZWFyY2ggRGVzaWduPC9rZXl3b3JkPjxrZXl3
b3JkPlN1cnZleXMgYW5kIFF1ZXN0aW9ubmFpcmVzPC9rZXl3b3JkPjwva2V5d29yZHM+PGRhdGVz
Pjx5ZWFyPjIwMDg8L3llYXI+PHB1Yi1kYXRlcz48ZGF0ZT5KdWwtQXVnPC9kYXRlPjwvcHViLWRh
dGVzPjwvZGF0ZXM+PGlzYm4+MTUyNC00NzMzIChFbGVjdHJvbmljKSYjeEQ7MTA5OC0zMDE1IChM
aW5raW5nKTwvaXNibj48YWNjZXNzaW9uLW51bT4xODE3OTY2OTwvYWNjZXNzaW9uLW51bT48dXJs
cz48cmVsYXRlZC11cmxzPjx1cmw+aHR0cHM6Ly93d3cubmNiaS5ubG0ubmloLmdvdi9wdWJtZWQv
MTgxNzk2Njk8L3VybD48L3JlbGF0ZWQtdXJscz48L3VybHM+PGVsZWN0cm9uaWMtcmVzb3VyY2Ut
bnVtPjEwLjExMTEvai4xNTI0LTQ3MzMuMjAwNy4wMDI5MS54PC9lbGVjdHJvbmljLXJlc291cmNl
LW51bT48L3JlY29yZD48L0NpdGU+PC9FbmROb3RlPgB=
</w:fldData>
              </w:fldChar>
            </w:r>
            <w:r w:rsidRPr="00751413">
              <w:rPr>
                <w:lang w:eastAsia="en-US"/>
              </w:rPr>
              <w:instrText xml:space="preserve"> ADDIN EN.CITE.DATA </w:instrText>
            </w:r>
            <w:r w:rsidRPr="00751413">
              <w:rPr>
                <w:lang w:eastAsia="en-US"/>
              </w:rPr>
            </w:r>
            <w:r w:rsidRPr="00751413">
              <w:rPr>
                <w:lang w:eastAsia="en-US"/>
              </w:rPr>
              <w:fldChar w:fldCharType="end"/>
            </w:r>
            <w:r w:rsidRPr="00751413">
              <w:rPr>
                <w:lang w:eastAsia="en-US"/>
              </w:rPr>
            </w:r>
            <w:r w:rsidRPr="00751413">
              <w:rPr>
                <w:lang w:eastAsia="en-US"/>
              </w:rPr>
              <w:fldChar w:fldCharType="separate"/>
            </w:r>
            <w:r w:rsidRPr="00751413">
              <w:rPr>
                <w:noProof/>
                <w:lang w:eastAsia="en-US"/>
              </w:rPr>
              <w:t>[27]</w:t>
            </w:r>
            <w:r w:rsidRPr="00751413">
              <w:rPr>
                <w:lang w:eastAsia="en-US"/>
              </w:rPr>
              <w:fldChar w:fldCharType="end"/>
            </w:r>
          </w:p>
          <w:p w14:paraId="054213CC" w14:textId="77777777" w:rsidR="008C7AB1" w:rsidRPr="00751413" w:rsidRDefault="008C7AB1" w:rsidP="001B5C76">
            <w:pPr>
              <w:rPr>
                <w:lang w:eastAsia="en-US"/>
              </w:rPr>
            </w:pPr>
          </w:p>
          <w:p w14:paraId="52FE21A5" w14:textId="77777777" w:rsidR="008C7AB1" w:rsidRPr="00751413" w:rsidRDefault="008C7AB1" w:rsidP="001B5C76">
            <w:pPr>
              <w:rPr>
                <w:lang w:eastAsia="en-US"/>
              </w:rPr>
            </w:pPr>
            <w:r w:rsidRPr="00751413">
              <w:rPr>
                <w:lang w:eastAsia="en-US"/>
              </w:rPr>
              <w:t>Lower scores indicate greater morbidity.</w:t>
            </w:r>
          </w:p>
        </w:tc>
        <w:tc>
          <w:tcPr>
            <w:tcW w:w="1134" w:type="dxa"/>
          </w:tcPr>
          <w:p w14:paraId="7A5D9B0B" w14:textId="77777777" w:rsidR="008C7AB1" w:rsidRPr="00751413" w:rsidRDefault="008C7AB1" w:rsidP="001B5C76">
            <w:pPr>
              <w:rPr>
                <w:lang w:eastAsia="en-US"/>
              </w:rPr>
            </w:pPr>
          </w:p>
        </w:tc>
        <w:tc>
          <w:tcPr>
            <w:tcW w:w="5103" w:type="dxa"/>
          </w:tcPr>
          <w:p w14:paraId="7411E89C" w14:textId="77777777" w:rsidR="008C7AB1" w:rsidRPr="00751413" w:rsidRDefault="008C7AB1" w:rsidP="001B5C76">
            <w:pPr>
              <w:rPr>
                <w:lang w:eastAsia="en-US"/>
              </w:rPr>
            </w:pPr>
            <w:r w:rsidRPr="00751413">
              <w:rPr>
                <w:lang w:eastAsia="en-US"/>
              </w:rPr>
              <w:t xml:space="preserve">As for other items, It is likely that many of the Kidscreen subscale scores will reflect normative reductions in wellbeing and rises in mental health problems across early adolescence. </w:t>
            </w:r>
          </w:p>
          <w:p w14:paraId="6E158D00" w14:textId="77777777" w:rsidR="008C7AB1" w:rsidRPr="00751413" w:rsidRDefault="008C7AB1" w:rsidP="001B5C76">
            <w:pPr>
              <w:rPr>
                <w:lang w:eastAsia="en-US"/>
              </w:rPr>
            </w:pPr>
          </w:p>
          <w:p w14:paraId="4BCF1B3B" w14:textId="77777777" w:rsidR="008C7AB1" w:rsidRPr="00751413" w:rsidRDefault="008C7AB1" w:rsidP="001B5C76">
            <w:pPr>
              <w:rPr>
                <w:lang w:eastAsia="en-US"/>
              </w:rPr>
            </w:pPr>
            <w:r w:rsidRPr="00751413">
              <w:rPr>
                <w:lang w:eastAsia="en-US"/>
              </w:rPr>
              <w:t xml:space="preserve">Hypothesis: no change in sub-scales. </w:t>
            </w:r>
          </w:p>
        </w:tc>
        <w:tc>
          <w:tcPr>
            <w:tcW w:w="3260" w:type="dxa"/>
          </w:tcPr>
          <w:p w14:paraId="6354855E" w14:textId="77777777" w:rsidR="008C7AB1" w:rsidRPr="00751413" w:rsidRDefault="008C7AB1" w:rsidP="001B5C76">
            <w:pPr>
              <w:rPr>
                <w:lang w:eastAsia="en-US"/>
              </w:rPr>
            </w:pPr>
            <w:r w:rsidRPr="00751413">
              <w:rPr>
                <w:lang w:eastAsia="en-US"/>
              </w:rPr>
              <w:t xml:space="preserve">Change in parent and child subscales will be estimated by calculating means and 95% CI. </w:t>
            </w:r>
          </w:p>
        </w:tc>
      </w:tr>
      <w:tr w:rsidR="008C7AB1" w:rsidRPr="00751413" w14:paraId="7DBBD1AC" w14:textId="77777777" w:rsidTr="001B5C76">
        <w:tc>
          <w:tcPr>
            <w:tcW w:w="1702" w:type="dxa"/>
          </w:tcPr>
          <w:p w14:paraId="12CF1267" w14:textId="77777777" w:rsidR="008C7AB1" w:rsidRPr="00751413" w:rsidRDefault="008C7AB1" w:rsidP="001B5C76">
            <w:pPr>
              <w:rPr>
                <w:lang w:eastAsia="en-US"/>
              </w:rPr>
            </w:pPr>
            <w:r w:rsidRPr="00751413">
              <w:rPr>
                <w:lang w:eastAsia="en-US"/>
              </w:rPr>
              <w:t>7. Body Image Scale (BIS)</w:t>
            </w:r>
          </w:p>
        </w:tc>
        <w:tc>
          <w:tcPr>
            <w:tcW w:w="4536" w:type="dxa"/>
          </w:tcPr>
          <w:p w14:paraId="2D01BAC2" w14:textId="77777777" w:rsidR="008C7AB1" w:rsidRPr="00751413" w:rsidRDefault="008C7AB1" w:rsidP="001B5C76">
            <w:pPr>
              <w:rPr>
                <w:lang w:eastAsia="en-US"/>
              </w:rPr>
            </w:pPr>
            <w:r w:rsidRPr="00751413">
              <w:rPr>
                <w:lang w:eastAsia="en-US"/>
              </w:rPr>
              <w:t>The BIS is a self-report measure used to assess body image satisfaction/ dissatisfaction. The questionnaire provides a total score in the form of continuous data/ a t-score for the main scale (sum of all subscales) as well as for three subscales assessing ‘primary’, ‘secondary’ and ‘neutral’ characteristics separately.</w:t>
            </w:r>
            <w:r w:rsidRPr="00751413">
              <w:rPr>
                <w:lang w:eastAsia="en-US"/>
              </w:rPr>
              <w:fldChar w:fldCharType="begin"/>
            </w:r>
            <w:r w:rsidRPr="00751413">
              <w:rPr>
                <w:lang w:eastAsia="en-US"/>
              </w:rPr>
              <w:instrText xml:space="preserve"> ADDIN EN.CITE &lt;EndNote&gt;&lt;Cite&gt;&lt;Author&gt;Lindgren&lt;/Author&gt;&lt;Year&gt;1975&lt;/Year&gt;&lt;RecNum&gt;8080&lt;/RecNum&gt;&lt;DisplayText&gt;[28]&lt;/DisplayText&gt;&lt;record&gt;&lt;rec-number&gt;8080&lt;/rec-number&gt;&lt;foreign-keys&gt;&lt;key app="EN" db-id="wvpv9rpafpxtvjerwfp5aww42apt9dd2t0vr" timestamp="1569583761"&gt;8080&lt;/key&gt;&lt;/foreign-keys&gt;&lt;ref-type name="Journal Article"&gt;17&lt;/ref-type&gt;&lt;contributors&gt;&lt;authors&gt;&lt;author&gt;Lindgren, T. W.&lt;/author&gt;&lt;author&gt;Pauly, I. B.&lt;/author&gt;&lt;/authors&gt;&lt;/contributors&gt;&lt;titles&gt;&lt;title&gt;A body image scale for evaluating transsexuals&lt;/title&gt;&lt;secondary-title&gt;Arch Sex Behav&lt;/secondary-title&gt;&lt;/titles&gt;&lt;periodical&gt;&lt;full-title&gt;Arch Sex Behav&lt;/full-title&gt;&lt;/periodical&gt;&lt;pages&gt;639-56&lt;/pages&gt;&lt;volume&gt;4&lt;/volume&gt;&lt;number&gt;6&lt;/number&gt;&lt;edition&gt;1975/11/01&lt;/edition&gt;&lt;keywords&gt;&lt;keyword&gt;*Body Image&lt;/keyword&gt;&lt;keyword&gt;Female&lt;/keyword&gt;&lt;keyword&gt;Humans&lt;/keyword&gt;&lt;keyword&gt;Male&lt;/keyword&gt;&lt;keyword&gt;Sex Factors&lt;/keyword&gt;&lt;keyword&gt;Surveys and Questionnaires&lt;/keyword&gt;&lt;keyword&gt;*Transsexualism/surgery&lt;/keyword&gt;&lt;/keywords&gt;&lt;dates&gt;&lt;year&gt;1975&lt;/year&gt;&lt;pub-dates&gt;&lt;date&gt;Nov&lt;/date&gt;&lt;/pub-dates&gt;&lt;/dates&gt;&lt;isbn&gt;0004-0002 (Print)&amp;#xD;0004-0002 (Linking)&lt;/isbn&gt;&lt;accession-num&gt;1212093&lt;/accession-num&gt;&lt;urls&gt;&lt;related-urls&gt;&lt;url&gt;https://www.ncbi.nlm.nih.gov/pubmed/1212093&lt;/url&gt;&lt;/related-urls&gt;&lt;/urls&gt;&lt;electronic-resource-num&gt;10.1007/bf01544272&lt;/electronic-resource-num&gt;&lt;/record&gt;&lt;/Cite&gt;&lt;/EndNote&gt;</w:instrText>
            </w:r>
            <w:r w:rsidRPr="00751413">
              <w:rPr>
                <w:lang w:eastAsia="en-US"/>
              </w:rPr>
              <w:fldChar w:fldCharType="separate"/>
            </w:r>
            <w:r w:rsidRPr="00751413">
              <w:rPr>
                <w:noProof/>
                <w:lang w:eastAsia="en-US"/>
              </w:rPr>
              <w:t>[28]</w:t>
            </w:r>
            <w:r w:rsidRPr="00751413">
              <w:rPr>
                <w:lang w:eastAsia="en-US"/>
              </w:rPr>
              <w:fldChar w:fldCharType="end"/>
            </w:r>
          </w:p>
          <w:p w14:paraId="366666F0" w14:textId="77777777" w:rsidR="008C7AB1" w:rsidRPr="00751413" w:rsidRDefault="008C7AB1" w:rsidP="001B5C76">
            <w:pPr>
              <w:rPr>
                <w:lang w:eastAsia="en-US"/>
              </w:rPr>
            </w:pPr>
          </w:p>
          <w:p w14:paraId="1187E373" w14:textId="77777777" w:rsidR="008C7AB1" w:rsidRPr="00751413" w:rsidRDefault="008C7AB1" w:rsidP="001B5C76">
            <w:pPr>
              <w:rPr>
                <w:lang w:eastAsia="en-US"/>
              </w:rPr>
            </w:pPr>
            <w:r w:rsidRPr="00751413">
              <w:rPr>
                <w:lang w:eastAsia="en-US"/>
              </w:rPr>
              <w:t xml:space="preserve">The questionnaire is used for children and adolescents aged 12 years and over. The </w:t>
            </w:r>
            <w:r w:rsidRPr="00751413">
              <w:rPr>
                <w:lang w:eastAsia="en-US"/>
              </w:rPr>
              <w:lastRenderedPageBreak/>
              <w:t xml:space="preserve">measure consists of 30 body features which the respondent is asked to rate in terms of satisfaction on a five-point scale (1= very satisfied, 2 = satisfied, 3= neutral, 4 = dissatisfied, and 5 = very dissatisfied). The measure provides three scores for ‘primary’, ‘secondary’ and ‘neutral’ characteristics. The primary characteristics subscale describes satisfaction/dissatisfaction with the penis, scrotum, testicles, facial hair, body hair, and breasts for assigned males, and vagina, clitoris, ovaries-uterus, breasts, chest, facial hair, and voice for assigned females. The secondary characteristics subscale is comprised of hips, figure, waist, arms, buttocks, biceps, appearance, stature, muscles, weight, thighs, and hair for both sexes. It also includes voice and chest for assigned males and body hair for assigned females. The ‘neutral’ subscale, defined as ‘neutral’ as the authors considered </w:t>
            </w:r>
            <w:r w:rsidRPr="00751413">
              <w:rPr>
                <w:lang w:eastAsia="en-US"/>
              </w:rPr>
              <w:lastRenderedPageBreak/>
              <w:t>them unresponsive to hormonal interventions, is comprised of nose, shoulders, chin, calves, hands, Adam’s apple, eyebrows, face, feet, and height for both sexes.</w:t>
            </w:r>
          </w:p>
          <w:p w14:paraId="252D7996" w14:textId="77777777" w:rsidR="008C7AB1" w:rsidRPr="00751413" w:rsidRDefault="008C7AB1" w:rsidP="001B5C76">
            <w:pPr>
              <w:rPr>
                <w:lang w:eastAsia="en-US"/>
              </w:rPr>
            </w:pPr>
          </w:p>
          <w:p w14:paraId="5C9E3BEB" w14:textId="77777777" w:rsidR="008C7AB1" w:rsidRPr="00751413" w:rsidRDefault="008C7AB1" w:rsidP="001B5C76">
            <w:pPr>
              <w:rPr>
                <w:lang w:eastAsia="en-US"/>
              </w:rPr>
            </w:pPr>
            <w:r w:rsidRPr="00751413">
              <w:rPr>
                <w:lang w:eastAsia="en-US"/>
              </w:rPr>
              <w:t>Higher scores represent higher degrees of body dissatisfaction.</w:t>
            </w:r>
          </w:p>
          <w:p w14:paraId="3D6D8AB3" w14:textId="77777777" w:rsidR="008C7AB1" w:rsidRPr="00751413" w:rsidRDefault="008C7AB1" w:rsidP="001B5C76">
            <w:pPr>
              <w:rPr>
                <w:lang w:eastAsia="en-US"/>
              </w:rPr>
            </w:pPr>
          </w:p>
        </w:tc>
        <w:tc>
          <w:tcPr>
            <w:tcW w:w="1134" w:type="dxa"/>
          </w:tcPr>
          <w:p w14:paraId="2E6ED72F" w14:textId="77777777" w:rsidR="008C7AB1" w:rsidRPr="00751413" w:rsidRDefault="008C7AB1" w:rsidP="001B5C76">
            <w:pPr>
              <w:rPr>
                <w:lang w:eastAsia="en-US"/>
              </w:rPr>
            </w:pPr>
          </w:p>
        </w:tc>
        <w:tc>
          <w:tcPr>
            <w:tcW w:w="5103" w:type="dxa"/>
          </w:tcPr>
          <w:p w14:paraId="6D41FDF6" w14:textId="77777777" w:rsidR="008C7AB1" w:rsidRPr="00751413" w:rsidRDefault="008C7AB1" w:rsidP="001B5C76">
            <w:pPr>
              <w:rPr>
                <w:lang w:eastAsia="en-US"/>
              </w:rPr>
            </w:pPr>
            <w:r w:rsidRPr="00751413">
              <w:rPr>
                <w:lang w:eastAsia="en-US"/>
              </w:rPr>
              <w:t>Young people with GID have significant dissatisfaction with their bodies, particularly those sexually dimorphic elements.</w:t>
            </w:r>
            <w:r w:rsidRPr="00751413">
              <w:rPr>
                <w:lang w:eastAsia="en-US"/>
              </w:rPr>
              <w:fldChar w:fldCharType="begin">
                <w:fldData xml:space="preserve">PEVuZE5vdGU+PENpdGU+PEF1dGhvcj5CZWNrZXI8L0F1dGhvcj48WWVhcj4yMDE4PC9ZZWFyPjxS
ZWNOdW0+ODA4ODwvUmVjTnVtPjxEaXNwbGF5VGV4dD5bNDddPC9EaXNwbGF5VGV4dD48cmVjb3Jk
PjxyZWMtbnVtYmVyPjgwODg8L3JlYy1udW1iZXI+PGZvcmVpZ24ta2V5cz48a2V5IGFwcD0iRU4i
IGRiLWlkPSJ3dnB2OXJwYWZweHR2amVyd2ZwNWF3dzQyYXB0OWRkMnQwdnIiIHRpbWVzdGFtcD0i
MTU2OTU4NDM1NCI+ODA4ODwva2V5PjwvZm9yZWlnbi1rZXlzPjxyZWYtdHlwZSBuYW1lPSJKb3Vy
bmFsIEFydGljbGUiPjE3PC9yZWYtdHlwZT48Y29udHJpYnV0b3JzPjxhdXRob3JzPjxhdXRob3I+
QmVja2VyLCBJLjwvYXV0aG9yPjxhdXRob3I+QXVlciwgTS48L2F1dGhvcj48YXV0aG9yPkJhcmtt
YW5uLCBDLjwvYXV0aG9yPjxhdXRob3I+RnVzcywgSi48L2F1dGhvcj48YXV0aG9yPk1vbGxlciwg
Qi48L2F1dGhvcj48YXV0aG9yPk5pZWRlciwgVC4gTy48L2F1dGhvcj48YXV0aG9yPkZhaHJlbmty
dWcsIFMuPC9hdXRob3I+PGF1dGhvcj5IaWxkZWJyYW5kdCwgVC48L2F1dGhvcj48YXV0aG9yPlJp
Y2h0ZXItQXBwZWx0LCBILjwvYXV0aG9yPjwvYXV0aG9ycz48L2NvbnRyaWJ1dG9ycz48YXV0aC1h
ZGRyZXNzPkRlcGFydG1lbnQgb2YgQ2hpbGQgYW5kIEFkb2xlc2NlbnQgUHN5Y2hpYXRyeSwgUHN5
Y2hvc29tYXRpY3MgYW5kIFBzeWNob3RoZXJhcHksIFVuaXZlcnNpdHkgTWVkaWNhbCBDZW50ZXIg
SGFtYnVyZy1FcHBlbmRvcmYsIE1hcnRpbmlzdHJhc3NlIDUyLCBXMjksIDIwMjQ2LCBIYW1idXJn
LCBHZXJtYW55LiBpLmJlY2tlckB1a2UuZGUuJiN4RDtJbnN0aXR1dGUgZm9yIFNleCBSZXNlYXJj
aCBhbmQgRm9yZW5zaWMgUHN5Y2hpYXRyeSwgVW5pdmVyc2l0eSBNZWRpY2FsIENlbnRlciBIYW1i
dXJnLUVwcGVuZG9yZiwgSGFtYnVyZywgR2VybWFueS4gaS5iZWNrZXJAdWtlLmRlLiYjeEQ7Ukcg
Q2xpbmljYWwgTmV1cm9lbmRvY3Jpbm9sb2d5LCBNYXggUGxhbmNrIEluc3RpdHV0ZSBmb3IgUHN5
Y2hpYXRyeSwgTXVuaWNoLCBHZXJtYW55LiYjeEQ7RGVwYXJ0bWVudCBvZiBDaGlsZCBhbmQgQWRv
bGVzY2VudCBQc3ljaGlhdHJ5LCBQc3ljaG9zb21hdGljcyBhbmQgUHN5Y2hvdGhlcmFweSwgVW5p
dmVyc2l0eSBNZWRpY2FsIENlbnRlciBIYW1idXJnLUVwcGVuZG9yZiwgTWFydGluaXN0cmFzc2Ug
NTIsIFcyOSwgMjAyNDYsIEhhbWJ1cmcsIEdlcm1hbnkuJiN4RDtJbnN0aXR1dGUgZm9yIFNleCBS
ZXNlYXJjaCBhbmQgRm9yZW5zaWMgUHN5Y2hpYXRyeSwgVW5pdmVyc2l0eSBNZWRpY2FsIENlbnRl
ciBIYW1idXJnLUVwcGVuZG9yZiwgSGFtYnVyZywgR2VybWFueS4mI3hEO0RlcGFydG1lbnQgb2Yg
Q2hpbGQgYW5kIEFkb2xlc2NlbnQgUHN5Y2hpYXRyeSwgUHN5Y2hvc29tYXRpY3MgYW5kIFBzeWNo
b3RoZXJhcHksIFVuaXZlcnNpdHkgTWVkaWNhbCBDZW50ZXIgTXVuc3RlciwgTXVuc3RlciwgR2Vy
bWFueS4mI3hEO0RlcGFydG1lbnQgb2YgR3luZWNvbG9neSBhbmQgT2JzdGV0cmljcywgRXJsYW5n
ZW4gVW5pdmVyc2l0eSBIb3NwaXRhbCwgRXJsYW5nZW4sIEdlcm1hbnkuPC9hdXRoLWFkZHJlc3M+
PHRpdGxlcz48dGl0bGU+QSBDcm9zcy1TZWN0aW9uYWwgTXVsdGljZW50ZXIgU3R1ZHkgb2YgTXVs
dGlkaW1lbnNpb25hbCBCb2R5IEltYWdlIGluIEFkb2xlc2NlbnRzIGFuZCBBZHVsdHMgd2l0aCBH
ZW5kZXIgRHlzcGhvcmlhIEJlZm9yZSBhbmQgQWZ0ZXIgVHJhbnNpdGlvbi1SZWxhdGVkIE1lZGlj
YWwgSW50ZXJ2ZW50aW9uczwvdGl0bGU+PHNlY29uZGFyeS10aXRsZT5BcmNoIFNleCBCZWhhdjwv
c2Vjb25kYXJ5LXRpdGxlPjwvdGl0bGVzPjxwZXJpb2RpY2FsPjxmdWxsLXRpdGxlPkFyY2ggU2V4
IEJlaGF2PC9mdWxsLXRpdGxlPjwvcGVyaW9kaWNhbD48cGFnZXM+MjMzNS0yMzQ3PC9wYWdlcz48
dm9sdW1lPjQ3PC92b2x1bWU+PG51bWJlcj44PC9udW1iZXI+PGVkaXRpb24+MjAxOC8wOC8wOTwv
ZWRpdGlvbj48a2V5d29yZHM+PGtleXdvcmQ+QWRvbGVzY2VudDwva2V5d29yZD48a2V5d29yZD5B
ZHVsdDwva2V5d29yZD48a2V5d29yZD5BZ2VkPC9rZXl3b3JkPjxrZXl3b3JkPkJvZHkgSW1hZ2Uv
KnBzeWNob2xvZ3k8L2tleXdvcmQ+PGtleXdvcmQ+Q3Jvc3MtU2VjdGlvbmFsIFN0dWRpZXM8L2tl
eXdvcmQ+PGtleXdvcmQ+RmVtYWxlPC9rZXl3b3JkPjxrZXl3b3JkPkdlbmRlciBEeXNwaG9yaWEv
KnBzeWNob2xvZ3kvdGhlcmFweTwva2V5d29yZD48a2V5d29yZD5HZW5kZXIgSWRlbnRpdHk8L2tl
eXdvcmQ+PGtleXdvcmQ+R2VybWFueTwva2V5d29yZD48a2V5d29yZD5Ib3Jtb25lczwva2V5d29y
ZD48a2V5d29yZD5IdW1hbnM8L2tleXdvcmQ+PGtleXdvcmQ+TWFsZTwva2V5d29yZD48a2V5d29y
ZD5NaWRkbGUgQWdlZDwva2V5d29yZD48a2V5d29yZD5Qc3ljaG9sb2d5LCBBZG9sZXNjZW50PC9r
ZXl3b3JkPjxrZXl3b3JkPlNleHVhbCBNYXR1cmF0aW9uPC9rZXl3b3JkPjxrZXl3b3JkPlN1cnZl
eXMgYW5kIFF1ZXN0aW9ubmFpcmVzPC9rZXl3b3JkPjxrZXl3b3JkPlRyYW5zZ2VuZGVyIFBlcnNv
bnMvKnBzeWNob2xvZ3k8L2tleXdvcmQ+PGtleXdvcmQ+VHJhbnNzZXh1YWxpc20vKnBzeWNob2xv
Z3kvdGhlcmFweTwva2V5d29yZD48a2V5d29yZD5Zb3VuZyBBZHVsdDwva2V5d29yZD48a2V5d29y
ZD4qZHNtLTU8L2tleXdvcmQ+PGtleXdvcmQ+KkdlbmRlciBkeXNwaG9yaWE8L2tleXdvcmQ+PGtl
eXdvcmQ+Kk11bHRpZGltZW5zaW9uYWwgYm9keSBpbWFnZTwva2V5d29yZD48a2V5d29yZD4qVHJh
bnNnZW5kZXI8L2tleXdvcmQ+PC9rZXl3b3Jkcz48ZGF0ZXM+PHllYXI+MjAxODwveWVhcj48cHVi
LWRhdGVzPjxkYXRlPk5vdjwvZGF0ZT48L3B1Yi1kYXRlcz48L2RhdGVzPjxpc2JuPjE1NzMtMjgw
MCAoRWxlY3Ryb25pYykmI3hEOzAwMDQtMDAwMiAoTGlua2luZyk8L2lzYm4+PGFjY2Vzc2lvbi1u
dW0+MzAwODgyMzQ8L2FjY2Vzc2lvbi1udW0+PHVybHM+PHJlbGF0ZWQtdXJscz48dXJsPmh0dHBz
Oi8vd3d3Lm5jYmkubmxtLm5paC5nb3YvcHVibWVkLzMwMDg4MjM0PC91cmw+PC9yZWxhdGVkLXVy
bHM+PC91cmxzPjxlbGVjdHJvbmljLXJlc291cmNlLW51bT4xMC4xMDA3L3MxMDUwOC0wMTgtMTI3
OC00PC9lbGVjdHJvbmljLXJlc291cmNlLW51bT48L3JlY29yZD48L0NpdGU+PC9FbmROb3RlPn==
</w:fldData>
              </w:fldChar>
            </w:r>
            <w:r>
              <w:rPr>
                <w:lang w:eastAsia="en-US"/>
              </w:rPr>
              <w:instrText xml:space="preserve"> ADDIN EN.CITE </w:instrText>
            </w:r>
            <w:r>
              <w:rPr>
                <w:lang w:eastAsia="en-US"/>
              </w:rPr>
              <w:fldChar w:fldCharType="begin">
                <w:fldData xml:space="preserve">PEVuZE5vdGU+PENpdGU+PEF1dGhvcj5CZWNrZXI8L0F1dGhvcj48WWVhcj4yMDE4PC9ZZWFyPjxS
ZWNOdW0+ODA4ODwvUmVjTnVtPjxEaXNwbGF5VGV4dD5bNDddPC9EaXNwbGF5VGV4dD48cmVjb3Jk
PjxyZWMtbnVtYmVyPjgwODg8L3JlYy1udW1iZXI+PGZvcmVpZ24ta2V5cz48a2V5IGFwcD0iRU4i
IGRiLWlkPSJ3dnB2OXJwYWZweHR2amVyd2ZwNWF3dzQyYXB0OWRkMnQwdnIiIHRpbWVzdGFtcD0i
MTU2OTU4NDM1NCI+ODA4ODwva2V5PjwvZm9yZWlnbi1rZXlzPjxyZWYtdHlwZSBuYW1lPSJKb3Vy
bmFsIEFydGljbGUiPjE3PC9yZWYtdHlwZT48Y29udHJpYnV0b3JzPjxhdXRob3JzPjxhdXRob3I+
QmVja2VyLCBJLjwvYXV0aG9yPjxhdXRob3I+QXVlciwgTS48L2F1dGhvcj48YXV0aG9yPkJhcmtt
YW5uLCBDLjwvYXV0aG9yPjxhdXRob3I+RnVzcywgSi48L2F1dGhvcj48YXV0aG9yPk1vbGxlciwg
Qi48L2F1dGhvcj48YXV0aG9yPk5pZWRlciwgVC4gTy48L2F1dGhvcj48YXV0aG9yPkZhaHJlbmty
dWcsIFMuPC9hdXRob3I+PGF1dGhvcj5IaWxkZWJyYW5kdCwgVC48L2F1dGhvcj48YXV0aG9yPlJp
Y2h0ZXItQXBwZWx0LCBILjwvYXV0aG9yPjwvYXV0aG9ycz48L2NvbnRyaWJ1dG9ycz48YXV0aC1h
ZGRyZXNzPkRlcGFydG1lbnQgb2YgQ2hpbGQgYW5kIEFkb2xlc2NlbnQgUHN5Y2hpYXRyeSwgUHN5
Y2hvc29tYXRpY3MgYW5kIFBzeWNob3RoZXJhcHksIFVuaXZlcnNpdHkgTWVkaWNhbCBDZW50ZXIg
SGFtYnVyZy1FcHBlbmRvcmYsIE1hcnRpbmlzdHJhc3NlIDUyLCBXMjksIDIwMjQ2LCBIYW1idXJn
LCBHZXJtYW55LiBpLmJlY2tlckB1a2UuZGUuJiN4RDtJbnN0aXR1dGUgZm9yIFNleCBSZXNlYXJj
aCBhbmQgRm9yZW5zaWMgUHN5Y2hpYXRyeSwgVW5pdmVyc2l0eSBNZWRpY2FsIENlbnRlciBIYW1i
dXJnLUVwcGVuZG9yZiwgSGFtYnVyZywgR2VybWFueS4gaS5iZWNrZXJAdWtlLmRlLiYjeEQ7Ukcg
Q2xpbmljYWwgTmV1cm9lbmRvY3Jpbm9sb2d5LCBNYXggUGxhbmNrIEluc3RpdHV0ZSBmb3IgUHN5
Y2hpYXRyeSwgTXVuaWNoLCBHZXJtYW55LiYjeEQ7RGVwYXJ0bWVudCBvZiBDaGlsZCBhbmQgQWRv
bGVzY2VudCBQc3ljaGlhdHJ5LCBQc3ljaG9zb21hdGljcyBhbmQgUHN5Y2hvdGhlcmFweSwgVW5p
dmVyc2l0eSBNZWRpY2FsIENlbnRlciBIYW1idXJnLUVwcGVuZG9yZiwgTWFydGluaXN0cmFzc2Ug
NTIsIFcyOSwgMjAyNDYsIEhhbWJ1cmcsIEdlcm1hbnkuJiN4RDtJbnN0aXR1dGUgZm9yIFNleCBS
ZXNlYXJjaCBhbmQgRm9yZW5zaWMgUHN5Y2hpYXRyeSwgVW5pdmVyc2l0eSBNZWRpY2FsIENlbnRl
ciBIYW1idXJnLUVwcGVuZG9yZiwgSGFtYnVyZywgR2VybWFueS4mI3hEO0RlcGFydG1lbnQgb2Yg
Q2hpbGQgYW5kIEFkb2xlc2NlbnQgUHN5Y2hpYXRyeSwgUHN5Y2hvc29tYXRpY3MgYW5kIFBzeWNo
b3RoZXJhcHksIFVuaXZlcnNpdHkgTWVkaWNhbCBDZW50ZXIgTXVuc3RlciwgTXVuc3RlciwgR2Vy
bWFueS4mI3hEO0RlcGFydG1lbnQgb2YgR3luZWNvbG9neSBhbmQgT2JzdGV0cmljcywgRXJsYW5n
ZW4gVW5pdmVyc2l0eSBIb3NwaXRhbCwgRXJsYW5nZW4sIEdlcm1hbnkuPC9hdXRoLWFkZHJlc3M+
PHRpdGxlcz48dGl0bGU+QSBDcm9zcy1TZWN0aW9uYWwgTXVsdGljZW50ZXIgU3R1ZHkgb2YgTXVs
dGlkaW1lbnNpb25hbCBCb2R5IEltYWdlIGluIEFkb2xlc2NlbnRzIGFuZCBBZHVsdHMgd2l0aCBH
ZW5kZXIgRHlzcGhvcmlhIEJlZm9yZSBhbmQgQWZ0ZXIgVHJhbnNpdGlvbi1SZWxhdGVkIE1lZGlj
YWwgSW50ZXJ2ZW50aW9uczwvdGl0bGU+PHNlY29uZGFyeS10aXRsZT5BcmNoIFNleCBCZWhhdjwv
c2Vjb25kYXJ5LXRpdGxlPjwvdGl0bGVzPjxwZXJpb2RpY2FsPjxmdWxsLXRpdGxlPkFyY2ggU2V4
IEJlaGF2PC9mdWxsLXRpdGxlPjwvcGVyaW9kaWNhbD48cGFnZXM+MjMzNS0yMzQ3PC9wYWdlcz48
dm9sdW1lPjQ3PC92b2x1bWU+PG51bWJlcj44PC9udW1iZXI+PGVkaXRpb24+MjAxOC8wOC8wOTwv
ZWRpdGlvbj48a2V5d29yZHM+PGtleXdvcmQ+QWRvbGVzY2VudDwva2V5d29yZD48a2V5d29yZD5B
ZHVsdDwva2V5d29yZD48a2V5d29yZD5BZ2VkPC9rZXl3b3JkPjxrZXl3b3JkPkJvZHkgSW1hZ2Uv
KnBzeWNob2xvZ3k8L2tleXdvcmQ+PGtleXdvcmQ+Q3Jvc3MtU2VjdGlvbmFsIFN0dWRpZXM8L2tl
eXdvcmQ+PGtleXdvcmQ+RmVtYWxlPC9rZXl3b3JkPjxrZXl3b3JkPkdlbmRlciBEeXNwaG9yaWEv
KnBzeWNob2xvZ3kvdGhlcmFweTwva2V5d29yZD48a2V5d29yZD5HZW5kZXIgSWRlbnRpdHk8L2tl
eXdvcmQ+PGtleXdvcmQ+R2VybWFueTwva2V5d29yZD48a2V5d29yZD5Ib3Jtb25lczwva2V5d29y
ZD48a2V5d29yZD5IdW1hbnM8L2tleXdvcmQ+PGtleXdvcmQ+TWFsZTwva2V5d29yZD48a2V5d29y
ZD5NaWRkbGUgQWdlZDwva2V5d29yZD48a2V5d29yZD5Qc3ljaG9sb2d5LCBBZG9sZXNjZW50PC9r
ZXl3b3JkPjxrZXl3b3JkPlNleHVhbCBNYXR1cmF0aW9uPC9rZXl3b3JkPjxrZXl3b3JkPlN1cnZl
eXMgYW5kIFF1ZXN0aW9ubmFpcmVzPC9rZXl3b3JkPjxrZXl3b3JkPlRyYW5zZ2VuZGVyIFBlcnNv
bnMvKnBzeWNob2xvZ3k8L2tleXdvcmQ+PGtleXdvcmQ+VHJhbnNzZXh1YWxpc20vKnBzeWNob2xv
Z3kvdGhlcmFweTwva2V5d29yZD48a2V5d29yZD5Zb3VuZyBBZHVsdDwva2V5d29yZD48a2V5d29y
ZD4qZHNtLTU8L2tleXdvcmQ+PGtleXdvcmQ+KkdlbmRlciBkeXNwaG9yaWE8L2tleXdvcmQ+PGtl
eXdvcmQ+Kk11bHRpZGltZW5zaW9uYWwgYm9keSBpbWFnZTwva2V5d29yZD48a2V5d29yZD4qVHJh
bnNnZW5kZXI8L2tleXdvcmQ+PC9rZXl3b3Jkcz48ZGF0ZXM+PHllYXI+MjAxODwveWVhcj48cHVi
LWRhdGVzPjxkYXRlPk5vdjwvZGF0ZT48L3B1Yi1kYXRlcz48L2RhdGVzPjxpc2JuPjE1NzMtMjgw
MCAoRWxlY3Ryb25pYykmI3hEOzAwMDQtMDAwMiAoTGlua2luZyk8L2lzYm4+PGFjY2Vzc2lvbi1u
dW0+MzAwODgyMzQ8L2FjY2Vzc2lvbi1udW0+PHVybHM+PHJlbGF0ZWQtdXJscz48dXJsPmh0dHBz
Oi8vd3d3Lm5jYmkubmxtLm5paC5nb3YvcHVibWVkLzMwMDg4MjM0PC91cmw+PC9yZWxhdGVkLXVy
bHM+PC91cmxzPjxlbGVjdHJvbmljLXJlc291cmNlLW51bT4xMC4xMDA3L3MxMDUwOC0wMTgtMTI3
OC00PC9lbGVjdHJvbmljLXJlc291cmNlLW51bT48L3JlY29yZD48L0NpdGU+PC9FbmROb3RlPn==
</w:fldData>
              </w:fldChar>
            </w:r>
            <w:r>
              <w:rPr>
                <w:lang w:eastAsia="en-US"/>
              </w:rPr>
              <w:instrText xml:space="preserve"> ADDIN EN.CITE.DATA </w:instrText>
            </w:r>
            <w:r>
              <w:rPr>
                <w:lang w:eastAsia="en-US"/>
              </w:rPr>
            </w:r>
            <w:r>
              <w:rPr>
                <w:lang w:eastAsia="en-US"/>
              </w:rPr>
              <w:fldChar w:fldCharType="end"/>
            </w:r>
            <w:r w:rsidRPr="00751413">
              <w:rPr>
                <w:lang w:eastAsia="en-US"/>
              </w:rPr>
              <w:fldChar w:fldCharType="separate"/>
            </w:r>
            <w:r>
              <w:rPr>
                <w:noProof/>
                <w:lang w:eastAsia="en-US"/>
              </w:rPr>
              <w:t>[47]</w:t>
            </w:r>
            <w:r w:rsidRPr="00751413">
              <w:rPr>
                <w:lang w:eastAsia="en-US"/>
              </w:rPr>
              <w:fldChar w:fldCharType="end"/>
            </w:r>
          </w:p>
          <w:p w14:paraId="17B8C90B" w14:textId="77777777" w:rsidR="008C7AB1" w:rsidRPr="00751413" w:rsidRDefault="008C7AB1" w:rsidP="001B5C76">
            <w:pPr>
              <w:rPr>
                <w:lang w:eastAsia="en-US"/>
              </w:rPr>
            </w:pPr>
          </w:p>
          <w:p w14:paraId="27057C72" w14:textId="77777777" w:rsidR="008C7AB1" w:rsidRPr="00751413" w:rsidRDefault="008C7AB1" w:rsidP="001B5C76">
            <w:pPr>
              <w:rPr>
                <w:lang w:eastAsia="en-US"/>
              </w:rPr>
            </w:pPr>
            <w:r w:rsidRPr="00751413">
              <w:rPr>
                <w:lang w:eastAsia="en-US"/>
              </w:rPr>
              <w:t xml:space="preserve">GnRHa treatment does not change the body in terms of becoming the desired gender. GnRHa treatment only stops further progression in puberty i.e. it stops further development of unwanted gender characteristics. It is therefore unlikely that GnRHa treatment will result in significant reduction in body </w:t>
            </w:r>
            <w:r w:rsidRPr="00751413">
              <w:rPr>
                <w:lang w:eastAsia="en-US"/>
              </w:rPr>
              <w:lastRenderedPageBreak/>
              <w:t>dissatisfaction.</w:t>
            </w:r>
            <w:r w:rsidRPr="00751413">
              <w:rPr>
                <w:lang w:eastAsia="en-US"/>
              </w:rPr>
              <w:fldChar w:fldCharType="begin"/>
            </w:r>
            <w:r w:rsidRPr="00751413">
              <w:rPr>
                <w:lang w:eastAsia="en-US"/>
              </w:rPr>
              <w:instrText xml:space="preserve"> ADDIN EN.CITE &lt;EndNote&gt;&lt;Cite&gt;&lt;Author&gt;de Vries&lt;/Author&gt;&lt;Year&gt;2011&lt;/Year&gt;&lt;RecNum&gt;8096&lt;/RecNum&gt;&lt;DisplayText&gt;[13]&lt;/DisplayText&gt;&lt;record&gt;&lt;rec-number&gt;8096&lt;/rec-number&gt;&lt;foreign-keys&gt;&lt;key app="EN" db-id="wvpv9rpafpxtvjerwfp5aww42apt9dd2t0vr" timestamp="1569584864"&gt;8096&lt;/key&gt;&lt;/foreign-keys&gt;&lt;ref-type name="Journal Article"&gt;17&lt;/ref-type&gt;&lt;contributors&gt;&lt;authors&gt;&lt;author&gt;de Vries, A. L.&lt;/author&gt;&lt;author&gt;Steensma, T. D.&lt;/author&gt;&lt;author&gt;Doreleijers, T. A.&lt;/author&gt;&lt;author&gt;Cohen-Kettenis, P. T.&lt;/author&gt;&lt;/authors&gt;&lt;/contributors&gt;&lt;auth-address&gt;Department of Child and Adolescent Psychiatry, VU University Medical Center, Amsterdam, the Netherlands. alc.devries@vumc.nl&lt;/auth-address&gt;&lt;titles&gt;&lt;title&gt;Puberty suppression in adolescents with gender identity disorder: a prospective follow-up study&lt;/title&gt;&lt;secondary-title&gt;J Sex Med&lt;/secondary-title&gt;&lt;/titles&gt;&lt;periodical&gt;&lt;full-title&gt;J Sex Med&lt;/full-title&gt;&lt;/periodical&gt;&lt;pages&gt;2276-83&lt;/pages&gt;&lt;volume&gt;8&lt;/volume&gt;&lt;number&gt;8&lt;/number&gt;&lt;edition&gt;2010/07/22&lt;/edition&gt;&lt;keywords&gt;&lt;keyword&gt;Adolescent&lt;/keyword&gt;&lt;keyword&gt;Follow-Up Studies&lt;/keyword&gt;&lt;keyword&gt;*Gender Identity&lt;/keyword&gt;&lt;keyword&gt;Gonadotropin-Releasing Hormone/analogs &amp;amp; derivatives/*therapeutic use&lt;/keyword&gt;&lt;keyword&gt;Humans&lt;/keyword&gt;&lt;keyword&gt;Prospective Studies&lt;/keyword&gt;&lt;keyword&gt;Puberty/*drug effects&lt;/keyword&gt;&lt;keyword&gt;Sex Characteristics&lt;/keyword&gt;&lt;keyword&gt;Sex Reassignment Procedures&lt;/keyword&gt;&lt;keyword&gt;Transsexualism/*drug therapy/*psychology&lt;/keyword&gt;&lt;/keywords&gt;&lt;dates&gt;&lt;year&gt;2011&lt;/year&gt;&lt;pub-dates&gt;&lt;date&gt;Aug&lt;/date&gt;&lt;/pub-dates&gt;&lt;/dates&gt;&lt;isbn&gt;1743-6109 (Electronic)&amp;#xD;1743-6095 (Linking)&lt;/isbn&gt;&lt;accession-num&gt;20646177&lt;/accession-num&gt;&lt;urls&gt;&lt;related-urls&gt;&lt;url&gt;https://www.ncbi.nlm.nih.gov/pubmed/20646177&lt;/url&gt;&lt;/related-urls&gt;&lt;/urls&gt;&lt;electronic-resource-num&gt;10.1111/j.1743-6109.2010.01943.x&lt;/electronic-resource-num&gt;&lt;/record&gt;&lt;/Cite&gt;&lt;/EndNote&gt;</w:instrText>
            </w:r>
            <w:r w:rsidRPr="00751413">
              <w:rPr>
                <w:lang w:eastAsia="en-US"/>
              </w:rPr>
              <w:fldChar w:fldCharType="separate"/>
            </w:r>
            <w:r w:rsidRPr="00751413">
              <w:rPr>
                <w:noProof/>
                <w:lang w:eastAsia="en-US"/>
              </w:rPr>
              <w:t>[13]</w:t>
            </w:r>
            <w:r w:rsidRPr="00751413">
              <w:rPr>
                <w:lang w:eastAsia="en-US"/>
              </w:rPr>
              <w:fldChar w:fldCharType="end"/>
            </w:r>
            <w:r w:rsidRPr="00751413">
              <w:rPr>
                <w:lang w:eastAsia="en-US"/>
              </w:rPr>
              <w:t xml:space="preserve"> Use of cross-sex hormones appears to improve body dissatisfaction in those with GID</w:t>
            </w:r>
            <w:r w:rsidRPr="00751413">
              <w:rPr>
                <w:lang w:eastAsia="en-US"/>
              </w:rPr>
              <w:fldChar w:fldCharType="begin">
                <w:fldData xml:space="preserve">PEVuZE5vdGU+PENpdGU+PEF1dGhvcj5CZWNrZXI8L0F1dGhvcj48WWVhcj4yMDE4PC9ZZWFyPjxS
ZWNOdW0+ODA4ODwvUmVjTnVtPjxEaXNwbGF5VGV4dD5bNDddPC9EaXNwbGF5VGV4dD48cmVjb3Jk
PjxyZWMtbnVtYmVyPjgwODg8L3JlYy1udW1iZXI+PGZvcmVpZ24ta2V5cz48a2V5IGFwcD0iRU4i
IGRiLWlkPSJ3dnB2OXJwYWZweHR2amVyd2ZwNWF3dzQyYXB0OWRkMnQwdnIiIHRpbWVzdGFtcD0i
MTU2OTU4NDM1NCI+ODA4ODwva2V5PjwvZm9yZWlnbi1rZXlzPjxyZWYtdHlwZSBuYW1lPSJKb3Vy
bmFsIEFydGljbGUiPjE3PC9yZWYtdHlwZT48Y29udHJpYnV0b3JzPjxhdXRob3JzPjxhdXRob3I+
QmVja2VyLCBJLjwvYXV0aG9yPjxhdXRob3I+QXVlciwgTS48L2F1dGhvcj48YXV0aG9yPkJhcmtt
YW5uLCBDLjwvYXV0aG9yPjxhdXRob3I+RnVzcywgSi48L2F1dGhvcj48YXV0aG9yPk1vbGxlciwg
Qi48L2F1dGhvcj48YXV0aG9yPk5pZWRlciwgVC4gTy48L2F1dGhvcj48YXV0aG9yPkZhaHJlbmty
dWcsIFMuPC9hdXRob3I+PGF1dGhvcj5IaWxkZWJyYW5kdCwgVC48L2F1dGhvcj48YXV0aG9yPlJp
Y2h0ZXItQXBwZWx0LCBILjwvYXV0aG9yPjwvYXV0aG9ycz48L2NvbnRyaWJ1dG9ycz48YXV0aC1h
ZGRyZXNzPkRlcGFydG1lbnQgb2YgQ2hpbGQgYW5kIEFkb2xlc2NlbnQgUHN5Y2hpYXRyeSwgUHN5
Y2hvc29tYXRpY3MgYW5kIFBzeWNob3RoZXJhcHksIFVuaXZlcnNpdHkgTWVkaWNhbCBDZW50ZXIg
SGFtYnVyZy1FcHBlbmRvcmYsIE1hcnRpbmlzdHJhc3NlIDUyLCBXMjksIDIwMjQ2LCBIYW1idXJn
LCBHZXJtYW55LiBpLmJlY2tlckB1a2UuZGUuJiN4RDtJbnN0aXR1dGUgZm9yIFNleCBSZXNlYXJj
aCBhbmQgRm9yZW5zaWMgUHN5Y2hpYXRyeSwgVW5pdmVyc2l0eSBNZWRpY2FsIENlbnRlciBIYW1i
dXJnLUVwcGVuZG9yZiwgSGFtYnVyZywgR2VybWFueS4gaS5iZWNrZXJAdWtlLmRlLiYjeEQ7Ukcg
Q2xpbmljYWwgTmV1cm9lbmRvY3Jpbm9sb2d5LCBNYXggUGxhbmNrIEluc3RpdHV0ZSBmb3IgUHN5
Y2hpYXRyeSwgTXVuaWNoLCBHZXJtYW55LiYjeEQ7RGVwYXJ0bWVudCBvZiBDaGlsZCBhbmQgQWRv
bGVzY2VudCBQc3ljaGlhdHJ5LCBQc3ljaG9zb21hdGljcyBhbmQgUHN5Y2hvdGhlcmFweSwgVW5p
dmVyc2l0eSBNZWRpY2FsIENlbnRlciBIYW1idXJnLUVwcGVuZG9yZiwgTWFydGluaXN0cmFzc2Ug
NTIsIFcyOSwgMjAyNDYsIEhhbWJ1cmcsIEdlcm1hbnkuJiN4RDtJbnN0aXR1dGUgZm9yIFNleCBS
ZXNlYXJjaCBhbmQgRm9yZW5zaWMgUHN5Y2hpYXRyeSwgVW5pdmVyc2l0eSBNZWRpY2FsIENlbnRl
ciBIYW1idXJnLUVwcGVuZG9yZiwgSGFtYnVyZywgR2VybWFueS4mI3hEO0RlcGFydG1lbnQgb2Yg
Q2hpbGQgYW5kIEFkb2xlc2NlbnQgUHN5Y2hpYXRyeSwgUHN5Y2hvc29tYXRpY3MgYW5kIFBzeWNo
b3RoZXJhcHksIFVuaXZlcnNpdHkgTWVkaWNhbCBDZW50ZXIgTXVuc3RlciwgTXVuc3RlciwgR2Vy
bWFueS4mI3hEO0RlcGFydG1lbnQgb2YgR3luZWNvbG9neSBhbmQgT2JzdGV0cmljcywgRXJsYW5n
ZW4gVW5pdmVyc2l0eSBIb3NwaXRhbCwgRXJsYW5nZW4sIEdlcm1hbnkuPC9hdXRoLWFkZHJlc3M+
PHRpdGxlcz48dGl0bGU+QSBDcm9zcy1TZWN0aW9uYWwgTXVsdGljZW50ZXIgU3R1ZHkgb2YgTXVs
dGlkaW1lbnNpb25hbCBCb2R5IEltYWdlIGluIEFkb2xlc2NlbnRzIGFuZCBBZHVsdHMgd2l0aCBH
ZW5kZXIgRHlzcGhvcmlhIEJlZm9yZSBhbmQgQWZ0ZXIgVHJhbnNpdGlvbi1SZWxhdGVkIE1lZGlj
YWwgSW50ZXJ2ZW50aW9uczwvdGl0bGU+PHNlY29uZGFyeS10aXRsZT5BcmNoIFNleCBCZWhhdjwv
c2Vjb25kYXJ5LXRpdGxlPjwvdGl0bGVzPjxwZXJpb2RpY2FsPjxmdWxsLXRpdGxlPkFyY2ggU2V4
IEJlaGF2PC9mdWxsLXRpdGxlPjwvcGVyaW9kaWNhbD48cGFnZXM+MjMzNS0yMzQ3PC9wYWdlcz48
dm9sdW1lPjQ3PC92b2x1bWU+PG51bWJlcj44PC9udW1iZXI+PGVkaXRpb24+MjAxOC8wOC8wOTwv
ZWRpdGlvbj48a2V5d29yZHM+PGtleXdvcmQ+QWRvbGVzY2VudDwva2V5d29yZD48a2V5d29yZD5B
ZHVsdDwva2V5d29yZD48a2V5d29yZD5BZ2VkPC9rZXl3b3JkPjxrZXl3b3JkPkJvZHkgSW1hZ2Uv
KnBzeWNob2xvZ3k8L2tleXdvcmQ+PGtleXdvcmQ+Q3Jvc3MtU2VjdGlvbmFsIFN0dWRpZXM8L2tl
eXdvcmQ+PGtleXdvcmQ+RmVtYWxlPC9rZXl3b3JkPjxrZXl3b3JkPkdlbmRlciBEeXNwaG9yaWEv
KnBzeWNob2xvZ3kvdGhlcmFweTwva2V5d29yZD48a2V5d29yZD5HZW5kZXIgSWRlbnRpdHk8L2tl
eXdvcmQ+PGtleXdvcmQ+R2VybWFueTwva2V5d29yZD48a2V5d29yZD5Ib3Jtb25lczwva2V5d29y
ZD48a2V5d29yZD5IdW1hbnM8L2tleXdvcmQ+PGtleXdvcmQ+TWFsZTwva2V5d29yZD48a2V5d29y
ZD5NaWRkbGUgQWdlZDwva2V5d29yZD48a2V5d29yZD5Qc3ljaG9sb2d5LCBBZG9sZXNjZW50PC9r
ZXl3b3JkPjxrZXl3b3JkPlNleHVhbCBNYXR1cmF0aW9uPC9rZXl3b3JkPjxrZXl3b3JkPlN1cnZl
eXMgYW5kIFF1ZXN0aW9ubmFpcmVzPC9rZXl3b3JkPjxrZXl3b3JkPlRyYW5zZ2VuZGVyIFBlcnNv
bnMvKnBzeWNob2xvZ3k8L2tleXdvcmQ+PGtleXdvcmQ+VHJhbnNzZXh1YWxpc20vKnBzeWNob2xv
Z3kvdGhlcmFweTwva2V5d29yZD48a2V5d29yZD5Zb3VuZyBBZHVsdDwva2V5d29yZD48a2V5d29y
ZD4qZHNtLTU8L2tleXdvcmQ+PGtleXdvcmQ+KkdlbmRlciBkeXNwaG9yaWE8L2tleXdvcmQ+PGtl
eXdvcmQ+Kk11bHRpZGltZW5zaW9uYWwgYm9keSBpbWFnZTwva2V5d29yZD48a2V5d29yZD4qVHJh
bnNnZW5kZXI8L2tleXdvcmQ+PC9rZXl3b3Jkcz48ZGF0ZXM+PHllYXI+MjAxODwveWVhcj48cHVi
LWRhdGVzPjxkYXRlPk5vdjwvZGF0ZT48L3B1Yi1kYXRlcz48L2RhdGVzPjxpc2JuPjE1NzMtMjgw
MCAoRWxlY3Ryb25pYykmI3hEOzAwMDQtMDAwMiAoTGlua2luZyk8L2lzYm4+PGFjY2Vzc2lvbi1u
dW0+MzAwODgyMzQ8L2FjY2Vzc2lvbi1udW0+PHVybHM+PHJlbGF0ZWQtdXJscz48dXJsPmh0dHBz
Oi8vd3d3Lm5jYmkubmxtLm5paC5nb3YvcHVibWVkLzMwMDg4MjM0PC91cmw+PC9yZWxhdGVkLXVy
bHM+PC91cmxzPjxlbGVjdHJvbmljLXJlc291cmNlLW51bT4xMC4xMDA3L3MxMDUwOC0wMTgtMTI3
OC00PC9lbGVjdHJvbmljLXJlc291cmNlLW51bT48L3JlY29yZD48L0NpdGU+PC9FbmROb3RlPn==
</w:fldData>
              </w:fldChar>
            </w:r>
            <w:r>
              <w:rPr>
                <w:lang w:eastAsia="en-US"/>
              </w:rPr>
              <w:instrText xml:space="preserve"> ADDIN EN.CITE </w:instrText>
            </w:r>
            <w:r>
              <w:rPr>
                <w:lang w:eastAsia="en-US"/>
              </w:rPr>
              <w:fldChar w:fldCharType="begin">
                <w:fldData xml:space="preserve">PEVuZE5vdGU+PENpdGU+PEF1dGhvcj5CZWNrZXI8L0F1dGhvcj48WWVhcj4yMDE4PC9ZZWFyPjxS
ZWNOdW0+ODA4ODwvUmVjTnVtPjxEaXNwbGF5VGV4dD5bNDddPC9EaXNwbGF5VGV4dD48cmVjb3Jk
PjxyZWMtbnVtYmVyPjgwODg8L3JlYy1udW1iZXI+PGZvcmVpZ24ta2V5cz48a2V5IGFwcD0iRU4i
IGRiLWlkPSJ3dnB2OXJwYWZweHR2amVyd2ZwNWF3dzQyYXB0OWRkMnQwdnIiIHRpbWVzdGFtcD0i
MTU2OTU4NDM1NCI+ODA4ODwva2V5PjwvZm9yZWlnbi1rZXlzPjxyZWYtdHlwZSBuYW1lPSJKb3Vy
bmFsIEFydGljbGUiPjE3PC9yZWYtdHlwZT48Y29udHJpYnV0b3JzPjxhdXRob3JzPjxhdXRob3I+
QmVja2VyLCBJLjwvYXV0aG9yPjxhdXRob3I+QXVlciwgTS48L2F1dGhvcj48YXV0aG9yPkJhcmtt
YW5uLCBDLjwvYXV0aG9yPjxhdXRob3I+RnVzcywgSi48L2F1dGhvcj48YXV0aG9yPk1vbGxlciwg
Qi48L2F1dGhvcj48YXV0aG9yPk5pZWRlciwgVC4gTy48L2F1dGhvcj48YXV0aG9yPkZhaHJlbmty
dWcsIFMuPC9hdXRob3I+PGF1dGhvcj5IaWxkZWJyYW5kdCwgVC48L2F1dGhvcj48YXV0aG9yPlJp
Y2h0ZXItQXBwZWx0LCBILjwvYXV0aG9yPjwvYXV0aG9ycz48L2NvbnRyaWJ1dG9ycz48YXV0aC1h
ZGRyZXNzPkRlcGFydG1lbnQgb2YgQ2hpbGQgYW5kIEFkb2xlc2NlbnQgUHN5Y2hpYXRyeSwgUHN5
Y2hvc29tYXRpY3MgYW5kIFBzeWNob3RoZXJhcHksIFVuaXZlcnNpdHkgTWVkaWNhbCBDZW50ZXIg
SGFtYnVyZy1FcHBlbmRvcmYsIE1hcnRpbmlzdHJhc3NlIDUyLCBXMjksIDIwMjQ2LCBIYW1idXJn
LCBHZXJtYW55LiBpLmJlY2tlckB1a2UuZGUuJiN4RDtJbnN0aXR1dGUgZm9yIFNleCBSZXNlYXJj
aCBhbmQgRm9yZW5zaWMgUHN5Y2hpYXRyeSwgVW5pdmVyc2l0eSBNZWRpY2FsIENlbnRlciBIYW1i
dXJnLUVwcGVuZG9yZiwgSGFtYnVyZywgR2VybWFueS4gaS5iZWNrZXJAdWtlLmRlLiYjeEQ7Ukcg
Q2xpbmljYWwgTmV1cm9lbmRvY3Jpbm9sb2d5LCBNYXggUGxhbmNrIEluc3RpdHV0ZSBmb3IgUHN5
Y2hpYXRyeSwgTXVuaWNoLCBHZXJtYW55LiYjeEQ7RGVwYXJ0bWVudCBvZiBDaGlsZCBhbmQgQWRv
bGVzY2VudCBQc3ljaGlhdHJ5LCBQc3ljaG9zb21hdGljcyBhbmQgUHN5Y2hvdGhlcmFweSwgVW5p
dmVyc2l0eSBNZWRpY2FsIENlbnRlciBIYW1idXJnLUVwcGVuZG9yZiwgTWFydGluaXN0cmFzc2Ug
NTIsIFcyOSwgMjAyNDYsIEhhbWJ1cmcsIEdlcm1hbnkuJiN4RDtJbnN0aXR1dGUgZm9yIFNleCBS
ZXNlYXJjaCBhbmQgRm9yZW5zaWMgUHN5Y2hpYXRyeSwgVW5pdmVyc2l0eSBNZWRpY2FsIENlbnRl
ciBIYW1idXJnLUVwcGVuZG9yZiwgSGFtYnVyZywgR2VybWFueS4mI3hEO0RlcGFydG1lbnQgb2Yg
Q2hpbGQgYW5kIEFkb2xlc2NlbnQgUHN5Y2hpYXRyeSwgUHN5Y2hvc29tYXRpY3MgYW5kIFBzeWNo
b3RoZXJhcHksIFVuaXZlcnNpdHkgTWVkaWNhbCBDZW50ZXIgTXVuc3RlciwgTXVuc3RlciwgR2Vy
bWFueS4mI3hEO0RlcGFydG1lbnQgb2YgR3luZWNvbG9neSBhbmQgT2JzdGV0cmljcywgRXJsYW5n
ZW4gVW5pdmVyc2l0eSBIb3NwaXRhbCwgRXJsYW5nZW4sIEdlcm1hbnkuPC9hdXRoLWFkZHJlc3M+
PHRpdGxlcz48dGl0bGU+QSBDcm9zcy1TZWN0aW9uYWwgTXVsdGljZW50ZXIgU3R1ZHkgb2YgTXVs
dGlkaW1lbnNpb25hbCBCb2R5IEltYWdlIGluIEFkb2xlc2NlbnRzIGFuZCBBZHVsdHMgd2l0aCBH
ZW5kZXIgRHlzcGhvcmlhIEJlZm9yZSBhbmQgQWZ0ZXIgVHJhbnNpdGlvbi1SZWxhdGVkIE1lZGlj
YWwgSW50ZXJ2ZW50aW9uczwvdGl0bGU+PHNlY29uZGFyeS10aXRsZT5BcmNoIFNleCBCZWhhdjwv
c2Vjb25kYXJ5LXRpdGxlPjwvdGl0bGVzPjxwZXJpb2RpY2FsPjxmdWxsLXRpdGxlPkFyY2ggU2V4
IEJlaGF2PC9mdWxsLXRpdGxlPjwvcGVyaW9kaWNhbD48cGFnZXM+MjMzNS0yMzQ3PC9wYWdlcz48
dm9sdW1lPjQ3PC92b2x1bWU+PG51bWJlcj44PC9udW1iZXI+PGVkaXRpb24+MjAxOC8wOC8wOTwv
ZWRpdGlvbj48a2V5d29yZHM+PGtleXdvcmQ+QWRvbGVzY2VudDwva2V5d29yZD48a2V5d29yZD5B
ZHVsdDwva2V5d29yZD48a2V5d29yZD5BZ2VkPC9rZXl3b3JkPjxrZXl3b3JkPkJvZHkgSW1hZ2Uv
KnBzeWNob2xvZ3k8L2tleXdvcmQ+PGtleXdvcmQ+Q3Jvc3MtU2VjdGlvbmFsIFN0dWRpZXM8L2tl
eXdvcmQ+PGtleXdvcmQ+RmVtYWxlPC9rZXl3b3JkPjxrZXl3b3JkPkdlbmRlciBEeXNwaG9yaWEv
KnBzeWNob2xvZ3kvdGhlcmFweTwva2V5d29yZD48a2V5d29yZD5HZW5kZXIgSWRlbnRpdHk8L2tl
eXdvcmQ+PGtleXdvcmQ+R2VybWFueTwva2V5d29yZD48a2V5d29yZD5Ib3Jtb25lczwva2V5d29y
ZD48a2V5d29yZD5IdW1hbnM8L2tleXdvcmQ+PGtleXdvcmQ+TWFsZTwva2V5d29yZD48a2V5d29y
ZD5NaWRkbGUgQWdlZDwva2V5d29yZD48a2V5d29yZD5Qc3ljaG9sb2d5LCBBZG9sZXNjZW50PC9r
ZXl3b3JkPjxrZXl3b3JkPlNleHVhbCBNYXR1cmF0aW9uPC9rZXl3b3JkPjxrZXl3b3JkPlN1cnZl
eXMgYW5kIFF1ZXN0aW9ubmFpcmVzPC9rZXl3b3JkPjxrZXl3b3JkPlRyYW5zZ2VuZGVyIFBlcnNv
bnMvKnBzeWNob2xvZ3k8L2tleXdvcmQ+PGtleXdvcmQ+VHJhbnNzZXh1YWxpc20vKnBzeWNob2xv
Z3kvdGhlcmFweTwva2V5d29yZD48a2V5d29yZD5Zb3VuZyBBZHVsdDwva2V5d29yZD48a2V5d29y
ZD4qZHNtLTU8L2tleXdvcmQ+PGtleXdvcmQ+KkdlbmRlciBkeXNwaG9yaWE8L2tleXdvcmQ+PGtl
eXdvcmQ+Kk11bHRpZGltZW5zaW9uYWwgYm9keSBpbWFnZTwva2V5d29yZD48a2V5d29yZD4qVHJh
bnNnZW5kZXI8L2tleXdvcmQ+PC9rZXl3b3Jkcz48ZGF0ZXM+PHllYXI+MjAxODwveWVhcj48cHVi
LWRhdGVzPjxkYXRlPk5vdjwvZGF0ZT48L3B1Yi1kYXRlcz48L2RhdGVzPjxpc2JuPjE1NzMtMjgw
MCAoRWxlY3Ryb25pYykmI3hEOzAwMDQtMDAwMiAoTGlua2luZyk8L2lzYm4+PGFjY2Vzc2lvbi1u
dW0+MzAwODgyMzQ8L2FjY2Vzc2lvbi1udW0+PHVybHM+PHJlbGF0ZWQtdXJscz48dXJsPmh0dHBz
Oi8vd3d3Lm5jYmkubmxtLm5paC5nb3YvcHVibWVkLzMwMDg4MjM0PC91cmw+PC9yZWxhdGVkLXVy
bHM+PC91cmxzPjxlbGVjdHJvbmljLXJlc291cmNlLW51bT4xMC4xMDA3L3MxMDUwOC0wMTgtMTI3
OC00PC9lbGVjdHJvbmljLXJlc291cmNlLW51bT48L3JlY29yZD48L0NpdGU+PC9FbmROb3RlPn==
</w:fldData>
              </w:fldChar>
            </w:r>
            <w:r>
              <w:rPr>
                <w:lang w:eastAsia="en-US"/>
              </w:rPr>
              <w:instrText xml:space="preserve"> ADDIN EN.CITE.DATA </w:instrText>
            </w:r>
            <w:r>
              <w:rPr>
                <w:lang w:eastAsia="en-US"/>
              </w:rPr>
            </w:r>
            <w:r>
              <w:rPr>
                <w:lang w:eastAsia="en-US"/>
              </w:rPr>
              <w:fldChar w:fldCharType="end"/>
            </w:r>
            <w:r w:rsidRPr="00751413">
              <w:rPr>
                <w:lang w:eastAsia="en-US"/>
              </w:rPr>
              <w:fldChar w:fldCharType="separate"/>
            </w:r>
            <w:r>
              <w:rPr>
                <w:noProof/>
                <w:lang w:eastAsia="en-US"/>
              </w:rPr>
              <w:t>[47]</w:t>
            </w:r>
            <w:r w:rsidRPr="00751413">
              <w:rPr>
                <w:lang w:eastAsia="en-US"/>
              </w:rPr>
              <w:fldChar w:fldCharType="end"/>
            </w:r>
            <w:r w:rsidRPr="00751413">
              <w:rPr>
                <w:lang w:eastAsia="en-US"/>
              </w:rPr>
              <w:t>.</w:t>
            </w:r>
          </w:p>
          <w:p w14:paraId="1883E5E7" w14:textId="77777777" w:rsidR="008C7AB1" w:rsidRPr="00751413" w:rsidRDefault="008C7AB1" w:rsidP="001B5C76">
            <w:pPr>
              <w:rPr>
                <w:lang w:eastAsia="en-US"/>
              </w:rPr>
            </w:pPr>
          </w:p>
          <w:p w14:paraId="17178325" w14:textId="77777777" w:rsidR="008C7AB1" w:rsidRPr="00751413" w:rsidRDefault="008C7AB1" w:rsidP="001B5C76">
            <w:pPr>
              <w:rPr>
                <w:lang w:eastAsia="en-US"/>
              </w:rPr>
            </w:pPr>
          </w:p>
          <w:p w14:paraId="7C0EED11" w14:textId="77777777" w:rsidR="008C7AB1" w:rsidRPr="00751413" w:rsidRDefault="008C7AB1" w:rsidP="001B5C76">
            <w:pPr>
              <w:rPr>
                <w:lang w:eastAsia="en-US"/>
              </w:rPr>
            </w:pPr>
            <w:r w:rsidRPr="00751413">
              <w:rPr>
                <w:lang w:eastAsia="en-US"/>
              </w:rPr>
              <w:t>Hypothesis: There will be no change in BIS scores with GnRHa treatment.</w:t>
            </w:r>
          </w:p>
        </w:tc>
        <w:tc>
          <w:tcPr>
            <w:tcW w:w="3260" w:type="dxa"/>
          </w:tcPr>
          <w:p w14:paraId="63A9A214" w14:textId="77777777" w:rsidR="008C7AB1" w:rsidRPr="00751413" w:rsidRDefault="008C7AB1" w:rsidP="001B5C76">
            <w:pPr>
              <w:rPr>
                <w:lang w:eastAsia="en-US"/>
              </w:rPr>
            </w:pPr>
            <w:r w:rsidRPr="00751413">
              <w:rPr>
                <w:lang w:eastAsia="en-US"/>
              </w:rPr>
              <w:lastRenderedPageBreak/>
              <w:t xml:space="preserve">Change in t-scores for main/total scale and for the subscales (primary, neutral and secondary sex characteristics) will be estimated by calculating mean and 95% CI.  No formal statistical testing will be undertaken. </w:t>
            </w:r>
          </w:p>
        </w:tc>
      </w:tr>
      <w:tr w:rsidR="008C7AB1" w:rsidRPr="00751413" w14:paraId="1059E0EE" w14:textId="77777777" w:rsidTr="001B5C76">
        <w:tc>
          <w:tcPr>
            <w:tcW w:w="1702" w:type="dxa"/>
          </w:tcPr>
          <w:p w14:paraId="2967AFB8" w14:textId="77777777" w:rsidR="008C7AB1" w:rsidRPr="00751413" w:rsidRDefault="008C7AB1" w:rsidP="001B5C76">
            <w:pPr>
              <w:rPr>
                <w:lang w:eastAsia="en-US"/>
              </w:rPr>
            </w:pPr>
            <w:r w:rsidRPr="00751413">
              <w:rPr>
                <w:lang w:eastAsia="en-US"/>
              </w:rPr>
              <w:lastRenderedPageBreak/>
              <w:t>8. The Utrecht Gender Dysphoria Scale (UGDS)</w:t>
            </w:r>
          </w:p>
        </w:tc>
        <w:tc>
          <w:tcPr>
            <w:tcW w:w="4536" w:type="dxa"/>
          </w:tcPr>
          <w:p w14:paraId="09CCDF9E" w14:textId="77777777" w:rsidR="008C7AB1" w:rsidRPr="00751413" w:rsidRDefault="008C7AB1" w:rsidP="001B5C76">
            <w:pPr>
              <w:rPr>
                <w:lang w:eastAsia="en-US"/>
              </w:rPr>
            </w:pPr>
            <w:r w:rsidRPr="00751413">
              <w:rPr>
                <w:lang w:eastAsia="en-US"/>
              </w:rPr>
              <w:t xml:space="preserve">The GDS is a self-report measure used to assess the intensity of Gender Dysphoria. The questionnaire provides a total score in the form of continuous data/ a t-score for one main scale only. </w:t>
            </w:r>
          </w:p>
          <w:p w14:paraId="13AB659A" w14:textId="77777777" w:rsidR="008C7AB1" w:rsidRPr="00751413" w:rsidRDefault="008C7AB1" w:rsidP="001B5C76">
            <w:pPr>
              <w:rPr>
                <w:lang w:eastAsia="en-US"/>
              </w:rPr>
            </w:pPr>
          </w:p>
          <w:p w14:paraId="31657713" w14:textId="77777777" w:rsidR="008C7AB1" w:rsidRPr="00751413" w:rsidRDefault="008C7AB1" w:rsidP="001B5C76">
            <w:pPr>
              <w:rPr>
                <w:lang w:eastAsia="en-US"/>
              </w:rPr>
            </w:pPr>
            <w:r w:rsidRPr="00751413">
              <w:rPr>
                <w:lang w:eastAsia="en-US"/>
              </w:rPr>
              <w:t xml:space="preserve">The questionnaire is used for children and adolescents aged 12 years and over.  The questionnaire consists of 12 statements and answers are given on a five-point scale to indicate to what extent one agrees or disagrees (1= agree completely, 2 = agree somewhat, 3= </w:t>
            </w:r>
            <w:r w:rsidRPr="00751413">
              <w:rPr>
                <w:lang w:eastAsia="en-US"/>
              </w:rPr>
              <w:lastRenderedPageBreak/>
              <w:t xml:space="preserve">neutral, 4 = disagree somewhat, and 5 = disagree completely). A maximum score of 60 can be obtained. There are two separate versions of the UGDS for assigned males (UGDS-M) and assigned females (UGDS-F) </w:t>
            </w:r>
          </w:p>
          <w:p w14:paraId="1C95DB3D" w14:textId="77777777" w:rsidR="008C7AB1" w:rsidRPr="00751413" w:rsidRDefault="008C7AB1" w:rsidP="001B5C76">
            <w:pPr>
              <w:rPr>
                <w:lang w:eastAsia="en-US"/>
              </w:rPr>
            </w:pPr>
          </w:p>
          <w:p w14:paraId="3C0863A4" w14:textId="77777777" w:rsidR="008C7AB1" w:rsidRPr="00751413" w:rsidRDefault="008C7AB1" w:rsidP="001B5C76">
            <w:pPr>
              <w:rPr>
                <w:lang w:eastAsia="en-US"/>
              </w:rPr>
            </w:pPr>
            <w:r w:rsidRPr="00751413">
              <w:rPr>
                <w:lang w:eastAsia="en-US"/>
              </w:rPr>
              <w:t>Higher scores indicate greater morbidity.</w:t>
            </w:r>
          </w:p>
        </w:tc>
        <w:tc>
          <w:tcPr>
            <w:tcW w:w="1134" w:type="dxa"/>
          </w:tcPr>
          <w:p w14:paraId="28E35210" w14:textId="77777777" w:rsidR="008C7AB1" w:rsidRPr="00751413" w:rsidRDefault="008C7AB1" w:rsidP="001B5C76">
            <w:pPr>
              <w:rPr>
                <w:lang w:eastAsia="en-US"/>
              </w:rPr>
            </w:pPr>
          </w:p>
        </w:tc>
        <w:tc>
          <w:tcPr>
            <w:tcW w:w="5103" w:type="dxa"/>
          </w:tcPr>
          <w:p w14:paraId="33CFEE3B" w14:textId="77777777" w:rsidR="008C7AB1" w:rsidRPr="00751413" w:rsidRDefault="008C7AB1" w:rsidP="001B5C76">
            <w:pPr>
              <w:rPr>
                <w:lang w:eastAsia="en-US"/>
              </w:rPr>
            </w:pPr>
            <w:r w:rsidRPr="00751413">
              <w:rPr>
                <w:lang w:eastAsia="en-US"/>
              </w:rPr>
              <w:t xml:space="preserve">As noted above, GnRHa treatment does not change the body but merely prevents further pubertal changes. GnRHa treatment is therefore unlikely to affect feelings of gender dysphoria.  </w:t>
            </w:r>
          </w:p>
          <w:p w14:paraId="4AF30CAC" w14:textId="77777777" w:rsidR="008C7AB1" w:rsidRPr="00751413" w:rsidRDefault="008C7AB1" w:rsidP="001B5C76">
            <w:pPr>
              <w:rPr>
                <w:lang w:eastAsia="en-US"/>
              </w:rPr>
            </w:pPr>
          </w:p>
          <w:p w14:paraId="693A0803" w14:textId="77777777" w:rsidR="008C7AB1" w:rsidRPr="00751413" w:rsidRDefault="008C7AB1" w:rsidP="001B5C76">
            <w:pPr>
              <w:rPr>
                <w:lang w:eastAsia="en-US"/>
              </w:rPr>
            </w:pPr>
          </w:p>
          <w:p w14:paraId="725239A6" w14:textId="77777777" w:rsidR="008C7AB1" w:rsidRPr="00751413" w:rsidRDefault="008C7AB1" w:rsidP="001B5C76">
            <w:pPr>
              <w:rPr>
                <w:lang w:eastAsia="en-US"/>
              </w:rPr>
            </w:pPr>
            <w:r w:rsidRPr="00751413">
              <w:rPr>
                <w:lang w:eastAsia="en-US"/>
              </w:rPr>
              <w:t>Hypothesis: gender dysphoria does not change with GnRHa treatment</w:t>
            </w:r>
          </w:p>
        </w:tc>
        <w:tc>
          <w:tcPr>
            <w:tcW w:w="3260" w:type="dxa"/>
          </w:tcPr>
          <w:p w14:paraId="577A77FC" w14:textId="77777777" w:rsidR="008C7AB1" w:rsidRPr="00751413" w:rsidRDefault="008C7AB1" w:rsidP="001B5C76">
            <w:pPr>
              <w:rPr>
                <w:lang w:eastAsia="en-US"/>
              </w:rPr>
            </w:pPr>
            <w:r w:rsidRPr="00751413">
              <w:rPr>
                <w:lang w:eastAsia="en-US"/>
              </w:rPr>
              <w:t>Change in t-scores for total scale will be estimated by calculating mean and 95% CI.  No formal statistical testing will be undertaken.</w:t>
            </w:r>
          </w:p>
        </w:tc>
      </w:tr>
      <w:tr w:rsidR="008C7AB1" w:rsidRPr="00751413" w14:paraId="06F6C2D0" w14:textId="77777777" w:rsidTr="001B5C76">
        <w:tc>
          <w:tcPr>
            <w:tcW w:w="1702" w:type="dxa"/>
          </w:tcPr>
          <w:p w14:paraId="6316D0E4" w14:textId="77777777" w:rsidR="008C7AB1" w:rsidRPr="00751413" w:rsidRDefault="008C7AB1" w:rsidP="001B5C76">
            <w:pPr>
              <w:rPr>
                <w:lang w:eastAsia="en-US"/>
              </w:rPr>
            </w:pPr>
            <w:r w:rsidRPr="00751413">
              <w:rPr>
                <w:lang w:eastAsia="en-US"/>
              </w:rPr>
              <w:t>9. Social Responsiveness Scale</w:t>
            </w:r>
          </w:p>
        </w:tc>
        <w:tc>
          <w:tcPr>
            <w:tcW w:w="4536" w:type="dxa"/>
          </w:tcPr>
          <w:p w14:paraId="7D58B123" w14:textId="77777777" w:rsidR="008C7AB1" w:rsidRPr="00751413" w:rsidRDefault="008C7AB1" w:rsidP="001B5C76">
            <w:pPr>
              <w:rPr>
                <w:lang w:eastAsia="en-US"/>
              </w:rPr>
            </w:pPr>
            <w:r w:rsidRPr="00751413">
              <w:rPr>
                <w:lang w:eastAsia="en-US"/>
              </w:rPr>
              <w:t>The Social Responsiveness Scale (SRS) (school form) is a quantitative measure of autistic traits and symptoms in 4–18 year olds. It includes 18 items. A total score is produced.</w:t>
            </w:r>
            <w:r w:rsidRPr="00751413">
              <w:rPr>
                <w:lang w:eastAsia="en-US"/>
              </w:rPr>
              <w:fldChar w:fldCharType="begin">
                <w:fldData xml:space="preserve">PEVuZE5vdGU+PENpdGU+PEF1dGhvcj5Db25zdGFudGlubzwvQXV0aG9yPjxZZWFyPjIwMDM8L1ll
YXI+PFJlY051bT44MDk5PC9SZWNOdW0+PERpc3BsYXlUZXh0Pls1OV08L0Rpc3BsYXlUZXh0Pjxy
ZWNvcmQ+PHJlYy1udW1iZXI+ODA5OTwvcmVjLW51bWJlcj48Zm9yZWlnbi1rZXlzPjxrZXkgYXBw
PSJFTiIgZGItaWQ9Ind2cHY5cnBhZnB4dHZqZXJ3ZnA1YXd3NDJhcHQ5ZGQydDB2ciIgdGltZXN0
YW1wPSIxNTY5NTg1NjgxIj44MDk5PC9rZXk+PC9mb3JlaWduLWtleXM+PHJlZi10eXBlIG5hbWU9
IkpvdXJuYWwgQXJ0aWNsZSI+MTc8L3JlZi10eXBlPjxjb250cmlidXRvcnM+PGF1dGhvcnM+PGF1
dGhvcj5Db25zdGFudGlubywgSi4gTi48L2F1dGhvcj48YXV0aG9yPkRhdmlzLCBTLiBBLjwvYXV0
aG9yPjxhdXRob3I+VG9kZCwgUi4gRC48L2F1dGhvcj48YXV0aG9yPlNjaGluZGxlciwgTS4gSy48
L2F1dGhvcj48YXV0aG9yPkdyb3NzLCBNLiBNLjwvYXV0aG9yPjxhdXRob3I+QnJvcGh5LCBTLiBM
LjwvYXV0aG9yPjxhdXRob3I+TWV0emdlciwgTC4gTS48L2F1dGhvcj48YXV0aG9yPlNob3VzaHRh
cmksIEMuIFMuPC9hdXRob3I+PGF1dGhvcj5TcGxpbnRlciwgUi48L2F1dGhvcj48YXV0aG9yPlJl
aWNoLCBXLjwvYXV0aG9yPjwvYXV0aG9ycz48L2NvbnRyaWJ1dG9ycz48YXV0aC1hZGRyZXNzPkRl
cGFydG1lbnQgb2YgUHN5Y2hpYXRyeSwgV2FzaGluZ3RvbiBVbml2ZXJzaXR5IFNjaG9vbCBvZiBN
ZWRpY2luZSwgU2FpbnQgTG91aXMsIE1pc3NvdXJpIDYzMTEwLCBVU0EuIGNvbnN0YW50aW5vQHBz
eWNoaWF0cnkud3VzdGwuZWR1PC9hdXRoLWFkZHJlc3M+PHRpdGxlcz48dGl0bGU+VmFsaWRhdGlv
biBvZiBhIGJyaWVmIHF1YW50aXRhdGl2ZSBtZWFzdXJlIG9mIGF1dGlzdGljIHRyYWl0czogY29t
cGFyaXNvbiBvZiB0aGUgc29jaWFsIHJlc3BvbnNpdmVuZXNzIHNjYWxlIHdpdGggdGhlIGF1dGlz
bSBkaWFnbm9zdGljIGludGVydmlldy1yZXZpc2VkPC90aXRsZT48c2Vjb25kYXJ5LXRpdGxlPkog
QXV0aXNtIERldiBEaXNvcmQ8L3NlY29uZGFyeS10aXRsZT48L3RpdGxlcz48cGVyaW9kaWNhbD48
ZnVsbC10aXRsZT5KIEF1dGlzbSBEZXYgRGlzb3JkPC9mdWxsLXRpdGxlPjwvcGVyaW9kaWNhbD48
cGFnZXM+NDI3LTMzPC9wYWdlcz48dm9sdW1lPjMzPC92b2x1bWU+PG51bWJlcj40PC9udW1iZXI+
PGVkaXRpb24+MjAwMy8wOS8xMDwvZWRpdGlvbj48a2V5d29yZHM+PGtleXdvcmQ+QXNwZXJnZXIg
U3luZHJvbWUvKmRpYWdub3Npcy9wc3ljaG9sb2d5PC9rZXl3b3JkPjxrZXl3b3JkPkF1dGlzdGlj
IERpc29yZGVyLypkaWFnbm9zaXMvcHN5Y2hvbG9neTwva2V5d29yZD48a2V5d29yZD5DaGlsZDwv
a2V5d29yZD48a2V5d29yZD5DaGlsZCBEZXZlbG9wbWVudCBEaXNvcmRlcnMsIFBlcnZhc2l2ZS8q
ZGlhZ25vc2lzL3BzeWNob2xvZ3k8L2tleXdvcmQ+PGtleXdvcmQ+Q2hpbGQsIFByZXNjaG9vbDwv
a2V5d29yZD48a2V5d29yZD5GZW1hbGU8L2tleXdvcmQ+PGtleXdvcmQ+SHVtYW5zPC9rZXl3b3Jk
PjxrZXl3b3JkPk1hbGU8L2tleXdvcmQ+PGtleXdvcmQ+UGVyc29uYWxpdHkgSW52ZW50b3J5Lypz
dGF0aXN0aWNzICZhbXA7IG51bWVyaWNhbCBkYXRhPC9rZXl3b3JkPjxrZXl3b3JkPlBzeWNob21l
dHJpY3M8L2tleXdvcmQ+PGtleXdvcmQ+UmVwcm9kdWNpYmlsaXR5IG9mIFJlc3VsdHM8L2tleXdv
cmQ+PGtleXdvcmQ+KlNvY2lhbCBCZWhhdmlvcjwva2V5d29yZD48L2tleXdvcmRzPjxkYXRlcz48
eWVhcj4yMDAzPC95ZWFyPjxwdWItZGF0ZXM+PGRhdGU+QXVnPC9kYXRlPjwvcHViLWRhdGVzPjwv
ZGF0ZXM+PGlzYm4+MDE2Mi0zMjU3IChQcmludCkmI3hEOzAxNjItMzI1NyAoTGlua2luZyk8L2lz
Ym4+PGFjY2Vzc2lvbi1udW0+MTI5NTk0MjE8L2FjY2Vzc2lvbi1udW0+PHVybHM+PHJlbGF0ZWQt
dXJscz48dXJsPmh0dHBzOi8vd3d3Lm5jYmkubmxtLm5paC5nb3YvcHVibWVkLzEyOTU5NDIxPC91
cmw+PC9yZWxhdGVkLXVybHM+PC91cmxzPjxlbGVjdHJvbmljLXJlc291cmNlLW51bT4xMC4xMDIz
L2E6MTAyNTAxNDkyOTIxMjwvZWxlY3Ryb25pYy1yZXNvdXJjZS1udW0+PC9yZWNvcmQ+PC9DaXRl
PjwvRW5kTm90ZT5=
</w:fldData>
              </w:fldChar>
            </w:r>
            <w:r>
              <w:rPr>
                <w:lang w:eastAsia="en-US"/>
              </w:rPr>
              <w:instrText xml:space="preserve"> ADDIN EN.CITE </w:instrText>
            </w:r>
            <w:r>
              <w:rPr>
                <w:lang w:eastAsia="en-US"/>
              </w:rPr>
              <w:fldChar w:fldCharType="begin">
                <w:fldData xml:space="preserve">PEVuZE5vdGU+PENpdGU+PEF1dGhvcj5Db25zdGFudGlubzwvQXV0aG9yPjxZZWFyPjIwMDM8L1ll
YXI+PFJlY051bT44MDk5PC9SZWNOdW0+PERpc3BsYXlUZXh0Pls1OV08L0Rpc3BsYXlUZXh0Pjxy
ZWNvcmQ+PHJlYy1udW1iZXI+ODA5OTwvcmVjLW51bWJlcj48Zm9yZWlnbi1rZXlzPjxrZXkgYXBw
PSJFTiIgZGItaWQ9Ind2cHY5cnBhZnB4dHZqZXJ3ZnA1YXd3NDJhcHQ5ZGQydDB2ciIgdGltZXN0
YW1wPSIxNTY5NTg1NjgxIj44MDk5PC9rZXk+PC9mb3JlaWduLWtleXM+PHJlZi10eXBlIG5hbWU9
IkpvdXJuYWwgQXJ0aWNsZSI+MTc8L3JlZi10eXBlPjxjb250cmlidXRvcnM+PGF1dGhvcnM+PGF1
dGhvcj5Db25zdGFudGlubywgSi4gTi48L2F1dGhvcj48YXV0aG9yPkRhdmlzLCBTLiBBLjwvYXV0
aG9yPjxhdXRob3I+VG9kZCwgUi4gRC48L2F1dGhvcj48YXV0aG9yPlNjaGluZGxlciwgTS4gSy48
L2F1dGhvcj48YXV0aG9yPkdyb3NzLCBNLiBNLjwvYXV0aG9yPjxhdXRob3I+QnJvcGh5LCBTLiBM
LjwvYXV0aG9yPjxhdXRob3I+TWV0emdlciwgTC4gTS48L2F1dGhvcj48YXV0aG9yPlNob3VzaHRh
cmksIEMuIFMuPC9hdXRob3I+PGF1dGhvcj5TcGxpbnRlciwgUi48L2F1dGhvcj48YXV0aG9yPlJl
aWNoLCBXLjwvYXV0aG9yPjwvYXV0aG9ycz48L2NvbnRyaWJ1dG9ycz48YXV0aC1hZGRyZXNzPkRl
cGFydG1lbnQgb2YgUHN5Y2hpYXRyeSwgV2FzaGluZ3RvbiBVbml2ZXJzaXR5IFNjaG9vbCBvZiBN
ZWRpY2luZSwgU2FpbnQgTG91aXMsIE1pc3NvdXJpIDYzMTEwLCBVU0EuIGNvbnN0YW50aW5vQHBz
eWNoaWF0cnkud3VzdGwuZWR1PC9hdXRoLWFkZHJlc3M+PHRpdGxlcz48dGl0bGU+VmFsaWRhdGlv
biBvZiBhIGJyaWVmIHF1YW50aXRhdGl2ZSBtZWFzdXJlIG9mIGF1dGlzdGljIHRyYWl0czogY29t
cGFyaXNvbiBvZiB0aGUgc29jaWFsIHJlc3BvbnNpdmVuZXNzIHNjYWxlIHdpdGggdGhlIGF1dGlz
bSBkaWFnbm9zdGljIGludGVydmlldy1yZXZpc2VkPC90aXRsZT48c2Vjb25kYXJ5LXRpdGxlPkog
QXV0aXNtIERldiBEaXNvcmQ8L3NlY29uZGFyeS10aXRsZT48L3RpdGxlcz48cGVyaW9kaWNhbD48
ZnVsbC10aXRsZT5KIEF1dGlzbSBEZXYgRGlzb3JkPC9mdWxsLXRpdGxlPjwvcGVyaW9kaWNhbD48
cGFnZXM+NDI3LTMzPC9wYWdlcz48dm9sdW1lPjMzPC92b2x1bWU+PG51bWJlcj40PC9udW1iZXI+
PGVkaXRpb24+MjAwMy8wOS8xMDwvZWRpdGlvbj48a2V5d29yZHM+PGtleXdvcmQ+QXNwZXJnZXIg
U3luZHJvbWUvKmRpYWdub3Npcy9wc3ljaG9sb2d5PC9rZXl3b3JkPjxrZXl3b3JkPkF1dGlzdGlj
IERpc29yZGVyLypkaWFnbm9zaXMvcHN5Y2hvbG9neTwva2V5d29yZD48a2V5d29yZD5DaGlsZDwv
a2V5d29yZD48a2V5d29yZD5DaGlsZCBEZXZlbG9wbWVudCBEaXNvcmRlcnMsIFBlcnZhc2l2ZS8q
ZGlhZ25vc2lzL3BzeWNob2xvZ3k8L2tleXdvcmQ+PGtleXdvcmQ+Q2hpbGQsIFByZXNjaG9vbDwv
a2V5d29yZD48a2V5d29yZD5GZW1hbGU8L2tleXdvcmQ+PGtleXdvcmQ+SHVtYW5zPC9rZXl3b3Jk
PjxrZXl3b3JkPk1hbGU8L2tleXdvcmQ+PGtleXdvcmQ+UGVyc29uYWxpdHkgSW52ZW50b3J5Lypz
dGF0aXN0aWNzICZhbXA7IG51bWVyaWNhbCBkYXRhPC9rZXl3b3JkPjxrZXl3b3JkPlBzeWNob21l
dHJpY3M8L2tleXdvcmQ+PGtleXdvcmQ+UmVwcm9kdWNpYmlsaXR5IG9mIFJlc3VsdHM8L2tleXdv
cmQ+PGtleXdvcmQ+KlNvY2lhbCBCZWhhdmlvcjwva2V5d29yZD48L2tleXdvcmRzPjxkYXRlcz48
eWVhcj4yMDAzPC95ZWFyPjxwdWItZGF0ZXM+PGRhdGU+QXVnPC9kYXRlPjwvcHViLWRhdGVzPjwv
ZGF0ZXM+PGlzYm4+MDE2Mi0zMjU3IChQcmludCkmI3hEOzAxNjItMzI1NyAoTGlua2luZyk8L2lz
Ym4+PGFjY2Vzc2lvbi1udW0+MTI5NTk0MjE8L2FjY2Vzc2lvbi1udW0+PHVybHM+PHJlbGF0ZWQt
dXJscz48dXJsPmh0dHBzOi8vd3d3Lm5jYmkubmxtLm5paC5nb3YvcHVibWVkLzEyOTU5NDIxPC91
cmw+PC9yZWxhdGVkLXVybHM+PC91cmxzPjxlbGVjdHJvbmljLXJlc291cmNlLW51bT4xMC4xMDIz
L2E6MTAyNTAxNDkyOTIxMjwvZWxlY3Ryb25pYy1yZXNvdXJjZS1udW0+PC9yZWNvcmQ+PC9DaXRl
PjwvRW5kTm90ZT5=
</w:fldData>
              </w:fldChar>
            </w:r>
            <w:r>
              <w:rPr>
                <w:lang w:eastAsia="en-US"/>
              </w:rPr>
              <w:instrText xml:space="preserve"> ADDIN EN.CITE.DATA </w:instrText>
            </w:r>
            <w:r>
              <w:rPr>
                <w:lang w:eastAsia="en-US"/>
              </w:rPr>
            </w:r>
            <w:r>
              <w:rPr>
                <w:lang w:eastAsia="en-US"/>
              </w:rPr>
              <w:fldChar w:fldCharType="end"/>
            </w:r>
            <w:r w:rsidRPr="00751413">
              <w:rPr>
                <w:lang w:eastAsia="en-US"/>
              </w:rPr>
              <w:fldChar w:fldCharType="separate"/>
            </w:r>
            <w:r>
              <w:rPr>
                <w:noProof/>
                <w:lang w:eastAsia="en-US"/>
              </w:rPr>
              <w:t>[59]</w:t>
            </w:r>
            <w:r w:rsidRPr="00751413">
              <w:rPr>
                <w:lang w:eastAsia="en-US"/>
              </w:rPr>
              <w:fldChar w:fldCharType="end"/>
            </w:r>
            <w:r w:rsidRPr="00751413">
              <w:rPr>
                <w:lang w:eastAsia="en-US"/>
              </w:rPr>
              <w:t xml:space="preserve"> </w:t>
            </w:r>
          </w:p>
          <w:p w14:paraId="4E9084A6" w14:textId="77777777" w:rsidR="008C7AB1" w:rsidRPr="00751413" w:rsidRDefault="008C7AB1" w:rsidP="001B5C76">
            <w:pPr>
              <w:rPr>
                <w:lang w:eastAsia="en-US"/>
              </w:rPr>
            </w:pPr>
          </w:p>
          <w:p w14:paraId="193DB4BD" w14:textId="77777777" w:rsidR="008C7AB1" w:rsidRPr="00751413" w:rsidRDefault="008C7AB1" w:rsidP="001B5C76">
            <w:pPr>
              <w:rPr>
                <w:lang w:eastAsia="en-US"/>
              </w:rPr>
            </w:pPr>
          </w:p>
        </w:tc>
        <w:tc>
          <w:tcPr>
            <w:tcW w:w="1134" w:type="dxa"/>
          </w:tcPr>
          <w:p w14:paraId="6F4B87BB" w14:textId="77777777" w:rsidR="008C7AB1" w:rsidRPr="00751413" w:rsidRDefault="008C7AB1" w:rsidP="001B5C76">
            <w:pPr>
              <w:rPr>
                <w:lang w:eastAsia="en-US"/>
              </w:rPr>
            </w:pPr>
          </w:p>
        </w:tc>
        <w:tc>
          <w:tcPr>
            <w:tcW w:w="5103" w:type="dxa"/>
          </w:tcPr>
          <w:p w14:paraId="3FA2FF4E" w14:textId="77777777" w:rsidR="008C7AB1" w:rsidRPr="00751413" w:rsidRDefault="008C7AB1" w:rsidP="001B5C76">
            <w:pPr>
              <w:rPr>
                <w:lang w:eastAsia="en-US"/>
              </w:rPr>
            </w:pPr>
            <w:r w:rsidRPr="00751413">
              <w:rPr>
                <w:lang w:eastAsia="en-US"/>
              </w:rPr>
              <w:t>Young people with GID have been described to have relatively high levels of autistic traits. This may affect the natural history of and response to treatments for GID. It is unclear whether autistic traits would influence response to GnRHa treatment.</w:t>
            </w:r>
          </w:p>
          <w:p w14:paraId="6B291C3D" w14:textId="77777777" w:rsidR="008C7AB1" w:rsidRPr="00751413" w:rsidRDefault="008C7AB1" w:rsidP="001B5C76">
            <w:pPr>
              <w:rPr>
                <w:lang w:eastAsia="en-US"/>
              </w:rPr>
            </w:pPr>
          </w:p>
          <w:p w14:paraId="232D4640" w14:textId="77777777" w:rsidR="008C7AB1" w:rsidRPr="00751413" w:rsidRDefault="008C7AB1" w:rsidP="001B5C76">
            <w:pPr>
              <w:rPr>
                <w:lang w:eastAsia="en-US"/>
              </w:rPr>
            </w:pPr>
            <w:r w:rsidRPr="00751413">
              <w:rPr>
                <w:lang w:eastAsia="en-US"/>
              </w:rPr>
              <w:t xml:space="preserve">The SRS is used here as a baseline assessment of autistic traits and as a predictor of outcome and NOT as an outcome measure itself.   The SRS was assessed only at baseline and not at follow-up as it was not anticipated that scores would change.  </w:t>
            </w:r>
          </w:p>
          <w:p w14:paraId="1AECC2EB" w14:textId="77777777" w:rsidR="008C7AB1" w:rsidRPr="00751413" w:rsidRDefault="008C7AB1" w:rsidP="001B5C76">
            <w:pPr>
              <w:rPr>
                <w:lang w:eastAsia="en-US"/>
              </w:rPr>
            </w:pPr>
          </w:p>
          <w:p w14:paraId="07FE77A8" w14:textId="77777777" w:rsidR="008C7AB1" w:rsidRPr="00751413" w:rsidRDefault="008C7AB1" w:rsidP="001B5C76">
            <w:pPr>
              <w:rPr>
                <w:lang w:eastAsia="en-US"/>
              </w:rPr>
            </w:pPr>
          </w:p>
        </w:tc>
        <w:tc>
          <w:tcPr>
            <w:tcW w:w="3260" w:type="dxa"/>
          </w:tcPr>
          <w:p w14:paraId="48412A0B" w14:textId="77777777" w:rsidR="008C7AB1" w:rsidRPr="00751413" w:rsidRDefault="008C7AB1" w:rsidP="001B5C76">
            <w:pPr>
              <w:rPr>
                <w:lang w:eastAsia="en-US"/>
              </w:rPr>
            </w:pPr>
            <w:r w:rsidRPr="00751413">
              <w:rPr>
                <w:lang w:eastAsia="en-US"/>
              </w:rPr>
              <w:t>Not applicable.</w:t>
            </w:r>
          </w:p>
        </w:tc>
      </w:tr>
      <w:tr w:rsidR="008C7AB1" w:rsidRPr="00751413" w14:paraId="12CAE5F7" w14:textId="77777777" w:rsidTr="001B5C76">
        <w:tc>
          <w:tcPr>
            <w:tcW w:w="1702" w:type="dxa"/>
            <w:shd w:val="clear" w:color="auto" w:fill="B4C6E7" w:themeFill="accent1" w:themeFillTint="66"/>
          </w:tcPr>
          <w:p w14:paraId="439C5EBC" w14:textId="77777777" w:rsidR="008C7AB1" w:rsidRPr="00751413" w:rsidRDefault="008C7AB1" w:rsidP="001B5C76">
            <w:pPr>
              <w:rPr>
                <w:lang w:eastAsia="en-US"/>
              </w:rPr>
            </w:pPr>
            <w:r w:rsidRPr="00751413">
              <w:rPr>
                <w:lang w:eastAsia="en-US"/>
              </w:rPr>
              <w:lastRenderedPageBreak/>
              <w:t>E. Satisfaction with treatment</w:t>
            </w:r>
          </w:p>
          <w:p w14:paraId="60EB1C79" w14:textId="77777777" w:rsidR="008C7AB1" w:rsidRPr="00751413" w:rsidRDefault="008C7AB1" w:rsidP="001B5C76">
            <w:pPr>
              <w:rPr>
                <w:lang w:eastAsia="en-US"/>
              </w:rPr>
            </w:pPr>
          </w:p>
        </w:tc>
        <w:tc>
          <w:tcPr>
            <w:tcW w:w="4536" w:type="dxa"/>
            <w:shd w:val="clear" w:color="auto" w:fill="B4C6E7" w:themeFill="accent1" w:themeFillTint="66"/>
          </w:tcPr>
          <w:p w14:paraId="36B0476B" w14:textId="77777777" w:rsidR="008C7AB1" w:rsidRPr="00751413" w:rsidRDefault="008C7AB1" w:rsidP="001B5C76">
            <w:pPr>
              <w:rPr>
                <w:lang w:eastAsia="en-US"/>
              </w:rPr>
            </w:pPr>
          </w:p>
        </w:tc>
        <w:tc>
          <w:tcPr>
            <w:tcW w:w="1134" w:type="dxa"/>
            <w:shd w:val="clear" w:color="auto" w:fill="B4C6E7" w:themeFill="accent1" w:themeFillTint="66"/>
          </w:tcPr>
          <w:p w14:paraId="23B09835" w14:textId="77777777" w:rsidR="008C7AB1" w:rsidRPr="00751413" w:rsidRDefault="008C7AB1" w:rsidP="001B5C76">
            <w:pPr>
              <w:rPr>
                <w:lang w:eastAsia="en-US"/>
              </w:rPr>
            </w:pPr>
          </w:p>
        </w:tc>
        <w:tc>
          <w:tcPr>
            <w:tcW w:w="5103" w:type="dxa"/>
            <w:shd w:val="clear" w:color="auto" w:fill="B4C6E7" w:themeFill="accent1" w:themeFillTint="66"/>
          </w:tcPr>
          <w:p w14:paraId="48CBF5E8" w14:textId="77777777" w:rsidR="008C7AB1" w:rsidRPr="00751413" w:rsidRDefault="008C7AB1" w:rsidP="001B5C76">
            <w:pPr>
              <w:rPr>
                <w:lang w:eastAsia="en-US"/>
              </w:rPr>
            </w:pPr>
          </w:p>
        </w:tc>
        <w:tc>
          <w:tcPr>
            <w:tcW w:w="3260" w:type="dxa"/>
            <w:shd w:val="clear" w:color="auto" w:fill="B4C6E7" w:themeFill="accent1" w:themeFillTint="66"/>
          </w:tcPr>
          <w:p w14:paraId="53A59827" w14:textId="77777777" w:rsidR="008C7AB1" w:rsidRPr="00751413" w:rsidRDefault="008C7AB1" w:rsidP="001B5C76">
            <w:pPr>
              <w:rPr>
                <w:lang w:eastAsia="en-US"/>
              </w:rPr>
            </w:pPr>
          </w:p>
        </w:tc>
      </w:tr>
      <w:tr w:rsidR="008C7AB1" w:rsidRPr="00751413" w14:paraId="14FADFE3" w14:textId="77777777" w:rsidTr="001B5C76">
        <w:tc>
          <w:tcPr>
            <w:tcW w:w="1702" w:type="dxa"/>
          </w:tcPr>
          <w:p w14:paraId="0CE4E763" w14:textId="77777777" w:rsidR="008C7AB1" w:rsidRPr="00751413" w:rsidRDefault="008C7AB1" w:rsidP="001B5C76">
            <w:pPr>
              <w:rPr>
                <w:lang w:eastAsia="en-US"/>
              </w:rPr>
            </w:pPr>
            <w:r w:rsidRPr="00751413">
              <w:rPr>
                <w:lang w:eastAsia="en-US"/>
              </w:rPr>
              <w:t>1. Satisfaction with treatment</w:t>
            </w:r>
          </w:p>
          <w:p w14:paraId="448D6C59" w14:textId="77777777" w:rsidR="008C7AB1" w:rsidRPr="00751413" w:rsidRDefault="008C7AB1" w:rsidP="001B5C76">
            <w:pPr>
              <w:rPr>
                <w:lang w:eastAsia="en-US"/>
              </w:rPr>
            </w:pPr>
          </w:p>
          <w:p w14:paraId="008272B2" w14:textId="77777777" w:rsidR="008C7AB1" w:rsidRPr="00751413" w:rsidRDefault="008C7AB1" w:rsidP="001B5C76">
            <w:pPr>
              <w:rPr>
                <w:lang w:eastAsia="en-US"/>
              </w:rPr>
            </w:pPr>
          </w:p>
          <w:p w14:paraId="2776BA68" w14:textId="77777777" w:rsidR="008C7AB1" w:rsidRPr="00751413" w:rsidRDefault="008C7AB1" w:rsidP="001B5C76">
            <w:pPr>
              <w:rPr>
                <w:lang w:eastAsia="en-US"/>
              </w:rPr>
            </w:pPr>
            <w:r w:rsidRPr="00751413">
              <w:rPr>
                <w:lang w:eastAsia="en-US"/>
              </w:rPr>
              <w:t>2. Continuation of treatment</w:t>
            </w:r>
          </w:p>
        </w:tc>
        <w:tc>
          <w:tcPr>
            <w:tcW w:w="4536" w:type="dxa"/>
          </w:tcPr>
          <w:p w14:paraId="10D9F3EA" w14:textId="77777777" w:rsidR="008C7AB1" w:rsidRPr="00751413" w:rsidRDefault="008C7AB1" w:rsidP="001B5C76">
            <w:pPr>
              <w:rPr>
                <w:lang w:eastAsia="en-US"/>
              </w:rPr>
            </w:pPr>
            <w:r w:rsidRPr="00751413">
              <w:rPr>
                <w:lang w:eastAsia="en-US"/>
              </w:rPr>
              <w:t xml:space="preserve">Satisfaction with treatment was assessed in semi-structured interviews 6-12 months after commencing treatment. </w:t>
            </w:r>
          </w:p>
          <w:p w14:paraId="146F059B" w14:textId="77777777" w:rsidR="008C7AB1" w:rsidRPr="00751413" w:rsidRDefault="008C7AB1" w:rsidP="001B5C76">
            <w:pPr>
              <w:rPr>
                <w:lang w:eastAsia="en-US"/>
              </w:rPr>
            </w:pPr>
          </w:p>
          <w:p w14:paraId="0236BFE0" w14:textId="77777777" w:rsidR="008C7AB1" w:rsidRPr="00751413" w:rsidRDefault="008C7AB1" w:rsidP="001B5C76">
            <w:pPr>
              <w:rPr>
                <w:lang w:eastAsia="en-US"/>
              </w:rPr>
            </w:pPr>
            <w:r w:rsidRPr="00751413">
              <w:rPr>
                <w:lang w:eastAsia="en-US"/>
              </w:rPr>
              <w:t>Whether young people and families wished to continue on treatment was assessed at each clinic visit</w:t>
            </w:r>
          </w:p>
        </w:tc>
        <w:tc>
          <w:tcPr>
            <w:tcW w:w="1134" w:type="dxa"/>
          </w:tcPr>
          <w:p w14:paraId="096BA4D2" w14:textId="77777777" w:rsidR="008C7AB1" w:rsidRPr="00751413" w:rsidRDefault="008C7AB1" w:rsidP="001B5C76">
            <w:pPr>
              <w:rPr>
                <w:lang w:eastAsia="en-US"/>
              </w:rPr>
            </w:pPr>
            <w:r w:rsidRPr="00751413">
              <w:rPr>
                <w:lang w:eastAsia="en-US"/>
              </w:rPr>
              <w:t>6 and 12 months on treatment</w:t>
            </w:r>
          </w:p>
          <w:p w14:paraId="019EBD1C" w14:textId="77777777" w:rsidR="008C7AB1" w:rsidRPr="00751413" w:rsidRDefault="008C7AB1" w:rsidP="001B5C76">
            <w:pPr>
              <w:rPr>
                <w:lang w:eastAsia="en-US"/>
              </w:rPr>
            </w:pPr>
          </w:p>
          <w:p w14:paraId="41C99F76" w14:textId="77777777" w:rsidR="008C7AB1" w:rsidRPr="00751413" w:rsidRDefault="008C7AB1" w:rsidP="001B5C76">
            <w:pPr>
              <w:rPr>
                <w:lang w:eastAsia="en-US"/>
              </w:rPr>
            </w:pPr>
            <w:r w:rsidRPr="00751413">
              <w:rPr>
                <w:lang w:eastAsia="en-US"/>
              </w:rPr>
              <w:t>Each clinic visit</w:t>
            </w:r>
          </w:p>
        </w:tc>
        <w:tc>
          <w:tcPr>
            <w:tcW w:w="5103" w:type="dxa"/>
          </w:tcPr>
          <w:p w14:paraId="6EF73EF5" w14:textId="77777777" w:rsidR="008C7AB1" w:rsidRPr="00751413" w:rsidRDefault="008C7AB1" w:rsidP="001B5C76">
            <w:pPr>
              <w:rPr>
                <w:lang w:eastAsia="en-US"/>
              </w:rPr>
            </w:pPr>
            <w:r w:rsidRPr="00751413">
              <w:rPr>
                <w:lang w:eastAsia="en-US"/>
              </w:rPr>
              <w:t xml:space="preserve">No hypothesis appropriate. No baseline data available. </w:t>
            </w:r>
          </w:p>
        </w:tc>
        <w:tc>
          <w:tcPr>
            <w:tcW w:w="3260" w:type="dxa"/>
          </w:tcPr>
          <w:p w14:paraId="1E3735F1" w14:textId="77777777" w:rsidR="008C7AB1" w:rsidRPr="00751413" w:rsidRDefault="008C7AB1" w:rsidP="001B5C76">
            <w:pPr>
              <w:rPr>
                <w:lang w:eastAsia="en-US"/>
              </w:rPr>
            </w:pPr>
            <w:r w:rsidRPr="00751413">
              <w:rPr>
                <w:lang w:eastAsia="en-US"/>
              </w:rPr>
              <w:t>Descriptive proportions.</w:t>
            </w:r>
          </w:p>
          <w:p w14:paraId="471D189F" w14:textId="77777777" w:rsidR="008C7AB1" w:rsidRPr="00751413" w:rsidRDefault="008C7AB1" w:rsidP="001B5C76">
            <w:pPr>
              <w:rPr>
                <w:lang w:eastAsia="en-US"/>
              </w:rPr>
            </w:pPr>
          </w:p>
          <w:p w14:paraId="42465CD6" w14:textId="77777777" w:rsidR="008C7AB1" w:rsidRPr="00751413" w:rsidRDefault="008C7AB1" w:rsidP="001B5C76">
            <w:pPr>
              <w:rPr>
                <w:lang w:eastAsia="en-US"/>
              </w:rPr>
            </w:pPr>
          </w:p>
          <w:p w14:paraId="206445C0" w14:textId="77777777" w:rsidR="008C7AB1" w:rsidRPr="00751413" w:rsidRDefault="008C7AB1" w:rsidP="001B5C76">
            <w:pPr>
              <w:rPr>
                <w:lang w:eastAsia="en-US"/>
              </w:rPr>
            </w:pPr>
          </w:p>
          <w:p w14:paraId="41D49F95" w14:textId="77777777" w:rsidR="008C7AB1" w:rsidRPr="00751413" w:rsidRDefault="008C7AB1" w:rsidP="001B5C76">
            <w:pPr>
              <w:rPr>
                <w:lang w:eastAsia="en-US"/>
              </w:rPr>
            </w:pPr>
            <w:r w:rsidRPr="00751413">
              <w:rPr>
                <w:lang w:eastAsia="en-US"/>
              </w:rPr>
              <w:t>Descriptive proportions</w:t>
            </w:r>
          </w:p>
        </w:tc>
      </w:tr>
      <w:tr w:rsidR="008C7AB1" w:rsidRPr="00751413" w14:paraId="400DA758" w14:textId="77777777" w:rsidTr="001B5C76">
        <w:tc>
          <w:tcPr>
            <w:tcW w:w="1702" w:type="dxa"/>
            <w:shd w:val="clear" w:color="auto" w:fill="B4C6E7" w:themeFill="accent1" w:themeFillTint="66"/>
          </w:tcPr>
          <w:p w14:paraId="776BC940" w14:textId="77777777" w:rsidR="008C7AB1" w:rsidRPr="00751413" w:rsidRDefault="008C7AB1" w:rsidP="001B5C76">
            <w:pPr>
              <w:rPr>
                <w:lang w:eastAsia="en-US"/>
              </w:rPr>
            </w:pPr>
            <w:r w:rsidRPr="00751413">
              <w:rPr>
                <w:lang w:eastAsia="en-US"/>
              </w:rPr>
              <w:t>F. Decisions made at end of GnRHa treatment pathway</w:t>
            </w:r>
          </w:p>
        </w:tc>
        <w:tc>
          <w:tcPr>
            <w:tcW w:w="4536" w:type="dxa"/>
            <w:shd w:val="clear" w:color="auto" w:fill="B4C6E7" w:themeFill="accent1" w:themeFillTint="66"/>
          </w:tcPr>
          <w:p w14:paraId="7D148885" w14:textId="77777777" w:rsidR="008C7AB1" w:rsidRPr="00751413" w:rsidRDefault="008C7AB1" w:rsidP="001B5C76">
            <w:pPr>
              <w:rPr>
                <w:lang w:eastAsia="en-US"/>
              </w:rPr>
            </w:pPr>
          </w:p>
        </w:tc>
        <w:tc>
          <w:tcPr>
            <w:tcW w:w="1134" w:type="dxa"/>
            <w:shd w:val="clear" w:color="auto" w:fill="B4C6E7" w:themeFill="accent1" w:themeFillTint="66"/>
          </w:tcPr>
          <w:p w14:paraId="17C6424A" w14:textId="77777777" w:rsidR="008C7AB1" w:rsidRPr="00751413" w:rsidRDefault="008C7AB1" w:rsidP="001B5C76">
            <w:pPr>
              <w:rPr>
                <w:lang w:eastAsia="en-US"/>
              </w:rPr>
            </w:pPr>
          </w:p>
        </w:tc>
        <w:tc>
          <w:tcPr>
            <w:tcW w:w="5103" w:type="dxa"/>
            <w:shd w:val="clear" w:color="auto" w:fill="B4C6E7" w:themeFill="accent1" w:themeFillTint="66"/>
          </w:tcPr>
          <w:p w14:paraId="2BE9E0FC" w14:textId="77777777" w:rsidR="008C7AB1" w:rsidRPr="00751413" w:rsidRDefault="008C7AB1" w:rsidP="001B5C76">
            <w:pPr>
              <w:rPr>
                <w:lang w:eastAsia="en-US"/>
              </w:rPr>
            </w:pPr>
          </w:p>
        </w:tc>
        <w:tc>
          <w:tcPr>
            <w:tcW w:w="3260" w:type="dxa"/>
            <w:shd w:val="clear" w:color="auto" w:fill="B4C6E7" w:themeFill="accent1" w:themeFillTint="66"/>
          </w:tcPr>
          <w:p w14:paraId="4668DDB1" w14:textId="77777777" w:rsidR="008C7AB1" w:rsidRPr="00751413" w:rsidRDefault="008C7AB1" w:rsidP="001B5C76">
            <w:pPr>
              <w:rPr>
                <w:lang w:eastAsia="en-US"/>
              </w:rPr>
            </w:pPr>
          </w:p>
        </w:tc>
      </w:tr>
      <w:tr w:rsidR="008C7AB1" w:rsidRPr="00751413" w14:paraId="0C57C90F" w14:textId="77777777" w:rsidTr="001B5C76">
        <w:tc>
          <w:tcPr>
            <w:tcW w:w="1702" w:type="dxa"/>
          </w:tcPr>
          <w:p w14:paraId="66D99EDA" w14:textId="77777777" w:rsidR="008C7AB1" w:rsidRPr="00751413" w:rsidRDefault="008C7AB1" w:rsidP="001B5C76">
            <w:pPr>
              <w:rPr>
                <w:lang w:eastAsia="en-US"/>
              </w:rPr>
            </w:pPr>
          </w:p>
        </w:tc>
        <w:tc>
          <w:tcPr>
            <w:tcW w:w="4536" w:type="dxa"/>
          </w:tcPr>
          <w:p w14:paraId="45B000C3" w14:textId="77777777" w:rsidR="008C7AB1" w:rsidRPr="00751413" w:rsidRDefault="008C7AB1" w:rsidP="001B5C76">
            <w:pPr>
              <w:rPr>
                <w:lang w:eastAsia="en-US"/>
              </w:rPr>
            </w:pPr>
            <w:r w:rsidRPr="00751413">
              <w:rPr>
                <w:lang w:eastAsia="en-US"/>
              </w:rPr>
              <w:t xml:space="preserve">GnRHa treatment was only provided in the absence of sex steroids until around 16 years. After age 16 years young people were eligible to elect to start cross-sex hormones. Young people made a decision at the end of the </w:t>
            </w:r>
            <w:r w:rsidRPr="00751413">
              <w:rPr>
                <w:lang w:eastAsia="en-US"/>
              </w:rPr>
              <w:lastRenderedPageBreak/>
              <w:t>GnRHa pathway to either cease GnRH (with the result that their body resumes production of sex steroids) or commence cross-sex hormones. This is a binary decision, made after at least 12 months on GnRHa and after the young person’s 16</w:t>
            </w:r>
            <w:r w:rsidRPr="00751413">
              <w:rPr>
                <w:vertAlign w:val="superscript"/>
                <w:lang w:eastAsia="en-US"/>
              </w:rPr>
              <w:t>th</w:t>
            </w:r>
            <w:r w:rsidRPr="00751413">
              <w:rPr>
                <w:lang w:eastAsia="en-US"/>
              </w:rPr>
              <w:t xml:space="preserve"> year. </w:t>
            </w:r>
          </w:p>
        </w:tc>
        <w:tc>
          <w:tcPr>
            <w:tcW w:w="1134" w:type="dxa"/>
          </w:tcPr>
          <w:p w14:paraId="0C1A2471" w14:textId="77777777" w:rsidR="008C7AB1" w:rsidRPr="00751413" w:rsidRDefault="008C7AB1" w:rsidP="001B5C76">
            <w:pPr>
              <w:rPr>
                <w:lang w:eastAsia="en-US"/>
              </w:rPr>
            </w:pPr>
            <w:r w:rsidRPr="00751413">
              <w:rPr>
                <w:lang w:eastAsia="en-US"/>
              </w:rPr>
              <w:lastRenderedPageBreak/>
              <w:t>After age 16 years.</w:t>
            </w:r>
          </w:p>
        </w:tc>
        <w:tc>
          <w:tcPr>
            <w:tcW w:w="5103" w:type="dxa"/>
          </w:tcPr>
          <w:p w14:paraId="61F4B03B" w14:textId="77777777" w:rsidR="008C7AB1" w:rsidRPr="00751413" w:rsidRDefault="008C7AB1" w:rsidP="001B5C76">
            <w:pPr>
              <w:rPr>
                <w:lang w:eastAsia="en-US"/>
              </w:rPr>
            </w:pPr>
            <w:r w:rsidRPr="00751413">
              <w:rPr>
                <w:lang w:eastAsia="en-US"/>
              </w:rPr>
              <w:t xml:space="preserve">No hypothesis. </w:t>
            </w:r>
          </w:p>
        </w:tc>
        <w:tc>
          <w:tcPr>
            <w:tcW w:w="3260" w:type="dxa"/>
          </w:tcPr>
          <w:p w14:paraId="0319B595" w14:textId="77777777" w:rsidR="008C7AB1" w:rsidRPr="00751413" w:rsidRDefault="008C7AB1" w:rsidP="001B5C76">
            <w:pPr>
              <w:rPr>
                <w:lang w:eastAsia="en-US"/>
              </w:rPr>
            </w:pPr>
            <w:r w:rsidRPr="00751413">
              <w:rPr>
                <w:lang w:eastAsia="en-US"/>
              </w:rPr>
              <w:t xml:space="preserve">Descriptive proportions. </w:t>
            </w:r>
          </w:p>
        </w:tc>
      </w:tr>
    </w:tbl>
    <w:p w14:paraId="1EC8F336" w14:textId="77777777" w:rsidR="008C7AB1" w:rsidRPr="00751413" w:rsidRDefault="008C7AB1" w:rsidP="008C7AB1">
      <w:pPr>
        <w:rPr>
          <w:lang w:eastAsia="en-US"/>
        </w:rPr>
        <w:sectPr w:rsidR="008C7AB1" w:rsidRPr="00751413" w:rsidSect="00204794">
          <w:pgSz w:w="16840" w:h="11900" w:orient="landscape"/>
          <w:pgMar w:top="1440" w:right="1440" w:bottom="1440" w:left="1440" w:header="708" w:footer="708" w:gutter="0"/>
          <w:cols w:space="708"/>
          <w:docGrid w:linePitch="360"/>
        </w:sectPr>
      </w:pPr>
    </w:p>
    <w:p w14:paraId="1E270FEA" w14:textId="77777777" w:rsidR="008C7AB1" w:rsidRPr="00751413" w:rsidRDefault="008C7AB1" w:rsidP="008C7AB1">
      <w:pPr>
        <w:rPr>
          <w:lang w:eastAsia="en-US"/>
        </w:rPr>
      </w:pPr>
    </w:p>
    <w:p w14:paraId="5B9A3C2A" w14:textId="77777777" w:rsidR="008C7AB1" w:rsidRPr="00751413" w:rsidRDefault="008C7AB1" w:rsidP="008C7AB1">
      <w:pPr>
        <w:pStyle w:val="Heading3"/>
        <w:rPr>
          <w:color w:val="auto"/>
        </w:rPr>
      </w:pPr>
      <w:r w:rsidRPr="00751413">
        <w:rPr>
          <w:color w:val="auto"/>
        </w:rPr>
        <w:t>Analysis methods</w:t>
      </w:r>
    </w:p>
    <w:p w14:paraId="470309A3" w14:textId="77777777" w:rsidR="008C7AB1" w:rsidRPr="00751413" w:rsidRDefault="008C7AB1" w:rsidP="008C7AB1">
      <w:pPr>
        <w:rPr>
          <w:lang w:eastAsia="en-US"/>
        </w:rPr>
      </w:pPr>
    </w:p>
    <w:p w14:paraId="5A958370" w14:textId="77777777" w:rsidR="008C7AB1" w:rsidRPr="00751413" w:rsidRDefault="008C7AB1" w:rsidP="008C7AB1">
      <w:pPr>
        <w:rPr>
          <w:lang w:eastAsia="en-US"/>
        </w:rPr>
      </w:pPr>
      <w:r w:rsidRPr="00751413">
        <w:rPr>
          <w:lang w:eastAsia="en-US"/>
        </w:rPr>
        <w:t>The original protocol stated: “All the data will be recorded and the questionnaires scored. Descriptive statistics including means and standard deviations will be reported as well as parametric and non-parametric tests as appropriate.”</w:t>
      </w:r>
    </w:p>
    <w:p w14:paraId="34E035A2" w14:textId="77777777" w:rsidR="008C7AB1" w:rsidRPr="00751413" w:rsidRDefault="008C7AB1" w:rsidP="008C7AB1">
      <w:pPr>
        <w:rPr>
          <w:lang w:eastAsia="en-US"/>
        </w:rPr>
      </w:pPr>
    </w:p>
    <w:p w14:paraId="18764871" w14:textId="77777777" w:rsidR="008C7AB1" w:rsidRPr="00751413" w:rsidRDefault="008C7AB1" w:rsidP="008C7AB1">
      <w:pPr>
        <w:rPr>
          <w:lang w:eastAsia="en-US"/>
        </w:rPr>
      </w:pPr>
      <w:r w:rsidRPr="00751413">
        <w:rPr>
          <w:lang w:eastAsia="en-US"/>
        </w:rPr>
        <w:t xml:space="preserve">Due to the small sample size, analyses will be largely restricted to descriptive statistics and elementary statistical tests. </w:t>
      </w:r>
    </w:p>
    <w:p w14:paraId="0CC5E08F" w14:textId="77777777" w:rsidR="008C7AB1" w:rsidRPr="00751413" w:rsidRDefault="008C7AB1" w:rsidP="008C7AB1">
      <w:pPr>
        <w:rPr>
          <w:lang w:eastAsia="en-US"/>
        </w:rPr>
      </w:pPr>
    </w:p>
    <w:p w14:paraId="1E4488B2" w14:textId="77777777" w:rsidR="008C7AB1" w:rsidRPr="00751413" w:rsidRDefault="008C7AB1" w:rsidP="008C7AB1">
      <w:pPr>
        <w:rPr>
          <w:lang w:eastAsia="en-US"/>
        </w:rPr>
      </w:pPr>
      <w:r w:rsidRPr="00751413">
        <w:rPr>
          <w:lang w:eastAsia="en-US"/>
        </w:rPr>
        <w:t xml:space="preserve">Outcomes will be reported at baseline and 12, 24 and 36 months. Outcomes at 48 months will not be reported due to very low numbers. </w:t>
      </w:r>
    </w:p>
    <w:p w14:paraId="463CD7BA" w14:textId="77777777" w:rsidR="008C7AB1" w:rsidRPr="00751413" w:rsidRDefault="008C7AB1" w:rsidP="008C7AB1">
      <w:pPr>
        <w:rPr>
          <w:lang w:eastAsia="en-US"/>
        </w:rPr>
      </w:pPr>
    </w:p>
    <w:p w14:paraId="272CC3DA" w14:textId="77777777" w:rsidR="008C7AB1" w:rsidRPr="00751413" w:rsidRDefault="008C7AB1" w:rsidP="008C7AB1">
      <w:pPr>
        <w:rPr>
          <w:lang w:eastAsia="en-US"/>
        </w:rPr>
      </w:pPr>
      <w:r w:rsidRPr="00751413">
        <w:rPr>
          <w:lang w:eastAsia="en-US"/>
        </w:rPr>
        <w:t xml:space="preserve">For categorical outcomes, simple descriptive statistics will be reported. </w:t>
      </w:r>
    </w:p>
    <w:p w14:paraId="7B624E65" w14:textId="77777777" w:rsidR="008C7AB1" w:rsidRPr="00751413" w:rsidRDefault="008C7AB1" w:rsidP="008C7AB1">
      <w:pPr>
        <w:rPr>
          <w:lang w:eastAsia="en-US"/>
        </w:rPr>
      </w:pPr>
    </w:p>
    <w:p w14:paraId="05666E7C" w14:textId="77777777" w:rsidR="008C7AB1" w:rsidRPr="00751413" w:rsidRDefault="008C7AB1" w:rsidP="008C7AB1">
      <w:pPr>
        <w:rPr>
          <w:lang w:eastAsia="en-US"/>
        </w:rPr>
      </w:pPr>
      <w:r w:rsidRPr="00751413">
        <w:rPr>
          <w:lang w:eastAsia="en-US"/>
        </w:rPr>
        <w:t xml:space="preserve">For continuous measures we will formally test change using paired t-tests for the significance of the before/after difference of the main scales as specified above. For other scales and subscales we will calculate means and 95% CI at baseline and follow-up, showing baseline mean for both the whole sample and for the sample with data at the follow-up point. </w:t>
      </w:r>
    </w:p>
    <w:p w14:paraId="45A92CD7" w14:textId="77777777" w:rsidR="008C7AB1" w:rsidRPr="00751413" w:rsidRDefault="008C7AB1" w:rsidP="008C7AB1">
      <w:pPr>
        <w:rPr>
          <w:lang w:eastAsia="en-US"/>
        </w:rPr>
      </w:pPr>
    </w:p>
    <w:p w14:paraId="062A0AE0" w14:textId="77777777" w:rsidR="008C7AB1" w:rsidRPr="00751413" w:rsidRDefault="008C7AB1" w:rsidP="008C7AB1">
      <w:pPr>
        <w:rPr>
          <w:lang w:eastAsia="en-US"/>
        </w:rPr>
      </w:pPr>
      <w:r w:rsidRPr="00751413">
        <w:rPr>
          <w:lang w:eastAsia="en-US"/>
        </w:rPr>
        <w:t xml:space="preserve">Predictors of outcome: There are multiple hypotheses that could be made about whether individual demographic, physical or psychological factors relate to differences in outcomes, either by confounding or potentially more causally. Our design and study size mean that exploration of such hypotheses is not possible without high risk of chance findings. We will restrict analysis of predictors of outcome to two factors, birth registered sex and pubertal stage at baseline. We will restrict analysis to three continuous outcomes measured at baseline and 12 months. These outcomes were chosen as key outcomes across physical and mental health: </w:t>
      </w:r>
    </w:p>
    <w:p w14:paraId="15EFF3E4" w14:textId="77777777" w:rsidR="008C7AB1" w:rsidRPr="00751413" w:rsidRDefault="008C7AB1" w:rsidP="008C7AB1">
      <w:pPr>
        <w:numPr>
          <w:ilvl w:val="0"/>
          <w:numId w:val="1"/>
        </w:numPr>
        <w:rPr>
          <w:lang w:eastAsia="en-US"/>
        </w:rPr>
      </w:pPr>
      <w:r w:rsidRPr="00751413">
        <w:rPr>
          <w:lang w:eastAsia="en-US"/>
        </w:rPr>
        <w:t>bone mineral density (BMD) in the lumbar spine</w:t>
      </w:r>
    </w:p>
    <w:p w14:paraId="316C345E" w14:textId="77777777" w:rsidR="008C7AB1" w:rsidRPr="00751413" w:rsidRDefault="008C7AB1" w:rsidP="008C7AB1">
      <w:pPr>
        <w:numPr>
          <w:ilvl w:val="0"/>
          <w:numId w:val="1"/>
        </w:numPr>
        <w:rPr>
          <w:lang w:eastAsia="en-US"/>
        </w:rPr>
      </w:pPr>
      <w:r w:rsidRPr="00751413">
        <w:rPr>
          <w:lang w:eastAsia="en-US"/>
        </w:rPr>
        <w:t>YSR total t-score</w:t>
      </w:r>
    </w:p>
    <w:p w14:paraId="1F21B904" w14:textId="77777777" w:rsidR="008C7AB1" w:rsidRPr="00751413" w:rsidRDefault="008C7AB1" w:rsidP="008C7AB1">
      <w:pPr>
        <w:numPr>
          <w:ilvl w:val="0"/>
          <w:numId w:val="1"/>
        </w:numPr>
        <w:rPr>
          <w:lang w:eastAsia="en-US"/>
        </w:rPr>
      </w:pPr>
      <w:r w:rsidRPr="00751413">
        <w:rPr>
          <w:lang w:eastAsia="en-US"/>
        </w:rPr>
        <w:t>CGAS score</w:t>
      </w:r>
    </w:p>
    <w:p w14:paraId="6BC39123" w14:textId="77777777" w:rsidR="008C7AB1" w:rsidRPr="00751413" w:rsidRDefault="008C7AB1" w:rsidP="008C7AB1">
      <w:pPr>
        <w:rPr>
          <w:lang w:eastAsia="en-US"/>
        </w:rPr>
      </w:pPr>
    </w:p>
    <w:p w14:paraId="48A3DEE1" w14:textId="77777777" w:rsidR="008C7AB1" w:rsidRPr="00751413" w:rsidRDefault="008C7AB1" w:rsidP="008C7AB1">
      <w:pPr>
        <w:rPr>
          <w:lang w:eastAsia="en-US"/>
        </w:rPr>
      </w:pPr>
      <w:r w:rsidRPr="00751413">
        <w:rPr>
          <w:lang w:eastAsia="en-US"/>
        </w:rPr>
        <w:t xml:space="preserve">We will do this by linear regression of follow-up score on baseline score, adding each predictor separately to each model and considering the interaction of predictor with baseline score. If both </w:t>
      </w:r>
      <w:r w:rsidRPr="00751413">
        <w:rPr>
          <w:lang w:eastAsia="en-US"/>
        </w:rPr>
        <w:lastRenderedPageBreak/>
        <w:t xml:space="preserve">factors appear to predict outcome, we will include these in a multivariable model and use backwards stepwise selection to identify the best predictive model.   </w:t>
      </w:r>
    </w:p>
    <w:p w14:paraId="51AA3E9F" w14:textId="77777777" w:rsidR="008C7AB1" w:rsidRPr="00751413" w:rsidRDefault="008C7AB1" w:rsidP="008C7AB1">
      <w:pPr>
        <w:rPr>
          <w:lang w:eastAsia="en-US"/>
        </w:rPr>
      </w:pPr>
    </w:p>
    <w:p w14:paraId="0B312E49" w14:textId="77777777" w:rsidR="008C7AB1" w:rsidRPr="00751413" w:rsidRDefault="008C7AB1" w:rsidP="008C7AB1">
      <w:pPr>
        <w:rPr>
          <w:lang w:eastAsia="en-US"/>
        </w:rPr>
      </w:pPr>
      <w:r w:rsidRPr="00751413">
        <w:rPr>
          <w:lang w:eastAsia="en-US"/>
        </w:rPr>
        <w:t xml:space="preserve">We note that the nature of the patient group and their data are both unusual and highly sensitive, so that publication of findings may potentially identify individuals, particularly given the small sample size. We will consult with data protection experts to ensure that personal data are not disclosed.  </w:t>
      </w:r>
    </w:p>
    <w:p w14:paraId="78C955CC" w14:textId="77777777" w:rsidR="008C7AB1" w:rsidRPr="00751413" w:rsidRDefault="008C7AB1" w:rsidP="008C7AB1">
      <w:pPr>
        <w:rPr>
          <w:lang w:eastAsia="en-US"/>
        </w:rPr>
      </w:pPr>
    </w:p>
    <w:p w14:paraId="5EED648D" w14:textId="77777777" w:rsidR="008C7AB1" w:rsidRPr="00751413" w:rsidRDefault="008C7AB1" w:rsidP="008C7AB1">
      <w:pPr>
        <w:rPr>
          <w:lang w:eastAsia="en-US"/>
        </w:rPr>
      </w:pPr>
    </w:p>
    <w:p w14:paraId="54374F5C" w14:textId="77777777" w:rsidR="008C7AB1" w:rsidRPr="00751413" w:rsidRDefault="008C7AB1" w:rsidP="008C7AB1">
      <w:pPr>
        <w:rPr>
          <w:lang w:eastAsia="en-US"/>
        </w:rPr>
      </w:pPr>
      <w:r w:rsidRPr="00751413">
        <w:rPr>
          <w:lang w:eastAsia="en-US"/>
        </w:rPr>
        <w:t>Dissemination and Outputs</w:t>
      </w:r>
    </w:p>
    <w:p w14:paraId="68EC69F7" w14:textId="77777777" w:rsidR="008C7AB1" w:rsidRPr="00751413" w:rsidRDefault="008C7AB1" w:rsidP="008C7AB1">
      <w:pPr>
        <w:rPr>
          <w:lang w:eastAsia="en-US"/>
        </w:rPr>
      </w:pPr>
    </w:p>
    <w:p w14:paraId="50AA1800" w14:textId="77777777" w:rsidR="008C7AB1" w:rsidRPr="00751413" w:rsidRDefault="008C7AB1" w:rsidP="008C7AB1">
      <w:pPr>
        <w:rPr>
          <w:lang w:eastAsia="en-US"/>
        </w:rPr>
      </w:pPr>
      <w:r w:rsidRPr="00751413">
        <w:rPr>
          <w:lang w:eastAsia="en-US"/>
        </w:rPr>
        <w:t xml:space="preserve">The findings of this study are of considerable public interest. They will first be published in a peer-reviewed international journal with the paper made open-access. They will be also presented at academic and practitioner meetings. In addition, the investigators will seek to share the findings more widely with patient groups and other stakeholders, using plain English. </w:t>
      </w:r>
    </w:p>
    <w:p w14:paraId="286787BA" w14:textId="77777777" w:rsidR="008C7AB1" w:rsidRPr="00751413" w:rsidRDefault="008C7AB1" w:rsidP="008C7AB1">
      <w:pPr>
        <w:rPr>
          <w:lang w:eastAsia="en-US"/>
        </w:rPr>
      </w:pPr>
    </w:p>
    <w:p w14:paraId="26CEA83D" w14:textId="77777777" w:rsidR="008C7AB1" w:rsidRPr="00751413" w:rsidRDefault="008C7AB1" w:rsidP="008C7AB1">
      <w:pPr>
        <w:rPr>
          <w:lang w:eastAsia="en-US"/>
        </w:rPr>
      </w:pPr>
      <w:r w:rsidRPr="00751413">
        <w:rPr>
          <w:lang w:eastAsia="en-US"/>
        </w:rPr>
        <w:t>The Tavistock will prepare a patient information sheet summarising findings for participants and families and circulate it to the participants and their GPs.</w:t>
      </w:r>
    </w:p>
    <w:p w14:paraId="6118F271" w14:textId="77777777" w:rsidR="008C7AB1" w:rsidRPr="00751413" w:rsidRDefault="008C7AB1" w:rsidP="008C7AB1">
      <w:pPr>
        <w:rPr>
          <w:lang w:eastAsia="en-US"/>
        </w:rPr>
        <w:sectPr w:rsidR="008C7AB1" w:rsidRPr="00751413" w:rsidSect="00204794">
          <w:pgSz w:w="11900" w:h="16840"/>
          <w:pgMar w:top="1440" w:right="1440" w:bottom="1440" w:left="1440" w:header="708" w:footer="708" w:gutter="0"/>
          <w:cols w:space="708"/>
          <w:docGrid w:linePitch="360"/>
        </w:sectPr>
      </w:pPr>
    </w:p>
    <w:p w14:paraId="1519C16E" w14:textId="77777777" w:rsidR="008C7AB1" w:rsidRPr="00751413" w:rsidRDefault="008C7AB1" w:rsidP="008C7AB1">
      <w:pPr>
        <w:rPr>
          <w:b/>
          <w:bCs/>
          <w:lang w:eastAsia="en-US"/>
        </w:rPr>
      </w:pPr>
      <w:r w:rsidRPr="00751413">
        <w:rPr>
          <w:b/>
          <w:bCs/>
          <w:lang w:eastAsia="en-US"/>
        </w:rPr>
        <w:lastRenderedPageBreak/>
        <w:t>References for the Statistical Analysis Plan</w:t>
      </w:r>
    </w:p>
    <w:p w14:paraId="181E4D6A" w14:textId="77777777" w:rsidR="008C7AB1" w:rsidRPr="00751413" w:rsidRDefault="008C7AB1" w:rsidP="008C7AB1">
      <w:pPr>
        <w:rPr>
          <w:lang w:eastAsia="en-US"/>
        </w:rPr>
      </w:pPr>
      <w:r w:rsidRPr="00751413">
        <w:rPr>
          <w:lang w:eastAsia="en-US"/>
        </w:rPr>
        <w:t>1.</w:t>
      </w:r>
      <w:r w:rsidRPr="00751413">
        <w:rPr>
          <w:lang w:eastAsia="en-US"/>
        </w:rPr>
        <w:tab/>
        <w:t>Skordis N, Butler G, de Vries MC, Main K, Hannema SE. ESPE and PES International Survey of Centers and Clinicians Delivering Specialist Care for Children and Adolescents with Gender Dysphoria. Hormone research in paediatrics 2018; 90(5): 326-31.</w:t>
      </w:r>
    </w:p>
    <w:p w14:paraId="5D8C94AD" w14:textId="77777777" w:rsidR="008C7AB1" w:rsidRPr="00751413" w:rsidRDefault="008C7AB1" w:rsidP="008C7AB1">
      <w:pPr>
        <w:rPr>
          <w:lang w:eastAsia="en-US"/>
        </w:rPr>
      </w:pPr>
      <w:r w:rsidRPr="00751413">
        <w:rPr>
          <w:lang w:eastAsia="en-US"/>
        </w:rPr>
        <w:t>2.</w:t>
      </w:r>
      <w:r w:rsidRPr="00751413">
        <w:rPr>
          <w:lang w:eastAsia="en-US"/>
        </w:rPr>
        <w:tab/>
        <w:t>Chew D, Anderson J, Williams K, May T, Pang K. Hormonal Treatment in Young People With Gender Dysphoria: A Systematic Review. Pediatrics 2018; 141(4).</w:t>
      </w:r>
    </w:p>
    <w:p w14:paraId="7530A163" w14:textId="77777777" w:rsidR="008C7AB1" w:rsidRPr="00751413" w:rsidRDefault="008C7AB1" w:rsidP="008C7AB1">
      <w:pPr>
        <w:rPr>
          <w:lang w:eastAsia="en-US"/>
        </w:rPr>
      </w:pPr>
      <w:r w:rsidRPr="00751413">
        <w:rPr>
          <w:lang w:eastAsia="en-US"/>
        </w:rPr>
        <w:t>3.</w:t>
      </w:r>
      <w:r w:rsidRPr="00751413">
        <w:rPr>
          <w:lang w:eastAsia="en-US"/>
        </w:rPr>
        <w:tab/>
        <w:t>Cohen-Kettenis PT, Schagen SE, Steensma TD, de Vries AL, Delemarre-van de Waal HA. Puberty suppression in a gender-dysphoric adolescent: a 22-year follow-up. Arch Sex Behav 2011; 40(4): 843-7.</w:t>
      </w:r>
    </w:p>
    <w:p w14:paraId="65AC4C6C" w14:textId="77777777" w:rsidR="008C7AB1" w:rsidRPr="00751413" w:rsidRDefault="008C7AB1" w:rsidP="008C7AB1">
      <w:pPr>
        <w:rPr>
          <w:lang w:eastAsia="en-US"/>
        </w:rPr>
      </w:pPr>
      <w:r w:rsidRPr="00751413">
        <w:rPr>
          <w:lang w:eastAsia="en-US"/>
        </w:rPr>
        <w:t>4.</w:t>
      </w:r>
      <w:r w:rsidRPr="00751413">
        <w:rPr>
          <w:lang w:eastAsia="en-US"/>
        </w:rPr>
        <w:tab/>
        <w:t>de Vries AL, Steensma TD, Doreleijers TA, Cohen-Kettenis PT. Puberty suppression in adolescents with gender identity disorder: a prospective follow-up study. J Sex Med 2011; 8(8): 2276-83.</w:t>
      </w:r>
    </w:p>
    <w:p w14:paraId="1DFCB602" w14:textId="77777777" w:rsidR="008C7AB1" w:rsidRPr="00751413" w:rsidRDefault="008C7AB1" w:rsidP="008C7AB1">
      <w:pPr>
        <w:rPr>
          <w:lang w:eastAsia="en-US"/>
        </w:rPr>
      </w:pPr>
      <w:r w:rsidRPr="00751413">
        <w:rPr>
          <w:lang w:eastAsia="en-US"/>
        </w:rPr>
        <w:t>5.</w:t>
      </w:r>
      <w:r w:rsidRPr="00751413">
        <w:rPr>
          <w:lang w:eastAsia="en-US"/>
        </w:rPr>
        <w:tab/>
        <w:t>Spack NP, Edwards-Leeper L, Feldman HA, et al. Children and adolescents with gender identity disorder referred to a pediatric medical center. Pediatrics 2012; 129(3): 418-25.</w:t>
      </w:r>
    </w:p>
    <w:p w14:paraId="02DF3E5A" w14:textId="77777777" w:rsidR="008C7AB1" w:rsidRPr="00751413" w:rsidRDefault="008C7AB1" w:rsidP="008C7AB1">
      <w:pPr>
        <w:rPr>
          <w:lang w:eastAsia="en-US"/>
        </w:rPr>
      </w:pPr>
      <w:r w:rsidRPr="00751413">
        <w:rPr>
          <w:lang w:eastAsia="en-US"/>
        </w:rPr>
        <w:t>6.</w:t>
      </w:r>
      <w:r w:rsidRPr="00751413">
        <w:rPr>
          <w:lang w:eastAsia="en-US"/>
        </w:rPr>
        <w:tab/>
        <w:t>Meyer WJ, 3rd. Gender identity disorder: an emerging problem for pediatricians. Pediatrics 2012; 129(3): 571-3.</w:t>
      </w:r>
    </w:p>
    <w:p w14:paraId="4967AB15" w14:textId="77777777" w:rsidR="008C7AB1" w:rsidRPr="00751413" w:rsidRDefault="008C7AB1" w:rsidP="008C7AB1">
      <w:pPr>
        <w:rPr>
          <w:lang w:eastAsia="en-US"/>
        </w:rPr>
      </w:pPr>
      <w:r w:rsidRPr="00751413">
        <w:rPr>
          <w:lang w:eastAsia="en-US"/>
        </w:rPr>
        <w:t>7.</w:t>
      </w:r>
      <w:r w:rsidRPr="00751413">
        <w:rPr>
          <w:lang w:eastAsia="en-US"/>
        </w:rPr>
        <w:tab/>
        <w:t>Hewitt JK, Paul C, Kasiannan P, Grover SR, Newman LK, Warne GL. Hormone treatment of gender identity disorder in a cohort of children and adolescents. Med J Aust 2012; 196(9): 578-81.</w:t>
      </w:r>
    </w:p>
    <w:p w14:paraId="291B1ACD" w14:textId="77777777" w:rsidR="008C7AB1" w:rsidRPr="00751413" w:rsidRDefault="008C7AB1" w:rsidP="008C7AB1">
      <w:pPr>
        <w:rPr>
          <w:lang w:eastAsia="en-US"/>
        </w:rPr>
      </w:pPr>
      <w:r w:rsidRPr="00751413">
        <w:rPr>
          <w:lang w:eastAsia="en-US"/>
        </w:rPr>
        <w:t>8.</w:t>
      </w:r>
      <w:r w:rsidRPr="00751413">
        <w:rPr>
          <w:lang w:eastAsia="en-US"/>
        </w:rPr>
        <w:tab/>
        <w:t>Hembree WC, Cohen-Kettenis P, Delemarre-van de Waal HA, et al. Endocrine treatment of transsexual persons: an Endocrine Society clinical practice guideline. J Clin Endocrinol Metab 2009; 94(9): 3132-54.</w:t>
      </w:r>
    </w:p>
    <w:p w14:paraId="0FDFF09C" w14:textId="77777777" w:rsidR="008C7AB1" w:rsidRPr="00751413" w:rsidRDefault="008C7AB1" w:rsidP="008C7AB1">
      <w:pPr>
        <w:rPr>
          <w:lang w:eastAsia="en-US"/>
        </w:rPr>
      </w:pPr>
      <w:r w:rsidRPr="00751413">
        <w:rPr>
          <w:lang w:eastAsia="en-US"/>
        </w:rPr>
        <w:t>9.</w:t>
      </w:r>
      <w:r w:rsidRPr="00751413">
        <w:rPr>
          <w:lang w:eastAsia="en-US"/>
        </w:rPr>
        <w:tab/>
        <w:t>Olson J, Chan Y-M, Garofalo R, et al. Impact of Early Medical Treatment for Transgender Youth: Protocol for the Longitudinal, Observational Trans Youth Care Study. JMIR research protocols 2019; 8(7): e14434.</w:t>
      </w:r>
    </w:p>
    <w:p w14:paraId="1D1E44C0" w14:textId="77777777" w:rsidR="008C7AB1" w:rsidRPr="00751413" w:rsidRDefault="008C7AB1" w:rsidP="008C7AB1">
      <w:pPr>
        <w:rPr>
          <w:lang w:eastAsia="en-US"/>
        </w:rPr>
      </w:pPr>
      <w:r w:rsidRPr="00751413">
        <w:rPr>
          <w:lang w:eastAsia="en-US"/>
        </w:rPr>
        <w:t>10.</w:t>
      </w:r>
      <w:r w:rsidRPr="00751413">
        <w:rPr>
          <w:lang w:eastAsia="en-US"/>
        </w:rPr>
        <w:tab/>
        <w:t>Khadr S, Clarke V, Wellings K, et al. Mental and sexual health outcomes following sexual assault in adolescents: a prospective cohort study. Lancet Child Adolesc Health 2018; 2(9): 654-65.</w:t>
      </w:r>
    </w:p>
    <w:p w14:paraId="2D403672" w14:textId="77777777" w:rsidR="008C7AB1" w:rsidRPr="00751413" w:rsidRDefault="008C7AB1" w:rsidP="008C7AB1">
      <w:pPr>
        <w:rPr>
          <w:lang w:eastAsia="en-US"/>
        </w:rPr>
      </w:pPr>
      <w:r w:rsidRPr="00751413">
        <w:rPr>
          <w:lang w:eastAsia="en-US"/>
        </w:rPr>
        <w:t>11.</w:t>
      </w:r>
      <w:r w:rsidRPr="00751413">
        <w:rPr>
          <w:lang w:eastAsia="en-US"/>
        </w:rPr>
        <w:tab/>
        <w:t>de Graaf NM, Cohen-Kettenis PT, Carmichael P, et al. Psychological functioning in adolescents referred to specialist gender identity clinics across Europe: a clinical comparison study between four clinics. Eur Child Adolesc Psychiatry 2018; 27(7): 909-19.</w:t>
      </w:r>
    </w:p>
    <w:p w14:paraId="13756BD7" w14:textId="77777777" w:rsidR="008C7AB1" w:rsidRPr="00751413" w:rsidRDefault="008C7AB1" w:rsidP="008C7AB1">
      <w:pPr>
        <w:rPr>
          <w:lang w:eastAsia="en-US"/>
        </w:rPr>
      </w:pPr>
      <w:r w:rsidRPr="00751413">
        <w:rPr>
          <w:lang w:eastAsia="en-US"/>
        </w:rPr>
        <w:t>12.</w:t>
      </w:r>
      <w:r w:rsidRPr="00751413">
        <w:rPr>
          <w:lang w:eastAsia="en-US"/>
        </w:rPr>
        <w:tab/>
        <w:t>Crijnen AA, Achenbach TM, Verhulst FC. Comparisons of problems reported by parents of children in 12 cultures: total problems, externalizing, and internalizing. J Am Acad Child Adolesc Psychiatry 1997; 36(9): 1269-77.</w:t>
      </w:r>
    </w:p>
    <w:p w14:paraId="1AB6C1F8" w14:textId="77777777" w:rsidR="008C7AB1" w:rsidRPr="00751413" w:rsidRDefault="008C7AB1" w:rsidP="008C7AB1">
      <w:pPr>
        <w:rPr>
          <w:lang w:eastAsia="en-US"/>
        </w:rPr>
      </w:pPr>
      <w:r w:rsidRPr="00751413">
        <w:rPr>
          <w:lang w:eastAsia="en-US"/>
        </w:rPr>
        <w:lastRenderedPageBreak/>
        <w:t>13.</w:t>
      </w:r>
      <w:r w:rsidRPr="00751413">
        <w:rPr>
          <w:lang w:eastAsia="en-US"/>
        </w:rPr>
        <w:tab/>
        <w:t>Verhulst FC, Achenbach TM, van der Ende J, et al. Comparisons of problems reported by youths from seven countries. Am J Psychiatry 2003; 160(8): 1479-85.</w:t>
      </w:r>
    </w:p>
    <w:p w14:paraId="703BF6AC" w14:textId="77777777" w:rsidR="008C7AB1" w:rsidRPr="00751413" w:rsidRDefault="008C7AB1" w:rsidP="008C7AB1">
      <w:pPr>
        <w:rPr>
          <w:lang w:eastAsia="en-US"/>
        </w:rPr>
      </w:pPr>
      <w:r w:rsidRPr="00751413">
        <w:rPr>
          <w:lang w:eastAsia="en-US"/>
        </w:rPr>
        <w:t>14.</w:t>
      </w:r>
      <w:r w:rsidRPr="00751413">
        <w:rPr>
          <w:lang w:eastAsia="en-US"/>
        </w:rPr>
        <w:tab/>
        <w:t>Aitken M, VanderLaan DP, Wasserman L, Stojanovski S, Zucker KJ. Self-Harm and Suicidality in Children Referred for Gender Dysphoria. J Am Acad Child Adolesc Psychiatry 2016; 55(6): 513-20.</w:t>
      </w:r>
    </w:p>
    <w:p w14:paraId="47730B70" w14:textId="77777777" w:rsidR="008C7AB1" w:rsidRPr="00751413" w:rsidRDefault="008C7AB1" w:rsidP="008C7AB1">
      <w:pPr>
        <w:rPr>
          <w:lang w:eastAsia="en-US"/>
        </w:rPr>
      </w:pPr>
      <w:r w:rsidRPr="00751413">
        <w:rPr>
          <w:lang w:eastAsia="en-US"/>
        </w:rPr>
        <w:t>15.</w:t>
      </w:r>
      <w:r w:rsidRPr="00751413">
        <w:rPr>
          <w:lang w:eastAsia="en-US"/>
        </w:rPr>
        <w:tab/>
        <w:t>Van Meter AR, Algorta GP, Youngstrom EA, et al. Assessing for suicidal behavior in youth using the Achenbach System of Empirically Based Assessment. Eur Child Adolesc Psychiatry 2018; 27(2): 159-69.</w:t>
      </w:r>
    </w:p>
    <w:p w14:paraId="238A9158" w14:textId="77777777" w:rsidR="008C7AB1" w:rsidRPr="00751413" w:rsidRDefault="008C7AB1" w:rsidP="008C7AB1">
      <w:pPr>
        <w:rPr>
          <w:lang w:eastAsia="en-US"/>
        </w:rPr>
      </w:pPr>
      <w:r w:rsidRPr="00751413">
        <w:rPr>
          <w:lang w:eastAsia="en-US"/>
        </w:rPr>
        <w:t>16.</w:t>
      </w:r>
      <w:r w:rsidRPr="00751413">
        <w:rPr>
          <w:lang w:eastAsia="en-US"/>
        </w:rPr>
        <w:tab/>
        <w:t>Nock MK, Green JG, Hwang I, et al. Prevalence, correlates, and treatment of lifetime suicidal behavior among adolescents: results from the National Comorbidity Survey Replication Adolescent Supplement. JAMA Psychiatry 2013; 70(3): 300-10.</w:t>
      </w:r>
    </w:p>
    <w:p w14:paraId="15F6A5A7" w14:textId="77777777" w:rsidR="008C7AB1" w:rsidRPr="00751413" w:rsidRDefault="008C7AB1" w:rsidP="008C7AB1">
      <w:pPr>
        <w:rPr>
          <w:lang w:eastAsia="en-US"/>
        </w:rPr>
      </w:pPr>
      <w:r w:rsidRPr="00751413">
        <w:rPr>
          <w:lang w:eastAsia="en-US"/>
        </w:rPr>
        <w:t>17.</w:t>
      </w:r>
      <w:r w:rsidRPr="00751413">
        <w:rPr>
          <w:lang w:eastAsia="en-US"/>
        </w:rPr>
        <w:tab/>
        <w:t>Jung KY, Kim T, Hwang SY, et al. Deliberate Self-harm among Young People Begins to Increase at the Very Early Age: a Nationwide Study. Journal of Korean medical science 2018; 33(30): e191.</w:t>
      </w:r>
    </w:p>
    <w:p w14:paraId="323DB27D" w14:textId="77777777" w:rsidR="008C7AB1" w:rsidRPr="00751413" w:rsidRDefault="008C7AB1" w:rsidP="008C7AB1">
      <w:pPr>
        <w:rPr>
          <w:lang w:eastAsia="en-US"/>
        </w:rPr>
      </w:pPr>
      <w:r w:rsidRPr="00751413">
        <w:rPr>
          <w:lang w:eastAsia="en-US"/>
        </w:rPr>
        <w:t>18.</w:t>
      </w:r>
      <w:r w:rsidRPr="00751413">
        <w:rPr>
          <w:lang w:eastAsia="en-US"/>
        </w:rPr>
        <w:tab/>
        <w:t>Morey Y, Mellon D, Dailami N, Verne J, Tapp A. Adolescent self-harm in the community: an update on prevalence using a self-report survey of adolescents aged 13-18 in England. J Public Health (Oxf) 2017; 39(1): 58-64.</w:t>
      </w:r>
    </w:p>
    <w:p w14:paraId="03F52F71" w14:textId="77777777" w:rsidR="008C7AB1" w:rsidRPr="00751413" w:rsidRDefault="008C7AB1" w:rsidP="008C7AB1">
      <w:pPr>
        <w:rPr>
          <w:lang w:eastAsia="en-US"/>
        </w:rPr>
      </w:pPr>
      <w:r w:rsidRPr="00751413">
        <w:rPr>
          <w:lang w:eastAsia="en-US"/>
        </w:rPr>
        <w:t>19.</w:t>
      </w:r>
      <w:r w:rsidRPr="00751413">
        <w:rPr>
          <w:lang w:eastAsia="en-US"/>
        </w:rPr>
        <w:tab/>
        <w:t>Stallard P, Spears M, Montgomery AA, Phillips R, Sayal K. Self-harm in young adolescents (12-16 years): onset and short-term continuation in a community sample. BMC psychiatry 2013; 13: 328.</w:t>
      </w:r>
    </w:p>
    <w:p w14:paraId="7029C735" w14:textId="77777777" w:rsidR="008C7AB1" w:rsidRPr="00751413" w:rsidRDefault="008C7AB1" w:rsidP="008C7AB1">
      <w:pPr>
        <w:rPr>
          <w:lang w:eastAsia="en-US"/>
        </w:rPr>
      </w:pPr>
      <w:r w:rsidRPr="00751413">
        <w:rPr>
          <w:lang w:eastAsia="en-US"/>
        </w:rPr>
        <w:t>20.</w:t>
      </w:r>
      <w:r w:rsidRPr="00751413">
        <w:rPr>
          <w:lang w:eastAsia="en-US"/>
        </w:rPr>
        <w:tab/>
        <w:t>Zucker KJ. Adolescents with Gender Dysphoria: Reflections on Some Contemporary Clinical and Research Issues. Arch Sex Behav 2019; 48(7): 1983-92.</w:t>
      </w:r>
    </w:p>
    <w:p w14:paraId="0DCC2F33" w14:textId="77777777" w:rsidR="008C7AB1" w:rsidRPr="00751413" w:rsidRDefault="008C7AB1" w:rsidP="008C7AB1">
      <w:pPr>
        <w:rPr>
          <w:lang w:eastAsia="en-US"/>
        </w:rPr>
      </w:pPr>
      <w:r w:rsidRPr="00751413">
        <w:rPr>
          <w:lang w:eastAsia="en-US"/>
        </w:rPr>
        <w:t>21.</w:t>
      </w:r>
      <w:r w:rsidRPr="00751413">
        <w:rPr>
          <w:lang w:eastAsia="en-US"/>
        </w:rPr>
        <w:tab/>
        <w:t>Shaffer D, Gould MS, Brasic J, et al. A children's global assessment scale (CGAS). Arch Gen Psychiatry 1983; 40(11): 1228-31.</w:t>
      </w:r>
    </w:p>
    <w:p w14:paraId="6D3B5D37" w14:textId="77777777" w:rsidR="008C7AB1" w:rsidRPr="00751413" w:rsidRDefault="008C7AB1" w:rsidP="008C7AB1">
      <w:pPr>
        <w:rPr>
          <w:lang w:eastAsia="en-US"/>
        </w:rPr>
      </w:pPr>
      <w:r w:rsidRPr="00751413">
        <w:rPr>
          <w:lang w:eastAsia="en-US"/>
        </w:rPr>
        <w:t>22.</w:t>
      </w:r>
      <w:r w:rsidRPr="00751413">
        <w:rPr>
          <w:lang w:eastAsia="en-US"/>
        </w:rPr>
        <w:tab/>
        <w:t>Ravens-Sieberer U, Gosch A, Rajmil L, et al. The KIDSCREEN-52 quality of life measure for children and adolescents: psychometric results from a cross-cultural survey in 13 European countries. Value Health 2008; 11(4): 645-58.</w:t>
      </w:r>
    </w:p>
    <w:p w14:paraId="1973EED5" w14:textId="77777777" w:rsidR="008C7AB1" w:rsidRPr="00751413" w:rsidRDefault="008C7AB1" w:rsidP="008C7AB1">
      <w:pPr>
        <w:rPr>
          <w:lang w:eastAsia="en-US"/>
        </w:rPr>
      </w:pPr>
      <w:r w:rsidRPr="00751413">
        <w:rPr>
          <w:lang w:eastAsia="en-US"/>
        </w:rPr>
        <w:t>23.</w:t>
      </w:r>
      <w:r w:rsidRPr="00751413">
        <w:rPr>
          <w:lang w:eastAsia="en-US"/>
        </w:rPr>
        <w:tab/>
        <w:t>Lindgren TW, Pauly IB. A body image scale for evaluating transsexuals. Arch Sex Behav 1975; 4(6): 639-56.</w:t>
      </w:r>
    </w:p>
    <w:p w14:paraId="0F9E31EE" w14:textId="77777777" w:rsidR="008C7AB1" w:rsidRPr="00751413" w:rsidRDefault="008C7AB1" w:rsidP="008C7AB1">
      <w:pPr>
        <w:rPr>
          <w:lang w:eastAsia="en-US"/>
        </w:rPr>
      </w:pPr>
      <w:r w:rsidRPr="00751413">
        <w:rPr>
          <w:lang w:eastAsia="en-US"/>
        </w:rPr>
        <w:t>24.</w:t>
      </w:r>
      <w:r w:rsidRPr="00751413">
        <w:rPr>
          <w:lang w:eastAsia="en-US"/>
        </w:rPr>
        <w:tab/>
        <w:t>Becker I, Auer M, Barkmann C, et al. A Cross-Sectional Multicenter Study of Multidimensional Body Image in Adolescents and Adults with Gender Dysphoria Before and After Transition-Related Medical Interventions. Arch Sex Behav 2018; 47(8): 2335-47.</w:t>
      </w:r>
    </w:p>
    <w:p w14:paraId="42EE350D" w14:textId="77777777" w:rsidR="008C7AB1" w:rsidRPr="00751413" w:rsidRDefault="008C7AB1" w:rsidP="008C7AB1">
      <w:pPr>
        <w:rPr>
          <w:lang w:eastAsia="en-US"/>
        </w:rPr>
      </w:pPr>
      <w:r w:rsidRPr="00751413">
        <w:rPr>
          <w:lang w:eastAsia="en-US"/>
        </w:rPr>
        <w:t>25.</w:t>
      </w:r>
      <w:r w:rsidRPr="00751413">
        <w:rPr>
          <w:lang w:eastAsia="en-US"/>
        </w:rPr>
        <w:tab/>
        <w:t>Constantino JN, Davis SA, Todd RD, et al. Validation of a brief quantitative measure of autistic traits: comparison of the social responsiveness scale with the autism diagnostic interview-revised. J Autism Dev Disord 2003; 33(4): 427-33.</w:t>
      </w:r>
    </w:p>
    <w:p w14:paraId="054CCC83" w14:textId="77777777" w:rsidR="007B7768" w:rsidRDefault="007B7768">
      <w:bookmarkStart w:id="5" w:name="_GoBack"/>
      <w:bookmarkEnd w:id="5"/>
    </w:p>
    <w:sectPr w:rsidR="007B7768" w:rsidSect="00C14101">
      <w:pgSz w:w="16840" w:h="11900" w:orient="landscape"/>
      <w:pgMar w:top="567" w:right="1440" w:bottom="56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83255007"/>
      <w:docPartObj>
        <w:docPartGallery w:val="Page Numbers (Bottom of Page)"/>
        <w:docPartUnique/>
      </w:docPartObj>
    </w:sdtPr>
    <w:sdtEndPr>
      <w:rPr>
        <w:rStyle w:val="PageNumber"/>
      </w:rPr>
    </w:sdtEndPr>
    <w:sdtContent>
      <w:p w14:paraId="176DDDAA" w14:textId="77777777" w:rsidR="00FC5728" w:rsidRDefault="008C7AB1" w:rsidP="002047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DD7F73" w14:textId="77777777" w:rsidR="00FC5728" w:rsidRDefault="008C7AB1" w:rsidP="002047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75557159"/>
      <w:docPartObj>
        <w:docPartGallery w:val="Page Numbers (Bottom of Page)"/>
        <w:docPartUnique/>
      </w:docPartObj>
    </w:sdtPr>
    <w:sdtEndPr>
      <w:rPr>
        <w:rStyle w:val="PageNumber"/>
      </w:rPr>
    </w:sdtEndPr>
    <w:sdtContent>
      <w:p w14:paraId="2E998E9C" w14:textId="77777777" w:rsidR="00FC5728" w:rsidRDefault="008C7AB1" w:rsidP="002047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1</w:t>
        </w:r>
        <w:r>
          <w:rPr>
            <w:rStyle w:val="PageNumber"/>
          </w:rPr>
          <w:fldChar w:fldCharType="end"/>
        </w:r>
      </w:p>
    </w:sdtContent>
  </w:sdt>
  <w:p w14:paraId="5400D395" w14:textId="77777777" w:rsidR="00FC5728" w:rsidRDefault="008C7AB1" w:rsidP="00204794">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761966" w14:textId="77777777" w:rsidR="00FC5728" w:rsidRDefault="008C7AB1">
    <w:pPr>
      <w:pStyle w:val="Header"/>
    </w:pPr>
    <w:r>
      <w:t>Statistical analysis and dissemination plan: GID mid-puberty suppression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D5DFC"/>
    <w:multiLevelType w:val="hybridMultilevel"/>
    <w:tmpl w:val="C99E4DB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4170D8"/>
    <w:multiLevelType w:val="hybridMultilevel"/>
    <w:tmpl w:val="A492F1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0A30DB"/>
    <w:multiLevelType w:val="hybridMultilevel"/>
    <w:tmpl w:val="E4E02A3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FE2DB3"/>
    <w:multiLevelType w:val="hybridMultilevel"/>
    <w:tmpl w:val="084CA44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865E0A"/>
    <w:multiLevelType w:val="hybridMultilevel"/>
    <w:tmpl w:val="EE722F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B522BA1"/>
    <w:multiLevelType w:val="hybridMultilevel"/>
    <w:tmpl w:val="EE722F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AB1"/>
    <w:rsid w:val="000001A9"/>
    <w:rsid w:val="00003C6B"/>
    <w:rsid w:val="0003102D"/>
    <w:rsid w:val="0003172B"/>
    <w:rsid w:val="00032A13"/>
    <w:rsid w:val="00051600"/>
    <w:rsid w:val="00054068"/>
    <w:rsid w:val="00055502"/>
    <w:rsid w:val="00081F00"/>
    <w:rsid w:val="00083773"/>
    <w:rsid w:val="00090188"/>
    <w:rsid w:val="000C18B9"/>
    <w:rsid w:val="000C37E9"/>
    <w:rsid w:val="000C5FEB"/>
    <w:rsid w:val="000D56E3"/>
    <w:rsid w:val="000E51AE"/>
    <w:rsid w:val="000E6141"/>
    <w:rsid w:val="000E6B59"/>
    <w:rsid w:val="000E6C56"/>
    <w:rsid w:val="000F7D7A"/>
    <w:rsid w:val="00103C2F"/>
    <w:rsid w:val="00120F75"/>
    <w:rsid w:val="0012261C"/>
    <w:rsid w:val="0012420E"/>
    <w:rsid w:val="001253EF"/>
    <w:rsid w:val="00127D69"/>
    <w:rsid w:val="00140E9D"/>
    <w:rsid w:val="0014558F"/>
    <w:rsid w:val="001524E3"/>
    <w:rsid w:val="0015670F"/>
    <w:rsid w:val="00160C47"/>
    <w:rsid w:val="001731AC"/>
    <w:rsid w:val="00176624"/>
    <w:rsid w:val="00177132"/>
    <w:rsid w:val="00184C32"/>
    <w:rsid w:val="00184FC0"/>
    <w:rsid w:val="001A088B"/>
    <w:rsid w:val="001B2766"/>
    <w:rsid w:val="001D2450"/>
    <w:rsid w:val="001E2C13"/>
    <w:rsid w:val="001E2C96"/>
    <w:rsid w:val="00203ADD"/>
    <w:rsid w:val="002052C5"/>
    <w:rsid w:val="002126E1"/>
    <w:rsid w:val="00213C5A"/>
    <w:rsid w:val="002518FB"/>
    <w:rsid w:val="00262467"/>
    <w:rsid w:val="00263862"/>
    <w:rsid w:val="0027000B"/>
    <w:rsid w:val="0027681D"/>
    <w:rsid w:val="002958E1"/>
    <w:rsid w:val="002A0FF0"/>
    <w:rsid w:val="002A2D79"/>
    <w:rsid w:val="002B736B"/>
    <w:rsid w:val="002F1B6C"/>
    <w:rsid w:val="002F4CA7"/>
    <w:rsid w:val="0030482C"/>
    <w:rsid w:val="00304BD9"/>
    <w:rsid w:val="00304DDE"/>
    <w:rsid w:val="003070AF"/>
    <w:rsid w:val="00311C14"/>
    <w:rsid w:val="003172FF"/>
    <w:rsid w:val="00353185"/>
    <w:rsid w:val="00354781"/>
    <w:rsid w:val="00357EF3"/>
    <w:rsid w:val="00360A78"/>
    <w:rsid w:val="00362F14"/>
    <w:rsid w:val="00370E50"/>
    <w:rsid w:val="00373D28"/>
    <w:rsid w:val="003800D4"/>
    <w:rsid w:val="00391E73"/>
    <w:rsid w:val="003A57E3"/>
    <w:rsid w:val="003B5E60"/>
    <w:rsid w:val="003C6906"/>
    <w:rsid w:val="003E038D"/>
    <w:rsid w:val="003E0FA0"/>
    <w:rsid w:val="003E1755"/>
    <w:rsid w:val="003F2E12"/>
    <w:rsid w:val="003F62B9"/>
    <w:rsid w:val="00404967"/>
    <w:rsid w:val="00434769"/>
    <w:rsid w:val="004501FD"/>
    <w:rsid w:val="00454514"/>
    <w:rsid w:val="0046076D"/>
    <w:rsid w:val="00462A2F"/>
    <w:rsid w:val="00484A5B"/>
    <w:rsid w:val="00487886"/>
    <w:rsid w:val="004A0EB7"/>
    <w:rsid w:val="004D3435"/>
    <w:rsid w:val="004E375C"/>
    <w:rsid w:val="004E6E64"/>
    <w:rsid w:val="00504DC6"/>
    <w:rsid w:val="005051D0"/>
    <w:rsid w:val="0051652F"/>
    <w:rsid w:val="00531675"/>
    <w:rsid w:val="00534AB5"/>
    <w:rsid w:val="00537407"/>
    <w:rsid w:val="00541146"/>
    <w:rsid w:val="0055253E"/>
    <w:rsid w:val="005767B9"/>
    <w:rsid w:val="00587D4B"/>
    <w:rsid w:val="0059523B"/>
    <w:rsid w:val="00595D91"/>
    <w:rsid w:val="00597BBA"/>
    <w:rsid w:val="005A4356"/>
    <w:rsid w:val="005B1FB6"/>
    <w:rsid w:val="005C1165"/>
    <w:rsid w:val="005E335C"/>
    <w:rsid w:val="005E4CB0"/>
    <w:rsid w:val="0064353D"/>
    <w:rsid w:val="00651ECA"/>
    <w:rsid w:val="00654E4F"/>
    <w:rsid w:val="00666EC9"/>
    <w:rsid w:val="00675BE2"/>
    <w:rsid w:val="00695F79"/>
    <w:rsid w:val="00696C18"/>
    <w:rsid w:val="006B4FE3"/>
    <w:rsid w:val="006B795D"/>
    <w:rsid w:val="006C333D"/>
    <w:rsid w:val="006D409A"/>
    <w:rsid w:val="006D707F"/>
    <w:rsid w:val="006E2CD9"/>
    <w:rsid w:val="006F0C6D"/>
    <w:rsid w:val="007038A1"/>
    <w:rsid w:val="00703F33"/>
    <w:rsid w:val="00706512"/>
    <w:rsid w:val="00710A02"/>
    <w:rsid w:val="00714453"/>
    <w:rsid w:val="0073536B"/>
    <w:rsid w:val="0073649A"/>
    <w:rsid w:val="007444DE"/>
    <w:rsid w:val="0074467A"/>
    <w:rsid w:val="00764412"/>
    <w:rsid w:val="00773C44"/>
    <w:rsid w:val="007832FC"/>
    <w:rsid w:val="007A568A"/>
    <w:rsid w:val="007A6834"/>
    <w:rsid w:val="007B233A"/>
    <w:rsid w:val="007B3052"/>
    <w:rsid w:val="007B7768"/>
    <w:rsid w:val="007C137A"/>
    <w:rsid w:val="007C4C56"/>
    <w:rsid w:val="007D0E01"/>
    <w:rsid w:val="007E24A5"/>
    <w:rsid w:val="007E25D7"/>
    <w:rsid w:val="007F5DB1"/>
    <w:rsid w:val="00800FCF"/>
    <w:rsid w:val="0080428C"/>
    <w:rsid w:val="00823671"/>
    <w:rsid w:val="00837F8C"/>
    <w:rsid w:val="00851912"/>
    <w:rsid w:val="008557FE"/>
    <w:rsid w:val="00857C12"/>
    <w:rsid w:val="00870BF4"/>
    <w:rsid w:val="00875B46"/>
    <w:rsid w:val="00881825"/>
    <w:rsid w:val="00883DD0"/>
    <w:rsid w:val="00885A9F"/>
    <w:rsid w:val="008B54F8"/>
    <w:rsid w:val="008C7AB1"/>
    <w:rsid w:val="008E3545"/>
    <w:rsid w:val="008E6A5D"/>
    <w:rsid w:val="008F4742"/>
    <w:rsid w:val="00920103"/>
    <w:rsid w:val="00923311"/>
    <w:rsid w:val="009408CF"/>
    <w:rsid w:val="009444B3"/>
    <w:rsid w:val="00956B43"/>
    <w:rsid w:val="00956BDA"/>
    <w:rsid w:val="00977F18"/>
    <w:rsid w:val="00990E1E"/>
    <w:rsid w:val="009978F5"/>
    <w:rsid w:val="009A4DE0"/>
    <w:rsid w:val="009B3BE4"/>
    <w:rsid w:val="009B7279"/>
    <w:rsid w:val="009C500E"/>
    <w:rsid w:val="009C5616"/>
    <w:rsid w:val="009C6186"/>
    <w:rsid w:val="009C620F"/>
    <w:rsid w:val="009D2441"/>
    <w:rsid w:val="009D2476"/>
    <w:rsid w:val="009E2489"/>
    <w:rsid w:val="009E4ACD"/>
    <w:rsid w:val="00A12A92"/>
    <w:rsid w:val="00A2030F"/>
    <w:rsid w:val="00A334FE"/>
    <w:rsid w:val="00A33955"/>
    <w:rsid w:val="00A43206"/>
    <w:rsid w:val="00A455EF"/>
    <w:rsid w:val="00A4565A"/>
    <w:rsid w:val="00A47AA6"/>
    <w:rsid w:val="00A60466"/>
    <w:rsid w:val="00A70735"/>
    <w:rsid w:val="00A70E21"/>
    <w:rsid w:val="00A767E8"/>
    <w:rsid w:val="00A82D76"/>
    <w:rsid w:val="00A843DA"/>
    <w:rsid w:val="00A8672C"/>
    <w:rsid w:val="00A86D44"/>
    <w:rsid w:val="00AA1B77"/>
    <w:rsid w:val="00AA3AF9"/>
    <w:rsid w:val="00AA4400"/>
    <w:rsid w:val="00AB3E0B"/>
    <w:rsid w:val="00AC298C"/>
    <w:rsid w:val="00AE16F5"/>
    <w:rsid w:val="00AF6441"/>
    <w:rsid w:val="00B066FC"/>
    <w:rsid w:val="00B067D9"/>
    <w:rsid w:val="00B076E6"/>
    <w:rsid w:val="00B12E36"/>
    <w:rsid w:val="00B20C6D"/>
    <w:rsid w:val="00B3120B"/>
    <w:rsid w:val="00B36419"/>
    <w:rsid w:val="00B3652F"/>
    <w:rsid w:val="00B367DD"/>
    <w:rsid w:val="00B51A39"/>
    <w:rsid w:val="00B95937"/>
    <w:rsid w:val="00BA3093"/>
    <w:rsid w:val="00BA48CF"/>
    <w:rsid w:val="00BA5353"/>
    <w:rsid w:val="00BB0C15"/>
    <w:rsid w:val="00BB3E4F"/>
    <w:rsid w:val="00BB4242"/>
    <w:rsid w:val="00BC2871"/>
    <w:rsid w:val="00BD1AE4"/>
    <w:rsid w:val="00BD5AFE"/>
    <w:rsid w:val="00BD68D6"/>
    <w:rsid w:val="00BE797A"/>
    <w:rsid w:val="00BF25D2"/>
    <w:rsid w:val="00BF3715"/>
    <w:rsid w:val="00C01B46"/>
    <w:rsid w:val="00C148EA"/>
    <w:rsid w:val="00C25240"/>
    <w:rsid w:val="00C2622D"/>
    <w:rsid w:val="00C45095"/>
    <w:rsid w:val="00C556F5"/>
    <w:rsid w:val="00C62AA4"/>
    <w:rsid w:val="00C84D06"/>
    <w:rsid w:val="00C8619B"/>
    <w:rsid w:val="00C932E0"/>
    <w:rsid w:val="00CA0633"/>
    <w:rsid w:val="00CA36DA"/>
    <w:rsid w:val="00CB01A3"/>
    <w:rsid w:val="00CB5CCD"/>
    <w:rsid w:val="00CC10C3"/>
    <w:rsid w:val="00CC4D09"/>
    <w:rsid w:val="00CC6E3F"/>
    <w:rsid w:val="00CD4380"/>
    <w:rsid w:val="00CF25C6"/>
    <w:rsid w:val="00D004BE"/>
    <w:rsid w:val="00D03791"/>
    <w:rsid w:val="00D45E1F"/>
    <w:rsid w:val="00D71949"/>
    <w:rsid w:val="00D76FE8"/>
    <w:rsid w:val="00D84DA2"/>
    <w:rsid w:val="00D85362"/>
    <w:rsid w:val="00D9541D"/>
    <w:rsid w:val="00D9659D"/>
    <w:rsid w:val="00DA4068"/>
    <w:rsid w:val="00DB1494"/>
    <w:rsid w:val="00DC3CE2"/>
    <w:rsid w:val="00DE4161"/>
    <w:rsid w:val="00E3499F"/>
    <w:rsid w:val="00E37EB0"/>
    <w:rsid w:val="00E464A1"/>
    <w:rsid w:val="00E63E3B"/>
    <w:rsid w:val="00E737BD"/>
    <w:rsid w:val="00E74C5A"/>
    <w:rsid w:val="00E9767C"/>
    <w:rsid w:val="00EA2911"/>
    <w:rsid w:val="00EA5607"/>
    <w:rsid w:val="00EB41FE"/>
    <w:rsid w:val="00EC4C2E"/>
    <w:rsid w:val="00EF4D45"/>
    <w:rsid w:val="00F24933"/>
    <w:rsid w:val="00F37A0A"/>
    <w:rsid w:val="00F43A33"/>
    <w:rsid w:val="00F515DD"/>
    <w:rsid w:val="00F564E6"/>
    <w:rsid w:val="00F5713A"/>
    <w:rsid w:val="00F618E1"/>
    <w:rsid w:val="00F62195"/>
    <w:rsid w:val="00F64200"/>
    <w:rsid w:val="00F824C0"/>
    <w:rsid w:val="00F846AE"/>
    <w:rsid w:val="00F87E78"/>
    <w:rsid w:val="00F95870"/>
    <w:rsid w:val="00FC3FBB"/>
    <w:rsid w:val="00FC4BA3"/>
    <w:rsid w:val="00FE413E"/>
    <w:rsid w:val="00FE47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B3E4D"/>
  <w14:defaultImageDpi w14:val="32767"/>
  <w15:chartTrackingRefBased/>
  <w15:docId w15:val="{D617FA95-E33F-0644-8306-74FC142CD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C7AB1"/>
    <w:pPr>
      <w:spacing w:line="360" w:lineRule="auto"/>
    </w:pPr>
    <w:rPr>
      <w:rFonts w:cs="Times New Roman"/>
      <w:sz w:val="22"/>
      <w:lang w:eastAsia="en-GB"/>
    </w:rPr>
  </w:style>
  <w:style w:type="paragraph" w:styleId="Heading1">
    <w:name w:val="heading 1"/>
    <w:basedOn w:val="Normal"/>
    <w:next w:val="Normal"/>
    <w:link w:val="Heading1Char"/>
    <w:autoRedefine/>
    <w:uiPriority w:val="9"/>
    <w:qFormat/>
    <w:rsid w:val="00C01B46"/>
    <w:pPr>
      <w:keepNext/>
      <w:keepLines/>
      <w:spacing w:before="480" w:line="480" w:lineRule="auto"/>
      <w:outlineLvl w:val="0"/>
    </w:pPr>
    <w:rPr>
      <w:rFonts w:eastAsiaTheme="majorEastAsia"/>
      <w:b/>
      <w:bCs/>
      <w:color w:val="767171" w:themeColor="background2" w:themeShade="80"/>
      <w:sz w:val="28"/>
    </w:rPr>
  </w:style>
  <w:style w:type="paragraph" w:styleId="Heading2">
    <w:name w:val="heading 2"/>
    <w:basedOn w:val="Normal"/>
    <w:next w:val="Normal"/>
    <w:link w:val="Heading2Char"/>
    <w:uiPriority w:val="9"/>
    <w:unhideWhenUsed/>
    <w:qFormat/>
    <w:rsid w:val="003C6906"/>
    <w:pPr>
      <w:keepNext/>
      <w:keepLines/>
      <w:spacing w:before="40" w:after="120"/>
      <w:outlineLvl w:val="1"/>
    </w:pPr>
    <w:rPr>
      <w:rFonts w:asciiTheme="majorHAnsi" w:eastAsiaTheme="majorEastAsia" w:hAnsiTheme="majorHAnsi" w:cstheme="majorBidi"/>
      <w:color w:val="3B3838" w:themeColor="background2" w:themeShade="40"/>
      <w:sz w:val="26"/>
      <w:szCs w:val="26"/>
    </w:rPr>
  </w:style>
  <w:style w:type="paragraph" w:styleId="Heading3">
    <w:name w:val="heading 3"/>
    <w:basedOn w:val="Normal"/>
    <w:next w:val="Normal"/>
    <w:link w:val="Heading3Char"/>
    <w:uiPriority w:val="9"/>
    <w:unhideWhenUsed/>
    <w:qFormat/>
    <w:rsid w:val="003C6906"/>
    <w:pPr>
      <w:keepNext/>
      <w:keepLines/>
      <w:spacing w:before="40" w:after="120"/>
      <w:outlineLvl w:val="2"/>
    </w:pPr>
    <w:rPr>
      <w:rFonts w:asciiTheme="majorHAnsi" w:eastAsiaTheme="majorEastAsia" w:hAnsiTheme="majorHAnsi" w:cstheme="majorBidi"/>
      <w:color w:val="3B3838" w:themeColor="background2" w:themeShade="40"/>
    </w:rPr>
  </w:style>
  <w:style w:type="paragraph" w:styleId="Heading4">
    <w:name w:val="heading 4"/>
    <w:basedOn w:val="Normal"/>
    <w:next w:val="Normal"/>
    <w:link w:val="Heading4Char"/>
    <w:autoRedefine/>
    <w:uiPriority w:val="9"/>
    <w:unhideWhenUsed/>
    <w:qFormat/>
    <w:rsid w:val="003C6906"/>
    <w:pPr>
      <w:keepNext/>
      <w:keepLines/>
      <w:spacing w:before="40"/>
      <w:outlineLvl w:val="3"/>
    </w:pPr>
    <w:rPr>
      <w:rFonts w:asciiTheme="majorHAnsi" w:eastAsiaTheme="majorEastAsia" w:hAnsiTheme="majorHAnsi" w:cstheme="majorBidi"/>
      <w:i/>
      <w:iCs/>
      <w:color w:val="3B3838" w:themeColor="background2" w:themeShade="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120B"/>
    <w:rPr>
      <w:sz w:val="18"/>
      <w:szCs w:val="18"/>
    </w:rPr>
  </w:style>
  <w:style w:type="character" w:customStyle="1" w:styleId="BalloonTextChar">
    <w:name w:val="Balloon Text Char"/>
    <w:basedOn w:val="DefaultParagraphFont"/>
    <w:link w:val="BalloonText"/>
    <w:uiPriority w:val="99"/>
    <w:semiHidden/>
    <w:rsid w:val="00B3120B"/>
    <w:rPr>
      <w:rFonts w:ascii="Times New Roman" w:hAnsi="Times New Roman" w:cs="Times New Roman"/>
      <w:sz w:val="18"/>
      <w:szCs w:val="18"/>
    </w:rPr>
  </w:style>
  <w:style w:type="character" w:customStyle="1" w:styleId="Heading3Char">
    <w:name w:val="Heading 3 Char"/>
    <w:basedOn w:val="DefaultParagraphFont"/>
    <w:link w:val="Heading3"/>
    <w:uiPriority w:val="9"/>
    <w:rsid w:val="003C6906"/>
    <w:rPr>
      <w:rFonts w:asciiTheme="majorHAnsi" w:eastAsiaTheme="majorEastAsia" w:hAnsiTheme="majorHAnsi" w:cstheme="majorBidi"/>
      <w:color w:val="3B3838" w:themeColor="background2" w:themeShade="40"/>
      <w:sz w:val="22"/>
    </w:rPr>
  </w:style>
  <w:style w:type="character" w:customStyle="1" w:styleId="Heading2Char">
    <w:name w:val="Heading 2 Char"/>
    <w:basedOn w:val="DefaultParagraphFont"/>
    <w:link w:val="Heading2"/>
    <w:uiPriority w:val="9"/>
    <w:rsid w:val="003C6906"/>
    <w:rPr>
      <w:rFonts w:asciiTheme="majorHAnsi" w:eastAsiaTheme="majorEastAsia" w:hAnsiTheme="majorHAnsi" w:cstheme="majorBidi"/>
      <w:color w:val="3B3838" w:themeColor="background2" w:themeShade="40"/>
      <w:sz w:val="26"/>
      <w:szCs w:val="26"/>
    </w:rPr>
  </w:style>
  <w:style w:type="character" w:customStyle="1" w:styleId="Heading1Char">
    <w:name w:val="Heading 1 Char"/>
    <w:basedOn w:val="DefaultParagraphFont"/>
    <w:link w:val="Heading1"/>
    <w:uiPriority w:val="9"/>
    <w:rsid w:val="00C01B46"/>
    <w:rPr>
      <w:rFonts w:eastAsiaTheme="majorEastAsia" w:cs="Times New Roman"/>
      <w:b/>
      <w:bCs/>
      <w:color w:val="767171" w:themeColor="background2" w:themeShade="80"/>
      <w:sz w:val="28"/>
    </w:rPr>
  </w:style>
  <w:style w:type="character" w:customStyle="1" w:styleId="Heading4Char">
    <w:name w:val="Heading 4 Char"/>
    <w:basedOn w:val="DefaultParagraphFont"/>
    <w:link w:val="Heading4"/>
    <w:uiPriority w:val="9"/>
    <w:rsid w:val="003C6906"/>
    <w:rPr>
      <w:rFonts w:asciiTheme="majorHAnsi" w:eastAsiaTheme="majorEastAsia" w:hAnsiTheme="majorHAnsi" w:cstheme="majorBidi"/>
      <w:i/>
      <w:iCs/>
      <w:color w:val="3B3838" w:themeColor="background2" w:themeShade="40"/>
      <w:sz w:val="22"/>
    </w:rPr>
  </w:style>
  <w:style w:type="paragraph" w:styleId="Header">
    <w:name w:val="header"/>
    <w:basedOn w:val="Normal"/>
    <w:link w:val="HeaderChar"/>
    <w:uiPriority w:val="99"/>
    <w:unhideWhenUsed/>
    <w:rsid w:val="008C7AB1"/>
    <w:pPr>
      <w:tabs>
        <w:tab w:val="center" w:pos="4680"/>
        <w:tab w:val="right" w:pos="9360"/>
      </w:tabs>
    </w:pPr>
    <w:rPr>
      <w:rFonts w:eastAsiaTheme="minorHAnsi" w:cstheme="minorBidi"/>
      <w:lang w:eastAsia="en-US"/>
    </w:rPr>
  </w:style>
  <w:style w:type="character" w:customStyle="1" w:styleId="HeaderChar">
    <w:name w:val="Header Char"/>
    <w:basedOn w:val="DefaultParagraphFont"/>
    <w:link w:val="Header"/>
    <w:uiPriority w:val="99"/>
    <w:rsid w:val="008C7AB1"/>
    <w:rPr>
      <w:rFonts w:eastAsiaTheme="minorHAnsi"/>
      <w:sz w:val="22"/>
    </w:rPr>
  </w:style>
  <w:style w:type="paragraph" w:styleId="Footer">
    <w:name w:val="footer"/>
    <w:basedOn w:val="Normal"/>
    <w:link w:val="FooterChar"/>
    <w:uiPriority w:val="99"/>
    <w:unhideWhenUsed/>
    <w:rsid w:val="008C7AB1"/>
    <w:pPr>
      <w:tabs>
        <w:tab w:val="center" w:pos="4680"/>
        <w:tab w:val="right" w:pos="9360"/>
      </w:tabs>
    </w:pPr>
    <w:rPr>
      <w:rFonts w:eastAsiaTheme="minorHAnsi" w:cstheme="minorBidi"/>
      <w:lang w:eastAsia="en-US"/>
    </w:rPr>
  </w:style>
  <w:style w:type="character" w:customStyle="1" w:styleId="FooterChar">
    <w:name w:val="Footer Char"/>
    <w:basedOn w:val="DefaultParagraphFont"/>
    <w:link w:val="Footer"/>
    <w:uiPriority w:val="99"/>
    <w:rsid w:val="008C7AB1"/>
    <w:rPr>
      <w:rFonts w:eastAsiaTheme="minorHAnsi"/>
      <w:sz w:val="22"/>
    </w:rPr>
  </w:style>
  <w:style w:type="character" w:styleId="PageNumber">
    <w:name w:val="page number"/>
    <w:basedOn w:val="DefaultParagraphFont"/>
    <w:uiPriority w:val="99"/>
    <w:semiHidden/>
    <w:unhideWhenUsed/>
    <w:rsid w:val="008C7AB1"/>
  </w:style>
  <w:style w:type="table" w:styleId="TableGrid">
    <w:name w:val="Table Grid"/>
    <w:basedOn w:val="TableNormal"/>
    <w:uiPriority w:val="39"/>
    <w:rsid w:val="008C7AB1"/>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5411</Words>
  <Characters>30849</Characters>
  <Application>Microsoft Office Word</Application>
  <DocSecurity>0</DocSecurity>
  <Lines>257</Lines>
  <Paragraphs>72</Paragraphs>
  <ScaleCrop>false</ScaleCrop>
  <Company>UCL</Company>
  <LinksUpToDate>false</LinksUpToDate>
  <CharactersWithSpaces>3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er, Russell</dc:creator>
  <cp:keywords/>
  <dc:description/>
  <cp:lastModifiedBy>Viner, Russell</cp:lastModifiedBy>
  <cp:revision>1</cp:revision>
  <dcterms:created xsi:type="dcterms:W3CDTF">2020-02-03T20:16:00Z</dcterms:created>
  <dcterms:modified xsi:type="dcterms:W3CDTF">2020-02-03T20:16:00Z</dcterms:modified>
</cp:coreProperties>
</file>